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1E748" w14:textId="77777777" w:rsidR="00305CCB" w:rsidRPr="00654AF2" w:rsidRDefault="00305CCB" w:rsidP="00305CCB">
      <w:pPr>
        <w:spacing w:line="480" w:lineRule="auto"/>
        <w:jc w:val="center"/>
        <w:rPr>
          <w:rFonts w:cstheme="minorHAnsi"/>
          <w:b/>
        </w:rPr>
      </w:pPr>
      <w:r w:rsidRPr="00654AF2">
        <w:rPr>
          <w:rFonts w:cstheme="minorHAnsi"/>
          <w:b/>
        </w:rPr>
        <w:t>Antidepressant and antipsychotic drug prescribing and complications of diabetes: a systematic review of observational studies</w:t>
      </w:r>
    </w:p>
    <w:p w14:paraId="44A289E6" w14:textId="77777777" w:rsidR="00305CCB" w:rsidRPr="00654AF2" w:rsidRDefault="00305CCB" w:rsidP="00305CCB">
      <w:pPr>
        <w:spacing w:line="480" w:lineRule="auto"/>
        <w:rPr>
          <w:rFonts w:cstheme="minorHAnsi"/>
          <w:b/>
          <w:bCs/>
          <w:iCs/>
          <w:color w:val="000000" w:themeColor="text1"/>
        </w:rPr>
      </w:pPr>
    </w:p>
    <w:p w14:paraId="2A91271B" w14:textId="77777777" w:rsidR="00305CCB" w:rsidRPr="00654AF2" w:rsidRDefault="00305CCB" w:rsidP="00305CCB">
      <w:pPr>
        <w:spacing w:line="480" w:lineRule="auto"/>
        <w:rPr>
          <w:rFonts w:cstheme="minorHAnsi"/>
          <w:bCs/>
          <w:iCs/>
          <w:color w:val="000000" w:themeColor="text1"/>
          <w:vertAlign w:val="superscript"/>
        </w:rPr>
      </w:pPr>
      <w:r w:rsidRPr="00654AF2">
        <w:rPr>
          <w:rFonts w:cstheme="minorHAnsi"/>
          <w:bCs/>
          <w:iCs/>
          <w:color w:val="000000" w:themeColor="text1"/>
        </w:rPr>
        <w:t>Charlotte R L Greene</w:t>
      </w:r>
      <w:r w:rsidRPr="00654AF2">
        <w:rPr>
          <w:rFonts w:cstheme="minorHAnsi"/>
          <w:bCs/>
          <w:iCs/>
          <w:color w:val="000000" w:themeColor="text1"/>
          <w:vertAlign w:val="superscript"/>
        </w:rPr>
        <w:t>1</w:t>
      </w:r>
      <w:r w:rsidRPr="00654AF2">
        <w:rPr>
          <w:rFonts w:cstheme="minorHAnsi"/>
          <w:bCs/>
          <w:iCs/>
          <w:color w:val="000000" w:themeColor="text1"/>
        </w:rPr>
        <w:t>, Hanna Ward-Penny</w:t>
      </w:r>
      <w:r w:rsidRPr="00654AF2">
        <w:rPr>
          <w:rFonts w:cstheme="minorHAnsi"/>
          <w:bCs/>
          <w:iCs/>
          <w:color w:val="000000" w:themeColor="text1"/>
          <w:vertAlign w:val="superscript"/>
        </w:rPr>
        <w:t>2</w:t>
      </w:r>
      <w:r w:rsidRPr="00654AF2">
        <w:rPr>
          <w:rFonts w:cstheme="minorHAnsi"/>
          <w:bCs/>
          <w:iCs/>
          <w:color w:val="000000" w:themeColor="text1"/>
        </w:rPr>
        <w:t>, Marianna Ioannou</w:t>
      </w:r>
      <w:r w:rsidRPr="00654AF2">
        <w:rPr>
          <w:rFonts w:cstheme="minorHAnsi"/>
          <w:bCs/>
          <w:iCs/>
          <w:color w:val="000000" w:themeColor="text1"/>
          <w:vertAlign w:val="superscript"/>
        </w:rPr>
        <w:t>2</w:t>
      </w:r>
      <w:r w:rsidRPr="00654AF2">
        <w:rPr>
          <w:rFonts w:cstheme="minorHAnsi"/>
          <w:bCs/>
          <w:iCs/>
          <w:color w:val="000000" w:themeColor="text1"/>
        </w:rPr>
        <w:t>, Sarah H Wild</w:t>
      </w:r>
      <w:r w:rsidRPr="00654AF2">
        <w:rPr>
          <w:rFonts w:cstheme="minorHAnsi"/>
          <w:bCs/>
          <w:iCs/>
          <w:color w:val="000000" w:themeColor="text1"/>
          <w:vertAlign w:val="superscript"/>
        </w:rPr>
        <w:t>1</w:t>
      </w:r>
      <w:r w:rsidRPr="00654AF2">
        <w:rPr>
          <w:rFonts w:cstheme="minorHAnsi"/>
          <w:bCs/>
          <w:iCs/>
          <w:color w:val="000000" w:themeColor="text1"/>
        </w:rPr>
        <w:t>, Honghan Wu</w:t>
      </w:r>
      <w:r w:rsidRPr="00654AF2">
        <w:rPr>
          <w:rFonts w:cstheme="minorHAnsi"/>
          <w:bCs/>
          <w:iCs/>
          <w:color w:val="000000" w:themeColor="text1"/>
          <w:vertAlign w:val="superscript"/>
        </w:rPr>
        <w:t>1,3</w:t>
      </w:r>
      <w:r w:rsidRPr="00654AF2">
        <w:rPr>
          <w:rFonts w:cstheme="minorHAnsi"/>
          <w:bCs/>
          <w:iCs/>
          <w:color w:val="000000" w:themeColor="text1"/>
        </w:rPr>
        <w:t>, Daniel J Smith</w:t>
      </w:r>
      <w:r w:rsidRPr="00654AF2">
        <w:rPr>
          <w:rFonts w:cstheme="minorHAnsi"/>
          <w:bCs/>
          <w:iCs/>
          <w:color w:val="000000" w:themeColor="text1"/>
          <w:vertAlign w:val="superscript"/>
        </w:rPr>
        <w:t>4</w:t>
      </w:r>
      <w:r w:rsidRPr="00654AF2">
        <w:rPr>
          <w:rFonts w:cstheme="minorHAnsi"/>
          <w:bCs/>
          <w:iCs/>
          <w:color w:val="000000" w:themeColor="text1"/>
        </w:rPr>
        <w:t>, Caroline A Jackson</w:t>
      </w:r>
      <w:r w:rsidRPr="00654AF2">
        <w:rPr>
          <w:rFonts w:cstheme="minorHAnsi"/>
          <w:bCs/>
          <w:iCs/>
          <w:color w:val="000000" w:themeColor="text1"/>
          <w:vertAlign w:val="superscript"/>
        </w:rPr>
        <w:t>1*</w:t>
      </w:r>
    </w:p>
    <w:p w14:paraId="1D95F587" w14:textId="77777777" w:rsidR="00305CCB" w:rsidRPr="00654AF2" w:rsidRDefault="00305CCB" w:rsidP="00305CCB">
      <w:pPr>
        <w:spacing w:line="480" w:lineRule="auto"/>
        <w:rPr>
          <w:rFonts w:cstheme="minorHAnsi"/>
          <w:bCs/>
          <w:iCs/>
          <w:color w:val="000000" w:themeColor="text1"/>
          <w:vertAlign w:val="superscript"/>
        </w:rPr>
      </w:pPr>
    </w:p>
    <w:p w14:paraId="1CF8F0CC" w14:textId="77777777" w:rsidR="00305CCB" w:rsidRPr="00654AF2" w:rsidRDefault="00305CCB" w:rsidP="00305CCB">
      <w:pPr>
        <w:spacing w:line="480" w:lineRule="auto"/>
        <w:rPr>
          <w:rFonts w:cstheme="minorHAnsi"/>
          <w:bCs/>
          <w:iCs/>
          <w:color w:val="000000" w:themeColor="text1"/>
        </w:rPr>
      </w:pPr>
      <w:r w:rsidRPr="00654AF2">
        <w:rPr>
          <w:rFonts w:cstheme="minorHAnsi"/>
          <w:bCs/>
          <w:iCs/>
          <w:color w:val="000000" w:themeColor="text1"/>
          <w:vertAlign w:val="superscript"/>
        </w:rPr>
        <w:t>1</w:t>
      </w:r>
      <w:r w:rsidRPr="00654AF2">
        <w:rPr>
          <w:rFonts w:cstheme="minorHAnsi"/>
          <w:bCs/>
          <w:iCs/>
          <w:color w:val="000000" w:themeColor="text1"/>
        </w:rPr>
        <w:t>Usher Institute, University of Edinburgh, Teviot Place, Edinburgh, EH8 9AG</w:t>
      </w:r>
    </w:p>
    <w:p w14:paraId="153A70CB" w14:textId="77777777" w:rsidR="00305CCB" w:rsidRPr="00654AF2" w:rsidRDefault="00305CCB" w:rsidP="00305CCB">
      <w:pPr>
        <w:spacing w:line="480" w:lineRule="auto"/>
        <w:rPr>
          <w:rFonts w:cstheme="minorHAnsi"/>
          <w:bCs/>
          <w:iCs/>
          <w:color w:val="000000" w:themeColor="text1"/>
        </w:rPr>
      </w:pPr>
      <w:r w:rsidRPr="00654AF2">
        <w:rPr>
          <w:rFonts w:cstheme="minorHAnsi"/>
          <w:bCs/>
          <w:iCs/>
          <w:color w:val="000000" w:themeColor="text1"/>
          <w:vertAlign w:val="superscript"/>
        </w:rPr>
        <w:t>2</w:t>
      </w:r>
      <w:r w:rsidRPr="00654AF2">
        <w:rPr>
          <w:rFonts w:cstheme="minorHAnsi"/>
          <w:bCs/>
          <w:iCs/>
          <w:color w:val="000000" w:themeColor="text1"/>
        </w:rPr>
        <w:t>Edinburgh Medical School, University of Edinburgh, The Chancellor’s Building, Edinburgh Bioquarter, 49 Little France Crescent, Edinburgh, EH16 4SB</w:t>
      </w:r>
    </w:p>
    <w:p w14:paraId="7E05D570" w14:textId="77777777" w:rsidR="00305CCB" w:rsidRPr="00654AF2" w:rsidRDefault="00305CCB" w:rsidP="00305CCB">
      <w:pPr>
        <w:spacing w:line="480" w:lineRule="auto"/>
        <w:rPr>
          <w:rFonts w:cstheme="minorHAnsi"/>
          <w:bCs/>
          <w:iCs/>
          <w:color w:val="000000" w:themeColor="text1"/>
        </w:rPr>
      </w:pPr>
      <w:r w:rsidRPr="00654AF2">
        <w:rPr>
          <w:rFonts w:cstheme="minorHAnsi"/>
          <w:bCs/>
          <w:iCs/>
          <w:color w:val="000000" w:themeColor="text1"/>
          <w:vertAlign w:val="superscript"/>
        </w:rPr>
        <w:t>3</w:t>
      </w:r>
      <w:r w:rsidRPr="00654AF2">
        <w:rPr>
          <w:rFonts w:cstheme="minorHAnsi"/>
          <w:bCs/>
          <w:iCs/>
          <w:color w:val="000000" w:themeColor="text1"/>
        </w:rPr>
        <w:t>Institute of Health Informatics, University College London, 222 Euston Road, London, NW1 2DA</w:t>
      </w:r>
    </w:p>
    <w:p w14:paraId="40DA24A5" w14:textId="77777777" w:rsidR="00305CCB" w:rsidRPr="00654AF2" w:rsidRDefault="00305CCB" w:rsidP="00305CCB">
      <w:pPr>
        <w:spacing w:line="480" w:lineRule="auto"/>
        <w:rPr>
          <w:rFonts w:cstheme="minorHAnsi"/>
          <w:bCs/>
          <w:iCs/>
          <w:color w:val="000000" w:themeColor="text1"/>
        </w:rPr>
      </w:pPr>
      <w:r w:rsidRPr="00654AF2">
        <w:rPr>
          <w:rFonts w:cstheme="minorHAnsi"/>
          <w:bCs/>
          <w:iCs/>
          <w:color w:val="000000" w:themeColor="text1"/>
          <w:vertAlign w:val="superscript"/>
        </w:rPr>
        <w:t>4</w:t>
      </w:r>
      <w:r w:rsidRPr="00654AF2">
        <w:rPr>
          <w:rFonts w:cstheme="minorHAnsi"/>
          <w:bCs/>
          <w:iCs/>
          <w:color w:val="000000" w:themeColor="text1"/>
        </w:rPr>
        <w:t>Centre for Clinical Brain Sciences, University of Edinburgh, The Chancellor’s Building, Edinburgh Bioquarter, 49 Little France Crescent, Edinburgh, EH16 4SB</w:t>
      </w:r>
    </w:p>
    <w:p w14:paraId="0BBCAAA2" w14:textId="77777777" w:rsidR="00305CCB" w:rsidRPr="00654AF2" w:rsidRDefault="00305CCB" w:rsidP="00305CCB">
      <w:pPr>
        <w:spacing w:line="480" w:lineRule="auto"/>
        <w:rPr>
          <w:rFonts w:cstheme="minorHAnsi"/>
          <w:bCs/>
          <w:iCs/>
          <w:color w:val="000000" w:themeColor="text1"/>
        </w:rPr>
      </w:pPr>
    </w:p>
    <w:p w14:paraId="5FEAB069" w14:textId="77777777" w:rsidR="00305CCB" w:rsidRPr="00654AF2" w:rsidRDefault="00305CCB" w:rsidP="00305CCB">
      <w:pPr>
        <w:spacing w:line="480" w:lineRule="auto"/>
        <w:rPr>
          <w:rFonts w:cstheme="minorHAnsi"/>
          <w:bCs/>
          <w:iCs/>
          <w:color w:val="000000" w:themeColor="text1"/>
        </w:rPr>
      </w:pPr>
      <w:r w:rsidRPr="00654AF2">
        <w:rPr>
          <w:rFonts w:cstheme="minorHAnsi"/>
          <w:bCs/>
          <w:iCs/>
          <w:color w:val="000000" w:themeColor="text1"/>
        </w:rPr>
        <w:t xml:space="preserve">*Corresponding author: </w:t>
      </w:r>
    </w:p>
    <w:p w14:paraId="497EA8C0" w14:textId="77777777" w:rsidR="00305CCB" w:rsidRPr="00654AF2" w:rsidRDefault="00305CCB" w:rsidP="00305CCB">
      <w:pPr>
        <w:spacing w:line="480" w:lineRule="auto"/>
        <w:rPr>
          <w:rFonts w:cstheme="minorHAnsi"/>
          <w:bCs/>
          <w:iCs/>
          <w:color w:val="000000" w:themeColor="text1"/>
        </w:rPr>
      </w:pPr>
      <w:r w:rsidRPr="00654AF2">
        <w:rPr>
          <w:rFonts w:cstheme="minorHAnsi"/>
          <w:bCs/>
          <w:iCs/>
          <w:color w:val="000000" w:themeColor="text1"/>
        </w:rPr>
        <w:t xml:space="preserve">Dr Caroline Jackson, </w:t>
      </w:r>
      <w:hyperlink r:id="rId6" w:history="1">
        <w:r w:rsidRPr="00654AF2">
          <w:rPr>
            <w:rStyle w:val="Hyperlink"/>
            <w:rFonts w:cstheme="minorHAnsi"/>
            <w:bCs/>
            <w:iCs/>
          </w:rPr>
          <w:t>caroline.jackson@ed.ac.uk</w:t>
        </w:r>
      </w:hyperlink>
      <w:r w:rsidRPr="00654AF2">
        <w:rPr>
          <w:rFonts w:cstheme="minorHAnsi"/>
          <w:bCs/>
          <w:iCs/>
          <w:color w:val="000000" w:themeColor="text1"/>
        </w:rPr>
        <w:t>, Tel: +44 (131) 6503223</w:t>
      </w:r>
    </w:p>
    <w:p w14:paraId="1B1CAA37" w14:textId="77777777" w:rsidR="00305CCB" w:rsidRPr="00654AF2" w:rsidRDefault="00305CCB" w:rsidP="00305CCB">
      <w:pPr>
        <w:spacing w:line="480" w:lineRule="auto"/>
        <w:rPr>
          <w:rFonts w:cstheme="minorHAnsi"/>
          <w:bCs/>
          <w:iCs/>
          <w:color w:val="000000" w:themeColor="text1"/>
        </w:rPr>
      </w:pPr>
      <w:r w:rsidRPr="00654AF2">
        <w:rPr>
          <w:rFonts w:cstheme="minorHAnsi"/>
          <w:bCs/>
          <w:iCs/>
          <w:color w:val="000000" w:themeColor="text1"/>
        </w:rPr>
        <w:br w:type="page"/>
      </w:r>
    </w:p>
    <w:p w14:paraId="4113FB51" w14:textId="77777777" w:rsidR="00305CCB" w:rsidRPr="00B234EE" w:rsidRDefault="00305CCB" w:rsidP="00B234EE">
      <w:pPr>
        <w:spacing w:after="0" w:line="480" w:lineRule="auto"/>
      </w:pPr>
      <w:r w:rsidRPr="00B234EE">
        <w:lastRenderedPageBreak/>
        <w:t>Supplementary Material</w:t>
      </w:r>
    </w:p>
    <w:p w14:paraId="4AB68F9F" w14:textId="59F272DB" w:rsidR="00305CCB" w:rsidRPr="00B234EE" w:rsidRDefault="00305CCB" w:rsidP="00B234EE">
      <w:pPr>
        <w:spacing w:after="0" w:line="480" w:lineRule="auto"/>
      </w:pPr>
      <w:r w:rsidRPr="00B234EE">
        <w:rPr>
          <w:b/>
        </w:rPr>
        <w:t xml:space="preserve">Supplemental appendix 1 </w:t>
      </w:r>
      <w:r w:rsidRPr="00B234EE">
        <w:t>Electronic search strategies</w:t>
      </w:r>
    </w:p>
    <w:p w14:paraId="6D13A1CD" w14:textId="2DDCB808" w:rsidR="00305CCB" w:rsidRPr="00B234EE" w:rsidRDefault="00305CCB" w:rsidP="00B234EE">
      <w:pPr>
        <w:spacing w:after="0" w:line="480" w:lineRule="auto"/>
        <w:rPr>
          <w:rFonts w:ascii="Calibri" w:eastAsia="Calibri" w:hAnsi="Calibri" w:cs="Calibri"/>
          <w:color w:val="000000"/>
        </w:rPr>
      </w:pPr>
      <w:r w:rsidRPr="00B234EE">
        <w:rPr>
          <w:rFonts w:ascii="Calibri" w:eastAsia="Calibri" w:hAnsi="Calibri" w:cs="Calibri"/>
          <w:b/>
          <w:color w:val="000000"/>
        </w:rPr>
        <w:t>Supplemental Table 1</w:t>
      </w:r>
      <w:r w:rsidRPr="00B234EE">
        <w:rPr>
          <w:rFonts w:ascii="Calibri" w:eastAsia="Calibri" w:hAnsi="Calibri" w:cs="Calibri"/>
          <w:color w:val="000000"/>
        </w:rPr>
        <w:t xml:space="preserve"> Study inclusion and exclusion criteria (PICO framework)</w:t>
      </w:r>
    </w:p>
    <w:p w14:paraId="78D825A1" w14:textId="210887A0" w:rsidR="00305CCB" w:rsidRPr="00B234EE" w:rsidRDefault="00305CCB" w:rsidP="00B234EE">
      <w:pPr>
        <w:spacing w:after="0" w:line="480" w:lineRule="auto"/>
      </w:pPr>
      <w:r w:rsidRPr="00B234EE">
        <w:rPr>
          <w:b/>
        </w:rPr>
        <w:t>Supplemental Table 2</w:t>
      </w:r>
      <w:r w:rsidRPr="00B234EE">
        <w:t xml:space="preserve"> (a): Antidepressant drugs included in relevant studies</w:t>
      </w:r>
    </w:p>
    <w:p w14:paraId="6026A2EC" w14:textId="236EC047" w:rsidR="00305CCB" w:rsidRPr="00B234EE" w:rsidRDefault="00305CCB" w:rsidP="00B234EE">
      <w:pPr>
        <w:pStyle w:val="Heading1"/>
        <w:spacing w:after="0" w:line="480" w:lineRule="auto"/>
        <w:rPr>
          <w:rFonts w:asciiTheme="minorHAnsi" w:hAnsiTheme="minorHAnsi"/>
          <w:b w:val="0"/>
          <w:bCs w:val="0"/>
          <w:sz w:val="22"/>
          <w:szCs w:val="22"/>
        </w:rPr>
      </w:pPr>
      <w:r w:rsidRPr="00B234EE">
        <w:rPr>
          <w:rFonts w:asciiTheme="minorHAnsi" w:hAnsiTheme="minorHAnsi"/>
          <w:sz w:val="22"/>
          <w:szCs w:val="22"/>
        </w:rPr>
        <w:t xml:space="preserve">Supplemental Table 2 (b): </w:t>
      </w:r>
      <w:r w:rsidRPr="00B234EE">
        <w:rPr>
          <w:rFonts w:asciiTheme="minorHAnsi" w:hAnsiTheme="minorHAnsi"/>
          <w:b w:val="0"/>
          <w:bCs w:val="0"/>
          <w:sz w:val="22"/>
          <w:szCs w:val="22"/>
        </w:rPr>
        <w:t>Antipsychotic drugs included in relevant studies</w:t>
      </w:r>
    </w:p>
    <w:p w14:paraId="4717BD5D" w14:textId="77777777" w:rsidR="00B234EE" w:rsidRDefault="00305CCB" w:rsidP="00B234EE">
      <w:pPr>
        <w:pStyle w:val="Heading1"/>
        <w:spacing w:after="0" w:line="480" w:lineRule="auto"/>
        <w:rPr>
          <w:rFonts w:asciiTheme="minorHAnsi" w:hAnsiTheme="minorHAnsi"/>
          <w:b w:val="0"/>
          <w:bCs w:val="0"/>
          <w:sz w:val="22"/>
          <w:szCs w:val="22"/>
        </w:rPr>
      </w:pPr>
      <w:r w:rsidRPr="00B234EE">
        <w:rPr>
          <w:rFonts w:asciiTheme="minorHAnsi" w:hAnsiTheme="minorHAnsi"/>
          <w:sz w:val="22"/>
          <w:szCs w:val="22"/>
        </w:rPr>
        <w:t xml:space="preserve">Supplemental Table 3: </w:t>
      </w:r>
      <w:r w:rsidRPr="00B234EE">
        <w:rPr>
          <w:rFonts w:asciiTheme="minorHAnsi" w:hAnsiTheme="minorHAnsi"/>
          <w:b w:val="0"/>
          <w:sz w:val="22"/>
          <w:szCs w:val="22"/>
        </w:rPr>
        <w:t>Assessment of study quality:</w:t>
      </w:r>
      <w:r w:rsidRPr="00B234EE">
        <w:rPr>
          <w:rFonts w:asciiTheme="minorHAnsi" w:hAnsiTheme="minorHAnsi"/>
          <w:sz w:val="22"/>
          <w:szCs w:val="22"/>
        </w:rPr>
        <w:t xml:space="preserve"> </w:t>
      </w:r>
      <w:r w:rsidRPr="00B234EE">
        <w:rPr>
          <w:rFonts w:asciiTheme="minorHAnsi" w:hAnsiTheme="minorHAnsi"/>
          <w:b w:val="0"/>
          <w:bCs w:val="0"/>
          <w:sz w:val="22"/>
          <w:szCs w:val="22"/>
        </w:rPr>
        <w:t>Newcastle-Ottawa Scale summary</w:t>
      </w:r>
    </w:p>
    <w:p w14:paraId="03C51904" w14:textId="0CE4A3FC" w:rsidR="00305CCB" w:rsidRPr="00B234EE" w:rsidRDefault="00B234EE" w:rsidP="00B234EE">
      <w:pPr>
        <w:pStyle w:val="Heading1"/>
        <w:spacing w:after="0" w:line="480" w:lineRule="auto"/>
        <w:rPr>
          <w:rFonts w:asciiTheme="minorHAnsi" w:hAnsiTheme="minorHAnsi"/>
          <w:sz w:val="22"/>
          <w:szCs w:val="22"/>
        </w:rPr>
      </w:pPr>
      <w:r w:rsidRPr="00B234EE">
        <w:rPr>
          <w:rFonts w:asciiTheme="minorHAnsi" w:hAnsiTheme="minorHAnsi"/>
          <w:bCs w:val="0"/>
          <w:sz w:val="22"/>
          <w:szCs w:val="22"/>
        </w:rPr>
        <w:t>Supplemental Table 4</w:t>
      </w:r>
      <w:r>
        <w:rPr>
          <w:rFonts w:asciiTheme="minorHAnsi" w:hAnsiTheme="minorHAnsi"/>
          <w:b w:val="0"/>
          <w:bCs w:val="0"/>
          <w:sz w:val="22"/>
          <w:szCs w:val="22"/>
        </w:rPr>
        <w:t>: Additional information on adjustment for confounding in statistical models</w:t>
      </w:r>
      <w:r w:rsidR="00305CCB" w:rsidRPr="00B234EE">
        <w:rPr>
          <w:rFonts w:asciiTheme="minorHAnsi" w:hAnsiTheme="minorHAnsi"/>
          <w:sz w:val="22"/>
          <w:szCs w:val="22"/>
        </w:rPr>
        <w:t xml:space="preserve"> </w:t>
      </w:r>
    </w:p>
    <w:p w14:paraId="775FA746" w14:textId="2E0DF09A" w:rsidR="00B234EE" w:rsidRPr="00B234EE" w:rsidRDefault="00B234EE" w:rsidP="00B234EE">
      <w:pPr>
        <w:spacing w:after="0" w:line="480" w:lineRule="auto"/>
      </w:pPr>
      <w:r w:rsidRPr="00B234EE">
        <w:rPr>
          <w:b/>
        </w:rPr>
        <w:t>Supplementary Table 5</w:t>
      </w:r>
      <w:r w:rsidRPr="00B234EE">
        <w:t xml:space="preserve"> (a): Supplementary results of observational studies reporting on the association between antidepressant drug prescribing and outcomes in people with diabetes</w:t>
      </w:r>
    </w:p>
    <w:p w14:paraId="2861542F" w14:textId="28923250" w:rsidR="00B234EE" w:rsidRPr="00B234EE" w:rsidRDefault="00B234EE" w:rsidP="00B234EE">
      <w:pPr>
        <w:pStyle w:val="Heading1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l</w:t>
      </w:r>
      <w:r w:rsidRPr="00B234EE">
        <w:rPr>
          <w:rFonts w:asciiTheme="minorHAnsi" w:hAnsiTheme="minorHAnsi" w:cstheme="minorHAnsi"/>
          <w:sz w:val="22"/>
          <w:szCs w:val="22"/>
        </w:rPr>
        <w:t xml:space="preserve"> Table 5 (b): </w:t>
      </w:r>
      <w:r w:rsidRPr="00B234EE">
        <w:rPr>
          <w:rFonts w:asciiTheme="minorHAnsi" w:hAnsiTheme="minorHAnsi" w:cstheme="minorHAnsi"/>
          <w:b w:val="0"/>
          <w:bCs w:val="0"/>
          <w:sz w:val="22"/>
          <w:szCs w:val="22"/>
        </w:rPr>
        <w:t>Supplementary results of observational studies reporting on the association between antipsychotic drug prescribing and outcomes in people with diabetes</w:t>
      </w:r>
    </w:p>
    <w:p w14:paraId="5FB86180" w14:textId="77777777" w:rsidR="00B234EE" w:rsidRPr="006B29D4" w:rsidRDefault="00B234EE" w:rsidP="00B234EE">
      <w:pPr>
        <w:rPr>
          <w:sz w:val="24"/>
          <w:szCs w:val="24"/>
        </w:rPr>
      </w:pPr>
    </w:p>
    <w:p w14:paraId="5EA99D60" w14:textId="0D5E5251" w:rsidR="00B234EE" w:rsidRDefault="00B234EE" w:rsidP="00B234EE"/>
    <w:p w14:paraId="76889330" w14:textId="77777777" w:rsidR="00B234EE" w:rsidRPr="00B234EE" w:rsidRDefault="00B234EE" w:rsidP="00B234EE"/>
    <w:p w14:paraId="3AB6F916" w14:textId="2C1D70B0" w:rsidR="00305CCB" w:rsidRPr="00305CCB" w:rsidRDefault="00305CCB" w:rsidP="00305CCB"/>
    <w:p w14:paraId="3AB5054C" w14:textId="77777777" w:rsidR="00305CCB" w:rsidRPr="00B25A53" w:rsidRDefault="00305CCB" w:rsidP="00305CCB">
      <w:pPr>
        <w:spacing w:after="0" w:line="240" w:lineRule="auto"/>
      </w:pPr>
    </w:p>
    <w:p w14:paraId="7F2A8DD3" w14:textId="77777777" w:rsidR="00305CCB" w:rsidRDefault="00305CCB" w:rsidP="00305CCB">
      <w:pPr>
        <w:spacing w:after="0" w:line="240" w:lineRule="auto"/>
        <w:rPr>
          <w:rFonts w:ascii="Calibri" w:eastAsia="Calibri" w:hAnsi="Calibri" w:cs="Calibri"/>
          <w:color w:val="000000"/>
        </w:rPr>
      </w:pPr>
    </w:p>
    <w:p w14:paraId="452D11E0" w14:textId="77777777" w:rsidR="00305CCB" w:rsidRPr="00305CCB" w:rsidRDefault="00305CCB" w:rsidP="00305CCB">
      <w:pPr>
        <w:rPr>
          <w:b/>
        </w:rPr>
      </w:pPr>
    </w:p>
    <w:p w14:paraId="4716DA1B" w14:textId="77777777" w:rsidR="00305CCB" w:rsidRDefault="00305CCB"/>
    <w:p w14:paraId="2439006C" w14:textId="369D2EBD" w:rsidR="00305CCB" w:rsidRDefault="00305CCB">
      <w:r>
        <w:br w:type="page"/>
      </w:r>
    </w:p>
    <w:p w14:paraId="2019D394" w14:textId="42E41FBF" w:rsidR="00ED4E03" w:rsidRPr="00305CCB" w:rsidRDefault="00ED4E03">
      <w:pPr>
        <w:rPr>
          <w:b/>
        </w:rPr>
      </w:pPr>
      <w:r w:rsidRPr="00305CCB">
        <w:rPr>
          <w:b/>
        </w:rPr>
        <w:lastRenderedPageBreak/>
        <w:t xml:space="preserve">Supplemental appendix 1 </w:t>
      </w:r>
      <w:r w:rsidR="00305CCB">
        <w:rPr>
          <w:b/>
        </w:rPr>
        <w:t xml:space="preserve"> </w:t>
      </w:r>
      <w:r w:rsidR="00305CCB" w:rsidRPr="00305CCB">
        <w:t>Electronic search strategies</w:t>
      </w:r>
    </w:p>
    <w:p w14:paraId="19D69475" w14:textId="77777777" w:rsidR="00ED4E03" w:rsidRPr="00ED4E03" w:rsidRDefault="00ED4E03" w:rsidP="00ED4E03">
      <w:pPr>
        <w:spacing w:line="360" w:lineRule="auto"/>
        <w:rPr>
          <w:rFonts w:ascii="Calibri" w:eastAsia="Calibri" w:hAnsi="Calibri" w:cs="Calibri"/>
          <w:b/>
          <w:sz w:val="24"/>
          <w:szCs w:val="24"/>
        </w:rPr>
      </w:pPr>
      <w:r w:rsidRPr="00ED4E03">
        <w:rPr>
          <w:rFonts w:ascii="Calibri" w:eastAsia="Calibri" w:hAnsi="Calibri" w:cs="Calibri"/>
          <w:b/>
          <w:sz w:val="24"/>
          <w:szCs w:val="24"/>
        </w:rPr>
        <w:t xml:space="preserve">PubMed Search Strategy </w:t>
      </w:r>
    </w:p>
    <w:p w14:paraId="580A0F1D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diabetes mellitus”[MeSH Terms] OR “diabetes”[All Fields] OR “diabetic”[All Fields]</w:t>
      </w:r>
    </w:p>
    <w:p w14:paraId="14F2B7BC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 xml:space="preserve">“antidepressive agents”[Mesh] OR “antidepressants”[All Fields] OR “anti-depressants”[All Fields] OR “anti depressants”[All Fields] OR “antidepressant”[All Fields] OR “anti-depressant”[All Fields] OR “anti depressant”[All Fields] OR </w:t>
      </w:r>
      <w:r w:rsidRPr="003B3083">
        <w:rPr>
          <w:rFonts w:ascii="Calibri" w:eastAsia="Calibri" w:hAnsi="Calibri" w:cs="Calibri"/>
          <w:bCs/>
        </w:rPr>
        <w:t>"antidepressive" OR "anti-depressive" OR "anti depressive"</w:t>
      </w:r>
    </w:p>
    <w:p w14:paraId="3E7F65DD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serotonin uptake inhibitors”[Pharmacological Action] OR “serotonin uptake inhibitors”[MeSH Terms] OR “selective serotonin reuptake inhibitors”[All Fields] OR “selective serotonin reuptake inhibitor”[All Fields] OR “SSRI”[All Fields]</w:t>
      </w:r>
    </w:p>
    <w:p w14:paraId="38739C76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serotonin and noradrenaline reuptake inhibitors”[Pharmacological Action] OR “serotonin and noradrenaline reuptake inhibitors”[MeSH Terms] OR “serotonin and noradrenaline reuptake inhibitors”[All Fields] OR “serotonin and noradrenaline reuptake inhibitor”[All Fields] OR “SNRI”[All Fields]</w:t>
      </w:r>
    </w:p>
    <w:p w14:paraId="46463827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monoamine oxidase inhibitors”[Pharmacological Action] OR “monoamine oxidase inhibitors”[MeSH Terms] OR “monoamine oxidase inhibitors”[All Fields] OR “monoamine oxidase inhibitor”[All Fields] OR “MAOI”[All Fields]</w:t>
      </w:r>
    </w:p>
    <w:p w14:paraId="0EE50F7B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(“tricyclic</w:t>
      </w:r>
      <w:r>
        <w:rPr>
          <w:rFonts w:ascii="Calibri" w:eastAsia="Calibri" w:hAnsi="Calibri" w:cs="Calibri"/>
        </w:rPr>
        <w:t>”</w:t>
      </w:r>
      <w:r w:rsidRPr="003B3083">
        <w:rPr>
          <w:rFonts w:ascii="Calibri" w:eastAsia="Calibri" w:hAnsi="Calibri" w:cs="Calibri"/>
        </w:rPr>
        <w:t xml:space="preserve"> OR </w:t>
      </w:r>
      <w:r>
        <w:rPr>
          <w:rFonts w:ascii="Calibri" w:eastAsia="Calibri" w:hAnsi="Calibri" w:cs="Calibri"/>
        </w:rPr>
        <w:t>“</w:t>
      </w:r>
      <w:r w:rsidRPr="003B3083">
        <w:rPr>
          <w:rFonts w:ascii="Calibri" w:eastAsia="Calibri" w:hAnsi="Calibri" w:cs="Calibri"/>
        </w:rPr>
        <w:t>tetracyclic”) AND (“antidepressants”[All Fields] OR “anti-depressants”[All Fields] OR “anti depressants”[All Fields] OR “antidepressant”[All Fields] OR “anti-depressant”[All Fields] OR “anti depressant”[All Fields])</w:t>
      </w:r>
    </w:p>
    <w:p w14:paraId="048F96F6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agomelatine”[All Fields] OR “valdoxan”[All Fields]</w:t>
      </w:r>
    </w:p>
    <w:p w14:paraId="139F1477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amitriptyline”[MeSH Terms] OR “amitriptyline”[All Fields] OR “triptafen”[All Fields]</w:t>
      </w:r>
    </w:p>
    <w:p w14:paraId="58E0DC71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amoxapine”[MeSH Terms] OR “amoxapine”[All Fields] OR “asendin”[All Fields]</w:t>
      </w:r>
    </w:p>
    <w:p w14:paraId="4575B244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bupropion”[MeSH Terms] OR “bupropion”[All Fields]</w:t>
      </w:r>
    </w:p>
    <w:p w14:paraId="4F44C507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citalopram”[MeSH Terms] OR “citalopram”[All Fields]</w:t>
      </w:r>
    </w:p>
    <w:p w14:paraId="1C476DB8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clomipramine”[MeSH Terms] OR “clomipramine”[All Fields] OR “anafranil”[All Fields]</w:t>
      </w:r>
    </w:p>
    <w:p w14:paraId="7B48ECF4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"desipramine"[MeSH Terms] OR "desipramine"[All Fields] OR “norpramin”[All Fields]</w:t>
      </w:r>
    </w:p>
    <w:p w14:paraId="37B746ED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dothiepin”[MeSH Terms] OR “dothiepin”[All Fields] OR “dosulepin”[All Fields] OR “prothiaden”[All Fields]</w:t>
      </w:r>
    </w:p>
    <w:p w14:paraId="0D28B65C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 xml:space="preserve">“doxepin”[MeSH Terms] OR “doxepin”[All Fields] </w:t>
      </w:r>
    </w:p>
    <w:p w14:paraId="6DE8AD1A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duloxetine hydrochloride”[MeSH Terms] OR “duloxetine”[All Fields] OR “cymbalta”[All Fields]</w:t>
      </w:r>
    </w:p>
    <w:p w14:paraId="1245BBCE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escitalopram”[All Fields] OR “cipralex”[All Fields]</w:t>
      </w:r>
    </w:p>
    <w:p w14:paraId="18427CF8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 xml:space="preserve"> “fluoxetine”[MeSH Terms] OR “fluoxetine”[All Fields] OR “prozac”[All Fields]</w:t>
      </w:r>
    </w:p>
    <w:p w14:paraId="49C0F33C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flupenthixol”[MeSH Terms] OR “flupenthixol”[All Fields] OR “fluanxol”[All Fields]</w:t>
      </w:r>
    </w:p>
    <w:p w14:paraId="0A402708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fluvoxamine”[MeSH Terms] OR “fluvoxamine”[All Fields] OR “faverin”[All Fields]</w:t>
      </w:r>
    </w:p>
    <w:p w14:paraId="5A261667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imipramine”[MeSH Terms] OR “imipramine”[All Fields]</w:t>
      </w:r>
    </w:p>
    <w:p w14:paraId="0236459D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isocarboxazid”[MeSH Terms] OR “isocarboxazid”[All Fields]</w:t>
      </w:r>
    </w:p>
    <w:p w14:paraId="7719437E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 xml:space="preserve">“lofepramine”[MeSH Terms] OR “lofepramine”[All Fields] </w:t>
      </w:r>
    </w:p>
    <w:p w14:paraId="1F3F201B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mianserin”[MeSH Terms] OR “mianserin”[All Fields] OR “tolvon”[All Fields]</w:t>
      </w:r>
    </w:p>
    <w:p w14:paraId="53BF626E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 xml:space="preserve">“mirtazapine”[All Fields] OR “remeron”[All Fields] OR “zispin”[All Fields] </w:t>
      </w:r>
    </w:p>
    <w:p w14:paraId="702FFFC2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moclobemide”[MeSH Terms] OR “moclobemide”[All Fields] OR “manerix”[All Fields]</w:t>
      </w:r>
    </w:p>
    <w:p w14:paraId="7C73A198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nortriptyline”[MeSH Terms] OR “nortriptyline”[All Fields] OR “allegron”[All Fields]</w:t>
      </w:r>
    </w:p>
    <w:p w14:paraId="7B0B489D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paroxetine”[MeSH Terms] OR “paroxetine”[All Fields] OR “seroxat”[All Fields]</w:t>
      </w:r>
    </w:p>
    <w:p w14:paraId="7AEDADBC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phenelzine”[MeSH Terms] OR “phenelzine”[All Fields] OR “nardil”[All Fields]</w:t>
      </w:r>
    </w:p>
    <w:p w14:paraId="0B2F0B7F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 xml:space="preserve">“reboxetine”[Supplementary Concept] OR “reboxetine”[All Fields] </w:t>
      </w:r>
    </w:p>
    <w:p w14:paraId="26D8C6E7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sertraline”[MeSH Terms] OR “sertraline”[All Fields] OR “lustral”[All Fields]</w:t>
      </w:r>
    </w:p>
    <w:p w14:paraId="6553557F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tranylcypromine”[MeSH Terms] OR “tranylcypromine”[All Fields]</w:t>
      </w:r>
    </w:p>
    <w:p w14:paraId="4903D136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 xml:space="preserve"> “trazodone”[MeSH Terms] OR “trazodone”[All Fields] OR “molipaxin”[All Fields]</w:t>
      </w:r>
    </w:p>
    <w:p w14:paraId="327DE9EC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trimipramine”[MeSH Terms] OR “trimipramine”[All Fields] OR “surmontil”[All Fields]</w:t>
      </w:r>
    </w:p>
    <w:p w14:paraId="2383CC64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venlafaxine hydrochloride”[MeSH Terms] OR “venlafaxine”[All Fields] OR “effexor”[All Fields]</w:t>
      </w:r>
    </w:p>
    <w:p w14:paraId="1244E103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vortioxetine”[All Fields] OR “trintellix”[All Fields] OR “brintellix”[All Fields]</w:t>
      </w:r>
    </w:p>
    <w:p w14:paraId="7778EAE8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 xml:space="preserve">2 OR 3 OR 4 OR 5 OR 6 OR 7 OR 8 OR 9 OR 10 OR 11 OR 12 OR 13 OR 14 OR 15 OR 16 OR 17 OR 18 OR 19 OR 20 OR 21 OR 22 OR 23 OR 24 OR 25 OR 26 OR 27 OR 28 OR 29 OR 30 OR 31 OR 32 OR 33 OR 34 OR 35 OR 36 </w:t>
      </w:r>
    </w:p>
    <w:p w14:paraId="74D8B6AC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antipsychotic agents”[Mesh] OR “antipsychotics”[All Fields] OR “anti-psychotics”[All Fields] OR “anti psychotics”[All Fields] OR “antipsychotic”[All Fields] OR “anti-psychotic”[All Fields] OR “anti psychotic”[All Fields] OR “neuroleptics”[All Fields] OR “neuroleptic”[All Fields] OR “major tranquilizers”[All Fields] OR “major tranquilizer”[All Fields]</w:t>
      </w:r>
    </w:p>
    <w:p w14:paraId="38E4D002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amisulpride”[All Fields] OR “solian”[All Fields]</w:t>
      </w:r>
    </w:p>
    <w:p w14:paraId="3D0CA961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aripiprazole”[MeSH Terms] OR “aripiprazole”[All Fields] OR “abilify”[All Fields]</w:t>
      </w:r>
    </w:p>
    <w:p w14:paraId="29CAC11C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asenapine”[All Fields] OR “saphris”[All Fields] OR “sycrest”[All Fields]</w:t>
      </w:r>
    </w:p>
    <w:p w14:paraId="625F24F7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benperidol”[MeSH Terms] OR “benperidol”[All Fields] OR “anquil”[All Fields]</w:t>
      </w:r>
    </w:p>
    <w:p w14:paraId="7719F0BE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chlorpromazine”[MeSH Terms] OR “chlorpromazine”[All Fields] OR “largactil”[All Fields]</w:t>
      </w:r>
    </w:p>
    <w:p w14:paraId="3935A122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clopenthixol”[MeSH Terms] OR “clopenthixol”[All Fields] OR “clopentixol”[All Fields] OR “sordinol”[All Fields] OR “ciatyl”[All Fields]</w:t>
      </w:r>
    </w:p>
    <w:p w14:paraId="597375C8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 xml:space="preserve"> “clozapine”[MeSH Terms] OR “clozapine”[All Fields] OR “clozaril”[All Fields]</w:t>
      </w:r>
    </w:p>
    <w:p w14:paraId="3D7A7118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flupenthixol”[MeSH Terms] OR “flupenthixol”[All Fields] OR “flupentixol”[All Fields] OR “fluanxol”[All Fields] OR “depixol”[All Fields]</w:t>
      </w:r>
    </w:p>
    <w:p w14:paraId="1D516DBA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haloperidol”[MeSH Terms] OR “haloperidol”[All Fields] OR “haldol”[All Fields]</w:t>
      </w:r>
    </w:p>
    <w:p w14:paraId="57EB4166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lurasidone hydrochloride”[MeSH Terms] OR “lurasidone”[All Fields] OR “latuda”[All Fields]</w:t>
      </w:r>
    </w:p>
    <w:p w14:paraId="7738D52C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methotrimeprazine”[MeSH Terms] OR “methotrimeprazine”[All Fields] OR “levomepromazine”[All Fields]</w:t>
      </w:r>
    </w:p>
    <w:p w14:paraId="5A56E122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olanzapine”[All Fields] OR “zalasta”[All Fields] OR “zyprexa”[All Fields]</w:t>
      </w:r>
    </w:p>
    <w:p w14:paraId="5207C1C6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paliperidone palmitate”[MeSH Terms] OR “paliperidone” OR “trevicta”[All Fields]</w:t>
      </w:r>
    </w:p>
    <w:p w14:paraId="0EA19C67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periciazine”[All Fields] OR “pericyazine”[All Fields]</w:t>
      </w:r>
    </w:p>
    <w:p w14:paraId="68F9DC3B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perphenazine”[MeSH Terms] OR “perphenazine”[All Fields]</w:t>
      </w:r>
    </w:p>
    <w:p w14:paraId="5482A1D8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pimozide”[MeSH Terms] OR “pimozide”[All Fields] OR “orap”[All Fields]</w:t>
      </w:r>
    </w:p>
    <w:p w14:paraId="3287B037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prochlorperazine”[MeSH Terms] OR “prochlorperazine”[All Fields] OR “buccastem”[All Fields] OR “stemetil”[All Fields]</w:t>
      </w:r>
    </w:p>
    <w:p w14:paraId="1A7FF22B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promazine”[MeSH Terms] OR “promazine”[All Fields] OR “sparine”[All Fields]</w:t>
      </w:r>
    </w:p>
    <w:p w14:paraId="397A1A56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quetiapine fumarate”[MeSH Terms] OR “quetiapine”[All Fields] OR “seroquel”[All Fields]</w:t>
      </w:r>
    </w:p>
    <w:p w14:paraId="1C51305C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 xml:space="preserve">“risperidone”[MeSH Terms] OR “risperidone”[All Fields] OR “risperdal”[All Fields] </w:t>
      </w:r>
    </w:p>
    <w:p w14:paraId="71B8E819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sulpiride”[All Fields] OR “dogmatil”[All Fields] OR “dolmatil”[All Fields] OR “sulpor”[All Fields]</w:t>
      </w:r>
    </w:p>
    <w:p w14:paraId="5DAD0D80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trifluoperazine”[MeSH Terms] OR “trifluoperazine”[All Fields] OR “stelazine”[All Fields]</w:t>
      </w:r>
    </w:p>
    <w:p w14:paraId="52EBE29B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ziprasidone”[All Fields] OR “geodon”[All Fields]</w:t>
      </w:r>
    </w:p>
    <w:p w14:paraId="3E613EDB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“zuclopenthixol “[All Fields] OR “clopixol”[All Fields] OR “cisordinol”[All Fields] OR “acuphase”[All Fields]</w:t>
      </w:r>
    </w:p>
    <w:p w14:paraId="33B53CA3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38 OR 39 OR 40 OR 41 OR 42 OR 43 OR 44 OR 45 OR 46 OR 47 OR 48 OR 49 OR 50 OR 51 OR 52 OR 53 OR 54 OR 55 OR 56 OR 57 OR 58 OR 59 OR 60 OR 61 OR 62</w:t>
      </w:r>
    </w:p>
    <w:p w14:paraId="4AE41454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37 OR 63</w:t>
      </w:r>
    </w:p>
    <w:p w14:paraId="2AECAF90" w14:textId="77777777" w:rsidR="00ED4E03" w:rsidRPr="003B308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>1 AND 64</w:t>
      </w:r>
    </w:p>
    <w:p w14:paraId="5517E102" w14:textId="77777777" w:rsidR="00ED4E03" w:rsidRDefault="00ED4E03" w:rsidP="00ED4E03">
      <w:pPr>
        <w:spacing w:after="0" w:line="240" w:lineRule="auto"/>
        <w:ind w:left="360"/>
        <w:rPr>
          <w:rFonts w:ascii="Calibri" w:eastAsia="Calibri" w:hAnsi="Calibri" w:cs="Calibri"/>
        </w:rPr>
      </w:pPr>
    </w:p>
    <w:p w14:paraId="101FDE53" w14:textId="77777777" w:rsidR="00ED4E03" w:rsidRDefault="00ED4E03" w:rsidP="00ED4E03">
      <w:pPr>
        <w:spacing w:after="0" w:line="240" w:lineRule="auto"/>
        <w:rPr>
          <w:rFonts w:ascii="Calibri" w:eastAsia="Calibri" w:hAnsi="Calibri" w:cs="Calibri"/>
        </w:rPr>
      </w:pPr>
    </w:p>
    <w:p w14:paraId="31A0CC67" w14:textId="77777777" w:rsidR="00ED4E03" w:rsidRDefault="00ED4E03" w:rsidP="00ED4E03">
      <w:pPr>
        <w:spacing w:after="0" w:line="240" w:lineRule="auto"/>
        <w:rPr>
          <w:rFonts w:ascii="Calibri" w:eastAsia="Calibri" w:hAnsi="Calibri" w:cs="Calibri"/>
          <w:b/>
          <w:sz w:val="28"/>
          <w:szCs w:val="28"/>
        </w:rPr>
        <w:sectPr w:rsidR="00ED4E03" w:rsidSect="003D2A26">
          <w:footerReference w:type="default" r:id="rId7"/>
          <w:pgSz w:w="11906" w:h="16838"/>
          <w:pgMar w:top="1440" w:right="1080" w:bottom="1440" w:left="1080" w:header="708" w:footer="708" w:gutter="0"/>
          <w:pgNumType w:start="1"/>
          <w:cols w:space="720"/>
          <w:docGrid w:linePitch="326"/>
        </w:sectPr>
      </w:pPr>
    </w:p>
    <w:p w14:paraId="00CE5261" w14:textId="77777777" w:rsidR="00ED4E03" w:rsidRPr="00E86B3C" w:rsidRDefault="00ED4E03" w:rsidP="00ED4E03">
      <w:pPr>
        <w:spacing w:after="0" w:line="240" w:lineRule="auto"/>
        <w:rPr>
          <w:rFonts w:ascii="Calibri" w:eastAsia="Calibri" w:hAnsi="Calibri" w:cs="Calibri"/>
          <w:b/>
          <w:sz w:val="28"/>
          <w:szCs w:val="28"/>
        </w:rPr>
      </w:pPr>
      <w:r w:rsidRPr="00E86B3C">
        <w:rPr>
          <w:rFonts w:ascii="Calibri" w:eastAsia="Calibri" w:hAnsi="Calibri" w:cs="Calibri"/>
          <w:b/>
          <w:sz w:val="28"/>
          <w:szCs w:val="28"/>
        </w:rPr>
        <w:t>EMBASE Search Strategy</w:t>
      </w:r>
      <w:bookmarkStart w:id="0" w:name="_gjdgxs" w:colFirst="0" w:colLast="0"/>
      <w:bookmarkEnd w:id="0"/>
      <w:r w:rsidRPr="00E86B3C">
        <w:rPr>
          <w:rFonts w:ascii="Calibri" w:eastAsia="Calibri" w:hAnsi="Calibri" w:cs="Calibri"/>
          <w:b/>
          <w:sz w:val="28"/>
          <w:szCs w:val="28"/>
        </w:rPr>
        <w:t xml:space="preserve"> </w:t>
      </w:r>
    </w:p>
    <w:p w14:paraId="063B073E" w14:textId="77777777" w:rsidR="00ED4E03" w:rsidRPr="003B3083" w:rsidRDefault="00ED4E03" w:rsidP="00ED4E03">
      <w:pPr>
        <w:spacing w:after="0" w:line="240" w:lineRule="auto"/>
        <w:rPr>
          <w:rFonts w:ascii="Calibri" w:eastAsia="Calibri" w:hAnsi="Calibri" w:cs="Calibri"/>
        </w:rPr>
      </w:pPr>
      <w:r w:rsidRPr="003B3083">
        <w:rPr>
          <w:rFonts w:ascii="Calibri" w:eastAsia="Calibri" w:hAnsi="Calibri" w:cs="Calibri"/>
        </w:rPr>
        <w:tab/>
      </w:r>
    </w:p>
    <w:p w14:paraId="21918B40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diabetes mellitus/</w:t>
      </w:r>
    </w:p>
    <w:p w14:paraId="6797DE49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diabet*.tw.</w:t>
      </w:r>
    </w:p>
    <w:p w14:paraId="483794B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or/1-2</w:t>
      </w:r>
    </w:p>
    <w:p w14:paraId="1751DC59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antidepressant agent/</w:t>
      </w:r>
    </w:p>
    <w:p w14:paraId="3A7EF2F6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ntidepress* or anti-depress* or anti depress*).tw.</w:t>
      </w:r>
    </w:p>
    <w:p w14:paraId="333B9CC9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serotonin uptake inhibitor/</w:t>
      </w:r>
    </w:p>
    <w:p w14:paraId="10FAA78F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noradrenalin uptake inhibitor/</w:t>
      </w:r>
    </w:p>
    <w:p w14:paraId="7AFAD8EF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monoamine oxidase inhibitor/</w:t>
      </w:r>
    </w:p>
    <w:p w14:paraId="04614DAD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tricyclic antidepressant agent/</w:t>
      </w:r>
    </w:p>
    <w:p w14:paraId="23ED9B46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tetracyclic antidepressant agent/</w:t>
      </w:r>
    </w:p>
    <w:p w14:paraId="6D6A9376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gomelatine or valdoxan).tw.</w:t>
      </w:r>
    </w:p>
    <w:p w14:paraId="2CA7F73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mitriptyline or triptafen).tw.</w:t>
      </w:r>
    </w:p>
    <w:p w14:paraId="42C33791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moxapine or asendin).tw.</w:t>
      </w:r>
    </w:p>
    <w:p w14:paraId="56379FE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bupropion.tw.</w:t>
      </w:r>
    </w:p>
    <w:p w14:paraId="2EFF104E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citalopram.tw.</w:t>
      </w:r>
    </w:p>
    <w:p w14:paraId="0A21459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clomipramine or anafranil).tw.</w:t>
      </w:r>
    </w:p>
    <w:p w14:paraId="3976C596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desipramine or norpramin).tw.</w:t>
      </w:r>
    </w:p>
    <w:p w14:paraId="1C86D34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dothiepin or dosulepin or prothiaden).tw.</w:t>
      </w:r>
    </w:p>
    <w:p w14:paraId="7B63FEB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doxepin.tw.</w:t>
      </w:r>
    </w:p>
    <w:p w14:paraId="462FADF6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duloxetine hydrochloride or cymbalta).tw.</w:t>
      </w:r>
    </w:p>
    <w:p w14:paraId="2E319D6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escitalopram or cipralex).tw.</w:t>
      </w:r>
    </w:p>
    <w:p w14:paraId="406FFC2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fluoxetine or prozac).tw.</w:t>
      </w:r>
    </w:p>
    <w:p w14:paraId="2329B43F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flupenthixol or fluanxol).tw.</w:t>
      </w:r>
    </w:p>
    <w:p w14:paraId="11F4985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fluvoxamine or faverin).tw.</w:t>
      </w:r>
    </w:p>
    <w:p w14:paraId="6F846DE8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imipramine.tw.</w:t>
      </w:r>
    </w:p>
    <w:p w14:paraId="4679619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isocarboxazid.tw.</w:t>
      </w:r>
    </w:p>
    <w:p w14:paraId="39A248C2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lofepramine.tw.</w:t>
      </w:r>
    </w:p>
    <w:p w14:paraId="21CDFEF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mianserin or tolvon).tw.</w:t>
      </w:r>
    </w:p>
    <w:p w14:paraId="76BAFDF4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mirtazapine or remeron or zispin).tw.</w:t>
      </w:r>
    </w:p>
    <w:p w14:paraId="7EAD6AA1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moclobemide or manerix).tw.</w:t>
      </w:r>
    </w:p>
    <w:p w14:paraId="5DE09F64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nortriptyline or allegron).tw.</w:t>
      </w:r>
    </w:p>
    <w:p w14:paraId="0D4FB7BE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aroxetine or seroxat).tw.</w:t>
      </w:r>
    </w:p>
    <w:p w14:paraId="4648A38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henelzine or nardil).tw.</w:t>
      </w:r>
    </w:p>
    <w:p w14:paraId="6BB65206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reboxetine.tw.</w:t>
      </w:r>
    </w:p>
    <w:p w14:paraId="4C75A42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sertraline or lustral).tw.</w:t>
      </w:r>
    </w:p>
    <w:p w14:paraId="5827E65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tranylcypromine.tw.</w:t>
      </w:r>
    </w:p>
    <w:p w14:paraId="0DBCF7A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trazodone or molipaxin).tw.</w:t>
      </w:r>
    </w:p>
    <w:p w14:paraId="25752C7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trimipramine or surmontil).tw.</w:t>
      </w:r>
    </w:p>
    <w:p w14:paraId="1B379B90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venlafaxine or effexor).tw.</w:t>
      </w:r>
    </w:p>
    <w:p w14:paraId="3F579DF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vortioxetine or trintellix or brintellix).tw.</w:t>
      </w:r>
    </w:p>
    <w:p w14:paraId="1F5488A4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antipsychotic agent/</w:t>
      </w:r>
    </w:p>
    <w:p w14:paraId="090AC8F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ntipsychotic* or anti-psychotic* or anti psychotic* or neuroleptic* or major tranquilizer*).tw.</w:t>
      </w:r>
    </w:p>
    <w:p w14:paraId="7DCD1102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misulpride or solian).tw.</w:t>
      </w:r>
    </w:p>
    <w:p w14:paraId="3F127309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ripiprazole or abilify).tw.</w:t>
      </w:r>
    </w:p>
    <w:p w14:paraId="41D3FD1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senapine or saphris or sycrest).tw.</w:t>
      </w:r>
    </w:p>
    <w:p w14:paraId="7CA1D0A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benperidol or anquil).tw.</w:t>
      </w:r>
    </w:p>
    <w:p w14:paraId="66CF247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clopenthixol or clopentixol or sordinol or ciatyl).tw.</w:t>
      </w:r>
    </w:p>
    <w:p w14:paraId="33B7865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clozapine or clozaril).tw.</w:t>
      </w:r>
    </w:p>
    <w:p w14:paraId="22A94A31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flupenthixol or flupentixol or fluanxol or depixol).tw.</w:t>
      </w:r>
    </w:p>
    <w:p w14:paraId="538FEF1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haloperidol or haldol).tw.</w:t>
      </w:r>
    </w:p>
    <w:p w14:paraId="53D38B5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lurasidone or latuda).tw.</w:t>
      </w:r>
    </w:p>
    <w:p w14:paraId="759631FE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methotrimeprazine or levomepromazine).tw.</w:t>
      </w:r>
    </w:p>
    <w:p w14:paraId="1E08DAD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olanzapine or zalasta or zyprexa).tw.</w:t>
      </w:r>
    </w:p>
    <w:p w14:paraId="54C0C78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aliperidone or trevicta).mp</w:t>
      </w:r>
    </w:p>
    <w:p w14:paraId="02B3097E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ericiazine or pericyazine).tw.</w:t>
      </w:r>
    </w:p>
    <w:p w14:paraId="297FE7E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perphenazine.tw.</w:t>
      </w:r>
    </w:p>
    <w:p w14:paraId="2AEFC36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imozide or orap).tw.</w:t>
      </w:r>
    </w:p>
    <w:p w14:paraId="4B27883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rochlorperazine or buccastem or stemetil).tw.</w:t>
      </w:r>
    </w:p>
    <w:p w14:paraId="46A1FC0D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romazine or sparine).tw.</w:t>
      </w:r>
    </w:p>
    <w:p w14:paraId="4F4F568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quetiapine or seroquel).tw.</w:t>
      </w:r>
    </w:p>
    <w:p w14:paraId="31B7C17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risperidone or risperdal).tw.</w:t>
      </w:r>
    </w:p>
    <w:p w14:paraId="71863AE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sulpiride or dogmatil or dolmatil or sulpor).tw.</w:t>
      </w:r>
    </w:p>
    <w:p w14:paraId="458E00F0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trifluoperazine or stelazine).tw.</w:t>
      </w:r>
    </w:p>
    <w:p w14:paraId="73C6D55F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ziprasidone or geodon).tw.</w:t>
      </w:r>
    </w:p>
    <w:p w14:paraId="2DF483B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zuclopenthixol or clopixol or cisordinol or acuphase).tw.</w:t>
      </w:r>
    </w:p>
    <w:p w14:paraId="186DD408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or/4-65</w:t>
      </w:r>
    </w:p>
    <w:p w14:paraId="486BF47F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 xml:space="preserve">outcome assessment/ </w:t>
      </w:r>
    </w:p>
    <w:p w14:paraId="708F91D0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 xml:space="preserve">health status/ </w:t>
      </w:r>
    </w:p>
    <w:p w14:paraId="4ED9C50F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mortality/</w:t>
      </w:r>
    </w:p>
    <w:p w14:paraId="1369AAE4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hospital admission/</w:t>
      </w:r>
    </w:p>
    <w:p w14:paraId="57CDA98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haemoglobin A1c/</w:t>
      </w:r>
      <w:r w:rsidRPr="005E5B9F">
        <w:rPr>
          <w:rFonts w:ascii="Calibri" w:eastAsia="Calibri" w:hAnsi="Calibri" w:cs="Calibri"/>
          <w:color w:val="000000"/>
        </w:rPr>
        <w:tab/>
      </w:r>
    </w:p>
    <w:p w14:paraId="07ED321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diabetic control/</w:t>
      </w:r>
    </w:p>
    <w:p w14:paraId="31A7E0A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blood pressure/</w:t>
      </w:r>
    </w:p>
    <w:p w14:paraId="1062D611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total cholesterol level/</w:t>
      </w:r>
    </w:p>
    <w:p w14:paraId="3ABB0AC4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triacylglycerol level/</w:t>
      </w:r>
    </w:p>
    <w:p w14:paraId="3498CAB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ischemic heart disease/</w:t>
      </w:r>
    </w:p>
    <w:p w14:paraId="64A562D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cerebrovascular accident/</w:t>
      </w:r>
      <w:r w:rsidRPr="005E5B9F">
        <w:rPr>
          <w:rFonts w:ascii="Calibri" w:eastAsia="Calibri" w:hAnsi="Calibri" w:cs="Calibri"/>
          <w:color w:val="000000"/>
        </w:rPr>
        <w:tab/>
      </w:r>
    </w:p>
    <w:p w14:paraId="37CE7B59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peripheral occlusive artery disease/</w:t>
      </w:r>
    </w:p>
    <w:p w14:paraId="075ECE9E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diabetic complication/</w:t>
      </w:r>
    </w:p>
    <w:p w14:paraId="5B29293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outcome*.tw.</w:t>
      </w:r>
    </w:p>
    <w:p w14:paraId="551FD89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mortality.tw.</w:t>
      </w:r>
    </w:p>
    <w:p w14:paraId="41C4BAA6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hospital admission.tw.</w:t>
      </w:r>
    </w:p>
    <w:p w14:paraId="3339491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blood glucose or blood sugar).tw.</w:t>
      </w:r>
    </w:p>
    <w:p w14:paraId="37B51E6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blood pressure.tw.</w:t>
      </w:r>
    </w:p>
    <w:p w14:paraId="3A5CB168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cholesterol.tw.</w:t>
      </w:r>
    </w:p>
    <w:p w14:paraId="110EC80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triglyceride adj2 levels.tw.</w:t>
      </w:r>
    </w:p>
    <w:p w14:paraId="7F1BDDC6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myocardial infarction or heart attack).tw.</w:t>
      </w:r>
    </w:p>
    <w:p w14:paraId="6B17E818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stroke.tw.</w:t>
      </w:r>
    </w:p>
    <w:p w14:paraId="0F2FC19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peripheral adj3 disease.tw.</w:t>
      </w:r>
    </w:p>
    <w:p w14:paraId="3623058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diabetic foot.tw.</w:t>
      </w:r>
    </w:p>
    <w:p w14:paraId="78985BBE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diabet* ketoacidosis or DKA).tw.</w:t>
      </w:r>
    </w:p>
    <w:p w14:paraId="08047559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retinopathy.tw.</w:t>
      </w:r>
    </w:p>
    <w:p w14:paraId="2E168B69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neuropathy.tw.</w:t>
      </w:r>
    </w:p>
    <w:p w14:paraId="31EEF7D6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nephropathy.tw.</w:t>
      </w:r>
    </w:p>
    <w:p w14:paraId="37A6AB8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or/67-94</w:t>
      </w:r>
    </w:p>
    <w:p w14:paraId="100F2B4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3 and 66 and 96</w:t>
      </w:r>
    </w:p>
    <w:p w14:paraId="30FBA5A6" w14:textId="77777777" w:rsidR="00ED4E03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</w:p>
    <w:p w14:paraId="410E91E5" w14:textId="77777777" w:rsidR="00ED4E03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</w:p>
    <w:p w14:paraId="66FFC7B2" w14:textId="77777777" w:rsidR="00ED4E03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</w:p>
    <w:p w14:paraId="7D9CD8C5" w14:textId="77777777" w:rsidR="00ED4E03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</w:p>
    <w:p w14:paraId="0534E6FF" w14:textId="77777777" w:rsidR="00ED4E03" w:rsidRPr="00E86B3C" w:rsidRDefault="00ED4E03" w:rsidP="00ED4E03">
      <w:pPr>
        <w:spacing w:after="0" w:line="240" w:lineRule="auto"/>
        <w:rPr>
          <w:rFonts w:ascii="Calibri" w:eastAsia="Calibri" w:hAnsi="Calibri" w:cs="Calibri"/>
          <w:b/>
          <w:sz w:val="28"/>
          <w:szCs w:val="28"/>
        </w:rPr>
      </w:pPr>
      <w:r w:rsidRPr="00E86B3C">
        <w:rPr>
          <w:rFonts w:ascii="Calibri" w:eastAsia="Calibri" w:hAnsi="Calibri" w:cs="Calibri"/>
          <w:b/>
          <w:sz w:val="28"/>
          <w:szCs w:val="28"/>
        </w:rPr>
        <w:t xml:space="preserve">PsycInfo Search Strategy </w:t>
      </w:r>
    </w:p>
    <w:p w14:paraId="598E67A1" w14:textId="77777777" w:rsidR="00ED4E03" w:rsidRPr="003B3083" w:rsidRDefault="00ED4E03" w:rsidP="00ED4E0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</w:rPr>
      </w:pPr>
    </w:p>
    <w:p w14:paraId="472A5EA9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diabetes mellitus/</w:t>
      </w:r>
    </w:p>
    <w:p w14:paraId="3F7E44B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diabet*.tw.</w:t>
      </w:r>
    </w:p>
    <w:p w14:paraId="6A1E4F8E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or/1-2</w:t>
      </w:r>
    </w:p>
    <w:p w14:paraId="27DEF432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antidepressant drugs/</w:t>
      </w:r>
    </w:p>
    <w:p w14:paraId="2F4AF470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ntidepress* or anti-depress* or anti depress*).tw.</w:t>
      </w:r>
    </w:p>
    <w:p w14:paraId="69903118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gomelatine or valdoxan).tw.</w:t>
      </w:r>
    </w:p>
    <w:p w14:paraId="5BB85FB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mitriptyline or triptafen).tw.</w:t>
      </w:r>
    </w:p>
    <w:p w14:paraId="4B3C4B24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moxapine or asendin).tw.</w:t>
      </w:r>
    </w:p>
    <w:p w14:paraId="631B7A3E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bupropion.tw.</w:t>
      </w:r>
    </w:p>
    <w:p w14:paraId="302D9862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citalopram.tw.</w:t>
      </w:r>
    </w:p>
    <w:p w14:paraId="603BA4BE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clomipramine or anafranil).tw.</w:t>
      </w:r>
    </w:p>
    <w:p w14:paraId="6B2BEF41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desipramine or norpramin).tw.</w:t>
      </w:r>
    </w:p>
    <w:p w14:paraId="0F866F7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dothiepin or dosulepin or prothiaden).tw.</w:t>
      </w:r>
    </w:p>
    <w:p w14:paraId="336F4D4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doxepin.tw.</w:t>
      </w:r>
    </w:p>
    <w:p w14:paraId="4FF53C5E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duloxetine hydrochloride or cymbalta).tw.</w:t>
      </w:r>
    </w:p>
    <w:p w14:paraId="0E19C13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escitalopram or cipralex).tw.</w:t>
      </w:r>
    </w:p>
    <w:p w14:paraId="0D16E188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fluoxetine or prozac).tw.</w:t>
      </w:r>
    </w:p>
    <w:p w14:paraId="41D6E3DD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flupenthixol or fluanxol).tw.</w:t>
      </w:r>
    </w:p>
    <w:p w14:paraId="6BF07DB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fluvoxamine or faverin).tw.</w:t>
      </w:r>
    </w:p>
    <w:p w14:paraId="0414771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imipramine.tw.</w:t>
      </w:r>
    </w:p>
    <w:p w14:paraId="202915C1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isocarboxazid.tw.</w:t>
      </w:r>
    </w:p>
    <w:p w14:paraId="63345EA2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lofepramine.tw.</w:t>
      </w:r>
    </w:p>
    <w:p w14:paraId="6B1F5EA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mianserin or tolvon).tw.</w:t>
      </w:r>
    </w:p>
    <w:p w14:paraId="2D7F9C9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mirtazapine or remeron or zispin).tw.</w:t>
      </w:r>
    </w:p>
    <w:p w14:paraId="13A7180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moclobemide or manerix).tw.</w:t>
      </w:r>
    </w:p>
    <w:p w14:paraId="0C50E5B0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nortriptyline or allegron).tw.</w:t>
      </w:r>
    </w:p>
    <w:p w14:paraId="16884611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aroxetine or seroxat).tw.</w:t>
      </w:r>
    </w:p>
    <w:p w14:paraId="04F4A55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henelzine or nardil).tw.</w:t>
      </w:r>
    </w:p>
    <w:p w14:paraId="38779FB2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reboxetine.tw.</w:t>
      </w:r>
    </w:p>
    <w:p w14:paraId="60364621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sertraline or lustral).tw.</w:t>
      </w:r>
    </w:p>
    <w:p w14:paraId="1D2D515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tranylcypromine.tw.</w:t>
      </w:r>
    </w:p>
    <w:p w14:paraId="6E96E314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trazodone or molipaxin).tw.</w:t>
      </w:r>
    </w:p>
    <w:p w14:paraId="2D9259FF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trimipramine or surmontil).tw.</w:t>
      </w:r>
    </w:p>
    <w:p w14:paraId="62935C7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venlafaxine or effexor).tw.</w:t>
      </w:r>
    </w:p>
    <w:p w14:paraId="4A4FDA8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vortioxetine or trintellix or brintellix).tw.</w:t>
      </w:r>
    </w:p>
    <w:p w14:paraId="747EA8C8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antipsychotic drugs/</w:t>
      </w:r>
    </w:p>
    <w:p w14:paraId="3A1DEEA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ntipsychotic* or anti-psychotic* or anti psychotic* or neuroleptic* or major tranquilizer*).tw.</w:t>
      </w:r>
    </w:p>
    <w:p w14:paraId="29594906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misulpride or solian).tw.</w:t>
      </w:r>
    </w:p>
    <w:p w14:paraId="6153222D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ripiprazole or abilify).tw.</w:t>
      </w:r>
    </w:p>
    <w:p w14:paraId="4D52FEA0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asenapine or saphris or sycrest).tw.</w:t>
      </w:r>
    </w:p>
    <w:p w14:paraId="03FF17A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benperidol or anquil).tw.</w:t>
      </w:r>
    </w:p>
    <w:p w14:paraId="6C3ACE69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clopenthixol or clopentixol or sordinol or ciatyl).tw.</w:t>
      </w:r>
    </w:p>
    <w:p w14:paraId="270D783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clozapine or clozaril).tw.</w:t>
      </w:r>
    </w:p>
    <w:p w14:paraId="4AC8FF4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flupenthixol or flupentixol or fluanxol or depixol).tw.</w:t>
      </w:r>
    </w:p>
    <w:p w14:paraId="1BF68DA8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haloperidol or haldol).tw.</w:t>
      </w:r>
    </w:p>
    <w:p w14:paraId="5CA51C5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lurasidone or latuda).tw.</w:t>
      </w:r>
    </w:p>
    <w:p w14:paraId="453D9CF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methotrimeprazine or levomepromazine).tw.</w:t>
      </w:r>
    </w:p>
    <w:p w14:paraId="67BC45C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olanzapine or zalasta or zyprexa).tw.</w:t>
      </w:r>
    </w:p>
    <w:p w14:paraId="3CCE32D8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aliperidone or trevicta).mp</w:t>
      </w:r>
    </w:p>
    <w:p w14:paraId="4D8167D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ericiazine or pericyazine).tw.</w:t>
      </w:r>
    </w:p>
    <w:p w14:paraId="7879F8C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perphenazine.tw.</w:t>
      </w:r>
    </w:p>
    <w:p w14:paraId="7A4AABCF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imozide or orap).tw.</w:t>
      </w:r>
    </w:p>
    <w:p w14:paraId="1DAE0E3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rochlorperazine or buccastem or stemetil).tw.</w:t>
      </w:r>
    </w:p>
    <w:p w14:paraId="39647B72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promazine or sparine).tw.</w:t>
      </w:r>
    </w:p>
    <w:p w14:paraId="5EE09CF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quetiapine or seroquel).tw.</w:t>
      </w:r>
    </w:p>
    <w:p w14:paraId="69F3177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risperidone or risperdal).tw.</w:t>
      </w:r>
    </w:p>
    <w:p w14:paraId="2DD8C2C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sulpiride or dogmatil or dolmatil or sulpor).tw.</w:t>
      </w:r>
    </w:p>
    <w:p w14:paraId="6FB4C76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trifluoperazine or stelazine).tw.</w:t>
      </w:r>
    </w:p>
    <w:p w14:paraId="05535B7F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ziprasidone or geodon).tw.</w:t>
      </w:r>
    </w:p>
    <w:p w14:paraId="69E9C1E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zuclopenthixol or clopixol or cisordinol or acuphase).tw.</w:t>
      </w:r>
    </w:p>
    <w:p w14:paraId="47C149B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or/4-60</w:t>
      </w:r>
    </w:p>
    <w:p w14:paraId="5D358FD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mortality/</w:t>
      </w:r>
    </w:p>
    <w:p w14:paraId="6ADB8125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hospital admission/</w:t>
      </w:r>
    </w:p>
    <w:p w14:paraId="01F64D1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blood sugar/</w:t>
      </w:r>
    </w:p>
    <w:p w14:paraId="60F7834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blood pressure/</w:t>
      </w:r>
    </w:p>
    <w:p w14:paraId="12742F89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total cholesterol level/</w:t>
      </w:r>
    </w:p>
    <w:p w14:paraId="0E50651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lipids/</w:t>
      </w:r>
    </w:p>
    <w:p w14:paraId="3D43511D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cerebrovascular accidents/</w:t>
      </w:r>
      <w:r w:rsidRPr="005E5B9F">
        <w:rPr>
          <w:rFonts w:ascii="Calibri" w:eastAsia="Calibri" w:hAnsi="Calibri" w:cs="Calibri"/>
          <w:color w:val="000000"/>
        </w:rPr>
        <w:tab/>
      </w:r>
    </w:p>
    <w:p w14:paraId="5A8BA7FD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exp cardiovascular disorders/</w:t>
      </w:r>
    </w:p>
    <w:p w14:paraId="3AB888AD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outcome*.tw.</w:t>
      </w:r>
    </w:p>
    <w:p w14:paraId="546020AD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mortality.tw.</w:t>
      </w:r>
    </w:p>
    <w:p w14:paraId="06D25FCC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hospital admission.tw.</w:t>
      </w:r>
    </w:p>
    <w:p w14:paraId="4FB1CB82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blood glucose or blood sugar).tw.</w:t>
      </w:r>
    </w:p>
    <w:p w14:paraId="72D90F1E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blood pressure.tw.</w:t>
      </w:r>
    </w:p>
    <w:p w14:paraId="0C25EA63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cholesterol.tw.</w:t>
      </w:r>
    </w:p>
    <w:p w14:paraId="259D8E71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triglyceride adj2 levels.tw.</w:t>
      </w:r>
    </w:p>
    <w:p w14:paraId="286E3A8D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myocardial infarction or heart attack).tw.</w:t>
      </w:r>
    </w:p>
    <w:p w14:paraId="27C9013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stroke.tw.</w:t>
      </w:r>
    </w:p>
    <w:p w14:paraId="6540C4EA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peripheral adj3 disease.tw.</w:t>
      </w:r>
    </w:p>
    <w:p w14:paraId="00CF43B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diabetic foot.tw.</w:t>
      </w:r>
    </w:p>
    <w:p w14:paraId="2A657CE1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(diabet* ketoacidosis or DKA).tw.</w:t>
      </w:r>
    </w:p>
    <w:p w14:paraId="12747C7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retinopathy.tw.</w:t>
      </w:r>
    </w:p>
    <w:p w14:paraId="19D78D1B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neuropathy.tw.</w:t>
      </w:r>
    </w:p>
    <w:p w14:paraId="7D4CF28D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nephropathy.tw.</w:t>
      </w:r>
    </w:p>
    <w:p w14:paraId="0C01F417" w14:textId="77777777" w:rsidR="00ED4E03" w:rsidRPr="005E5B9F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or/62-84</w:t>
      </w:r>
    </w:p>
    <w:p w14:paraId="41FDBE98" w14:textId="77777777" w:rsidR="00ED4E03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5E5B9F">
        <w:rPr>
          <w:rFonts w:ascii="Calibri" w:eastAsia="Calibri" w:hAnsi="Calibri" w:cs="Calibri"/>
          <w:color w:val="000000"/>
        </w:rPr>
        <w:t>3 and 61 and 85</w:t>
      </w:r>
    </w:p>
    <w:p w14:paraId="3E859573" w14:textId="77777777" w:rsidR="00ED4E03" w:rsidRDefault="00ED4E0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br w:type="page"/>
      </w:r>
    </w:p>
    <w:p w14:paraId="25C33A84" w14:textId="77777777" w:rsidR="00ED4E03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ED4E03">
        <w:rPr>
          <w:rFonts w:ascii="Calibri" w:eastAsia="Calibri" w:hAnsi="Calibri" w:cs="Calibri"/>
          <w:b/>
          <w:color w:val="000000"/>
        </w:rPr>
        <w:t>Supplemental Table 1</w:t>
      </w:r>
      <w:r>
        <w:rPr>
          <w:rFonts w:ascii="Calibri" w:eastAsia="Calibri" w:hAnsi="Calibri" w:cs="Calibri"/>
          <w:color w:val="000000"/>
        </w:rPr>
        <w:t xml:space="preserve"> Study inclusion and exclusion criteria (PICO framework)</w:t>
      </w:r>
    </w:p>
    <w:p w14:paraId="4DA89658" w14:textId="77777777" w:rsidR="00ED4E03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03"/>
        <w:gridCol w:w="1572"/>
        <w:gridCol w:w="2412"/>
        <w:gridCol w:w="3639"/>
      </w:tblGrid>
      <w:tr w:rsidR="00ED4E03" w:rsidRPr="00ED4E03" w14:paraId="215B246A" w14:textId="77777777" w:rsidTr="00ED4E03">
        <w:trPr>
          <w:trHeight w:val="567"/>
        </w:trPr>
        <w:tc>
          <w:tcPr>
            <w:tcW w:w="777" w:type="pct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</w:tcPr>
          <w:p w14:paraId="579C973E" w14:textId="77777777" w:rsidR="00ED4E03" w:rsidRPr="00ED4E03" w:rsidRDefault="00ED4E03" w:rsidP="00305CCB">
            <w:pPr>
              <w:tabs>
                <w:tab w:val="left" w:pos="1120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7" w:type="pct"/>
            <w:gridSpan w:val="2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2D63073B" w14:textId="77777777" w:rsidR="00ED4E03" w:rsidRPr="008976CC" w:rsidRDefault="00ED4E03" w:rsidP="00305CCB">
            <w:pPr>
              <w:tabs>
                <w:tab w:val="left" w:pos="1120"/>
              </w:tabs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8976CC">
              <w:rPr>
                <w:rFonts w:cstheme="minorHAnsi"/>
                <w:b/>
                <w:color w:val="000000" w:themeColor="text1"/>
                <w:sz w:val="20"/>
                <w:szCs w:val="20"/>
              </w:rPr>
              <w:t>Inclusion</w:t>
            </w:r>
          </w:p>
        </w:tc>
        <w:tc>
          <w:tcPr>
            <w:tcW w:w="2016" w:type="pct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4B1936E1" w14:textId="77777777" w:rsidR="00ED4E03" w:rsidRPr="008976CC" w:rsidRDefault="00ED4E03" w:rsidP="00305CCB">
            <w:pPr>
              <w:tabs>
                <w:tab w:val="left" w:pos="1120"/>
              </w:tabs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8976CC">
              <w:rPr>
                <w:rFonts w:cstheme="minorHAnsi"/>
                <w:b/>
                <w:color w:val="000000" w:themeColor="text1"/>
                <w:sz w:val="20"/>
                <w:szCs w:val="20"/>
              </w:rPr>
              <w:t>Exclusion</w:t>
            </w:r>
          </w:p>
        </w:tc>
      </w:tr>
      <w:tr w:rsidR="00ED4E03" w:rsidRPr="00ED4E03" w14:paraId="4CCD588C" w14:textId="77777777" w:rsidTr="00ED4E03">
        <w:trPr>
          <w:trHeight w:val="419"/>
        </w:trPr>
        <w:tc>
          <w:tcPr>
            <w:tcW w:w="777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</w:tcPr>
          <w:p w14:paraId="4090C5B5" w14:textId="77777777" w:rsidR="00ED4E03" w:rsidRPr="008976CC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8976CC">
              <w:rPr>
                <w:rFonts w:cstheme="minorHAnsi"/>
                <w:b/>
                <w:color w:val="000000" w:themeColor="text1"/>
                <w:sz w:val="20"/>
                <w:szCs w:val="20"/>
                <w:u w:val="single"/>
              </w:rPr>
              <w:t>P</w:t>
            </w:r>
            <w:r w:rsidRPr="008976CC">
              <w:rPr>
                <w:rFonts w:cstheme="minorHAnsi"/>
                <w:b/>
                <w:color w:val="000000" w:themeColor="text1"/>
                <w:sz w:val="20"/>
                <w:szCs w:val="20"/>
              </w:rPr>
              <w:t>opulation</w:t>
            </w:r>
          </w:p>
        </w:tc>
        <w:tc>
          <w:tcPr>
            <w:tcW w:w="2207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</w:tcPr>
          <w:p w14:paraId="0CFD8A5F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>Adults with pre-existing type 2 diabetes mellitus in any location or setting</w:t>
            </w:r>
          </w:p>
        </w:tc>
        <w:tc>
          <w:tcPr>
            <w:tcW w:w="2016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</w:tcPr>
          <w:p w14:paraId="75B21B47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 xml:space="preserve">Children (&lt; 18 years); people with type 1 diabetes mellitus; studies that did not report separately on outcomes in people with diabetes; </w:t>
            </w:r>
            <w:r w:rsidRPr="00ED4E03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studies where the study population was selected on the presence of a specific disease of interest and where data on psychotropic medication prescribing was reported for a sub-set of the study population with diabetes but without the provision of key descriptive characteristics of the sub-set. </w:t>
            </w:r>
          </w:p>
        </w:tc>
      </w:tr>
      <w:tr w:rsidR="00ED4E03" w:rsidRPr="00ED4E03" w14:paraId="278930C6" w14:textId="77777777" w:rsidTr="00ED4E03"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CCAC01B" w14:textId="77777777" w:rsidR="00ED4E03" w:rsidRPr="008976CC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8976CC">
              <w:rPr>
                <w:rFonts w:cstheme="minorHAnsi"/>
                <w:b/>
                <w:color w:val="000000" w:themeColor="text1"/>
                <w:sz w:val="20"/>
                <w:szCs w:val="20"/>
                <w:u w:val="single"/>
              </w:rPr>
              <w:t>I</w:t>
            </w:r>
            <w:r w:rsidRPr="008976CC">
              <w:rPr>
                <w:rFonts w:cstheme="minorHAnsi"/>
                <w:b/>
                <w:color w:val="000000" w:themeColor="text1"/>
                <w:sz w:val="20"/>
                <w:szCs w:val="20"/>
              </w:rPr>
              <w:t>ntervention</w:t>
            </w:r>
          </w:p>
        </w:tc>
        <w:tc>
          <w:tcPr>
            <w:tcW w:w="22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8D66E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>All type antidepressant and/or antipsychotic drug use or prescribing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</w:tcPr>
          <w:p w14:paraId="6486EEEF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>Lithium use or prescribing only</w:t>
            </w:r>
          </w:p>
        </w:tc>
      </w:tr>
      <w:tr w:rsidR="00ED4E03" w:rsidRPr="00ED4E03" w14:paraId="7EC13FE4" w14:textId="77777777" w:rsidTr="00ED4E03">
        <w:trPr>
          <w:trHeight w:val="526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520EFA0" w14:textId="77777777" w:rsidR="00ED4E03" w:rsidRPr="008976CC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8976CC">
              <w:rPr>
                <w:rFonts w:cstheme="minorHAnsi"/>
                <w:b/>
                <w:color w:val="000000" w:themeColor="text1"/>
                <w:sz w:val="20"/>
                <w:szCs w:val="20"/>
                <w:u w:val="single"/>
              </w:rPr>
              <w:t>C</w:t>
            </w:r>
            <w:r w:rsidRPr="008976CC">
              <w:rPr>
                <w:rFonts w:cstheme="minorHAnsi"/>
                <w:b/>
                <w:color w:val="000000" w:themeColor="text1"/>
                <w:sz w:val="20"/>
                <w:szCs w:val="20"/>
              </w:rPr>
              <w:t>omparison</w:t>
            </w:r>
          </w:p>
        </w:tc>
        <w:tc>
          <w:tcPr>
            <w:tcW w:w="22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5A2D7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>The absence of antidepressant and/or antipsychotic drug use or prescribing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</w:tcPr>
          <w:p w14:paraId="66950A83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>A second antidepressant and/or antipsychotic drug; no comparison group</w:t>
            </w:r>
          </w:p>
        </w:tc>
      </w:tr>
      <w:tr w:rsidR="00ED4E03" w:rsidRPr="00ED4E03" w14:paraId="6515815F" w14:textId="77777777" w:rsidTr="00ED4E03">
        <w:trPr>
          <w:trHeight w:val="170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BD1B24" w14:textId="77777777" w:rsidR="00ED4E03" w:rsidRPr="008976CC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8976CC">
              <w:rPr>
                <w:rFonts w:cstheme="minorHAnsi"/>
                <w:b/>
                <w:color w:val="000000" w:themeColor="text1"/>
                <w:sz w:val="20"/>
                <w:szCs w:val="20"/>
                <w:u w:val="single"/>
              </w:rPr>
              <w:t>O</w:t>
            </w:r>
            <w:r w:rsidRPr="008976CC">
              <w:rPr>
                <w:rFonts w:cstheme="minorHAnsi"/>
                <w:b/>
                <w:color w:val="000000" w:themeColor="text1"/>
                <w:sz w:val="20"/>
                <w:szCs w:val="20"/>
              </w:rPr>
              <w:t>utcom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2FC72419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i/>
                <w:color w:val="000000" w:themeColor="text1"/>
                <w:sz w:val="20"/>
                <w:szCs w:val="20"/>
              </w:rPr>
              <w:t>Clinical complications</w:t>
            </w:r>
          </w:p>
          <w:p w14:paraId="05C09BC4" w14:textId="77777777" w:rsidR="00ED4E03" w:rsidRPr="00ED4E03" w:rsidRDefault="00ED4E03" w:rsidP="00305CCB">
            <w:pPr>
              <w:tabs>
                <w:tab w:val="left" w:pos="1120"/>
              </w:tabs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(primary)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49246906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>Cardiovascular morbidity; retinopathy; neuropathy; nephropathy; all-cause mortality; cause-specific mortality</w:t>
            </w:r>
          </w:p>
        </w:tc>
        <w:tc>
          <w:tcPr>
            <w:tcW w:w="20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DDD536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>Outcomes related to the progression of clinical complications; weight changes/obesity; outcomes related to mental wellbeing</w:t>
            </w:r>
          </w:p>
          <w:p w14:paraId="1D493DC7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DD3C7DF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0A781EA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52FC7ED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D4E03" w:rsidRPr="00ED4E03" w14:paraId="4AAF9CAB" w14:textId="77777777" w:rsidTr="00ED4E03">
        <w:trPr>
          <w:trHeight w:val="1790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111526" w14:textId="77777777" w:rsidR="00ED4E03" w:rsidRPr="00ED4E03" w:rsidRDefault="00ED4E03" w:rsidP="00305CCB">
            <w:pPr>
              <w:tabs>
                <w:tab w:val="left" w:pos="1120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7B64FB0A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i/>
                <w:color w:val="000000" w:themeColor="text1"/>
                <w:sz w:val="20"/>
                <w:szCs w:val="20"/>
              </w:rPr>
              <w:t>Cardiometabolic risk factors (secondary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6BFF9D3A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>Glycaemic control (HbA1c, hyperglycaemia, insulin initiation); blood pressure (hypertension, systolic/diastolic); lipid levels (dyslipidaemia, low-density/high-density lipoprotein cholesterol, total cholesterol, triglycerides)</w:t>
            </w:r>
          </w:p>
        </w:tc>
        <w:tc>
          <w:tcPr>
            <w:tcW w:w="20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3F97CE" w14:textId="77777777" w:rsidR="00ED4E03" w:rsidRPr="00ED4E03" w:rsidRDefault="00ED4E03" w:rsidP="00305CCB">
            <w:pPr>
              <w:tabs>
                <w:tab w:val="left" w:pos="1120"/>
              </w:tabs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D4E03" w:rsidRPr="00ED4E03" w14:paraId="2EE014F0" w14:textId="77777777" w:rsidTr="00ED4E03">
        <w:tc>
          <w:tcPr>
            <w:tcW w:w="777" w:type="pct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</w:tcPr>
          <w:p w14:paraId="4E1A1600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>Study design</w:t>
            </w:r>
          </w:p>
          <w:p w14:paraId="59CADB96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7" w:type="pct"/>
            <w:gridSpan w:val="2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</w:tcPr>
          <w:p w14:paraId="5656DE4F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>Observational studies (cohort, case-control, cross-sectional); accessible in the English language</w:t>
            </w:r>
          </w:p>
        </w:tc>
        <w:tc>
          <w:tcPr>
            <w:tcW w:w="2016" w:type="pct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</w:tcPr>
          <w:p w14:paraId="5D9B6E37" w14:textId="77777777" w:rsidR="00ED4E03" w:rsidRPr="00ED4E03" w:rsidRDefault="00ED4E03" w:rsidP="00305CCB">
            <w:pPr>
              <w:tabs>
                <w:tab w:val="left" w:pos="1120"/>
              </w:tabs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E03">
              <w:rPr>
                <w:rFonts w:cstheme="minorHAnsi"/>
                <w:color w:val="000000" w:themeColor="text1"/>
                <w:sz w:val="20"/>
                <w:szCs w:val="20"/>
              </w:rPr>
              <w:t>Case reports; experimental studies; secondary studies (narrative reviews, literature reviews, meta-analyses)</w:t>
            </w:r>
          </w:p>
        </w:tc>
      </w:tr>
    </w:tbl>
    <w:p w14:paraId="659016AC" w14:textId="77777777" w:rsidR="00ED4E03" w:rsidRDefault="00ED4E03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</w:p>
    <w:p w14:paraId="63C2BC5E" w14:textId="77777777" w:rsidR="00ED4E03" w:rsidRDefault="00ED4E0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br w:type="page"/>
      </w:r>
    </w:p>
    <w:p w14:paraId="40C153F7" w14:textId="09D2D0C4" w:rsidR="00ED4E03" w:rsidRPr="00B25A53" w:rsidRDefault="00ED4E03" w:rsidP="00ED4E03">
      <w:pPr>
        <w:spacing w:after="0" w:line="240" w:lineRule="auto"/>
      </w:pPr>
      <w:r w:rsidRPr="00B25A53">
        <w:rPr>
          <w:b/>
        </w:rPr>
        <w:t>Supplemental Table 2</w:t>
      </w:r>
      <w:r w:rsidRPr="00B25A53">
        <w:t xml:space="preserve"> (a): </w:t>
      </w:r>
      <w:r w:rsidR="003D2A26">
        <w:t>Details of antidepressant drugs included in studies reporting on antidepressant prescribing in relation to diabetes outcomes</w:t>
      </w:r>
    </w:p>
    <w:p w14:paraId="53BF0132" w14:textId="3D5F8084" w:rsidR="00B25A53" w:rsidRDefault="00B25A53" w:rsidP="00ED4E03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993"/>
        <w:gridCol w:w="1984"/>
        <w:gridCol w:w="1984"/>
        <w:gridCol w:w="1939"/>
      </w:tblGrid>
      <w:tr w:rsidR="0044571F" w:rsidRPr="008976CC" w14:paraId="725CD7FF" w14:textId="77777777" w:rsidTr="004B120F">
        <w:trPr>
          <w:trHeight w:val="1281"/>
        </w:trPr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15B4C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First author, publication year, study setting</w:t>
            </w:r>
          </w:p>
          <w:p w14:paraId="07B84110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</w:p>
          <w:p w14:paraId="42A4BD1B" w14:textId="77777777" w:rsidR="0044571F" w:rsidRPr="008976CC" w:rsidRDefault="0044571F" w:rsidP="004B120F">
            <w:pPr>
              <w:rPr>
                <w:rFonts w:cstheme="minorHAnsi"/>
                <w:iCs/>
                <w:sz w:val="20"/>
                <w:szCs w:val="20"/>
              </w:rPr>
            </w:pPr>
            <w:r w:rsidRPr="008976CC">
              <w:rPr>
                <w:rFonts w:cstheme="minorHAnsi"/>
                <w:iCs/>
                <w:sz w:val="20"/>
                <w:szCs w:val="20"/>
              </w:rPr>
              <w:t>[study period]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79AC9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9F306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iCs/>
                <w:sz w:val="20"/>
                <w:szCs w:val="20"/>
              </w:rPr>
              <w:t>SSRIs (ATC N06A-)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D1D80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iCs/>
                <w:sz w:val="20"/>
                <w:szCs w:val="20"/>
              </w:rPr>
              <w:t>TCAs (ATC N06A-)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175B2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Other (ATC N06A-)</w:t>
            </w:r>
          </w:p>
        </w:tc>
      </w:tr>
      <w:tr w:rsidR="0044571F" w:rsidRPr="008976CC" w14:paraId="7C31301B" w14:textId="77777777" w:rsidTr="004B120F">
        <w:tc>
          <w:tcPr>
            <w:tcW w:w="1178" w:type="pct"/>
            <w:tcBorders>
              <w:top w:val="single" w:sz="4" w:space="0" w:color="auto"/>
            </w:tcBorders>
          </w:tcPr>
          <w:p w14:paraId="6ED74386" w14:textId="77777777" w:rsidR="0044571F" w:rsidRPr="000B77CC" w:rsidRDefault="0044571F" w:rsidP="004B120F">
            <w:pPr>
              <w:spacing w:before="120"/>
              <w:rPr>
                <w:rFonts w:cstheme="minorHAnsi"/>
                <w:iCs/>
                <w:sz w:val="20"/>
                <w:szCs w:val="20"/>
              </w:rPr>
            </w:pPr>
            <w:r w:rsidRPr="008976CC">
              <w:rPr>
                <w:rFonts w:cstheme="minorHAnsi"/>
                <w:iCs/>
                <w:sz w:val="20"/>
                <w:szCs w:val="20"/>
              </w:rPr>
              <w:t>Higgins, 2007</w:t>
            </w:r>
            <w:r>
              <w:rPr>
                <w:rFonts w:cstheme="minorHAnsi"/>
                <w:sz w:val="20"/>
                <w:szCs w:val="20"/>
              </w:rPr>
              <w:t xml:space="preserve">  [27] USA</w:t>
            </w:r>
          </w:p>
          <w:p w14:paraId="53466F7A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[July 2002]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502F88A4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14:paraId="4A99D5F1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14:paraId="0AB15AA4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50EF021F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4571F" w:rsidRPr="008976CC" w14:paraId="4152C378" w14:textId="77777777" w:rsidTr="004B120F">
        <w:tc>
          <w:tcPr>
            <w:tcW w:w="1178" w:type="pct"/>
          </w:tcPr>
          <w:p w14:paraId="060F7BA4" w14:textId="77777777" w:rsidR="0044571F" w:rsidRPr="000B77CC" w:rsidRDefault="0044571F" w:rsidP="004B120F">
            <w:pPr>
              <w:spacing w:before="120"/>
              <w:rPr>
                <w:rFonts w:cstheme="minorHAnsi"/>
                <w:iCs/>
                <w:sz w:val="20"/>
                <w:szCs w:val="20"/>
              </w:rPr>
            </w:pPr>
            <w:r w:rsidRPr="008976CC">
              <w:rPr>
                <w:rFonts w:cstheme="minorHAnsi"/>
                <w:iCs/>
                <w:sz w:val="20"/>
                <w:szCs w:val="20"/>
              </w:rPr>
              <w:t>Rubin, 2010, 201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1] USA</w:t>
            </w:r>
          </w:p>
          <w:p w14:paraId="1B06F190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color w:val="000000"/>
                <w:sz w:val="20"/>
                <w:szCs w:val="20"/>
              </w:rPr>
              <w:t>[June 2001 to approx. 2005]</w:t>
            </w:r>
          </w:p>
        </w:tc>
        <w:tc>
          <w:tcPr>
            <w:tcW w:w="550" w:type="pct"/>
          </w:tcPr>
          <w:p w14:paraId="746DD084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</w:tcPr>
          <w:p w14:paraId="33E5426D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</w:tcPr>
          <w:p w14:paraId="7D322DC7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74" w:type="pct"/>
          </w:tcPr>
          <w:p w14:paraId="091337DD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4571F" w:rsidRPr="008976CC" w14:paraId="5FADC421" w14:textId="77777777" w:rsidTr="004B120F">
        <w:tc>
          <w:tcPr>
            <w:tcW w:w="1178" w:type="pct"/>
          </w:tcPr>
          <w:p w14:paraId="1F21B68D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color w:val="000000"/>
                <w:sz w:val="20"/>
                <w:szCs w:val="20"/>
              </w:rPr>
              <w:t>Noordam, 2016</w:t>
            </w:r>
            <w:r w:rsidRPr="008976CC">
              <w:rPr>
                <w:rFonts w:cstheme="minorHAnsi"/>
                <w:sz w:val="20"/>
                <w:szCs w:val="20"/>
              </w:rPr>
              <w:t>*</w:t>
            </w:r>
            <w:r>
              <w:rPr>
                <w:rFonts w:cstheme="minorHAnsi"/>
                <w:sz w:val="20"/>
                <w:szCs w:val="20"/>
              </w:rPr>
              <w:t xml:space="preserve"> [31] Netherlands</w:t>
            </w:r>
          </w:p>
          <w:p w14:paraId="6B64FE89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[1991 to 2012]</w:t>
            </w:r>
          </w:p>
        </w:tc>
        <w:tc>
          <w:tcPr>
            <w:tcW w:w="550" w:type="pct"/>
          </w:tcPr>
          <w:p w14:paraId="1C85BA45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ATC</w:t>
            </w:r>
          </w:p>
        </w:tc>
        <w:tc>
          <w:tcPr>
            <w:tcW w:w="1099" w:type="pct"/>
          </w:tcPr>
          <w:p w14:paraId="51479D24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Paroxetine (B05)</w:t>
            </w:r>
          </w:p>
        </w:tc>
        <w:tc>
          <w:tcPr>
            <w:tcW w:w="1099" w:type="pct"/>
          </w:tcPr>
          <w:p w14:paraId="43645122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Amitriptyline (A09)</w:t>
            </w:r>
          </w:p>
          <w:p w14:paraId="7A896422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pct"/>
          </w:tcPr>
          <w:p w14:paraId="03D363F1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4571F" w:rsidRPr="008976CC" w14:paraId="2585E8BE" w14:textId="77777777" w:rsidTr="004B120F">
        <w:tc>
          <w:tcPr>
            <w:tcW w:w="1178" w:type="pct"/>
          </w:tcPr>
          <w:p w14:paraId="284A0CF1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  <w:vertAlign w:val="superscript"/>
              </w:rPr>
            </w:pPr>
            <w:r w:rsidRPr="008976CC">
              <w:rPr>
                <w:rFonts w:cstheme="minorHAnsi"/>
                <w:sz w:val="20"/>
                <w:szCs w:val="20"/>
              </w:rPr>
              <w:t>Rådholm,</w:t>
            </w:r>
            <w:r w:rsidRPr="008976CC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8976CC">
              <w:rPr>
                <w:rFonts w:cstheme="minorHAnsi"/>
                <w:sz w:val="20"/>
                <w:szCs w:val="20"/>
              </w:rPr>
              <w:t xml:space="preserve">2015 </w:t>
            </w:r>
            <w:r>
              <w:rPr>
                <w:rFonts w:cstheme="minorHAnsi"/>
                <w:sz w:val="20"/>
                <w:szCs w:val="20"/>
              </w:rPr>
              <w:t>[19] Sweden</w:t>
            </w:r>
          </w:p>
          <w:p w14:paraId="3BDF430E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[January 2008 to December 2010]</w:t>
            </w:r>
          </w:p>
        </w:tc>
        <w:tc>
          <w:tcPr>
            <w:tcW w:w="550" w:type="pct"/>
          </w:tcPr>
          <w:p w14:paraId="7F1C5131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ATC</w:t>
            </w:r>
          </w:p>
        </w:tc>
        <w:tc>
          <w:tcPr>
            <w:tcW w:w="1099" w:type="pct"/>
          </w:tcPr>
          <w:p w14:paraId="7C63AE39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</w:tcPr>
          <w:p w14:paraId="171FB06E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74" w:type="pct"/>
          </w:tcPr>
          <w:p w14:paraId="35C018D8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4571F" w:rsidRPr="008976CC" w14:paraId="32D70816" w14:textId="77777777" w:rsidTr="004B120F">
        <w:tc>
          <w:tcPr>
            <w:tcW w:w="1178" w:type="pct"/>
          </w:tcPr>
          <w:p w14:paraId="1D3E856F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Yekta, 2015 </w:t>
            </w:r>
            <w:r>
              <w:rPr>
                <w:rFonts w:cstheme="minorHAnsi"/>
                <w:sz w:val="20"/>
                <w:szCs w:val="20"/>
              </w:rPr>
              <w:t>[30] USA</w:t>
            </w:r>
          </w:p>
          <w:p w14:paraId="0291C6F3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[2005 to 2008]</w:t>
            </w:r>
          </w:p>
        </w:tc>
        <w:tc>
          <w:tcPr>
            <w:tcW w:w="550" w:type="pct"/>
          </w:tcPr>
          <w:p w14:paraId="2D8A00AA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</w:tcPr>
          <w:p w14:paraId="22484FEE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Fluoxetine (B03) Citalopram (B04) Paroxetine (B05) Sertraline (B06) Fluvoxamine (B08) Escitalopram (B10)</w:t>
            </w:r>
          </w:p>
        </w:tc>
        <w:tc>
          <w:tcPr>
            <w:tcW w:w="1099" w:type="pct"/>
          </w:tcPr>
          <w:p w14:paraId="4B2F2398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Desipramine (A01) Imipramine (A02)</w:t>
            </w:r>
            <w:r w:rsidRPr="008976CC">
              <w:rPr>
                <w:rFonts w:cstheme="minorHAnsi"/>
                <w:sz w:val="20"/>
                <w:szCs w:val="20"/>
              </w:rPr>
              <w:br/>
              <w:t>Clomipramine (A04)</w:t>
            </w:r>
            <w:r w:rsidRPr="008976CC">
              <w:rPr>
                <w:rFonts w:cstheme="minorHAnsi"/>
                <w:sz w:val="20"/>
                <w:szCs w:val="20"/>
              </w:rPr>
              <w:br/>
              <w:t>Trimipramine (A06) Amitriptyline (A09) Nortriptyline (A10)</w:t>
            </w:r>
            <w:r w:rsidRPr="008976CC">
              <w:rPr>
                <w:rFonts w:cstheme="minorHAnsi"/>
                <w:sz w:val="20"/>
                <w:szCs w:val="20"/>
              </w:rPr>
              <w:br/>
              <w:t>Protriptyline (A11) Doxepin (A12)</w:t>
            </w:r>
            <w:r w:rsidRPr="008976CC">
              <w:rPr>
                <w:rFonts w:cstheme="minorHAnsi"/>
                <w:sz w:val="20"/>
                <w:szCs w:val="20"/>
              </w:rPr>
              <w:br/>
              <w:t>Maprotiline (A21)</w:t>
            </w:r>
          </w:p>
        </w:tc>
        <w:tc>
          <w:tcPr>
            <w:tcW w:w="1074" w:type="pct"/>
          </w:tcPr>
          <w:p w14:paraId="6A7558A8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Trazodone (</w:t>
            </w:r>
            <w:r w:rsidRPr="008976CC">
              <w:rPr>
                <w:rFonts w:cstheme="minorHAnsi"/>
                <w:color w:val="000000"/>
                <w:sz w:val="20"/>
                <w:szCs w:val="20"/>
              </w:rPr>
              <w:t>X05)</w:t>
            </w:r>
            <w:r w:rsidRPr="008976CC">
              <w:rPr>
                <w:rFonts w:cstheme="minorHAnsi"/>
                <w:color w:val="000000"/>
                <w:sz w:val="20"/>
                <w:szCs w:val="20"/>
              </w:rPr>
              <w:br/>
              <w:t>N</w:t>
            </w:r>
            <w:r w:rsidRPr="008976CC">
              <w:rPr>
                <w:rFonts w:cstheme="minorHAnsi"/>
                <w:sz w:val="20"/>
                <w:szCs w:val="20"/>
              </w:rPr>
              <w:t>efazodone (</w:t>
            </w:r>
            <w:r w:rsidRPr="008976CC">
              <w:rPr>
                <w:rFonts w:cstheme="minorHAnsi"/>
                <w:color w:val="000000"/>
                <w:sz w:val="20"/>
                <w:szCs w:val="20"/>
              </w:rPr>
              <w:t>X06) M</w:t>
            </w:r>
            <w:r w:rsidRPr="008976CC">
              <w:rPr>
                <w:rFonts w:cstheme="minorHAnsi"/>
                <w:sz w:val="20"/>
                <w:szCs w:val="20"/>
              </w:rPr>
              <w:t>irtazapine (X11) Bupropion (X12) Venlafaxine (X16) Duloxetine (X21)</w:t>
            </w:r>
          </w:p>
        </w:tc>
      </w:tr>
      <w:tr w:rsidR="0044571F" w:rsidRPr="008976CC" w14:paraId="188E4C85" w14:textId="77777777" w:rsidTr="004B120F">
        <w:tc>
          <w:tcPr>
            <w:tcW w:w="1178" w:type="pct"/>
          </w:tcPr>
          <w:p w14:paraId="7E5E12C6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  <w:vertAlign w:val="superscript"/>
              </w:rPr>
            </w:pPr>
            <w:r w:rsidRPr="008976CC">
              <w:rPr>
                <w:rFonts w:cstheme="minorHAnsi"/>
                <w:color w:val="000000"/>
                <w:sz w:val="20"/>
                <w:szCs w:val="20"/>
              </w:rPr>
              <w:t xml:space="preserve">Brieler, 2016 </w:t>
            </w:r>
            <w:r>
              <w:rPr>
                <w:rFonts w:cstheme="minorHAnsi"/>
                <w:sz w:val="20"/>
                <w:szCs w:val="20"/>
              </w:rPr>
              <w:t>[15] USA</w:t>
            </w:r>
          </w:p>
          <w:p w14:paraId="7A032D83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[July 2008 to July 2013]</w:t>
            </w:r>
          </w:p>
        </w:tc>
        <w:tc>
          <w:tcPr>
            <w:tcW w:w="550" w:type="pct"/>
          </w:tcPr>
          <w:p w14:paraId="66F5F6E5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</w:tcPr>
          <w:p w14:paraId="050D9639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Fluoxetine (B03) Citalopram (B04) Paroxetine (B05) Sertraline (B06) Fluvoxamine (B08) Escitalopram (B10)</w:t>
            </w:r>
          </w:p>
        </w:tc>
        <w:tc>
          <w:tcPr>
            <w:tcW w:w="1099" w:type="pct"/>
          </w:tcPr>
          <w:p w14:paraId="7548B2D0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Desipramine (A01)</w:t>
            </w:r>
            <w:r w:rsidRPr="008976CC">
              <w:rPr>
                <w:rFonts w:cstheme="minorHAnsi"/>
                <w:sz w:val="20"/>
                <w:szCs w:val="20"/>
              </w:rPr>
              <w:br/>
              <w:t>Imipramine (A02) Clomipramine (A04) Amitriptyline (A09) Nortriptyline (A10) Doxepin (A12)</w:t>
            </w:r>
          </w:p>
        </w:tc>
        <w:tc>
          <w:tcPr>
            <w:tcW w:w="1074" w:type="pct"/>
          </w:tcPr>
          <w:p w14:paraId="0100D8EA" w14:textId="77777777" w:rsidR="0044571F" w:rsidRPr="008976CC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Trazodone (</w:t>
            </w:r>
            <w:r w:rsidRPr="008976CC">
              <w:rPr>
                <w:rFonts w:cstheme="minorHAnsi"/>
                <w:color w:val="000000"/>
                <w:sz w:val="20"/>
                <w:szCs w:val="20"/>
              </w:rPr>
              <w:t>X05)</w:t>
            </w:r>
            <w:r w:rsidRPr="008976CC">
              <w:rPr>
                <w:rFonts w:cstheme="minorHAnsi"/>
                <w:color w:val="000000"/>
                <w:sz w:val="20"/>
                <w:szCs w:val="20"/>
              </w:rPr>
              <w:br/>
              <w:t>N</w:t>
            </w:r>
            <w:r w:rsidRPr="008976CC">
              <w:rPr>
                <w:rFonts w:cstheme="minorHAnsi"/>
                <w:sz w:val="20"/>
                <w:szCs w:val="20"/>
              </w:rPr>
              <w:t>efazodone (</w:t>
            </w:r>
            <w:r w:rsidRPr="008976CC">
              <w:rPr>
                <w:rFonts w:cstheme="minorHAnsi"/>
                <w:color w:val="000000"/>
                <w:sz w:val="20"/>
                <w:szCs w:val="20"/>
              </w:rPr>
              <w:t>X06)</w:t>
            </w:r>
            <w:r w:rsidRPr="008976CC">
              <w:rPr>
                <w:rFonts w:cstheme="minorHAnsi"/>
                <w:color w:val="000000"/>
                <w:sz w:val="20"/>
                <w:szCs w:val="20"/>
              </w:rPr>
              <w:br/>
              <w:t>M</w:t>
            </w:r>
            <w:r w:rsidRPr="008976CC">
              <w:rPr>
                <w:rFonts w:cstheme="minorHAnsi"/>
                <w:sz w:val="20"/>
                <w:szCs w:val="20"/>
              </w:rPr>
              <w:t>irtazapine (X11)</w:t>
            </w:r>
            <w:r w:rsidRPr="008976CC">
              <w:rPr>
                <w:rFonts w:cstheme="minorHAnsi"/>
                <w:sz w:val="20"/>
                <w:szCs w:val="20"/>
              </w:rPr>
              <w:br/>
              <w:t>Bupropion (X12)</w:t>
            </w:r>
            <w:r w:rsidRPr="008976CC">
              <w:rPr>
                <w:rFonts w:cstheme="minorHAnsi"/>
                <w:sz w:val="20"/>
                <w:szCs w:val="20"/>
              </w:rPr>
              <w:br/>
              <w:t>Venlafaxine (X16)</w:t>
            </w:r>
            <w:r w:rsidRPr="008976CC">
              <w:rPr>
                <w:rFonts w:cstheme="minorHAnsi"/>
                <w:sz w:val="20"/>
                <w:szCs w:val="20"/>
              </w:rPr>
              <w:br/>
              <w:t>Duloxetine (X21)</w:t>
            </w:r>
            <w:r w:rsidRPr="008976CC">
              <w:rPr>
                <w:rFonts w:cstheme="minorHAnsi"/>
                <w:sz w:val="20"/>
                <w:szCs w:val="20"/>
              </w:rPr>
              <w:br/>
              <w:t>Desvenlafaxine (N06AX23)</w:t>
            </w:r>
          </w:p>
        </w:tc>
      </w:tr>
      <w:tr w:rsidR="0044571F" w:rsidRPr="008976CC" w14:paraId="430DCB08" w14:textId="77777777" w:rsidTr="004B120F">
        <w:tc>
          <w:tcPr>
            <w:tcW w:w="1178" w:type="pct"/>
          </w:tcPr>
          <w:p w14:paraId="261A570C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iCs/>
                <w:sz w:val="20"/>
                <w:szCs w:val="20"/>
              </w:rPr>
              <w:t>Kammer, 2016</w:t>
            </w:r>
            <w:r w:rsidRPr="008976CC">
              <w:rPr>
                <w:rFonts w:cstheme="minorHAnsi"/>
                <w:sz w:val="20"/>
                <w:szCs w:val="20"/>
              </w:rPr>
              <w:t xml:space="preserve">* </w:t>
            </w:r>
            <w:r>
              <w:rPr>
                <w:rFonts w:cstheme="minorHAnsi"/>
                <w:sz w:val="20"/>
                <w:szCs w:val="20"/>
              </w:rPr>
              <w:t xml:space="preserve">[28] </w:t>
            </w:r>
            <w:r w:rsidRPr="008976CC">
              <w:rPr>
                <w:rFonts w:cstheme="minorHAnsi"/>
                <w:sz w:val="20"/>
                <w:szCs w:val="20"/>
              </w:rPr>
              <w:t>USA</w:t>
            </w:r>
          </w:p>
          <w:p w14:paraId="5B8A2656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[2002 to 2009]</w:t>
            </w:r>
          </w:p>
        </w:tc>
        <w:tc>
          <w:tcPr>
            <w:tcW w:w="550" w:type="pct"/>
          </w:tcPr>
          <w:p w14:paraId="5DED9190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</w:tcPr>
          <w:p w14:paraId="7DF61B13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Fluoxetine (B03) Paroxetine (B05) Sertraline (B06)</w:t>
            </w:r>
          </w:p>
        </w:tc>
        <w:tc>
          <w:tcPr>
            <w:tcW w:w="1099" w:type="pct"/>
          </w:tcPr>
          <w:p w14:paraId="657998F8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74" w:type="pct"/>
          </w:tcPr>
          <w:p w14:paraId="04EE3FAF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4571F" w:rsidRPr="008976CC" w14:paraId="0835ED9E" w14:textId="77777777" w:rsidTr="004B120F">
        <w:tc>
          <w:tcPr>
            <w:tcW w:w="1178" w:type="pct"/>
          </w:tcPr>
          <w:p w14:paraId="0332BD10" w14:textId="77777777" w:rsidR="0044571F" w:rsidRPr="000B77CC" w:rsidRDefault="0044571F" w:rsidP="004B120F">
            <w:pPr>
              <w:spacing w:before="120"/>
              <w:rPr>
                <w:rFonts w:cstheme="minorHAnsi"/>
                <w:sz w:val="20"/>
                <w:szCs w:val="20"/>
                <w:vertAlign w:val="superscript"/>
              </w:rPr>
            </w:pPr>
            <w:r w:rsidRPr="008976CC">
              <w:rPr>
                <w:rFonts w:cstheme="minorHAnsi"/>
                <w:color w:val="000000"/>
                <w:sz w:val="20"/>
                <w:szCs w:val="20"/>
              </w:rPr>
              <w:t>Würtz,</w:t>
            </w:r>
            <w:r w:rsidRPr="008976C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976CC">
              <w:rPr>
                <w:rFonts w:cstheme="minorHAnsi"/>
                <w:color w:val="000000"/>
                <w:sz w:val="20"/>
                <w:szCs w:val="20"/>
              </w:rPr>
              <w:t>2016</w:t>
            </w:r>
            <w:r>
              <w:rPr>
                <w:rFonts w:cstheme="minorHAnsi"/>
                <w:sz w:val="20"/>
                <w:szCs w:val="20"/>
              </w:rPr>
              <w:t xml:space="preserve"> [25] </w:t>
            </w:r>
            <w:r w:rsidRPr="008976CC">
              <w:rPr>
                <w:rFonts w:cstheme="minorHAnsi"/>
                <w:sz w:val="20"/>
                <w:szCs w:val="20"/>
              </w:rPr>
              <w:t>Denmark</w:t>
            </w:r>
          </w:p>
          <w:p w14:paraId="4C8BC968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[July 2004 to December 2012]</w:t>
            </w:r>
          </w:p>
        </w:tc>
        <w:tc>
          <w:tcPr>
            <w:tcW w:w="550" w:type="pct"/>
          </w:tcPr>
          <w:p w14:paraId="29BA7646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ATC</w:t>
            </w:r>
          </w:p>
        </w:tc>
        <w:tc>
          <w:tcPr>
            <w:tcW w:w="1099" w:type="pct"/>
          </w:tcPr>
          <w:p w14:paraId="71581D97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Zimeldine (B02)</w:t>
            </w:r>
            <w:r w:rsidRPr="008976CC">
              <w:rPr>
                <w:rFonts w:cstheme="minorHAnsi"/>
                <w:sz w:val="20"/>
                <w:szCs w:val="20"/>
                <w:u w:val="single"/>
              </w:rPr>
              <w:t xml:space="preserve"> F</w:t>
            </w:r>
            <w:r w:rsidRPr="008976CC">
              <w:rPr>
                <w:rFonts w:cstheme="minorHAnsi"/>
                <w:sz w:val="20"/>
                <w:szCs w:val="20"/>
              </w:rPr>
              <w:t>luoxetine (B03) Citalopram (B04) Paroxetine (B05) Sertraline (B06) Alaproclate (B07) Fluvoxamine (B08) Etoperidone (B09) Escitalopram (B10)</w:t>
            </w:r>
          </w:p>
        </w:tc>
        <w:tc>
          <w:tcPr>
            <w:tcW w:w="1099" w:type="pct"/>
          </w:tcPr>
          <w:p w14:paraId="5C74129B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074" w:type="pct"/>
          </w:tcPr>
          <w:p w14:paraId="6BFA9BBF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44571F" w:rsidRPr="008976CC" w14:paraId="34CF9F1B" w14:textId="77777777" w:rsidTr="004B120F">
        <w:tc>
          <w:tcPr>
            <w:tcW w:w="1178" w:type="pct"/>
          </w:tcPr>
          <w:p w14:paraId="17E98A5C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  <w:vertAlign w:val="superscript"/>
              </w:rPr>
            </w:pPr>
            <w:r w:rsidRPr="008976CC">
              <w:rPr>
                <w:rFonts w:cstheme="minorHAnsi"/>
                <w:color w:val="000000"/>
                <w:sz w:val="20"/>
                <w:szCs w:val="20"/>
              </w:rPr>
              <w:t>Hazuda, 201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8]</w:t>
            </w:r>
          </w:p>
          <w:p w14:paraId="756DBB98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USA</w:t>
            </w:r>
          </w:p>
          <w:p w14:paraId="0DC29DB3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976CC">
              <w:rPr>
                <w:rFonts w:cstheme="minorHAnsi"/>
                <w:color w:val="000000"/>
                <w:sz w:val="20"/>
                <w:szCs w:val="20"/>
              </w:rPr>
              <w:t>[June 2001 to September 2012]</w:t>
            </w:r>
          </w:p>
        </w:tc>
        <w:tc>
          <w:tcPr>
            <w:tcW w:w="550" w:type="pct"/>
          </w:tcPr>
          <w:p w14:paraId="7E2889A8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</w:tcPr>
          <w:p w14:paraId="7435E39F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</w:tcPr>
          <w:p w14:paraId="526A32B0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74" w:type="pct"/>
          </w:tcPr>
          <w:p w14:paraId="4F276161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4571F" w:rsidRPr="008976CC" w14:paraId="60802830" w14:textId="77777777" w:rsidTr="004B120F">
        <w:trPr>
          <w:trHeight w:val="851"/>
        </w:trPr>
        <w:tc>
          <w:tcPr>
            <w:tcW w:w="1178" w:type="pct"/>
          </w:tcPr>
          <w:p w14:paraId="1C17929F" w14:textId="77777777" w:rsidR="0044571F" w:rsidRPr="008976CC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8976CC">
              <w:rPr>
                <w:rFonts w:cstheme="minorHAnsi"/>
                <w:color w:val="000000"/>
                <w:sz w:val="20"/>
                <w:szCs w:val="20"/>
              </w:rPr>
              <w:t>Rohde, 202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0]</w:t>
            </w:r>
            <w:r w:rsidRPr="008976CC">
              <w:rPr>
                <w:rFonts w:cstheme="minorHAnsi"/>
                <w:color w:val="000000"/>
                <w:sz w:val="20"/>
                <w:szCs w:val="20"/>
              </w:rPr>
              <w:br/>
              <w:t>Denmark</w:t>
            </w:r>
            <w:r w:rsidRPr="008976CC">
              <w:rPr>
                <w:rFonts w:cstheme="minorHAnsi"/>
                <w:color w:val="000000"/>
                <w:sz w:val="20"/>
                <w:szCs w:val="20"/>
              </w:rPr>
              <w:br/>
              <w:t>[January 2000 to October 2016]</w:t>
            </w:r>
          </w:p>
        </w:tc>
        <w:tc>
          <w:tcPr>
            <w:tcW w:w="550" w:type="pct"/>
          </w:tcPr>
          <w:p w14:paraId="4F609FFF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ATC</w:t>
            </w:r>
          </w:p>
        </w:tc>
        <w:tc>
          <w:tcPr>
            <w:tcW w:w="1099" w:type="pct"/>
          </w:tcPr>
          <w:p w14:paraId="48E6E95B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Fluoxetine (B03) Citalopram (B04) Paroxetine (B05) Sertraline (B06) Fluvoxamine (B08) Escitalopram (B10)</w:t>
            </w:r>
          </w:p>
        </w:tc>
        <w:tc>
          <w:tcPr>
            <w:tcW w:w="1099" w:type="pct"/>
          </w:tcPr>
          <w:p w14:paraId="5D931B3A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Imipramine (A02) Clomipramine (A04) Amitriptyline (A09) Nortriptyline (A10)</w:t>
            </w:r>
          </w:p>
        </w:tc>
        <w:tc>
          <w:tcPr>
            <w:tcW w:w="1074" w:type="pct"/>
          </w:tcPr>
          <w:p w14:paraId="6F8871BC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Mianserin (X03)</w:t>
            </w:r>
            <w:r w:rsidRPr="008976CC">
              <w:rPr>
                <w:rFonts w:cstheme="minorHAnsi"/>
                <w:sz w:val="20"/>
                <w:szCs w:val="20"/>
              </w:rPr>
              <w:br/>
              <w:t>Mirtazapine (X11)</w:t>
            </w:r>
            <w:r w:rsidRPr="008976CC">
              <w:rPr>
                <w:rFonts w:cstheme="minorHAnsi"/>
                <w:sz w:val="20"/>
                <w:szCs w:val="20"/>
              </w:rPr>
              <w:br/>
              <w:t>Venlafaxine (X16) Reboxetine (X18) Duloxetine (X21)</w:t>
            </w:r>
          </w:p>
        </w:tc>
      </w:tr>
      <w:tr w:rsidR="0044571F" w14:paraId="3F25FC84" w14:textId="77777777" w:rsidTr="004B12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1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2F92B30C" w14:textId="77777777" w:rsidR="0044571F" w:rsidRPr="003D6CB6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Chen, 202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6]</w:t>
            </w:r>
          </w:p>
          <w:p w14:paraId="29EBA5A2" w14:textId="77777777" w:rsidR="0044571F" w:rsidRPr="003D6CB6" w:rsidRDefault="0044571F" w:rsidP="004B120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Taiwan</w:t>
            </w:r>
          </w:p>
          <w:p w14:paraId="503DFC43" w14:textId="77777777" w:rsidR="0044571F" w:rsidRPr="003D6CB6" w:rsidRDefault="0044571F" w:rsidP="004B120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[January 1997 to December 201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50369F5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ATC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F04D11F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6D74225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14:paraId="5B113B8A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4571F" w14:paraId="48FA4ACD" w14:textId="77777777" w:rsidTr="004B12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1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2F55368F" w14:textId="77777777" w:rsidR="0044571F" w:rsidRPr="003D6CB6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Wu, 202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4]</w:t>
            </w:r>
          </w:p>
          <w:p w14:paraId="731AE749" w14:textId="77777777" w:rsidR="0044571F" w:rsidRPr="003D6CB6" w:rsidRDefault="0044571F" w:rsidP="004B120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Taiwan</w:t>
            </w:r>
          </w:p>
          <w:p w14:paraId="6A27C577" w14:textId="77777777" w:rsidR="0044571F" w:rsidRPr="003D6CB6" w:rsidRDefault="0044571F" w:rsidP="004B120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[2001 to 200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2CF6071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ATC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38B38C58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Fluoxetine (B03) Citalopram (B04) Paroxetine (B05) Sertraline (B06) Fluvoxamine (B08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5B1BD5C6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Imipramine (A02) Clomipramine (A04) Amitriptyline (A09) Doxepin (A12) Dothiepin (A16) Melitracen (A14)</w:t>
            </w:r>
            <w:r w:rsidRPr="003D6CB6">
              <w:rPr>
                <w:rFonts w:cstheme="minorHAnsi"/>
                <w:sz w:val="20"/>
                <w:szCs w:val="20"/>
              </w:rPr>
              <w:br/>
              <w:t xml:space="preserve">Maprotiline (A21) 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14:paraId="55E4E38C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Trazodone (</w:t>
            </w:r>
            <w:r w:rsidRPr="003D6CB6">
              <w:rPr>
                <w:rFonts w:cstheme="minorHAnsi"/>
                <w:color w:val="000000"/>
                <w:sz w:val="20"/>
                <w:szCs w:val="20"/>
              </w:rPr>
              <w:t>X05)</w:t>
            </w:r>
            <w:r w:rsidRPr="003D6CB6">
              <w:rPr>
                <w:rFonts w:cstheme="minorHAnsi"/>
                <w:color w:val="000000"/>
                <w:sz w:val="20"/>
                <w:szCs w:val="20"/>
              </w:rPr>
              <w:br/>
              <w:t>N</w:t>
            </w:r>
            <w:r w:rsidRPr="003D6CB6">
              <w:rPr>
                <w:rFonts w:cstheme="minorHAnsi"/>
                <w:sz w:val="20"/>
                <w:szCs w:val="20"/>
              </w:rPr>
              <w:t>efazodone (</w:t>
            </w:r>
            <w:r w:rsidRPr="003D6CB6">
              <w:rPr>
                <w:rFonts w:cstheme="minorHAnsi"/>
                <w:color w:val="000000"/>
                <w:sz w:val="20"/>
                <w:szCs w:val="20"/>
              </w:rPr>
              <w:t>X06) M</w:t>
            </w:r>
            <w:r w:rsidRPr="003D6CB6">
              <w:rPr>
                <w:rFonts w:cstheme="minorHAnsi"/>
                <w:sz w:val="20"/>
                <w:szCs w:val="20"/>
              </w:rPr>
              <w:t>irtazapine (X11) Bupropion (X12) Venlafaxine (X16) Milnacipran (X17) Duloxetine (X21) Moclobemide (G02)</w:t>
            </w:r>
          </w:p>
        </w:tc>
      </w:tr>
      <w:tr w:rsidR="0044571F" w14:paraId="278BD4BF" w14:textId="77777777" w:rsidTr="004B12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1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45146540" w14:textId="77777777" w:rsidR="0044571F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Chen, 202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7]</w:t>
            </w:r>
          </w:p>
          <w:p w14:paraId="3A7D2CBB" w14:textId="77777777" w:rsidR="0044571F" w:rsidRPr="003D6CB6" w:rsidRDefault="0044571F" w:rsidP="004B120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Taiwan</w:t>
            </w:r>
          </w:p>
          <w:p w14:paraId="6F29CBA9" w14:textId="77777777" w:rsidR="0044571F" w:rsidRPr="003D6CB6" w:rsidRDefault="0044571F" w:rsidP="004B120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[1999 to 2013]</w:t>
            </w:r>
          </w:p>
          <w:p w14:paraId="31770868" w14:textId="77777777" w:rsidR="0044571F" w:rsidRPr="003D6CB6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E8A5AEB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5CCEBABE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01DEEEE8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14:paraId="607FF2A0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4571F" w14:paraId="1B31E6B3" w14:textId="77777777" w:rsidTr="004B12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1"/>
        </w:trPr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D6E17" w14:textId="77777777" w:rsidR="0044571F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Rohde, 202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6]</w:t>
            </w:r>
          </w:p>
          <w:p w14:paraId="132545DE" w14:textId="77777777" w:rsidR="0044571F" w:rsidRPr="003D6CB6" w:rsidRDefault="0044571F" w:rsidP="004B120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Denmark</w:t>
            </w:r>
          </w:p>
          <w:p w14:paraId="17F62380" w14:textId="77777777" w:rsidR="0044571F" w:rsidRPr="003D6CB6" w:rsidRDefault="0044571F" w:rsidP="004B120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D6CB6">
              <w:rPr>
                <w:rFonts w:cstheme="minorHAnsi"/>
                <w:color w:val="000000"/>
                <w:sz w:val="20"/>
                <w:szCs w:val="20"/>
              </w:rPr>
              <w:t>[January 2000 to October 2016]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CB4C6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ATC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FF083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Fluoxetine (B03) Citalopram (B04) Paroxetine (B05) Sertraline (B06) Fluvoxamine (B08) Escitalopram (B10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AB09A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Imipramine (A02) Clomipramine (A04) Amitriptyline (A09) Nortriptyline (A10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5C3B5" w14:textId="77777777" w:rsidR="0044571F" w:rsidRPr="003D6CB6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3D6CB6">
              <w:rPr>
                <w:rFonts w:cstheme="minorHAnsi"/>
                <w:sz w:val="20"/>
                <w:szCs w:val="20"/>
              </w:rPr>
              <w:t>Mianserin (X03)</w:t>
            </w:r>
            <w:r w:rsidRPr="003D6CB6">
              <w:rPr>
                <w:rFonts w:cstheme="minorHAnsi"/>
                <w:sz w:val="20"/>
                <w:szCs w:val="20"/>
              </w:rPr>
              <w:br/>
              <w:t>Mirtazapine (X11)</w:t>
            </w:r>
            <w:r w:rsidRPr="003D6CB6">
              <w:rPr>
                <w:rFonts w:cstheme="minorHAnsi"/>
                <w:sz w:val="20"/>
                <w:szCs w:val="20"/>
              </w:rPr>
              <w:br/>
              <w:t>Venlafaxine (X16) Reboxetine (X18) Duloxetine (X21)</w:t>
            </w:r>
          </w:p>
        </w:tc>
      </w:tr>
    </w:tbl>
    <w:p w14:paraId="13D210F0" w14:textId="77777777" w:rsidR="0044571F" w:rsidRDefault="0044571F" w:rsidP="00ED4E03">
      <w:pPr>
        <w:spacing w:after="0" w:line="240" w:lineRule="auto"/>
        <w:rPr>
          <w:sz w:val="24"/>
          <w:szCs w:val="24"/>
        </w:rPr>
      </w:pPr>
    </w:p>
    <w:p w14:paraId="662ED1AF" w14:textId="77777777" w:rsidR="00B25A53" w:rsidRPr="00B25A53" w:rsidRDefault="00B25A53" w:rsidP="00B25A53">
      <w:pPr>
        <w:spacing w:after="0" w:line="240" w:lineRule="auto"/>
        <w:rPr>
          <w:sz w:val="18"/>
          <w:szCs w:val="18"/>
        </w:rPr>
      </w:pPr>
      <w:r w:rsidRPr="00B25A53">
        <w:rPr>
          <w:sz w:val="18"/>
          <w:szCs w:val="18"/>
        </w:rPr>
        <w:t xml:space="preserve">*List not comprehensive, authors specified commonly prescribed drugs only </w:t>
      </w:r>
    </w:p>
    <w:p w14:paraId="2D2F1180" w14:textId="1849BFEF" w:rsidR="00B25A53" w:rsidRPr="00B25A53" w:rsidRDefault="00B25A53" w:rsidP="00B25A53">
      <w:pPr>
        <w:spacing w:after="0" w:line="240" w:lineRule="auto"/>
        <w:rPr>
          <w:sz w:val="18"/>
          <w:szCs w:val="18"/>
        </w:rPr>
      </w:pPr>
      <w:r w:rsidRPr="00B25A53">
        <w:rPr>
          <w:sz w:val="18"/>
          <w:szCs w:val="18"/>
        </w:rPr>
        <w:t>AD: antidepressant; ATC: Anatomical Therapeutic Chemical; MAOI: monoamine oxidase inhibitor; NR: not reported; SNRI: serotonin–norepinephrine reuptake inhibitor</w:t>
      </w:r>
      <w:r w:rsidRPr="00B25A53">
        <w:rPr>
          <w:iCs/>
          <w:sz w:val="18"/>
          <w:szCs w:val="18"/>
        </w:rPr>
        <w:t>; SSRI: selective serotonin reuptake inhibitor; TCA: tricyclic antidepressant</w:t>
      </w:r>
    </w:p>
    <w:p w14:paraId="01BF16B3" w14:textId="77777777" w:rsidR="00B25A53" w:rsidRDefault="00B25A53" w:rsidP="00B25A53">
      <w:pPr>
        <w:spacing w:after="0" w:line="240" w:lineRule="auto"/>
        <w:rPr>
          <w:sz w:val="18"/>
          <w:szCs w:val="18"/>
        </w:rPr>
      </w:pPr>
      <w:r w:rsidRPr="00B25A53">
        <w:rPr>
          <w:sz w:val="18"/>
          <w:szCs w:val="18"/>
        </w:rPr>
        <w:t>NB. The ATC classification system is the gold standard for identifying drugs in international drug research. It is maintained by the World Health Organization Collaborating Centre for Drug Statistics Methodology (</w:t>
      </w:r>
      <w:hyperlink r:id="rId8" w:history="1">
        <w:r w:rsidRPr="00B25A53">
          <w:rPr>
            <w:rStyle w:val="Hyperlink"/>
            <w:sz w:val="18"/>
            <w:szCs w:val="18"/>
          </w:rPr>
          <w:t>www.whocc.no</w:t>
        </w:r>
      </w:hyperlink>
      <w:r w:rsidRPr="00B25A53">
        <w:rPr>
          <w:sz w:val="18"/>
          <w:szCs w:val="18"/>
        </w:rPr>
        <w:t xml:space="preserve">). ADs are classified at the third level, N06A, and divided into groups at higher levels according to their therapeutic, pharmacological, and chemical properties. Relevant groups include SSRIs (N06AB-), TCAs (N06AA-), MAOIs, (N06AF/G-), and other (N06AX-). Drugs including venlafaxine (X16) and duloxetine (X21) may also be classified as SNRIs. </w:t>
      </w:r>
    </w:p>
    <w:p w14:paraId="1AD6712D" w14:textId="77777777" w:rsidR="00B25A53" w:rsidRDefault="00B25A53" w:rsidP="00B25A53">
      <w:pPr>
        <w:spacing w:after="0" w:line="240" w:lineRule="auto"/>
        <w:rPr>
          <w:sz w:val="18"/>
          <w:szCs w:val="18"/>
        </w:rPr>
      </w:pPr>
    </w:p>
    <w:p w14:paraId="2FC07BE8" w14:textId="77777777" w:rsidR="00B25A53" w:rsidRPr="00B25A53" w:rsidRDefault="00B25A53" w:rsidP="00B25A53">
      <w:pPr>
        <w:spacing w:after="0" w:line="240" w:lineRule="auto"/>
        <w:rPr>
          <w:sz w:val="18"/>
          <w:szCs w:val="18"/>
        </w:rPr>
      </w:pPr>
    </w:p>
    <w:p w14:paraId="69553B97" w14:textId="77777777" w:rsidR="003D6CB6" w:rsidRDefault="003D6CB6">
      <w:pPr>
        <w:rPr>
          <w:rFonts w:eastAsiaTheme="majorEastAsia" w:cstheme="majorBidi"/>
          <w:b/>
          <w:bCs/>
          <w:color w:val="000000" w:themeColor="text1"/>
        </w:rPr>
      </w:pPr>
      <w:bookmarkStart w:id="1" w:name="_Toc87781374"/>
      <w:r>
        <w:br w:type="page"/>
      </w:r>
    </w:p>
    <w:p w14:paraId="065E3260" w14:textId="0875B5F2" w:rsidR="00B25A53" w:rsidRDefault="00B25A53" w:rsidP="00B25A53">
      <w:pPr>
        <w:pStyle w:val="Heading1"/>
        <w:rPr>
          <w:rFonts w:asciiTheme="minorHAnsi" w:hAnsiTheme="minorHAnsi" w:cstheme="minorHAnsi"/>
          <w:b w:val="0"/>
          <w:sz w:val="22"/>
          <w:szCs w:val="22"/>
        </w:rPr>
      </w:pPr>
      <w:r w:rsidRPr="00B25A53">
        <w:rPr>
          <w:rFonts w:asciiTheme="minorHAnsi" w:hAnsiTheme="minorHAnsi"/>
          <w:sz w:val="22"/>
          <w:szCs w:val="22"/>
        </w:rPr>
        <w:t xml:space="preserve">Supplemental Table 2 (b): </w:t>
      </w:r>
      <w:bookmarkEnd w:id="1"/>
      <w:r w:rsidR="003D2A26" w:rsidRPr="003D2A26">
        <w:rPr>
          <w:rFonts w:asciiTheme="minorHAnsi" w:hAnsiTheme="minorHAnsi" w:cstheme="minorHAnsi"/>
          <w:b w:val="0"/>
          <w:sz w:val="22"/>
          <w:szCs w:val="22"/>
        </w:rPr>
        <w:t>Details of antipsychotic drugs included in studies reporting on antipsychotic prescribing in relation to diabetes outcom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302"/>
        <w:gridCol w:w="2525"/>
        <w:gridCol w:w="2646"/>
      </w:tblGrid>
      <w:tr w:rsidR="0044571F" w:rsidRPr="008976CC" w14:paraId="557DC61C" w14:textId="77777777" w:rsidTr="004B120F">
        <w:trPr>
          <w:trHeight w:val="1281"/>
        </w:trPr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91318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First author, publication year, study setting</w:t>
            </w:r>
          </w:p>
          <w:p w14:paraId="18EE2722" w14:textId="77777777" w:rsidR="0044571F" w:rsidRPr="008976CC" w:rsidRDefault="0044571F" w:rsidP="004B120F">
            <w:pPr>
              <w:rPr>
                <w:rFonts w:cstheme="minorHAnsi"/>
                <w:iCs/>
                <w:sz w:val="20"/>
                <w:szCs w:val="20"/>
              </w:rPr>
            </w:pPr>
            <w:r w:rsidRPr="008976CC">
              <w:rPr>
                <w:rFonts w:cstheme="minorHAnsi"/>
                <w:iCs/>
                <w:sz w:val="20"/>
                <w:szCs w:val="20"/>
              </w:rPr>
              <w:t>[study period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00BA9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Method of identification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C10BD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iCs/>
                <w:sz w:val="20"/>
                <w:szCs w:val="20"/>
              </w:rPr>
              <w:t>FGAs (ATC N05A-)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ADAEE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iCs/>
                <w:sz w:val="20"/>
                <w:szCs w:val="20"/>
              </w:rPr>
              <w:t>SGAs (ATC N05A-)</w:t>
            </w:r>
          </w:p>
        </w:tc>
      </w:tr>
      <w:tr w:rsidR="0044571F" w:rsidRPr="008976CC" w14:paraId="01ED6B80" w14:textId="77777777" w:rsidTr="004B120F">
        <w:tc>
          <w:tcPr>
            <w:tcW w:w="1414" w:type="pct"/>
            <w:tcBorders>
              <w:top w:val="single" w:sz="4" w:space="0" w:color="auto"/>
            </w:tcBorders>
          </w:tcPr>
          <w:p w14:paraId="5525FE5B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  <w:vertAlign w:val="superscript"/>
              </w:rPr>
            </w:pPr>
            <w:r w:rsidRPr="008976CC">
              <w:rPr>
                <w:rFonts w:cstheme="minorHAnsi"/>
                <w:sz w:val="20"/>
                <w:szCs w:val="20"/>
              </w:rPr>
              <w:t>Spoelstra, 2004</w:t>
            </w:r>
            <w:r>
              <w:rPr>
                <w:rFonts w:cstheme="minorHAnsi"/>
                <w:sz w:val="20"/>
                <w:szCs w:val="20"/>
              </w:rPr>
              <w:t xml:space="preserve"> [22]</w:t>
            </w:r>
          </w:p>
          <w:p w14:paraId="2D9BCF43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etherlands</w:t>
            </w:r>
          </w:p>
          <w:p w14:paraId="4D6B0DE3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[January 1991 to June 1999]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1F00A16C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ATC</w:t>
            </w:r>
          </w:p>
        </w:tc>
        <w:tc>
          <w:tcPr>
            <w:tcW w:w="1399" w:type="pct"/>
            <w:tcBorders>
              <w:top w:val="single" w:sz="4" w:space="0" w:color="auto"/>
            </w:tcBorders>
          </w:tcPr>
          <w:p w14:paraId="763D6B8C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466" w:type="pct"/>
            <w:tcBorders>
              <w:top w:val="single" w:sz="4" w:space="0" w:color="auto"/>
            </w:tcBorders>
          </w:tcPr>
          <w:p w14:paraId="2D53C65B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Clozapine (H02)</w:t>
            </w:r>
            <w:r w:rsidRPr="008976CC">
              <w:rPr>
                <w:rFonts w:cstheme="minorHAnsi"/>
                <w:sz w:val="20"/>
                <w:szCs w:val="20"/>
              </w:rPr>
              <w:br/>
              <w:t>Olanzapine (H03)</w:t>
            </w:r>
            <w:r w:rsidRPr="008976CC">
              <w:rPr>
                <w:rFonts w:cstheme="minorHAnsi"/>
                <w:sz w:val="20"/>
                <w:szCs w:val="20"/>
              </w:rPr>
              <w:br/>
              <w:t>Quetiapine (H04)</w:t>
            </w:r>
            <w:r w:rsidRPr="008976CC">
              <w:rPr>
                <w:rFonts w:cstheme="minorHAnsi"/>
                <w:sz w:val="20"/>
                <w:szCs w:val="20"/>
              </w:rPr>
              <w:br/>
              <w:t>Risperidone (X08)</w:t>
            </w:r>
          </w:p>
        </w:tc>
      </w:tr>
      <w:tr w:rsidR="0044571F" w:rsidRPr="008976CC" w14:paraId="08B5E0F3" w14:textId="77777777" w:rsidTr="004B120F">
        <w:tc>
          <w:tcPr>
            <w:tcW w:w="1414" w:type="pct"/>
          </w:tcPr>
          <w:p w14:paraId="0C41CA32" w14:textId="77777777" w:rsidR="0044571F" w:rsidRPr="008976CC" w:rsidRDefault="0044571F" w:rsidP="004B120F">
            <w:pPr>
              <w:spacing w:before="120"/>
              <w:rPr>
                <w:rFonts w:cstheme="minorHAnsi"/>
                <w:iCs/>
                <w:sz w:val="20"/>
                <w:szCs w:val="20"/>
              </w:rPr>
            </w:pPr>
            <w:r w:rsidRPr="008976CC">
              <w:rPr>
                <w:rFonts w:cstheme="minorHAnsi"/>
                <w:iCs/>
                <w:sz w:val="20"/>
                <w:szCs w:val="20"/>
              </w:rPr>
              <w:t>Lipscombe, 2009*</w:t>
            </w:r>
            <w:r>
              <w:rPr>
                <w:rFonts w:cstheme="minorHAnsi"/>
                <w:iCs/>
                <w:sz w:val="20"/>
                <w:szCs w:val="20"/>
              </w:rPr>
              <w:t xml:space="preserve"> [32]</w:t>
            </w:r>
          </w:p>
          <w:p w14:paraId="52F69896" w14:textId="77777777" w:rsidR="0044571F" w:rsidRPr="008976CC" w:rsidRDefault="0044571F" w:rsidP="004B120F">
            <w:pPr>
              <w:rPr>
                <w:rFonts w:cstheme="minorHAnsi"/>
                <w:iCs/>
                <w:sz w:val="20"/>
                <w:szCs w:val="20"/>
              </w:rPr>
            </w:pPr>
            <w:r w:rsidRPr="008976CC">
              <w:rPr>
                <w:rFonts w:cstheme="minorHAnsi"/>
                <w:iCs/>
                <w:sz w:val="20"/>
                <w:szCs w:val="20"/>
              </w:rPr>
              <w:t>Canada</w:t>
            </w:r>
          </w:p>
          <w:p w14:paraId="59489AB5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[April 2002 to March 2006]</w:t>
            </w:r>
          </w:p>
        </w:tc>
        <w:tc>
          <w:tcPr>
            <w:tcW w:w="721" w:type="pct"/>
          </w:tcPr>
          <w:p w14:paraId="5163F5B5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399" w:type="pct"/>
          </w:tcPr>
          <w:p w14:paraId="02D60670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466" w:type="pct"/>
          </w:tcPr>
          <w:p w14:paraId="67C19674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Olanzapine (H03)</w:t>
            </w:r>
            <w:r w:rsidRPr="008976CC">
              <w:rPr>
                <w:rFonts w:cstheme="minorHAnsi"/>
                <w:sz w:val="20"/>
                <w:szCs w:val="20"/>
              </w:rPr>
              <w:br/>
              <w:t>Quetiapine (H04)</w:t>
            </w:r>
            <w:r w:rsidRPr="008976CC">
              <w:rPr>
                <w:rFonts w:cstheme="minorHAnsi"/>
                <w:sz w:val="20"/>
                <w:szCs w:val="20"/>
              </w:rPr>
              <w:br/>
              <w:t>Risperidone (X08)</w:t>
            </w:r>
          </w:p>
        </w:tc>
      </w:tr>
      <w:tr w:rsidR="0044571F" w:rsidRPr="008976CC" w14:paraId="42D327FF" w14:textId="77777777" w:rsidTr="004B120F">
        <w:tc>
          <w:tcPr>
            <w:tcW w:w="1414" w:type="pct"/>
          </w:tcPr>
          <w:p w14:paraId="4483779C" w14:textId="77777777" w:rsidR="0044571F" w:rsidRPr="008976CC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8976CC">
              <w:rPr>
                <w:rFonts w:cstheme="minorHAnsi"/>
                <w:color w:val="000000"/>
                <w:sz w:val="20"/>
                <w:szCs w:val="20"/>
              </w:rPr>
              <w:t>Wake, 20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9]</w:t>
            </w:r>
          </w:p>
          <w:p w14:paraId="02907165" w14:textId="77777777" w:rsidR="0044571F" w:rsidRPr="008976CC" w:rsidRDefault="0044571F" w:rsidP="004B120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76CC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  <w:p w14:paraId="7A5ADB5F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color w:val="000000"/>
                <w:sz w:val="20"/>
                <w:szCs w:val="20"/>
              </w:rPr>
              <w:t>[2010]</w:t>
            </w:r>
          </w:p>
        </w:tc>
        <w:tc>
          <w:tcPr>
            <w:tcW w:w="721" w:type="pct"/>
          </w:tcPr>
          <w:p w14:paraId="0A9EC7C0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BNF subsection 4.2.</w:t>
            </w:r>
            <w:r w:rsidRPr="008976CC">
              <w:rPr>
                <w:rFonts w:cstheme="minorHAnsi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1399" w:type="pct"/>
          </w:tcPr>
          <w:p w14:paraId="0861BB17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466" w:type="pct"/>
          </w:tcPr>
          <w:p w14:paraId="28530686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NR</w:t>
            </w:r>
          </w:p>
          <w:p w14:paraId="142DF9C1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</w:p>
        </w:tc>
      </w:tr>
      <w:tr w:rsidR="0044571F" w:rsidRPr="008976CC" w14:paraId="40843DA8" w14:textId="77777777" w:rsidTr="004B120F">
        <w:tc>
          <w:tcPr>
            <w:tcW w:w="1414" w:type="pct"/>
            <w:tcBorders>
              <w:bottom w:val="single" w:sz="4" w:space="0" w:color="auto"/>
            </w:tcBorders>
          </w:tcPr>
          <w:p w14:paraId="39B23508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Wu, 2016</w:t>
            </w:r>
            <w:r>
              <w:rPr>
                <w:rFonts w:cstheme="minorHAnsi"/>
                <w:sz w:val="20"/>
                <w:szCs w:val="20"/>
              </w:rPr>
              <w:t xml:space="preserve"> [23]</w:t>
            </w:r>
          </w:p>
          <w:p w14:paraId="04A9541E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Taiwan</w:t>
            </w:r>
          </w:p>
          <w:p w14:paraId="6F0CBF10" w14:textId="77777777" w:rsidR="0044571F" w:rsidRPr="008976CC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[2001 to 2012]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570AC38B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ATC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14:paraId="52FC99B7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Chlorpromazine (A01) Levomepromazine (A02) Promazine (A03)</w:t>
            </w:r>
            <w:r w:rsidRPr="008976CC">
              <w:rPr>
                <w:rFonts w:cstheme="minorHAnsi"/>
                <w:sz w:val="20"/>
                <w:szCs w:val="20"/>
              </w:rPr>
              <w:br/>
              <w:t>Fluphenazine (B02)</w:t>
            </w:r>
            <w:r w:rsidRPr="008976CC">
              <w:rPr>
                <w:rFonts w:cstheme="minorHAnsi"/>
                <w:sz w:val="20"/>
                <w:szCs w:val="20"/>
              </w:rPr>
              <w:br/>
              <w:t>Perphenazine (B03) Prochlorperazine (B04)</w:t>
            </w:r>
            <w:r w:rsidRPr="008976CC">
              <w:rPr>
                <w:rFonts w:cstheme="minorHAnsi"/>
                <w:sz w:val="20"/>
                <w:szCs w:val="20"/>
              </w:rPr>
              <w:br/>
              <w:t>Trifluoperazine (B06) Thioridazine (C02)</w:t>
            </w:r>
            <w:r w:rsidRPr="008976CC">
              <w:rPr>
                <w:rFonts w:cstheme="minorHAnsi"/>
                <w:sz w:val="20"/>
                <w:szCs w:val="20"/>
              </w:rPr>
              <w:br/>
              <w:t>Pipotiazine (C04)</w:t>
            </w:r>
            <w:r w:rsidRPr="008976CC">
              <w:rPr>
                <w:rFonts w:cstheme="minorHAnsi"/>
                <w:sz w:val="20"/>
                <w:szCs w:val="20"/>
              </w:rPr>
              <w:br/>
              <w:t>Haloperidol (D01)</w:t>
            </w:r>
            <w:r w:rsidRPr="008976CC">
              <w:rPr>
                <w:rFonts w:cstheme="minorHAnsi"/>
                <w:sz w:val="20"/>
                <w:szCs w:val="20"/>
              </w:rPr>
              <w:br/>
              <w:t>Flupentixol (F01)</w:t>
            </w:r>
            <w:r w:rsidRPr="008976CC">
              <w:rPr>
                <w:rFonts w:cstheme="minorHAnsi"/>
                <w:sz w:val="20"/>
                <w:szCs w:val="20"/>
              </w:rPr>
              <w:br/>
              <w:t>Zuclopenthixol (F05) Pimozide (G02)</w:t>
            </w:r>
            <w:r w:rsidRPr="008976CC">
              <w:rPr>
                <w:rFonts w:cstheme="minorHAnsi"/>
                <w:sz w:val="20"/>
                <w:szCs w:val="20"/>
              </w:rPr>
              <w:br/>
              <w:t xml:space="preserve">Loxapine (H01) </w:t>
            </w:r>
          </w:p>
        </w:tc>
        <w:tc>
          <w:tcPr>
            <w:tcW w:w="1466" w:type="pct"/>
            <w:tcBorders>
              <w:bottom w:val="single" w:sz="4" w:space="0" w:color="auto"/>
            </w:tcBorders>
          </w:tcPr>
          <w:p w14:paraId="3FA1E2BD" w14:textId="77777777" w:rsidR="0044571F" w:rsidRPr="008976CC" w:rsidRDefault="0044571F" w:rsidP="004B120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8976CC">
              <w:rPr>
                <w:rFonts w:cstheme="minorHAnsi"/>
                <w:sz w:val="20"/>
                <w:szCs w:val="20"/>
              </w:rPr>
              <w:t>Clozapine (H02)</w:t>
            </w:r>
            <w:r w:rsidRPr="008976CC">
              <w:rPr>
                <w:rFonts w:cstheme="minorHAnsi"/>
                <w:sz w:val="20"/>
                <w:szCs w:val="20"/>
              </w:rPr>
              <w:br/>
              <w:t>Olanzapine (H03)</w:t>
            </w:r>
            <w:r w:rsidRPr="008976CC">
              <w:rPr>
                <w:rFonts w:cstheme="minorHAnsi"/>
                <w:sz w:val="20"/>
                <w:szCs w:val="20"/>
              </w:rPr>
              <w:br/>
              <w:t>Quetiapine (H04)</w:t>
            </w:r>
            <w:r w:rsidRPr="008976CC">
              <w:rPr>
                <w:rFonts w:cstheme="minorHAnsi"/>
                <w:sz w:val="20"/>
                <w:szCs w:val="20"/>
              </w:rPr>
              <w:br/>
              <w:t>Sulpiride (L01)</w:t>
            </w:r>
            <w:r w:rsidRPr="008976CC">
              <w:rPr>
                <w:rFonts w:cstheme="minorHAnsi"/>
                <w:sz w:val="20"/>
                <w:szCs w:val="20"/>
              </w:rPr>
              <w:br/>
              <w:t>Amisulpride (L05) Risperidone (X08)</w:t>
            </w:r>
            <w:r w:rsidRPr="008976CC">
              <w:rPr>
                <w:rFonts w:cstheme="minorHAnsi"/>
                <w:sz w:val="20"/>
                <w:szCs w:val="20"/>
              </w:rPr>
              <w:br/>
              <w:t>Zotepine (X11)</w:t>
            </w:r>
          </w:p>
        </w:tc>
      </w:tr>
    </w:tbl>
    <w:p w14:paraId="26D1AE20" w14:textId="77777777" w:rsidR="0044571F" w:rsidRPr="0044571F" w:rsidRDefault="0044571F" w:rsidP="0044571F"/>
    <w:p w14:paraId="34A85D7A" w14:textId="77777777" w:rsidR="00B25A53" w:rsidRPr="00B25A53" w:rsidRDefault="00B25A53" w:rsidP="00B25A53">
      <w:pPr>
        <w:spacing w:after="0" w:line="240" w:lineRule="auto"/>
        <w:rPr>
          <w:sz w:val="18"/>
          <w:szCs w:val="18"/>
        </w:rPr>
      </w:pPr>
      <w:r w:rsidRPr="00B25A53">
        <w:rPr>
          <w:sz w:val="18"/>
          <w:szCs w:val="18"/>
        </w:rPr>
        <w:t>*Included APs funded by the Ontario Drug Benefit programme during the study period</w:t>
      </w:r>
    </w:p>
    <w:p w14:paraId="3A16E4CB" w14:textId="77777777" w:rsidR="00B25A53" w:rsidRPr="00B25A53" w:rsidRDefault="00B25A53" w:rsidP="00B25A53">
      <w:pPr>
        <w:spacing w:after="0" w:line="240" w:lineRule="auto"/>
        <w:rPr>
          <w:sz w:val="18"/>
          <w:szCs w:val="18"/>
        </w:rPr>
      </w:pPr>
      <w:r w:rsidRPr="00B25A53">
        <w:rPr>
          <w:sz w:val="18"/>
          <w:szCs w:val="18"/>
          <w:vertAlign w:val="superscript"/>
        </w:rPr>
        <w:t>†</w:t>
      </w:r>
      <w:r w:rsidRPr="00B25A53">
        <w:rPr>
          <w:sz w:val="18"/>
          <w:szCs w:val="18"/>
        </w:rPr>
        <w:t>The BNF is a reference for drug prescribing used in the UK</w:t>
      </w:r>
    </w:p>
    <w:p w14:paraId="1B540090" w14:textId="77777777" w:rsidR="00B25A53" w:rsidRPr="00B25A53" w:rsidRDefault="00B25A53" w:rsidP="00B25A53">
      <w:pPr>
        <w:spacing w:after="0" w:line="240" w:lineRule="auto"/>
        <w:rPr>
          <w:sz w:val="18"/>
          <w:szCs w:val="18"/>
        </w:rPr>
      </w:pPr>
      <w:r w:rsidRPr="00B25A53">
        <w:rPr>
          <w:sz w:val="18"/>
          <w:szCs w:val="18"/>
          <w:vertAlign w:val="superscript"/>
        </w:rPr>
        <w:t>‡</w:t>
      </w:r>
      <w:r w:rsidRPr="00B25A53">
        <w:rPr>
          <w:sz w:val="18"/>
          <w:szCs w:val="18"/>
        </w:rPr>
        <w:t>Subsection 4.2.1 refers to APs, this excludes: depot injection formulations (BNF subsection 4.2.2); prochlorperazine (B04) and droperidol (D08) (BNF section 4.6, drugs used for vertigo); and asenapine (H05) and lithium (N01) (BNF section 4.2.3, drugs used for mania and hypomania)</w:t>
      </w:r>
    </w:p>
    <w:p w14:paraId="00A64C5D" w14:textId="1A76D36E" w:rsidR="00B25A53" w:rsidRPr="00B25A53" w:rsidRDefault="00B25A53" w:rsidP="00B25A53">
      <w:pPr>
        <w:spacing w:after="0" w:line="240" w:lineRule="auto"/>
        <w:rPr>
          <w:sz w:val="18"/>
          <w:szCs w:val="18"/>
        </w:rPr>
      </w:pPr>
      <w:r w:rsidRPr="00B25A53">
        <w:rPr>
          <w:sz w:val="18"/>
          <w:szCs w:val="18"/>
        </w:rPr>
        <w:t xml:space="preserve">AP: antipsychotic; ATC: Anatomical Therapeutic Chemical; BNF: British National Formulary; FGA: first-generation antipsychotic; NR: not reported; </w:t>
      </w:r>
      <w:r w:rsidRPr="00B25A53">
        <w:rPr>
          <w:iCs/>
          <w:sz w:val="18"/>
          <w:szCs w:val="18"/>
        </w:rPr>
        <w:t xml:space="preserve">SGA: second-generation antipsychotic </w:t>
      </w:r>
    </w:p>
    <w:p w14:paraId="06CC3A2B" w14:textId="77777777" w:rsidR="00B25A53" w:rsidRDefault="00B25A53" w:rsidP="00B25A53">
      <w:pPr>
        <w:spacing w:after="0" w:line="240" w:lineRule="auto"/>
        <w:rPr>
          <w:sz w:val="18"/>
          <w:szCs w:val="18"/>
        </w:rPr>
      </w:pPr>
      <w:r w:rsidRPr="00B25A53">
        <w:rPr>
          <w:sz w:val="18"/>
          <w:szCs w:val="18"/>
        </w:rPr>
        <w:t>NB. The ATC classification system is the gold standard for identifying drugs in international drug research. It is maintained by the World Health Organization Collaborating Centre for Drug Statistics Methodology (</w:t>
      </w:r>
      <w:hyperlink r:id="rId9" w:history="1">
        <w:r w:rsidRPr="00B25A53">
          <w:rPr>
            <w:rStyle w:val="Hyperlink"/>
            <w:sz w:val="18"/>
            <w:szCs w:val="18"/>
          </w:rPr>
          <w:t>www.whocc.no</w:t>
        </w:r>
      </w:hyperlink>
      <w:r w:rsidRPr="00B25A53">
        <w:rPr>
          <w:sz w:val="18"/>
          <w:szCs w:val="18"/>
        </w:rPr>
        <w:t xml:space="preserve">). APs are classified at the third level, N05A, and divided into groups at higher levels according to their therapeutic, pharmacological, and chemical properties. Relevant groups include FGAs and SGAs. </w:t>
      </w:r>
    </w:p>
    <w:p w14:paraId="63E047CE" w14:textId="77777777" w:rsidR="00B25A53" w:rsidRDefault="00B25A53" w:rsidP="00B25A53">
      <w:pPr>
        <w:spacing w:after="0" w:line="240" w:lineRule="auto"/>
        <w:rPr>
          <w:sz w:val="18"/>
          <w:szCs w:val="18"/>
        </w:rPr>
      </w:pPr>
    </w:p>
    <w:p w14:paraId="2E2F9A6B" w14:textId="77777777" w:rsidR="00B25A53" w:rsidRDefault="00B25A53" w:rsidP="00B25A53">
      <w:pPr>
        <w:spacing w:after="0" w:line="240" w:lineRule="auto"/>
        <w:rPr>
          <w:sz w:val="18"/>
          <w:szCs w:val="18"/>
        </w:rPr>
      </w:pPr>
    </w:p>
    <w:p w14:paraId="61958AD1" w14:textId="77777777" w:rsidR="00C70392" w:rsidRDefault="00C70392">
      <w:pPr>
        <w:rPr>
          <w:rFonts w:eastAsiaTheme="majorEastAsia" w:cstheme="majorBidi"/>
          <w:b/>
          <w:bCs/>
          <w:color w:val="000000" w:themeColor="text1"/>
          <w:sz w:val="24"/>
          <w:szCs w:val="24"/>
        </w:rPr>
      </w:pPr>
      <w:bookmarkStart w:id="2" w:name="_Toc87781375"/>
      <w:r>
        <w:rPr>
          <w:sz w:val="24"/>
          <w:szCs w:val="24"/>
        </w:rPr>
        <w:br w:type="page"/>
      </w:r>
    </w:p>
    <w:p w14:paraId="7343BE4E" w14:textId="0BE53997" w:rsidR="00B25A53" w:rsidRDefault="00B25A53" w:rsidP="00B25A53">
      <w:pPr>
        <w:pStyle w:val="Heading1"/>
        <w:rPr>
          <w:rFonts w:asciiTheme="minorHAnsi" w:hAnsiTheme="minorHAnsi"/>
          <w:sz w:val="24"/>
          <w:szCs w:val="24"/>
        </w:rPr>
      </w:pPr>
      <w:r w:rsidRPr="00B25A53">
        <w:rPr>
          <w:rFonts w:asciiTheme="minorHAnsi" w:hAnsiTheme="minorHAnsi"/>
          <w:sz w:val="24"/>
          <w:szCs w:val="24"/>
        </w:rPr>
        <w:t xml:space="preserve">Supplemental Table 3: </w:t>
      </w:r>
      <w:r w:rsidRPr="00B25A53">
        <w:rPr>
          <w:rFonts w:asciiTheme="minorHAnsi" w:hAnsiTheme="minorHAnsi"/>
          <w:b w:val="0"/>
          <w:sz w:val="24"/>
          <w:szCs w:val="24"/>
        </w:rPr>
        <w:t>Assessment of study quality:</w:t>
      </w:r>
      <w:r w:rsidRPr="00B25A53">
        <w:rPr>
          <w:rFonts w:asciiTheme="minorHAnsi" w:hAnsiTheme="minorHAnsi"/>
          <w:sz w:val="24"/>
          <w:szCs w:val="24"/>
        </w:rPr>
        <w:t xml:space="preserve"> </w:t>
      </w:r>
      <w:r w:rsidRPr="00B25A53">
        <w:rPr>
          <w:rFonts w:asciiTheme="minorHAnsi" w:hAnsiTheme="minorHAnsi"/>
          <w:b w:val="0"/>
          <w:bCs w:val="0"/>
          <w:sz w:val="24"/>
          <w:szCs w:val="24"/>
        </w:rPr>
        <w:t>Newcastle-Ottawa Scale summary</w:t>
      </w:r>
      <w:bookmarkEnd w:id="2"/>
      <w:r w:rsidRPr="00B25A53">
        <w:rPr>
          <w:rFonts w:asciiTheme="minorHAnsi" w:hAnsiTheme="minorHAnsi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438"/>
        <w:gridCol w:w="1892"/>
        <w:gridCol w:w="1795"/>
        <w:gridCol w:w="1775"/>
      </w:tblGrid>
      <w:tr w:rsidR="0044571F" w:rsidRPr="00C70392" w14:paraId="5FCF1E9E" w14:textId="77777777" w:rsidTr="004B120F">
        <w:trPr>
          <w:trHeight w:val="567"/>
        </w:trPr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D1AAA" w14:textId="77777777" w:rsidR="0044571F" w:rsidRPr="00C70392" w:rsidRDefault="0044571F" w:rsidP="004B120F">
            <w:pPr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First author, year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4B2F0" w14:textId="77777777" w:rsidR="0044571F" w:rsidRPr="00C70392" w:rsidRDefault="0044571F" w:rsidP="004B12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Selection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19075" w14:textId="77777777" w:rsidR="0044571F" w:rsidRPr="00C70392" w:rsidRDefault="0044571F" w:rsidP="004B12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Comparability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FA84D" w14:textId="77777777" w:rsidR="0044571F" w:rsidRPr="00C70392" w:rsidRDefault="0044571F" w:rsidP="004B12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Outcome/Exposure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87CF8" w14:textId="77777777" w:rsidR="0044571F" w:rsidRPr="00C70392" w:rsidRDefault="0044571F" w:rsidP="004B12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Total stars</w:t>
            </w:r>
          </w:p>
        </w:tc>
      </w:tr>
      <w:tr w:rsidR="0044571F" w:rsidRPr="00C70392" w14:paraId="6A659518" w14:textId="77777777" w:rsidTr="004B120F">
        <w:trPr>
          <w:trHeight w:val="289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67C26" w14:textId="77777777" w:rsidR="0044571F" w:rsidRPr="00C70392" w:rsidRDefault="0044571F" w:rsidP="004B120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70392">
              <w:rPr>
                <w:rFonts w:cstheme="minorHAnsi"/>
                <w:i/>
                <w:iCs/>
                <w:sz w:val="20"/>
                <w:szCs w:val="20"/>
              </w:rPr>
              <w:t>COHORT STUDIES</w:t>
            </w:r>
          </w:p>
        </w:tc>
      </w:tr>
      <w:tr w:rsidR="0044571F" w:rsidRPr="00C70392" w14:paraId="06EC621C" w14:textId="77777777" w:rsidTr="004B120F">
        <w:tc>
          <w:tcPr>
            <w:tcW w:w="1178" w:type="pct"/>
            <w:tcBorders>
              <w:top w:val="single" w:sz="4" w:space="0" w:color="auto"/>
            </w:tcBorders>
          </w:tcPr>
          <w:p w14:paraId="5615AB02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0392">
              <w:rPr>
                <w:rFonts w:cstheme="minorHAnsi"/>
                <w:color w:val="000000" w:themeColor="text1"/>
                <w:sz w:val="20"/>
                <w:szCs w:val="20"/>
              </w:rPr>
              <w:t>Spoelstra, 200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[22]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184E5E25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117E72EF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3B0BE4DC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5257A1F0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8/9</w:t>
            </w:r>
          </w:p>
        </w:tc>
      </w:tr>
      <w:tr w:rsidR="0044571F" w:rsidRPr="00C70392" w14:paraId="4FA88053" w14:textId="77777777" w:rsidTr="004B120F">
        <w:tc>
          <w:tcPr>
            <w:tcW w:w="1178" w:type="pct"/>
          </w:tcPr>
          <w:p w14:paraId="357C918E" w14:textId="77777777" w:rsidR="0044571F" w:rsidRPr="00C70392" w:rsidRDefault="0044571F" w:rsidP="004B120F">
            <w:pPr>
              <w:spacing w:before="120"/>
              <w:rPr>
                <w:rFonts w:cstheme="minorHAnsi"/>
                <w:iCs/>
                <w:sz w:val="20"/>
                <w:szCs w:val="20"/>
              </w:rPr>
            </w:pPr>
            <w:r w:rsidRPr="00C70392">
              <w:rPr>
                <w:rFonts w:cstheme="minorHAnsi"/>
                <w:iCs/>
                <w:sz w:val="20"/>
                <w:szCs w:val="20"/>
              </w:rPr>
              <w:t>Rubin, 2010, 2013</w:t>
            </w:r>
            <w:r>
              <w:rPr>
                <w:rFonts w:cstheme="minorHAnsi"/>
                <w:iCs/>
                <w:sz w:val="20"/>
                <w:szCs w:val="20"/>
              </w:rPr>
              <w:t xml:space="preserve"> [21]</w:t>
            </w:r>
          </w:p>
        </w:tc>
        <w:tc>
          <w:tcPr>
            <w:tcW w:w="797" w:type="pct"/>
          </w:tcPr>
          <w:p w14:paraId="06E8D612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048" w:type="pct"/>
          </w:tcPr>
          <w:p w14:paraId="2D693014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</w:tcPr>
          <w:p w14:paraId="37664A4E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983" w:type="pct"/>
          </w:tcPr>
          <w:p w14:paraId="6A3D6069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6/9</w:t>
            </w:r>
          </w:p>
        </w:tc>
      </w:tr>
      <w:tr w:rsidR="0044571F" w:rsidRPr="00C70392" w14:paraId="483EE32B" w14:textId="77777777" w:rsidTr="004B120F">
        <w:tc>
          <w:tcPr>
            <w:tcW w:w="1178" w:type="pct"/>
          </w:tcPr>
          <w:p w14:paraId="0E4FC460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C70392">
              <w:rPr>
                <w:rFonts w:cstheme="minorHAnsi"/>
                <w:color w:val="000000"/>
                <w:sz w:val="20"/>
                <w:szCs w:val="20"/>
              </w:rPr>
              <w:t>Rådholm,</w:t>
            </w:r>
            <w:r w:rsidRPr="00C7039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70392">
              <w:rPr>
                <w:rFonts w:cstheme="minorHAnsi"/>
                <w:color w:val="000000"/>
                <w:sz w:val="20"/>
                <w:szCs w:val="20"/>
              </w:rPr>
              <w:t>201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9] </w:t>
            </w:r>
          </w:p>
        </w:tc>
        <w:tc>
          <w:tcPr>
            <w:tcW w:w="797" w:type="pct"/>
          </w:tcPr>
          <w:p w14:paraId="252D50A6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</w:tcPr>
          <w:p w14:paraId="567BA581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4" w:type="pct"/>
          </w:tcPr>
          <w:p w14:paraId="60891E5A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983" w:type="pct"/>
          </w:tcPr>
          <w:p w14:paraId="075E5065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7/9</w:t>
            </w:r>
          </w:p>
        </w:tc>
      </w:tr>
      <w:tr w:rsidR="0044571F" w:rsidRPr="00C70392" w14:paraId="72136C44" w14:textId="77777777" w:rsidTr="004B120F">
        <w:tc>
          <w:tcPr>
            <w:tcW w:w="1178" w:type="pct"/>
          </w:tcPr>
          <w:p w14:paraId="2F9DD678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C70392">
              <w:rPr>
                <w:rFonts w:cstheme="minorHAnsi"/>
                <w:color w:val="000000"/>
                <w:sz w:val="20"/>
                <w:szCs w:val="20"/>
              </w:rPr>
              <w:t>Brieler, 20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5]</w:t>
            </w:r>
          </w:p>
        </w:tc>
        <w:tc>
          <w:tcPr>
            <w:tcW w:w="797" w:type="pct"/>
          </w:tcPr>
          <w:p w14:paraId="55397802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</w:tcPr>
          <w:p w14:paraId="18BDCA55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</w:tcPr>
          <w:p w14:paraId="4407DE0B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983" w:type="pct"/>
          </w:tcPr>
          <w:p w14:paraId="7CDE2A8D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8/9</w:t>
            </w:r>
          </w:p>
        </w:tc>
      </w:tr>
      <w:tr w:rsidR="0044571F" w:rsidRPr="00C70392" w14:paraId="22054AAC" w14:textId="77777777" w:rsidTr="004B120F">
        <w:tc>
          <w:tcPr>
            <w:tcW w:w="1178" w:type="pct"/>
          </w:tcPr>
          <w:p w14:paraId="6E2D4F15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C70392">
              <w:rPr>
                <w:rFonts w:cstheme="minorHAnsi"/>
                <w:color w:val="000000"/>
                <w:sz w:val="20"/>
                <w:szCs w:val="20"/>
              </w:rPr>
              <w:t>Wu, 20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3]</w:t>
            </w:r>
          </w:p>
        </w:tc>
        <w:tc>
          <w:tcPr>
            <w:tcW w:w="797" w:type="pct"/>
          </w:tcPr>
          <w:p w14:paraId="5B3FC580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</w:tcPr>
          <w:p w14:paraId="3888967E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</w:tcPr>
          <w:p w14:paraId="6B023530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983" w:type="pct"/>
          </w:tcPr>
          <w:p w14:paraId="4EBF7556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8/9</w:t>
            </w:r>
          </w:p>
        </w:tc>
      </w:tr>
      <w:tr w:rsidR="0044571F" w:rsidRPr="00C70392" w14:paraId="034E4240" w14:textId="77777777" w:rsidTr="004B120F">
        <w:tc>
          <w:tcPr>
            <w:tcW w:w="1178" w:type="pct"/>
          </w:tcPr>
          <w:p w14:paraId="400E6793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0392">
              <w:rPr>
                <w:rFonts w:cstheme="minorHAnsi"/>
                <w:color w:val="000000" w:themeColor="text1"/>
                <w:sz w:val="20"/>
                <w:szCs w:val="20"/>
              </w:rPr>
              <w:t>Würtz, 20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[25]</w:t>
            </w:r>
          </w:p>
        </w:tc>
        <w:tc>
          <w:tcPr>
            <w:tcW w:w="797" w:type="pct"/>
          </w:tcPr>
          <w:p w14:paraId="03A849FF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</w:tcPr>
          <w:p w14:paraId="6A2B7C13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4" w:type="pct"/>
          </w:tcPr>
          <w:p w14:paraId="2143C6D6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983" w:type="pct"/>
          </w:tcPr>
          <w:p w14:paraId="402FC2BA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7/9</w:t>
            </w:r>
          </w:p>
        </w:tc>
      </w:tr>
      <w:tr w:rsidR="0044571F" w:rsidRPr="00C70392" w14:paraId="10592A56" w14:textId="77777777" w:rsidTr="004B120F">
        <w:tc>
          <w:tcPr>
            <w:tcW w:w="1178" w:type="pct"/>
          </w:tcPr>
          <w:p w14:paraId="6C503B35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C70392">
              <w:rPr>
                <w:rFonts w:cstheme="minorHAnsi"/>
                <w:color w:val="000000"/>
                <w:sz w:val="20"/>
                <w:szCs w:val="20"/>
              </w:rPr>
              <w:t>Hazuda, 201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8]</w:t>
            </w:r>
          </w:p>
        </w:tc>
        <w:tc>
          <w:tcPr>
            <w:tcW w:w="797" w:type="pct"/>
          </w:tcPr>
          <w:p w14:paraId="5CFC55AB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048" w:type="pct"/>
          </w:tcPr>
          <w:p w14:paraId="576F63CD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</w:tcPr>
          <w:p w14:paraId="675491C7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983" w:type="pct"/>
          </w:tcPr>
          <w:p w14:paraId="3269651F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6/9</w:t>
            </w:r>
          </w:p>
        </w:tc>
      </w:tr>
      <w:tr w:rsidR="0044571F" w:rsidRPr="00C70392" w14:paraId="6BE20EE4" w14:textId="77777777" w:rsidTr="004B120F">
        <w:tc>
          <w:tcPr>
            <w:tcW w:w="1178" w:type="pct"/>
          </w:tcPr>
          <w:p w14:paraId="47B9D113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C70392">
              <w:rPr>
                <w:rFonts w:cstheme="minorHAnsi"/>
                <w:color w:val="000000"/>
                <w:sz w:val="20"/>
                <w:szCs w:val="20"/>
              </w:rPr>
              <w:t>Rohde, 202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0]</w:t>
            </w:r>
          </w:p>
        </w:tc>
        <w:tc>
          <w:tcPr>
            <w:tcW w:w="797" w:type="pct"/>
          </w:tcPr>
          <w:p w14:paraId="3E96A9B5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</w:tcPr>
          <w:p w14:paraId="34F95C7F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</w:tcPr>
          <w:p w14:paraId="5D5E4283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983" w:type="pct"/>
          </w:tcPr>
          <w:p w14:paraId="042A7548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8/9</w:t>
            </w:r>
          </w:p>
        </w:tc>
      </w:tr>
      <w:tr w:rsidR="0044571F" w:rsidRPr="00C70392" w14:paraId="149CB741" w14:textId="77777777" w:rsidTr="004B120F">
        <w:tc>
          <w:tcPr>
            <w:tcW w:w="1178" w:type="pct"/>
          </w:tcPr>
          <w:p w14:paraId="5A622275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C70392">
              <w:rPr>
                <w:rFonts w:cstheme="minorHAnsi"/>
                <w:color w:val="000000"/>
                <w:sz w:val="20"/>
                <w:szCs w:val="20"/>
              </w:rPr>
              <w:t>Chen, 202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6]</w:t>
            </w:r>
          </w:p>
        </w:tc>
        <w:tc>
          <w:tcPr>
            <w:tcW w:w="797" w:type="pct"/>
          </w:tcPr>
          <w:p w14:paraId="01D0D66C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</w:tcPr>
          <w:p w14:paraId="43BEA0A3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</w:tcPr>
          <w:p w14:paraId="032557ED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983" w:type="pct"/>
          </w:tcPr>
          <w:p w14:paraId="4AAAC6E2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8/9</w:t>
            </w:r>
          </w:p>
        </w:tc>
      </w:tr>
      <w:tr w:rsidR="0044571F" w:rsidRPr="00C70392" w14:paraId="1A83ACBD" w14:textId="77777777" w:rsidTr="004B120F">
        <w:tc>
          <w:tcPr>
            <w:tcW w:w="1178" w:type="pct"/>
          </w:tcPr>
          <w:p w14:paraId="5B2EF95A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C70392">
              <w:rPr>
                <w:rFonts w:cstheme="minorHAnsi"/>
                <w:color w:val="000000"/>
                <w:sz w:val="20"/>
                <w:szCs w:val="20"/>
              </w:rPr>
              <w:t>Wu, 202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4]</w:t>
            </w:r>
          </w:p>
        </w:tc>
        <w:tc>
          <w:tcPr>
            <w:tcW w:w="797" w:type="pct"/>
          </w:tcPr>
          <w:p w14:paraId="3420C923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</w:tcPr>
          <w:p w14:paraId="68D11C94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</w:tcPr>
          <w:p w14:paraId="394243F1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983" w:type="pct"/>
          </w:tcPr>
          <w:p w14:paraId="3E3536CA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7/9</w:t>
            </w:r>
          </w:p>
        </w:tc>
      </w:tr>
      <w:tr w:rsidR="0044571F" w:rsidRPr="00C70392" w14:paraId="4136B0D5" w14:textId="77777777" w:rsidTr="004B120F">
        <w:tc>
          <w:tcPr>
            <w:tcW w:w="1178" w:type="pct"/>
          </w:tcPr>
          <w:p w14:paraId="4886A1D5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C70392">
              <w:rPr>
                <w:rFonts w:cstheme="minorHAnsi"/>
                <w:color w:val="000000"/>
                <w:sz w:val="20"/>
                <w:szCs w:val="20"/>
              </w:rPr>
              <w:t>Chen, 202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7]</w:t>
            </w:r>
          </w:p>
        </w:tc>
        <w:tc>
          <w:tcPr>
            <w:tcW w:w="797" w:type="pct"/>
          </w:tcPr>
          <w:p w14:paraId="6FFB33AE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</w:tcPr>
          <w:p w14:paraId="12FA891C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</w:tcPr>
          <w:p w14:paraId="306AA40E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983" w:type="pct"/>
          </w:tcPr>
          <w:p w14:paraId="06247F5C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8/9</w:t>
            </w:r>
          </w:p>
        </w:tc>
      </w:tr>
      <w:tr w:rsidR="0044571F" w:rsidRPr="00C70392" w14:paraId="7255A0E8" w14:textId="77777777" w:rsidTr="004B120F">
        <w:tc>
          <w:tcPr>
            <w:tcW w:w="1178" w:type="pct"/>
          </w:tcPr>
          <w:p w14:paraId="6A2AAEFF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C70392">
              <w:rPr>
                <w:rFonts w:cstheme="minorHAnsi"/>
                <w:color w:val="000000"/>
                <w:sz w:val="20"/>
                <w:szCs w:val="20"/>
              </w:rPr>
              <w:t>Rohde, 202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6]</w:t>
            </w:r>
          </w:p>
        </w:tc>
        <w:tc>
          <w:tcPr>
            <w:tcW w:w="797" w:type="pct"/>
          </w:tcPr>
          <w:p w14:paraId="028861C1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</w:tcPr>
          <w:p w14:paraId="451AD8EB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</w:tcPr>
          <w:p w14:paraId="320084DE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983" w:type="pct"/>
          </w:tcPr>
          <w:p w14:paraId="58F60CCB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7/9</w:t>
            </w:r>
          </w:p>
        </w:tc>
      </w:tr>
      <w:tr w:rsidR="0044571F" w:rsidRPr="00C70392" w14:paraId="6FCC70B4" w14:textId="77777777" w:rsidTr="004B120F">
        <w:trPr>
          <w:trHeight w:val="289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14:paraId="5A0AEA54" w14:textId="77777777" w:rsidR="0044571F" w:rsidRPr="00C70392" w:rsidRDefault="0044571F" w:rsidP="004B120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70392">
              <w:rPr>
                <w:rFonts w:cstheme="minorHAnsi"/>
                <w:i/>
                <w:iCs/>
                <w:sz w:val="20"/>
                <w:szCs w:val="20"/>
              </w:rPr>
              <w:t>CASE-CONTROL STUDIES</w:t>
            </w:r>
          </w:p>
        </w:tc>
      </w:tr>
      <w:tr w:rsidR="0044571F" w:rsidRPr="00C70392" w14:paraId="0D357F9C" w14:textId="77777777" w:rsidTr="004B120F">
        <w:tc>
          <w:tcPr>
            <w:tcW w:w="1178" w:type="pct"/>
            <w:tcBorders>
              <w:top w:val="single" w:sz="4" w:space="0" w:color="auto"/>
            </w:tcBorders>
          </w:tcPr>
          <w:p w14:paraId="110CA194" w14:textId="77777777" w:rsidR="0044571F" w:rsidRPr="00C70392" w:rsidRDefault="0044571F" w:rsidP="004B120F">
            <w:pPr>
              <w:spacing w:before="120"/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</w:pPr>
            <w:r w:rsidRPr="00C70392">
              <w:rPr>
                <w:rFonts w:cstheme="minorHAnsi"/>
                <w:sz w:val="20"/>
                <w:szCs w:val="20"/>
              </w:rPr>
              <w:t>Lipscombe, 2009</w:t>
            </w:r>
            <w:r>
              <w:rPr>
                <w:rFonts w:cstheme="minorHAnsi"/>
                <w:sz w:val="20"/>
                <w:szCs w:val="20"/>
              </w:rPr>
              <w:t xml:space="preserve"> [32]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2C9F6BBB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7AF4AAEA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174DC5E0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1DACE763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8/9</w:t>
            </w:r>
          </w:p>
        </w:tc>
      </w:tr>
      <w:tr w:rsidR="0044571F" w:rsidRPr="00C70392" w14:paraId="00B67831" w14:textId="77777777" w:rsidTr="004B120F">
        <w:tc>
          <w:tcPr>
            <w:tcW w:w="1178" w:type="pct"/>
            <w:tcBorders>
              <w:bottom w:val="single" w:sz="4" w:space="0" w:color="auto"/>
            </w:tcBorders>
          </w:tcPr>
          <w:p w14:paraId="586D3174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C70392">
              <w:rPr>
                <w:rFonts w:cstheme="minorHAnsi"/>
                <w:color w:val="000000"/>
                <w:sz w:val="20"/>
                <w:szCs w:val="20"/>
              </w:rPr>
              <w:t>Noordam, 20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1]</w:t>
            </w: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14:paraId="700F084D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14:paraId="0BBE7806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14:paraId="250F3002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52B18E8C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8/9</w:t>
            </w:r>
          </w:p>
        </w:tc>
      </w:tr>
      <w:tr w:rsidR="0044571F" w:rsidRPr="00C70392" w14:paraId="35E3EEBD" w14:textId="77777777" w:rsidTr="004B120F">
        <w:trPr>
          <w:trHeight w:val="289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D8F6B" w14:textId="77777777" w:rsidR="0044571F" w:rsidRPr="00C70392" w:rsidRDefault="0044571F" w:rsidP="004B120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70392">
              <w:rPr>
                <w:rFonts w:cstheme="minorHAnsi"/>
                <w:i/>
                <w:iCs/>
                <w:sz w:val="20"/>
                <w:szCs w:val="20"/>
              </w:rPr>
              <w:t>CROSS-SECTIONAL STUDIES</w:t>
            </w:r>
          </w:p>
        </w:tc>
      </w:tr>
      <w:tr w:rsidR="0044571F" w:rsidRPr="00C70392" w14:paraId="0741FD1C" w14:textId="77777777" w:rsidTr="004B120F">
        <w:tc>
          <w:tcPr>
            <w:tcW w:w="1178" w:type="pct"/>
            <w:tcBorders>
              <w:top w:val="single" w:sz="4" w:space="0" w:color="auto"/>
            </w:tcBorders>
          </w:tcPr>
          <w:p w14:paraId="044A9936" w14:textId="77777777" w:rsidR="0044571F" w:rsidRPr="00C70392" w:rsidRDefault="0044571F" w:rsidP="004B120F">
            <w:pPr>
              <w:spacing w:before="120"/>
              <w:rPr>
                <w:rFonts w:cstheme="minorHAnsi"/>
                <w:iCs/>
                <w:sz w:val="20"/>
                <w:szCs w:val="20"/>
              </w:rPr>
            </w:pPr>
            <w:r w:rsidRPr="00C70392">
              <w:rPr>
                <w:rFonts w:cstheme="minorHAnsi"/>
                <w:iCs/>
                <w:sz w:val="20"/>
                <w:szCs w:val="20"/>
              </w:rPr>
              <w:t>Higgins, 2007</w:t>
            </w:r>
            <w:r>
              <w:rPr>
                <w:rFonts w:cstheme="minorHAnsi"/>
                <w:iCs/>
                <w:sz w:val="20"/>
                <w:szCs w:val="20"/>
              </w:rPr>
              <w:t xml:space="preserve"> [27]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3CE46A35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21CB58EF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111F8EF6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02BC2772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5/9</w:t>
            </w:r>
          </w:p>
        </w:tc>
      </w:tr>
      <w:tr w:rsidR="0044571F" w:rsidRPr="00C70392" w14:paraId="1FB0651C" w14:textId="77777777" w:rsidTr="004B120F">
        <w:tc>
          <w:tcPr>
            <w:tcW w:w="1178" w:type="pct"/>
          </w:tcPr>
          <w:p w14:paraId="0997D399" w14:textId="77777777" w:rsidR="0044571F" w:rsidRPr="00C70392" w:rsidRDefault="0044571F" w:rsidP="004B120F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C70392">
              <w:rPr>
                <w:rFonts w:cstheme="minorHAnsi"/>
                <w:sz w:val="20"/>
                <w:szCs w:val="20"/>
                <w:lang w:val="en-US"/>
              </w:rPr>
              <w:t>Yekta, 201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30]</w:t>
            </w:r>
          </w:p>
        </w:tc>
        <w:tc>
          <w:tcPr>
            <w:tcW w:w="797" w:type="pct"/>
          </w:tcPr>
          <w:p w14:paraId="209D5670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048" w:type="pct"/>
          </w:tcPr>
          <w:p w14:paraId="4F09C44E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</w:tcPr>
          <w:p w14:paraId="44BCD16E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983" w:type="pct"/>
          </w:tcPr>
          <w:p w14:paraId="1ABB54C9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6/9</w:t>
            </w:r>
          </w:p>
        </w:tc>
      </w:tr>
      <w:tr w:rsidR="0044571F" w:rsidRPr="00C70392" w14:paraId="6F21C895" w14:textId="77777777" w:rsidTr="004B120F">
        <w:tc>
          <w:tcPr>
            <w:tcW w:w="1178" w:type="pct"/>
          </w:tcPr>
          <w:p w14:paraId="4D239E97" w14:textId="77777777" w:rsidR="0044571F" w:rsidRPr="00C70392" w:rsidRDefault="0044571F" w:rsidP="004B120F">
            <w:pPr>
              <w:spacing w:before="120"/>
              <w:rPr>
                <w:rFonts w:cstheme="minorHAnsi"/>
                <w:iCs/>
                <w:sz w:val="20"/>
                <w:szCs w:val="20"/>
              </w:rPr>
            </w:pPr>
            <w:r w:rsidRPr="00C70392">
              <w:rPr>
                <w:rFonts w:cstheme="minorHAnsi"/>
                <w:iCs/>
                <w:sz w:val="20"/>
                <w:szCs w:val="20"/>
              </w:rPr>
              <w:t>Kammer, 2016</w:t>
            </w:r>
            <w:r>
              <w:rPr>
                <w:rFonts w:cstheme="minorHAnsi"/>
                <w:iCs/>
                <w:sz w:val="20"/>
                <w:szCs w:val="20"/>
              </w:rPr>
              <w:t xml:space="preserve"> [28]</w:t>
            </w:r>
          </w:p>
        </w:tc>
        <w:tc>
          <w:tcPr>
            <w:tcW w:w="797" w:type="pct"/>
          </w:tcPr>
          <w:p w14:paraId="6A87E244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pct"/>
          </w:tcPr>
          <w:p w14:paraId="7A003B9E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</w:tcPr>
          <w:p w14:paraId="75FC1255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983" w:type="pct"/>
          </w:tcPr>
          <w:p w14:paraId="6258437C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3/9</w:t>
            </w:r>
          </w:p>
        </w:tc>
      </w:tr>
      <w:tr w:rsidR="0044571F" w:rsidRPr="00C70392" w14:paraId="094FCFEB" w14:textId="77777777" w:rsidTr="004B120F">
        <w:tc>
          <w:tcPr>
            <w:tcW w:w="1178" w:type="pct"/>
            <w:tcBorders>
              <w:bottom w:val="single" w:sz="4" w:space="0" w:color="auto"/>
            </w:tcBorders>
          </w:tcPr>
          <w:p w14:paraId="7E18E27A" w14:textId="77777777" w:rsidR="0044571F" w:rsidRPr="00C70392" w:rsidRDefault="0044571F" w:rsidP="004B120F">
            <w:pPr>
              <w:spacing w:before="120"/>
              <w:rPr>
                <w:rFonts w:cstheme="minorHAnsi"/>
                <w:color w:val="000000"/>
                <w:sz w:val="20"/>
                <w:szCs w:val="20"/>
              </w:rPr>
            </w:pPr>
            <w:r w:rsidRPr="00C70392">
              <w:rPr>
                <w:rFonts w:cstheme="minorHAnsi"/>
                <w:color w:val="000000"/>
                <w:sz w:val="20"/>
                <w:szCs w:val="20"/>
              </w:rPr>
              <w:t>Wake, 20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29]</w:t>
            </w: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14:paraId="1BB56752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***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14:paraId="19497827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14:paraId="32932EF6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537D4F16" w14:textId="77777777" w:rsidR="0044571F" w:rsidRPr="00C70392" w:rsidRDefault="0044571F" w:rsidP="004B120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C70392">
              <w:rPr>
                <w:rFonts w:cstheme="minorHAnsi"/>
                <w:sz w:val="20"/>
                <w:szCs w:val="20"/>
              </w:rPr>
              <w:t>6/9</w:t>
            </w:r>
          </w:p>
        </w:tc>
      </w:tr>
    </w:tbl>
    <w:p w14:paraId="73DF0EF3" w14:textId="77777777" w:rsidR="0044571F" w:rsidRPr="0044571F" w:rsidRDefault="0044571F" w:rsidP="0044571F"/>
    <w:p w14:paraId="6C805E49" w14:textId="7E450446" w:rsidR="008C6761" w:rsidRPr="008C6761" w:rsidRDefault="008C6761" w:rsidP="008C6761">
      <w:pPr>
        <w:spacing w:line="240" w:lineRule="auto"/>
        <w:rPr>
          <w:rFonts w:cs="Calibri"/>
          <w:color w:val="000000" w:themeColor="text1"/>
          <w:sz w:val="18"/>
          <w:szCs w:val="18"/>
        </w:rPr>
      </w:pPr>
      <w:r w:rsidRPr="008C6761">
        <w:rPr>
          <w:rFonts w:cs="Calibri"/>
          <w:color w:val="000000" w:themeColor="text1"/>
          <w:sz w:val="18"/>
          <w:szCs w:val="18"/>
        </w:rPr>
        <w:t xml:space="preserve">Studies </w:t>
      </w:r>
      <w:r>
        <w:rPr>
          <w:rFonts w:cs="Calibri"/>
          <w:color w:val="000000" w:themeColor="text1"/>
          <w:sz w:val="18"/>
          <w:szCs w:val="18"/>
        </w:rPr>
        <w:t>were</w:t>
      </w:r>
      <w:r w:rsidRPr="008C6761">
        <w:rPr>
          <w:rFonts w:cs="Calibri"/>
          <w:color w:val="000000" w:themeColor="text1"/>
          <w:sz w:val="18"/>
          <w:szCs w:val="18"/>
        </w:rPr>
        <w:t xml:space="preserve"> awarded a maximum of four stars for study selection, two stars for group comparability, and three stars for ascertainment of outcome or exposure, to a maximum total of nine. Separate versions of the scale </w:t>
      </w:r>
      <w:r>
        <w:rPr>
          <w:rFonts w:cs="Calibri"/>
          <w:color w:val="000000" w:themeColor="text1"/>
          <w:sz w:val="18"/>
          <w:szCs w:val="18"/>
        </w:rPr>
        <w:t>were</w:t>
      </w:r>
      <w:r w:rsidRPr="008C6761">
        <w:rPr>
          <w:rFonts w:cs="Calibri"/>
          <w:color w:val="000000" w:themeColor="text1"/>
          <w:sz w:val="18"/>
          <w:szCs w:val="18"/>
        </w:rPr>
        <w:t xml:space="preserve"> used for cohort, case-control, and cross-sectional studies.</w:t>
      </w:r>
    </w:p>
    <w:p w14:paraId="3388F254" w14:textId="0D5F1C03" w:rsidR="00B25A53" w:rsidRDefault="00B25A53" w:rsidP="00B25A53"/>
    <w:p w14:paraId="14C25D95" w14:textId="7E2E40F1" w:rsidR="00B234EE" w:rsidRDefault="00B234EE">
      <w:r>
        <w:br w:type="page"/>
      </w:r>
    </w:p>
    <w:p w14:paraId="3A6B0817" w14:textId="4D4D6D04" w:rsidR="00B234EE" w:rsidRDefault="00B234EE" w:rsidP="00B234EE">
      <w:pPr>
        <w:pStyle w:val="Heading1"/>
        <w:spacing w:after="0" w:line="480" w:lineRule="auto"/>
        <w:rPr>
          <w:rFonts w:asciiTheme="minorHAnsi" w:hAnsiTheme="minorHAnsi"/>
          <w:sz w:val="22"/>
          <w:szCs w:val="22"/>
        </w:rPr>
      </w:pPr>
      <w:r w:rsidRPr="00B234EE">
        <w:rPr>
          <w:rFonts w:asciiTheme="minorHAnsi" w:hAnsiTheme="minorHAnsi"/>
          <w:bCs w:val="0"/>
          <w:sz w:val="22"/>
          <w:szCs w:val="22"/>
        </w:rPr>
        <w:t>Supplemental Table 4</w:t>
      </w:r>
      <w:r>
        <w:rPr>
          <w:rFonts w:asciiTheme="minorHAnsi" w:hAnsiTheme="minorHAnsi"/>
          <w:b w:val="0"/>
          <w:bCs w:val="0"/>
          <w:sz w:val="22"/>
          <w:szCs w:val="22"/>
        </w:rPr>
        <w:t xml:space="preserve"> (a) Additional information on adjustment for confounding in statistical models</w:t>
      </w:r>
      <w:r w:rsidRPr="00B234EE">
        <w:rPr>
          <w:rFonts w:asciiTheme="minorHAnsi" w:hAnsiTheme="minorHAnsi"/>
          <w:sz w:val="22"/>
          <w:szCs w:val="22"/>
        </w:rPr>
        <w:t xml:space="preserve"> </w:t>
      </w:r>
      <w:r w:rsidRPr="00B234EE">
        <w:rPr>
          <w:rFonts w:asciiTheme="minorHAnsi" w:hAnsiTheme="minorHAnsi"/>
          <w:b w:val="0"/>
          <w:sz w:val="22"/>
          <w:szCs w:val="22"/>
        </w:rPr>
        <w:t>for the association between antidepressant prescribing and outcom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390"/>
        <w:gridCol w:w="3009"/>
        <w:gridCol w:w="3007"/>
      </w:tblGrid>
      <w:tr w:rsidR="0044571F" w:rsidRPr="00503FFD" w14:paraId="647D8601" w14:textId="77777777" w:rsidTr="004B120F">
        <w:trPr>
          <w:trHeight w:val="974"/>
        </w:trPr>
        <w:tc>
          <w:tcPr>
            <w:tcW w:w="897" w:type="pct"/>
            <w:tcBorders>
              <w:right w:val="nil"/>
            </w:tcBorders>
            <w:shd w:val="clear" w:color="auto" w:fill="auto"/>
            <w:vAlign w:val="bottom"/>
          </w:tcPr>
          <w:p w14:paraId="15CF6414" w14:textId="77777777" w:rsidR="0044571F" w:rsidRPr="00503FFD" w:rsidRDefault="0044571F" w:rsidP="004B120F">
            <w:pPr>
              <w:spacing w:after="120"/>
              <w:rPr>
                <w:rFonts w:cstheme="minorHAnsi"/>
                <w:iCs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First author, year</w:t>
            </w:r>
          </w:p>
        </w:tc>
        <w:tc>
          <w:tcPr>
            <w:tcW w:w="77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3F15E0" w14:textId="77777777" w:rsidR="0044571F" w:rsidRPr="00503FFD" w:rsidRDefault="0044571F" w:rsidP="004B120F">
            <w:pPr>
              <w:spacing w:after="120"/>
              <w:jc w:val="center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Statistical methods</w:t>
            </w:r>
          </w:p>
        </w:tc>
        <w:tc>
          <w:tcPr>
            <w:tcW w:w="166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371E93" w14:textId="77777777" w:rsidR="0044571F" w:rsidRPr="00503FFD" w:rsidRDefault="0044571F" w:rsidP="004B120F">
            <w:pPr>
              <w:spacing w:after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Confounders adjusted for</w:t>
            </w:r>
            <w:r>
              <w:rPr>
                <w:rFonts w:cstheme="minorHAnsi"/>
                <w:sz w:val="18"/>
                <w:szCs w:val="18"/>
              </w:rPr>
              <w:t xml:space="preserve"> in analyses</w:t>
            </w:r>
          </w:p>
        </w:tc>
        <w:tc>
          <w:tcPr>
            <w:tcW w:w="1666" w:type="pct"/>
            <w:tcBorders>
              <w:left w:val="nil"/>
              <w:right w:val="nil"/>
            </w:tcBorders>
          </w:tcPr>
          <w:p w14:paraId="209CABF8" w14:textId="77777777" w:rsidR="0044571F" w:rsidRDefault="0044571F" w:rsidP="004B120F">
            <w:pPr>
              <w:spacing w:after="120"/>
              <w:rPr>
                <w:rFonts w:cstheme="minorHAnsi"/>
                <w:sz w:val="18"/>
                <w:szCs w:val="18"/>
              </w:rPr>
            </w:pPr>
          </w:p>
          <w:p w14:paraId="357E1645" w14:textId="77777777" w:rsidR="0044571F" w:rsidRDefault="0044571F" w:rsidP="004B120F">
            <w:pPr>
              <w:spacing w:after="120"/>
              <w:rPr>
                <w:rFonts w:cstheme="minorHAnsi"/>
                <w:sz w:val="18"/>
                <w:szCs w:val="18"/>
              </w:rPr>
            </w:pPr>
          </w:p>
          <w:p w14:paraId="4129325A" w14:textId="77777777" w:rsidR="0044571F" w:rsidRPr="00503FFD" w:rsidRDefault="0044571F" w:rsidP="004B120F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tails of composite outcomes (where relevant)</w:t>
            </w:r>
          </w:p>
        </w:tc>
      </w:tr>
      <w:tr w:rsidR="0044571F" w:rsidRPr="00503FFD" w14:paraId="698ECF75" w14:textId="77777777" w:rsidTr="004B120F">
        <w:trPr>
          <w:trHeight w:val="283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AB000" w14:textId="77777777" w:rsidR="0044571F" w:rsidRPr="00503FFD" w:rsidRDefault="0044571F" w:rsidP="004B120F">
            <w:pPr>
              <w:spacing w:before="120"/>
              <w:rPr>
                <w:rFonts w:cstheme="minorHAnsi"/>
                <w:i/>
                <w:iCs/>
                <w:sz w:val="18"/>
                <w:szCs w:val="18"/>
              </w:rPr>
            </w:pPr>
            <w:r w:rsidRPr="00503FFD">
              <w:rPr>
                <w:rFonts w:cstheme="minorHAnsi"/>
                <w:i/>
                <w:iCs/>
                <w:sz w:val="18"/>
                <w:szCs w:val="18"/>
              </w:rPr>
              <w:t>COHORT STUDIES</w:t>
            </w:r>
          </w:p>
        </w:tc>
      </w:tr>
      <w:tr w:rsidR="0044571F" w:rsidRPr="00503FFD" w14:paraId="6FDE4F07" w14:textId="77777777" w:rsidTr="004B120F">
        <w:trPr>
          <w:trHeight w:val="618"/>
        </w:trPr>
        <w:tc>
          <w:tcPr>
            <w:tcW w:w="897" w:type="pct"/>
            <w:tcBorders>
              <w:bottom w:val="nil"/>
              <w:right w:val="nil"/>
            </w:tcBorders>
            <w:shd w:val="clear" w:color="auto" w:fill="auto"/>
          </w:tcPr>
          <w:p w14:paraId="26B9A514" w14:textId="01D5EBF8" w:rsidR="0044571F" w:rsidRPr="003D2A26" w:rsidRDefault="0044571F" w:rsidP="003E5C30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iCs/>
                <w:sz w:val="18"/>
                <w:szCs w:val="18"/>
              </w:rPr>
              <w:t>Rubin, 2010, 2013</w:t>
            </w:r>
            <w:r>
              <w:rPr>
                <w:rFonts w:cstheme="minorHAnsi"/>
                <w:iCs/>
                <w:sz w:val="18"/>
                <w:szCs w:val="18"/>
              </w:rPr>
              <w:t xml:space="preserve"> </w:t>
            </w:r>
            <w:r w:rsidR="003E5C30">
              <w:rPr>
                <w:rFonts w:cstheme="minorHAnsi"/>
                <w:iCs/>
                <w:sz w:val="18"/>
                <w:szCs w:val="18"/>
              </w:rPr>
              <w:t>[22]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FEC77C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GEE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37A401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Age; sex; ethnicity; education; HbA1c (prior year); history of CVD; duration of diabetes; AD prescription (prior year); year of follow-up</w:t>
            </w:r>
          </w:p>
        </w:tc>
        <w:tc>
          <w:tcPr>
            <w:tcW w:w="1666" w:type="pct"/>
            <w:tcBorders>
              <w:left w:val="nil"/>
              <w:bottom w:val="nil"/>
              <w:right w:val="nil"/>
            </w:tcBorders>
          </w:tcPr>
          <w:p w14:paraId="009BB0E7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503FFD" w14:paraId="32667BB5" w14:textId="77777777" w:rsidTr="004B120F">
        <w:trPr>
          <w:trHeight w:val="618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8AB9D4" w14:textId="4B012C38" w:rsidR="0044571F" w:rsidRPr="00503FFD" w:rsidRDefault="0044571F" w:rsidP="003E5C30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Rådholm, 2015 </w:t>
            </w:r>
            <w:r w:rsidR="003E5C30">
              <w:rPr>
                <w:rFonts w:cstheme="minorHAnsi"/>
                <w:color w:val="000000"/>
                <w:sz w:val="18"/>
                <w:szCs w:val="18"/>
              </w:rPr>
              <w:t>[20]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7C9D0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 xml:space="preserve">Descriptive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61B90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Stratified by age and sex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4EC2579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503FFD" w14:paraId="1356C6E8" w14:textId="77777777" w:rsidTr="004B120F">
        <w:trPr>
          <w:trHeight w:val="99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82E549" w14:textId="0B699471" w:rsidR="0044571F" w:rsidRPr="00503FFD" w:rsidRDefault="0044571F" w:rsidP="003E5C30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503FFD">
              <w:rPr>
                <w:rFonts w:cstheme="minorHAnsi"/>
                <w:color w:val="000000"/>
                <w:sz w:val="18"/>
                <w:szCs w:val="18"/>
              </w:rPr>
              <w:t xml:space="preserve">Brieler, 2016 </w:t>
            </w:r>
            <w:r w:rsidR="003E5C30">
              <w:rPr>
                <w:rFonts w:cstheme="minorHAnsi"/>
                <w:color w:val="000000"/>
                <w:sz w:val="18"/>
                <w:szCs w:val="18"/>
              </w:rPr>
              <w:t>[16]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313F0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GE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09FAD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color w:val="000000"/>
                <w:sz w:val="18"/>
                <w:szCs w:val="18"/>
              </w:rPr>
              <w:t xml:space="preserve">Age; sex; ethnicity; </w:t>
            </w:r>
            <w:r w:rsidRPr="00A0535F">
              <w:rPr>
                <w:rFonts w:cstheme="minorHAnsi"/>
                <w:sz w:val="18"/>
                <w:szCs w:val="18"/>
              </w:rPr>
              <w:t xml:space="preserve">anxiety disorder; obesity; hyperlipidaemia; hypertension; vascular disease; </w:t>
            </w:r>
            <w:r w:rsidRPr="00A0535F">
              <w:rPr>
                <w:rFonts w:cstheme="minorHAnsi"/>
                <w:color w:val="000000"/>
                <w:sz w:val="18"/>
                <w:szCs w:val="18"/>
              </w:rPr>
              <w:t xml:space="preserve">referral to dietary education; smoking; insulin </w:t>
            </w:r>
            <w:r w:rsidRPr="00A0535F">
              <w:rPr>
                <w:rFonts w:cstheme="minorHAnsi"/>
                <w:sz w:val="18"/>
                <w:szCs w:val="18"/>
              </w:rPr>
              <w:t>prescription</w:t>
            </w:r>
            <w:r w:rsidRPr="00A0535F">
              <w:rPr>
                <w:rFonts w:cstheme="minorHAnsi"/>
                <w:color w:val="000000"/>
                <w:sz w:val="18"/>
                <w:szCs w:val="18"/>
              </w:rPr>
              <w:t xml:space="preserve">; other GLD </w:t>
            </w:r>
            <w:r w:rsidRPr="00A0535F">
              <w:rPr>
                <w:rFonts w:cstheme="minorHAnsi"/>
                <w:sz w:val="18"/>
                <w:szCs w:val="18"/>
              </w:rPr>
              <w:t>prescription</w:t>
            </w:r>
            <w:r w:rsidRPr="00A0535F">
              <w:rPr>
                <w:rFonts w:cstheme="minorHAnsi"/>
                <w:color w:val="000000"/>
                <w:sz w:val="18"/>
                <w:szCs w:val="18"/>
              </w:rPr>
              <w:t>; primary care clinic utilisa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43A803F" w14:textId="77777777" w:rsidR="0044571F" w:rsidRPr="00A0535F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</w:tr>
      <w:tr w:rsidR="0044571F" w:rsidRPr="00503FFD" w14:paraId="4A2C37B7" w14:textId="77777777" w:rsidTr="004B120F">
        <w:trPr>
          <w:trHeight w:val="99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1979D8" w14:textId="0BB95A50" w:rsidR="0044571F" w:rsidRPr="00BA6836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BA6836">
              <w:rPr>
                <w:rFonts w:cstheme="minorHAnsi"/>
                <w:color w:val="000000"/>
                <w:sz w:val="18"/>
                <w:szCs w:val="18"/>
              </w:rPr>
              <w:t xml:space="preserve">Wu, 2016 </w:t>
            </w:r>
            <w:r w:rsidR="003E5C30">
              <w:rPr>
                <w:rFonts w:cstheme="minorHAnsi"/>
                <w:color w:val="000000"/>
                <w:sz w:val="18"/>
                <w:szCs w:val="18"/>
              </w:rPr>
              <w:t>[24]</w:t>
            </w:r>
          </w:p>
          <w:p w14:paraId="0363F27E" w14:textId="77777777" w:rsidR="0044571F" w:rsidRPr="00503FFD" w:rsidRDefault="0044571F" w:rsidP="004B120F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A86E5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5D5BA" w14:textId="77777777" w:rsidR="0044571F" w:rsidRPr="00A0535F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D15034C" w14:textId="77777777" w:rsidR="0044571F" w:rsidRPr="00A5371D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rdiovascular</w:t>
            </w:r>
            <w:r w:rsidRPr="00A5371D">
              <w:rPr>
                <w:rFonts w:cstheme="minorHAnsi"/>
                <w:sz w:val="18"/>
                <w:szCs w:val="18"/>
              </w:rPr>
              <w:t xml:space="preserve"> morbidity (hospitalisation for </w:t>
            </w:r>
            <w:r>
              <w:rPr>
                <w:rFonts w:cstheme="minorHAnsi"/>
                <w:sz w:val="18"/>
                <w:szCs w:val="18"/>
              </w:rPr>
              <w:t>coronary heart disease</w:t>
            </w:r>
            <w:r w:rsidRPr="00A5371D">
              <w:rPr>
                <w:rFonts w:cstheme="minorHAnsi"/>
                <w:sz w:val="18"/>
                <w:szCs w:val="18"/>
              </w:rPr>
              <w:t xml:space="preserve"> and stroke; </w:t>
            </w:r>
            <w:r>
              <w:rPr>
                <w:rFonts w:cstheme="minorHAnsi"/>
                <w:sz w:val="18"/>
                <w:szCs w:val="18"/>
              </w:rPr>
              <w:t>peripheral vascular disease</w:t>
            </w:r>
            <w:r w:rsidRPr="00A5371D">
              <w:rPr>
                <w:rFonts w:cstheme="minorHAnsi"/>
                <w:sz w:val="18"/>
                <w:szCs w:val="18"/>
              </w:rPr>
              <w:t xml:space="preserve"> with stent insertion; vascular shunt or bypass; vessel repair procedure), microvascular morbidity (retinopathy; blindness; end-stage renal disease with dialysis; vessel operations for haemodialysis; kidney transplantation; hospitalisation for diabetic foot infection; lower extremity amputations), all-cause mortality </w:t>
            </w:r>
          </w:p>
        </w:tc>
      </w:tr>
      <w:tr w:rsidR="0044571F" w:rsidRPr="00503FFD" w14:paraId="7C0984F3" w14:textId="77777777" w:rsidTr="004B120F">
        <w:trPr>
          <w:trHeight w:val="220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62330C" w14:textId="7967CBC8" w:rsidR="0044571F" w:rsidRPr="00503FFD" w:rsidRDefault="0044571F" w:rsidP="003E5C30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503FFD">
              <w:rPr>
                <w:rFonts w:cstheme="minorHAnsi"/>
                <w:color w:val="000000"/>
                <w:sz w:val="18"/>
                <w:szCs w:val="18"/>
              </w:rPr>
              <w:t>Würtz, 2016</w:t>
            </w:r>
            <w:r w:rsidR="003E5C30">
              <w:rPr>
                <w:rFonts w:cstheme="minorHAnsi"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D2122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D0405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Previous MI, atrial ﬁbrillation or ﬂutter; intermittent arterial claudication; dementia; CCI (excluding MI, PVD, and dementia); other drug prescription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D901885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503FFD" w14:paraId="481ADBC7" w14:textId="77777777" w:rsidTr="004B120F">
        <w:trPr>
          <w:trHeight w:val="220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3E47EE" w14:textId="4AC1A770" w:rsidR="0044571F" w:rsidRPr="00503FFD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503FFD">
              <w:rPr>
                <w:rFonts w:cstheme="minorHAnsi"/>
                <w:color w:val="000000"/>
                <w:sz w:val="18"/>
                <w:szCs w:val="18"/>
              </w:rPr>
              <w:t>Hazuda, 2019</w:t>
            </w:r>
            <w:r w:rsidRPr="00F11748">
              <w:rPr>
                <w:rFonts w:cstheme="minorHAnsi"/>
                <w:sz w:val="18"/>
                <w:szCs w:val="18"/>
              </w:rPr>
              <w:t xml:space="preserve"> </w:t>
            </w:r>
            <w:r w:rsidR="003E5C30">
              <w:rPr>
                <w:rFonts w:cstheme="minorHAnsi"/>
                <w:sz w:val="18"/>
                <w:szCs w:val="18"/>
              </w:rPr>
              <w:t>[19]</w:t>
            </w:r>
          </w:p>
          <w:p w14:paraId="345A2D6F" w14:textId="77777777" w:rsidR="0044571F" w:rsidRPr="00503FFD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DC91B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8B2C1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Age; ethnicity; history of CVD; HbA1c; BMI; waist circumference; insulin prescription; hypercholesterolaemia; hypertension; smoking; estimated exercise stress level; HRT prescription (women only); clinic attended; assigned clinical trial interven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0F9E5476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xx</w:t>
            </w:r>
          </w:p>
        </w:tc>
      </w:tr>
      <w:tr w:rsidR="0044571F" w:rsidRPr="00503FFD" w14:paraId="66E8FAD0" w14:textId="77777777" w:rsidTr="003E5C30">
        <w:trPr>
          <w:trHeight w:val="220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6E41E0" w14:textId="3F0A66FD" w:rsidR="0044571F" w:rsidRPr="00503FFD" w:rsidRDefault="0044571F" w:rsidP="003E5C30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hen, 2021</w:t>
            </w:r>
            <w:r w:rsidR="003E5C30">
              <w:rPr>
                <w:rFonts w:cstheme="minorHAnsi"/>
                <w:color w:val="000000"/>
                <w:sz w:val="18"/>
                <w:szCs w:val="18"/>
              </w:rPr>
              <w:t xml:space="preserve"> [17]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20D63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84EBA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Age; sex; income; urbanization; hypertension; hypercholesterolaemia; CAD; CKD; heart failure; peptic ulcer; aspirin; plavix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61612583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3D5EAC" w14:paraId="45619CA5" w14:textId="77777777" w:rsidTr="003E5C30">
        <w:trPr>
          <w:trHeight w:val="340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EAF0CE" w14:textId="007FF023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color w:val="000000"/>
                <w:sz w:val="18"/>
                <w:szCs w:val="18"/>
              </w:rPr>
              <w:t>Rohde, 2021</w:t>
            </w:r>
            <w:r w:rsidR="003E5C30">
              <w:rPr>
                <w:rFonts w:cstheme="minorHAnsi"/>
                <w:color w:val="000000"/>
                <w:sz w:val="18"/>
                <w:szCs w:val="18"/>
              </w:rPr>
              <w:t xml:space="preserve"> [21]</w:t>
            </w:r>
          </w:p>
          <w:p w14:paraId="5A24D03F" w14:textId="77777777" w:rsidR="0044571F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5F0AE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F1D59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Age; sex; marital status; HbA1c (baseline); LDL levels (baseline); obesity; kidney functioning; CCI (excluding diabetes); diabetes complications; alcohol-related disorders; smoking-associated disorders; other drug prescription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E15CCE1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503FFD" w14:paraId="789905E7" w14:textId="77777777" w:rsidTr="004B120F">
        <w:trPr>
          <w:trHeight w:val="264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C335AA" w14:textId="464998C5" w:rsidR="0044571F" w:rsidRPr="00503FFD" w:rsidRDefault="0044571F" w:rsidP="003E5C30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7954C8">
              <w:rPr>
                <w:rFonts w:cstheme="minorHAnsi"/>
                <w:color w:val="000000"/>
                <w:sz w:val="18"/>
                <w:szCs w:val="18"/>
              </w:rPr>
              <w:t>Wu, 2021</w:t>
            </w:r>
            <w:r w:rsidR="003E5C30">
              <w:rPr>
                <w:rFonts w:cstheme="minorHAnsi"/>
                <w:color w:val="000000"/>
                <w:sz w:val="18"/>
                <w:szCs w:val="18"/>
              </w:rPr>
              <w:t xml:space="preserve"> [25]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E9EC9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7954C8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E71AB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Crude incidence in comparison group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46B6F49" w14:textId="77777777" w:rsidR="0044571F" w:rsidRPr="00E508D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E508DD">
              <w:rPr>
                <w:rFonts w:cstheme="minorHAnsi"/>
                <w:sz w:val="18"/>
                <w:szCs w:val="18"/>
              </w:rPr>
              <w:t>Macrovascular complications (ischaemic heart disease, stroke, peripheral vascular disease, vascular shunts or bypasses, vessel repair procedures), microvascular complications (diabetic retinopathies, end-stage renal disease, diabetes foot infections), all-cause mortality</w:t>
            </w:r>
          </w:p>
        </w:tc>
      </w:tr>
      <w:tr w:rsidR="0044571F" w:rsidRPr="007954C8" w14:paraId="437835AA" w14:textId="77777777" w:rsidTr="004B120F">
        <w:trPr>
          <w:trHeight w:val="220"/>
        </w:trPr>
        <w:tc>
          <w:tcPr>
            <w:tcW w:w="89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1846C93" w14:textId="699B0C12" w:rsidR="0044571F" w:rsidRPr="007954C8" w:rsidRDefault="0044571F" w:rsidP="003E5C30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D6654D">
              <w:rPr>
                <w:rFonts w:cstheme="minorHAnsi"/>
                <w:color w:val="000000"/>
                <w:sz w:val="18"/>
                <w:szCs w:val="18"/>
              </w:rPr>
              <w:t>Chen 2022</w:t>
            </w:r>
            <w:r w:rsidR="003E5C30">
              <w:rPr>
                <w:rFonts w:cstheme="minorHAnsi"/>
                <w:color w:val="000000"/>
                <w:sz w:val="18"/>
                <w:szCs w:val="18"/>
              </w:rPr>
              <w:t xml:space="preserve"> [18]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60E67" w14:textId="77777777" w:rsidR="0044571F" w:rsidRPr="007954C8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6654D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37ECD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Age; sex; economic level; urbanization level; CCI score; hypertension; acute MI, hyperlipidemia; atrial fibrillation; COPD; depression; bipolar disorder; schizophrenia; alcoholism; antithrombotic medications (warfarin, acetylsalicylic acid, cilostazol, clopidogrel, prasugrel, ticagrelor, ticlopidine, dabigatran etexilate, apixaban, edoxaban, rivaroxaban) tricyclic antidepressant; other AD use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46233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F26CC5" w14:paraId="6AD08FAB" w14:textId="77777777" w:rsidTr="004B120F">
        <w:trPr>
          <w:trHeight w:val="264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5AF8D67" w14:textId="77777777" w:rsidR="0044571F" w:rsidRPr="00A0535F" w:rsidRDefault="0044571F" w:rsidP="004B120F">
            <w:pPr>
              <w:spacing w:before="120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0535F">
              <w:rPr>
                <w:rFonts w:cstheme="minorHAnsi"/>
                <w:i/>
                <w:color w:val="000000"/>
                <w:sz w:val="18"/>
                <w:szCs w:val="18"/>
              </w:rPr>
              <w:t>SELF-CONTROLLED STUDIES</w:t>
            </w:r>
          </w:p>
        </w:tc>
      </w:tr>
      <w:tr w:rsidR="0044571F" w:rsidRPr="00503FFD" w14:paraId="5AF7CB60" w14:textId="77777777" w:rsidTr="004B120F">
        <w:trPr>
          <w:trHeight w:val="340"/>
        </w:trPr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E2478A6" w14:textId="54125466" w:rsidR="0044571F" w:rsidRPr="00503FFD" w:rsidRDefault="0044571F" w:rsidP="003E5C30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F26CC5">
              <w:rPr>
                <w:rFonts w:cstheme="minorHAnsi"/>
                <w:color w:val="000000"/>
                <w:sz w:val="18"/>
                <w:szCs w:val="18"/>
              </w:rPr>
              <w:t>Rhode, 2022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3E5C30">
              <w:rPr>
                <w:rFonts w:cstheme="minorHAnsi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3556F1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F26CC5">
              <w:rPr>
                <w:rFonts w:cstheme="minorHAnsi"/>
                <w:sz w:val="18"/>
                <w:szCs w:val="18"/>
              </w:rPr>
              <w:t>Mean percent chang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551ED5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Individuals serve as their own controls, allowing  adjustment for all time-stable confounders; findings externally compared to those from an age-sex matched reference population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CD5ED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503FFD" w14:paraId="51095129" w14:textId="77777777" w:rsidTr="004B120F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F41F964" w14:textId="77777777" w:rsidR="0044571F" w:rsidRPr="00A0535F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A0535F">
              <w:rPr>
                <w:rFonts w:cstheme="minorHAnsi"/>
                <w:color w:val="000000"/>
                <w:sz w:val="18"/>
                <w:szCs w:val="18"/>
              </w:rPr>
              <w:t>CASE-CONTROL STUDIES</w:t>
            </w:r>
          </w:p>
        </w:tc>
      </w:tr>
      <w:tr w:rsidR="0044571F" w:rsidRPr="00503FFD" w14:paraId="39A03F1D" w14:textId="77777777" w:rsidTr="004B120F">
        <w:trPr>
          <w:trHeight w:val="340"/>
        </w:trPr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D7B7805" w14:textId="185D72E2" w:rsidR="0044571F" w:rsidRPr="00503FFD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503FFD">
              <w:rPr>
                <w:rFonts w:cstheme="minorHAnsi"/>
                <w:color w:val="000000"/>
                <w:sz w:val="18"/>
                <w:szCs w:val="18"/>
              </w:rPr>
              <w:t xml:space="preserve">Noordam, 2016 </w:t>
            </w:r>
            <w:r w:rsidR="003E5C30">
              <w:rPr>
                <w:rFonts w:cstheme="minorHAnsi"/>
                <w:color w:val="000000"/>
                <w:sz w:val="18"/>
                <w:szCs w:val="18"/>
              </w:rPr>
              <w:t>[29]</w:t>
            </w:r>
          </w:p>
          <w:p w14:paraId="34B847C3" w14:textId="77777777" w:rsidR="0044571F" w:rsidRPr="00F26CC5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A5C5B4" w14:textId="77777777" w:rsidR="0044571F" w:rsidRPr="00F26CC5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 xml:space="preserve">Conditional logistic regression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9E5745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Age; sex; BMI; number of prescribed oral GLDs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6B37B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503FFD" w14:paraId="0C265508" w14:textId="77777777" w:rsidTr="004B120F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215AC" w14:textId="77777777" w:rsidR="0044571F" w:rsidRPr="00A0535F" w:rsidRDefault="0044571F" w:rsidP="004B120F">
            <w:pPr>
              <w:spacing w:before="120"/>
              <w:rPr>
                <w:rFonts w:cstheme="minorHAnsi"/>
                <w:i/>
                <w:iCs/>
                <w:sz w:val="18"/>
                <w:szCs w:val="18"/>
              </w:rPr>
            </w:pPr>
            <w:r w:rsidRPr="00A0535F">
              <w:rPr>
                <w:rFonts w:cstheme="minorHAnsi"/>
                <w:i/>
                <w:iCs/>
                <w:sz w:val="18"/>
                <w:szCs w:val="18"/>
              </w:rPr>
              <w:t>CROSS-SECTIONAL STUDIES</w:t>
            </w:r>
          </w:p>
        </w:tc>
      </w:tr>
      <w:tr w:rsidR="0044571F" w:rsidRPr="00503FFD" w14:paraId="0F381F3E" w14:textId="77777777" w:rsidTr="004B120F">
        <w:trPr>
          <w:trHeight w:val="340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98DCD0" w14:textId="4462B60C" w:rsidR="0044571F" w:rsidRPr="00503FFD" w:rsidRDefault="0044571F" w:rsidP="0044571F">
            <w:pPr>
              <w:spacing w:before="120"/>
              <w:rPr>
                <w:rFonts w:cstheme="minorHAnsi"/>
                <w:sz w:val="18"/>
                <w:szCs w:val="18"/>
                <w:lang w:val="en-US"/>
              </w:rPr>
            </w:pPr>
            <w:r w:rsidRPr="00503FFD">
              <w:rPr>
                <w:rFonts w:cstheme="minorHAnsi"/>
                <w:iCs/>
                <w:sz w:val="18"/>
                <w:szCs w:val="18"/>
              </w:rPr>
              <w:t xml:space="preserve">Higgins, 2007 </w:t>
            </w:r>
            <w:r>
              <w:rPr>
                <w:rFonts w:cstheme="minorHAnsi"/>
                <w:iCs/>
                <w:sz w:val="18"/>
                <w:szCs w:val="18"/>
              </w:rPr>
              <w:t>[30]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BE749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Logistic regress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4BF8D" w14:textId="77777777" w:rsidR="0044571F" w:rsidRPr="0016554C" w:rsidRDefault="0044571F" w:rsidP="004B120F">
            <w:pPr>
              <w:spacing w:before="120"/>
              <w:rPr>
                <w:rFonts w:ascii="Times" w:hAnsi="Times"/>
                <w:sz w:val="20"/>
                <w:szCs w:val="20"/>
              </w:rPr>
            </w:pPr>
            <w:r w:rsidRPr="00A0535F">
              <w:rPr>
                <w:rFonts w:cstheme="minorHAnsi"/>
                <w:sz w:val="18"/>
                <w:szCs w:val="18"/>
              </w:rPr>
              <w:t>None for relevant analyse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AF54A81" w14:textId="77777777" w:rsidR="0044571F" w:rsidRPr="00E508D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E508DD">
              <w:rPr>
                <w:rFonts w:cstheme="minorHAnsi"/>
                <w:sz w:val="18"/>
                <w:szCs w:val="18"/>
              </w:rPr>
              <w:t>Coronary artery disease, myocardial infarction, angioplasty, Coronary artery bypass graft</w:t>
            </w:r>
          </w:p>
        </w:tc>
      </w:tr>
      <w:tr w:rsidR="0044571F" w:rsidRPr="00503FFD" w14:paraId="7AA4B962" w14:textId="77777777" w:rsidTr="004B120F">
        <w:trPr>
          <w:trHeight w:val="340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1341F8" w14:textId="635633B9" w:rsidR="0044571F" w:rsidRPr="00D60C0C" w:rsidRDefault="0044571F" w:rsidP="0044571F">
            <w:pPr>
              <w:spacing w:before="120"/>
              <w:rPr>
                <w:rFonts w:cstheme="minorHAnsi"/>
                <w:sz w:val="18"/>
                <w:szCs w:val="18"/>
                <w:lang w:val="en-US"/>
              </w:rPr>
            </w:pPr>
            <w:r w:rsidRPr="00503FFD">
              <w:rPr>
                <w:rFonts w:cstheme="minorHAnsi"/>
                <w:sz w:val="18"/>
                <w:szCs w:val="18"/>
                <w:lang w:val="en-US"/>
              </w:rPr>
              <w:t xml:space="preserve">Yekta, 2015 </w:t>
            </w:r>
            <w:r>
              <w:rPr>
                <w:rFonts w:cstheme="minorHAnsi"/>
                <w:sz w:val="18"/>
                <w:szCs w:val="18"/>
                <w:lang w:val="en-US"/>
              </w:rPr>
              <w:t>[33]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6CCFE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Logistic regress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2F688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Age; sex; ethnicity; income; diabetes duration; HbA1c; SBP; TG levels; BMI; smoking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238731B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503FFD" w14:paraId="773B78FD" w14:textId="77777777" w:rsidTr="004B120F">
        <w:trPr>
          <w:trHeight w:val="220"/>
        </w:trPr>
        <w:tc>
          <w:tcPr>
            <w:tcW w:w="897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68D812" w14:textId="240A4044" w:rsidR="0044571F" w:rsidRPr="00503FFD" w:rsidRDefault="0044571F" w:rsidP="004B120F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  <w:r w:rsidRPr="00503FFD">
              <w:rPr>
                <w:rFonts w:cstheme="minorHAnsi"/>
                <w:iCs/>
                <w:sz w:val="18"/>
                <w:szCs w:val="18"/>
              </w:rPr>
              <w:t xml:space="preserve">Kammer, 2016 </w:t>
            </w:r>
            <w:r>
              <w:rPr>
                <w:rFonts w:cstheme="minorHAnsi"/>
                <w:iCs/>
                <w:sz w:val="18"/>
                <w:szCs w:val="18"/>
              </w:rPr>
              <w:t>[31]</w:t>
            </w:r>
          </w:p>
          <w:p w14:paraId="7D35DA91" w14:textId="77777777" w:rsidR="0044571F" w:rsidRPr="00503FFD" w:rsidRDefault="0044571F" w:rsidP="004B120F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ED714" w14:textId="77777777" w:rsidR="0044571F" w:rsidRPr="00503FF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Linear regression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DCB0B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0535F">
              <w:rPr>
                <w:rFonts w:cstheme="minorHAnsi"/>
                <w:sz w:val="18"/>
                <w:szCs w:val="18"/>
              </w:rPr>
              <w:t>Age; sex; ethnicity; education; depression severity; BMI; smoking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3434859" w14:textId="77777777" w:rsidR="0044571F" w:rsidRPr="00A0535F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503FFD" w14:paraId="56D88655" w14:textId="77777777" w:rsidTr="004B120F">
        <w:trPr>
          <w:trHeight w:val="220"/>
        </w:trPr>
        <w:tc>
          <w:tcPr>
            <w:tcW w:w="897" w:type="pct"/>
            <w:vMerge/>
            <w:tcBorders>
              <w:top w:val="nil"/>
              <w:right w:val="nil"/>
            </w:tcBorders>
            <w:shd w:val="clear" w:color="auto" w:fill="auto"/>
          </w:tcPr>
          <w:p w14:paraId="3F9D6916" w14:textId="77777777" w:rsidR="0044571F" w:rsidRPr="00503FFD" w:rsidRDefault="0044571F" w:rsidP="004B120F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14D54F7B" w14:textId="77777777" w:rsidR="0044571F" w:rsidRPr="00503FFD" w:rsidRDefault="0044571F" w:rsidP="004B12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656D708" w14:textId="77777777" w:rsidR="0044571F" w:rsidRPr="00503FFD" w:rsidRDefault="0044571F" w:rsidP="004B12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</w:tcPr>
          <w:p w14:paraId="5C843455" w14:textId="77777777" w:rsidR="0044571F" w:rsidRPr="00503FFD" w:rsidRDefault="0044571F" w:rsidP="004B120F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3A2E3D55" w14:textId="77777777" w:rsidR="00B234EE" w:rsidRPr="00B234EE" w:rsidRDefault="00B234EE" w:rsidP="00B234EE"/>
    <w:p w14:paraId="4D4C668E" w14:textId="6849F3D0" w:rsidR="00B234EE" w:rsidRDefault="00B234EE" w:rsidP="00A0535F">
      <w:pPr>
        <w:rPr>
          <w:b/>
        </w:rPr>
      </w:pPr>
      <w:r>
        <w:rPr>
          <w:bCs/>
        </w:rPr>
        <w:br w:type="page"/>
      </w:r>
      <w:r w:rsidRPr="00B234EE">
        <w:rPr>
          <w:bCs/>
        </w:rPr>
        <w:t>Supplemental Table 4</w:t>
      </w:r>
      <w:r>
        <w:rPr>
          <w:b/>
          <w:bCs/>
        </w:rPr>
        <w:t xml:space="preserve"> (b) </w:t>
      </w:r>
      <w:r w:rsidRPr="00A0535F">
        <w:rPr>
          <w:bCs/>
        </w:rPr>
        <w:t>Additional information on adjustment for confounding in statistical models</w:t>
      </w:r>
      <w:r w:rsidRPr="00A0535F">
        <w:t xml:space="preserve"> for the association between antidepressant prescribing and outcomes</w:t>
      </w:r>
    </w:p>
    <w:p w14:paraId="2A2B0130" w14:textId="762EA432" w:rsidR="00B25A53" w:rsidRDefault="00B25A53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6"/>
        <w:gridCol w:w="1506"/>
        <w:gridCol w:w="2883"/>
        <w:gridCol w:w="2881"/>
      </w:tblGrid>
      <w:tr w:rsidR="0044571F" w:rsidRPr="00A5371D" w14:paraId="3E6DF337" w14:textId="77777777" w:rsidTr="004B120F">
        <w:trPr>
          <w:trHeight w:val="974"/>
        </w:trPr>
        <w:tc>
          <w:tcPr>
            <w:tcW w:w="973" w:type="pct"/>
            <w:tcBorders>
              <w:right w:val="nil"/>
            </w:tcBorders>
            <w:shd w:val="clear" w:color="auto" w:fill="auto"/>
            <w:vAlign w:val="bottom"/>
          </w:tcPr>
          <w:p w14:paraId="3A308383" w14:textId="77777777" w:rsidR="0044571F" w:rsidRPr="00A5371D" w:rsidRDefault="0044571F" w:rsidP="004B120F">
            <w:pPr>
              <w:spacing w:after="120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A5371D">
              <w:rPr>
                <w:rFonts w:cstheme="minorHAnsi"/>
                <w:sz w:val="18"/>
                <w:szCs w:val="18"/>
              </w:rPr>
              <w:t>First author, year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320AEF" w14:textId="77777777" w:rsidR="0044571F" w:rsidRPr="00A5371D" w:rsidRDefault="0044571F" w:rsidP="004B120F">
            <w:pPr>
              <w:spacing w:after="120"/>
              <w:jc w:val="center"/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sz w:val="18"/>
                <w:szCs w:val="18"/>
              </w:rPr>
              <w:t>Statistical methods</w:t>
            </w:r>
          </w:p>
        </w:tc>
        <w:tc>
          <w:tcPr>
            <w:tcW w:w="15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DA6492" w14:textId="77777777" w:rsidR="0044571F" w:rsidRPr="00A5371D" w:rsidRDefault="0044571F" w:rsidP="004B120F">
            <w:pPr>
              <w:spacing w:after="120"/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sz w:val="18"/>
                <w:szCs w:val="18"/>
              </w:rPr>
              <w:t>Confounders adjusted for in analyses</w:t>
            </w:r>
          </w:p>
        </w:tc>
        <w:tc>
          <w:tcPr>
            <w:tcW w:w="1596" w:type="pct"/>
            <w:tcBorders>
              <w:left w:val="nil"/>
              <w:right w:val="nil"/>
            </w:tcBorders>
            <w:vAlign w:val="bottom"/>
          </w:tcPr>
          <w:p w14:paraId="4950DE53" w14:textId="77777777" w:rsidR="0044571F" w:rsidRPr="00A5371D" w:rsidRDefault="0044571F" w:rsidP="004B120F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tails of composite outcomes (where relevant)</w:t>
            </w:r>
          </w:p>
        </w:tc>
      </w:tr>
      <w:tr w:rsidR="0044571F" w:rsidRPr="00A5371D" w14:paraId="35FCD448" w14:textId="77777777" w:rsidTr="004B120F">
        <w:trPr>
          <w:trHeight w:val="283"/>
        </w:trPr>
        <w:tc>
          <w:tcPr>
            <w:tcW w:w="340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84F63" w14:textId="77777777" w:rsidR="0044571F" w:rsidRPr="00A5371D" w:rsidRDefault="0044571F" w:rsidP="004B120F">
            <w:pPr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i/>
                <w:iCs/>
                <w:sz w:val="18"/>
                <w:szCs w:val="18"/>
              </w:rPr>
              <w:t>COHORT STUDIES</w:t>
            </w:r>
          </w:p>
        </w:tc>
        <w:tc>
          <w:tcPr>
            <w:tcW w:w="1596" w:type="pct"/>
            <w:tcBorders>
              <w:bottom w:val="single" w:sz="4" w:space="0" w:color="auto"/>
            </w:tcBorders>
          </w:tcPr>
          <w:p w14:paraId="0EAA4A9B" w14:textId="77777777" w:rsidR="0044571F" w:rsidRPr="00A5371D" w:rsidRDefault="0044571F" w:rsidP="004B120F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44571F" w:rsidRPr="00A5371D" w14:paraId="52A0AC24" w14:textId="77777777" w:rsidTr="004B120F">
        <w:trPr>
          <w:trHeight w:val="618"/>
        </w:trPr>
        <w:tc>
          <w:tcPr>
            <w:tcW w:w="973" w:type="pct"/>
            <w:tcBorders>
              <w:bottom w:val="nil"/>
              <w:right w:val="nil"/>
            </w:tcBorders>
            <w:shd w:val="clear" w:color="auto" w:fill="auto"/>
          </w:tcPr>
          <w:p w14:paraId="3F689BEF" w14:textId="1F8CC0B0" w:rsidR="0044571F" w:rsidRPr="00A5371D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A5371D">
              <w:rPr>
                <w:rFonts w:cstheme="minorHAnsi"/>
                <w:color w:val="000000"/>
                <w:sz w:val="18"/>
                <w:szCs w:val="18"/>
              </w:rPr>
              <w:t xml:space="preserve">Spoelstra, 2004 </w:t>
            </w:r>
            <w:r>
              <w:rPr>
                <w:rFonts w:cstheme="minorHAnsi"/>
                <w:color w:val="000000"/>
                <w:sz w:val="18"/>
                <w:szCs w:val="18"/>
              </w:rPr>
              <w:t>[23]</w:t>
            </w:r>
          </w:p>
          <w:p w14:paraId="2B32E822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001EB1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15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A64AF0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sz w:val="18"/>
                <w:szCs w:val="18"/>
              </w:rPr>
              <w:t>Age at diabetes onset (first prescription of oral GLD); other drug prescriptions in previous 180 days</w:t>
            </w:r>
            <w:r w:rsidRPr="00A5371D">
              <w:rPr>
                <w:rFonts w:cstheme="minorHAnsi"/>
                <w:sz w:val="18"/>
                <w:szCs w:val="18"/>
                <w:vertAlign w:val="superscript"/>
              </w:rPr>
              <w:t>§</w:t>
            </w:r>
            <w:r w:rsidRPr="00A5371D">
              <w:rPr>
                <w:rFonts w:cstheme="minorHAnsi"/>
                <w:sz w:val="18"/>
                <w:szCs w:val="18"/>
              </w:rPr>
              <w:t>; calendar year</w:t>
            </w:r>
          </w:p>
        </w:tc>
        <w:tc>
          <w:tcPr>
            <w:tcW w:w="1596" w:type="pct"/>
            <w:tcBorders>
              <w:left w:val="nil"/>
              <w:bottom w:val="nil"/>
              <w:right w:val="nil"/>
            </w:tcBorders>
          </w:tcPr>
          <w:p w14:paraId="3C959C79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A5371D" w14:paraId="571B6E38" w14:textId="77777777" w:rsidTr="004B120F">
        <w:trPr>
          <w:trHeight w:val="618"/>
        </w:trPr>
        <w:tc>
          <w:tcPr>
            <w:tcW w:w="973" w:type="pct"/>
            <w:tcBorders>
              <w:bottom w:val="nil"/>
              <w:right w:val="nil"/>
            </w:tcBorders>
            <w:shd w:val="clear" w:color="auto" w:fill="auto"/>
          </w:tcPr>
          <w:p w14:paraId="78F8C747" w14:textId="701B10E0" w:rsidR="0044571F" w:rsidRPr="00BA6836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BA6836">
              <w:rPr>
                <w:rFonts w:cstheme="minorHAnsi"/>
                <w:color w:val="000000"/>
                <w:sz w:val="18"/>
                <w:szCs w:val="18"/>
              </w:rPr>
              <w:t>Wu, 2016</w:t>
            </w:r>
            <w:r w:rsidR="008937BC">
              <w:rPr>
                <w:rFonts w:cstheme="minorHAnsi"/>
                <w:color w:val="000000"/>
                <w:sz w:val="18"/>
                <w:szCs w:val="18"/>
              </w:rPr>
              <w:t xml:space="preserve"> [24]</w:t>
            </w:r>
          </w:p>
          <w:p w14:paraId="7B01E5B3" w14:textId="77777777" w:rsidR="0044571F" w:rsidRPr="00A5371D" w:rsidRDefault="0044571F" w:rsidP="004B120F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D60E6C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15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F40B98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sz w:val="18"/>
                <w:szCs w:val="18"/>
              </w:rPr>
              <w:t>Age at diabetes diagnosis; sex; calendar year of diabetes diagnosis; comorbid diagnoses</w:t>
            </w:r>
            <w:r w:rsidRPr="00A5371D">
              <w:rPr>
                <w:rFonts w:cstheme="minorHAnsi"/>
                <w:sz w:val="18"/>
                <w:szCs w:val="18"/>
                <w:vertAlign w:val="superscript"/>
              </w:rPr>
              <w:t>¶</w:t>
            </w:r>
            <w:r w:rsidRPr="00A5371D">
              <w:rPr>
                <w:rFonts w:cstheme="minorHAnsi"/>
                <w:color w:val="000000" w:themeColor="text1"/>
                <w:sz w:val="18"/>
                <w:szCs w:val="18"/>
              </w:rPr>
              <w:t xml:space="preserve">; </w:t>
            </w:r>
            <w:r w:rsidRPr="00A5371D">
              <w:rPr>
                <w:rFonts w:cstheme="minorHAnsi"/>
                <w:sz w:val="18"/>
                <w:szCs w:val="18"/>
              </w:rPr>
              <w:t>other drug prescriptions</w:t>
            </w:r>
            <w:r w:rsidRPr="00A5371D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A5371D">
              <w:rPr>
                <w:rFonts w:cstheme="minorHAnsi"/>
                <w:sz w:val="18"/>
                <w:szCs w:val="18"/>
              </w:rPr>
              <w:t>; number of/adherence to prescribed oral GLDs; insulin prescription; examination for HbA1c/lipids; number of outpatient visits/hospitalisations</w:t>
            </w:r>
          </w:p>
        </w:tc>
        <w:tc>
          <w:tcPr>
            <w:tcW w:w="1596" w:type="pct"/>
            <w:tcBorders>
              <w:left w:val="nil"/>
              <w:bottom w:val="nil"/>
              <w:right w:val="nil"/>
            </w:tcBorders>
          </w:tcPr>
          <w:p w14:paraId="056D8F34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sz w:val="18"/>
                <w:szCs w:val="18"/>
              </w:rPr>
              <w:t xml:space="preserve">CV morbidity (hospitalisation for CHD and stroke; PVD with stent insertion; vascular shunt or bypass; vessel repair procedure), microvascular morbidity (retinopathy; blindness; end-stage renal disease with dialysis; vessel operations for haemodialysis; kidney transplantation; hospitalisation for diabetic foot infection; lower extremity amputations), all-cause mortality </w:t>
            </w:r>
          </w:p>
        </w:tc>
      </w:tr>
      <w:tr w:rsidR="0044571F" w:rsidRPr="00A5371D" w14:paraId="483CB9EB" w14:textId="77777777" w:rsidTr="004B120F">
        <w:trPr>
          <w:trHeight w:val="283"/>
        </w:trPr>
        <w:tc>
          <w:tcPr>
            <w:tcW w:w="34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03A40" w14:textId="77777777" w:rsidR="0044571F" w:rsidRPr="00A5371D" w:rsidRDefault="0044571F" w:rsidP="004B120F">
            <w:pPr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i/>
                <w:iCs/>
                <w:sz w:val="18"/>
                <w:szCs w:val="18"/>
              </w:rPr>
              <w:t>CASE-CONTROL STUDIES</w:t>
            </w: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</w:tcPr>
          <w:p w14:paraId="50A79645" w14:textId="77777777" w:rsidR="0044571F" w:rsidRPr="00A5371D" w:rsidRDefault="0044571F" w:rsidP="004B120F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44571F" w:rsidRPr="00A5371D" w14:paraId="734EF39B" w14:textId="77777777" w:rsidTr="004B120F">
        <w:trPr>
          <w:trHeight w:val="340"/>
        </w:trPr>
        <w:tc>
          <w:tcPr>
            <w:tcW w:w="97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CB558F1" w14:textId="1DD15ED6" w:rsidR="0044571F" w:rsidRPr="00A5371D" w:rsidRDefault="0044571F" w:rsidP="004B120F">
            <w:pPr>
              <w:spacing w:before="120"/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</w:pPr>
            <w:r w:rsidRPr="00A5371D">
              <w:rPr>
                <w:rFonts w:cstheme="minorHAnsi"/>
                <w:sz w:val="18"/>
                <w:szCs w:val="18"/>
              </w:rPr>
              <w:t xml:space="preserve">Lipscombe, 2009 </w:t>
            </w:r>
            <w:r>
              <w:rPr>
                <w:rFonts w:cstheme="minorHAnsi"/>
                <w:sz w:val="18"/>
                <w:szCs w:val="18"/>
              </w:rPr>
              <w:t>[28]</w:t>
            </w:r>
          </w:p>
          <w:p w14:paraId="3421F6F5" w14:textId="77777777" w:rsidR="0044571F" w:rsidRPr="00A5371D" w:rsidRDefault="0044571F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0BF3F1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sz w:val="18"/>
                <w:szCs w:val="18"/>
              </w:rPr>
              <w:t xml:space="preserve">Conditional logistic regression 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9A1D58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sz w:val="18"/>
                <w:szCs w:val="18"/>
              </w:rPr>
              <w:t>Age; sex; neighbourhood income quintile; diabetes duration; CCI; comorbid dementia, schizophrenia, or other major psychoses; other drug prescriptions in previous 180 days**; health service use history</w:t>
            </w:r>
          </w:p>
        </w:tc>
        <w:tc>
          <w:tcPr>
            <w:tcW w:w="1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4AD09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4571F" w:rsidRPr="00A5371D" w14:paraId="6CCAC5B6" w14:textId="77777777" w:rsidTr="004B120F">
        <w:trPr>
          <w:trHeight w:val="283"/>
        </w:trPr>
        <w:tc>
          <w:tcPr>
            <w:tcW w:w="34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46A22" w14:textId="77777777" w:rsidR="0044571F" w:rsidRPr="00A5371D" w:rsidRDefault="0044571F" w:rsidP="004B120F">
            <w:pPr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i/>
                <w:iCs/>
                <w:sz w:val="18"/>
                <w:szCs w:val="18"/>
              </w:rPr>
              <w:t>CROSS-SECTIONAL STUDIES</w:t>
            </w: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</w:tcPr>
          <w:p w14:paraId="73C878AF" w14:textId="77777777" w:rsidR="0044571F" w:rsidRPr="00A5371D" w:rsidRDefault="0044571F" w:rsidP="004B120F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44571F" w:rsidRPr="00A5371D" w14:paraId="2BAE3951" w14:textId="77777777" w:rsidTr="004B120F">
        <w:trPr>
          <w:trHeight w:val="425"/>
        </w:trPr>
        <w:tc>
          <w:tcPr>
            <w:tcW w:w="9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0FC5F0" w14:textId="4FA7CD62" w:rsidR="0044571F" w:rsidRPr="00A5371D" w:rsidRDefault="0044571F" w:rsidP="0044571F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  <w:r w:rsidRPr="00A5371D">
              <w:rPr>
                <w:rFonts w:cstheme="minorHAnsi"/>
                <w:color w:val="000000"/>
                <w:sz w:val="18"/>
                <w:szCs w:val="18"/>
              </w:rPr>
              <w:t xml:space="preserve">Wake, 2016 </w:t>
            </w:r>
            <w:r>
              <w:rPr>
                <w:rFonts w:cstheme="minorHAnsi"/>
                <w:color w:val="000000"/>
                <w:sz w:val="18"/>
                <w:szCs w:val="18"/>
              </w:rPr>
              <w:t>[32]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9548B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A5371D">
              <w:rPr>
                <w:rFonts w:cstheme="minorHAnsi"/>
                <w:sz w:val="18"/>
                <w:szCs w:val="18"/>
              </w:rPr>
              <w:t>Student’s t-test/chi-squared test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D0F7E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  <w:highlight w:val="yellow"/>
              </w:rPr>
            </w:pPr>
            <w:r w:rsidRPr="00A5371D">
              <w:rPr>
                <w:rFonts w:cstheme="minorHAnsi"/>
                <w:sz w:val="18"/>
                <w:szCs w:val="18"/>
              </w:rPr>
              <w:t>Exposed and non-exposed people, matched for: birth year; sex; diabetes type; diagnosis date; BMI; smoking</w:t>
            </w:r>
          </w:p>
        </w:tc>
        <w:tc>
          <w:tcPr>
            <w:tcW w:w="1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83B0E" w14:textId="77777777" w:rsidR="0044571F" w:rsidRPr="00A5371D" w:rsidRDefault="0044571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</w:tbl>
    <w:p w14:paraId="765E10CA" w14:textId="77777777" w:rsidR="0044571F" w:rsidRDefault="0044571F">
      <w:pPr>
        <w:sectPr w:rsidR="0044571F" w:rsidSect="003D2A2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ED954DF" w14:textId="5812346F" w:rsidR="00B25A53" w:rsidRPr="006B29D4" w:rsidRDefault="00B234EE" w:rsidP="00B25A53">
      <w:pPr>
        <w:rPr>
          <w:sz w:val="24"/>
          <w:szCs w:val="24"/>
        </w:rPr>
      </w:pPr>
      <w:bookmarkStart w:id="3" w:name="_Toc87781376"/>
      <w:r>
        <w:rPr>
          <w:sz w:val="24"/>
          <w:szCs w:val="24"/>
        </w:rPr>
        <w:t>Supplementary Table 5</w:t>
      </w:r>
      <w:r w:rsidR="00B25A53" w:rsidRPr="006B29D4">
        <w:rPr>
          <w:sz w:val="24"/>
          <w:szCs w:val="24"/>
        </w:rPr>
        <w:t xml:space="preserve"> (a): Supplementary results of observational studies reporting on the association between antidepressant drug prescribing and outcomes in people with diabetes</w:t>
      </w:r>
      <w:bookmarkStart w:id="4" w:name="_GoBack"/>
      <w:bookmarkEnd w:id="3"/>
      <w:bookmarkEnd w:id="4"/>
    </w:p>
    <w:p w14:paraId="0299BEF7" w14:textId="77777777" w:rsidR="00B25A53" w:rsidRDefault="00B25A53" w:rsidP="00B25A53">
      <w:pPr>
        <w:spacing w:after="0" w:line="240" w:lineRule="auto"/>
        <w:rPr>
          <w:sz w:val="18"/>
          <w:szCs w:val="18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276"/>
        <w:gridCol w:w="1985"/>
        <w:gridCol w:w="2055"/>
        <w:gridCol w:w="1159"/>
        <w:gridCol w:w="1541"/>
        <w:gridCol w:w="3724"/>
        <w:gridCol w:w="1368"/>
      </w:tblGrid>
      <w:tr w:rsidR="00B25A53" w:rsidRPr="00C70392" w14:paraId="7D1D7B9B" w14:textId="77777777" w:rsidTr="00C70392">
        <w:trPr>
          <w:trHeight w:val="283"/>
        </w:trPr>
        <w:tc>
          <w:tcPr>
            <w:tcW w:w="304" w:type="pct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F3FB5F0" w14:textId="77777777" w:rsidR="00B25A53" w:rsidRPr="00C70392" w:rsidRDefault="00B25A53" w:rsidP="00305CCB">
            <w:pPr>
              <w:rPr>
                <w:rFonts w:cstheme="minorHAnsi"/>
                <w:iCs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First author, year</w:t>
            </w:r>
          </w:p>
        </w:tc>
        <w:tc>
          <w:tcPr>
            <w:tcW w:w="45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39879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Statistical methods</w:t>
            </w:r>
          </w:p>
        </w:tc>
        <w:tc>
          <w:tcPr>
            <w:tcW w:w="71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D3419" w14:textId="77777777" w:rsidR="00B25A53" w:rsidRPr="003D2A26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3D2A26">
              <w:rPr>
                <w:rFonts w:cstheme="minorHAnsi"/>
                <w:sz w:val="18"/>
                <w:szCs w:val="18"/>
              </w:rPr>
              <w:t>Potential confounding factors adjusted for</w:t>
            </w:r>
          </w:p>
        </w:tc>
        <w:tc>
          <w:tcPr>
            <w:tcW w:w="3527" w:type="pct"/>
            <w:gridSpan w:val="5"/>
            <w:tcBorders>
              <w:left w:val="nil"/>
            </w:tcBorders>
            <w:shd w:val="clear" w:color="auto" w:fill="auto"/>
            <w:vAlign w:val="center"/>
          </w:tcPr>
          <w:p w14:paraId="30746A44" w14:textId="77777777" w:rsidR="00B25A53" w:rsidRPr="00C70392" w:rsidRDefault="00B25A53" w:rsidP="00305C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Results</w:t>
            </w:r>
          </w:p>
        </w:tc>
      </w:tr>
      <w:tr w:rsidR="00B25A53" w:rsidRPr="00C70392" w14:paraId="0941B943" w14:textId="77777777" w:rsidTr="00C70392">
        <w:trPr>
          <w:trHeight w:val="624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6F1BDF65" w14:textId="77777777" w:rsidR="00B25A53" w:rsidRPr="00C70392" w:rsidRDefault="00B25A53" w:rsidP="00305CCB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1B5609B9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4EBFC490" w14:textId="77777777" w:rsidR="00B25A53" w:rsidRPr="003D2A26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4B7A8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utcome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67EB9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85F1E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Antidepressant prescription</w:t>
            </w:r>
          </w:p>
        </w:tc>
        <w:tc>
          <w:tcPr>
            <w:tcW w:w="1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5C88F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Effect estimate (CI)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90" w:type="pct"/>
            <w:tcBorders>
              <w:left w:val="nil"/>
            </w:tcBorders>
            <w:shd w:val="clear" w:color="auto" w:fill="auto"/>
            <w:vAlign w:val="center"/>
          </w:tcPr>
          <w:p w14:paraId="03EBD472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Direction of association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‡</w:t>
            </w:r>
          </w:p>
        </w:tc>
      </w:tr>
      <w:tr w:rsidR="00B25A53" w:rsidRPr="00C70392" w14:paraId="5F29632E" w14:textId="77777777" w:rsidTr="00C70392">
        <w:trPr>
          <w:trHeight w:val="924"/>
        </w:trPr>
        <w:tc>
          <w:tcPr>
            <w:tcW w:w="304" w:type="pct"/>
            <w:vMerge w:val="restart"/>
            <w:tcBorders>
              <w:right w:val="nil"/>
            </w:tcBorders>
            <w:shd w:val="clear" w:color="auto" w:fill="auto"/>
          </w:tcPr>
          <w:p w14:paraId="396CFA62" w14:textId="5A3060B1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  <w:r w:rsidRPr="00C70392">
              <w:rPr>
                <w:rFonts w:cstheme="minorHAnsi"/>
                <w:iCs/>
                <w:sz w:val="18"/>
                <w:szCs w:val="18"/>
              </w:rPr>
              <w:t>Rubin, 2010, 2013</w:t>
            </w:r>
            <w:r w:rsidR="0044571F">
              <w:rPr>
                <w:rFonts w:cstheme="minorHAnsi"/>
                <w:iCs/>
                <w:sz w:val="18"/>
                <w:szCs w:val="18"/>
              </w:rPr>
              <w:t xml:space="preserve"> [22]</w:t>
            </w:r>
          </w:p>
          <w:p w14:paraId="24CE608A" w14:textId="77777777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C5A46EE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Generalised estimating equations</w:t>
            </w:r>
          </w:p>
        </w:tc>
        <w:tc>
          <w:tcPr>
            <w:tcW w:w="711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E5FE629" w14:textId="77777777" w:rsidR="00B25A53" w:rsidRPr="003D2A26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3D2A26">
              <w:rPr>
                <w:rFonts w:cstheme="minorHAnsi"/>
                <w:sz w:val="18"/>
                <w:szCs w:val="18"/>
              </w:rPr>
              <w:t>Age; sex; ethnicity; education; outcome of interest in prior year; history of CVD; duration of diabetes; AD prescription (prior year); year of follow-up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0D9A98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Sub-optimal glycaemic control (HbA1c &gt; 7%/53 mmol/mol) or insulin prescription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F0A20B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AD 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855E42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AD in prior year</w:t>
            </w:r>
          </w:p>
        </w:tc>
        <w:tc>
          <w:tcPr>
            <w:tcW w:w="133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7DD0C9" w14:textId="404095F1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>Active arm:</w:t>
            </w:r>
            <w:r w:rsidRPr="00C70392">
              <w:rPr>
                <w:rFonts w:cstheme="minorHAnsi"/>
                <w:sz w:val="18"/>
                <w:szCs w:val="18"/>
              </w:rPr>
              <w:t xml:space="preserve"> OR 1.25 (1.08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46)*</w:t>
            </w:r>
          </w:p>
          <w:p w14:paraId="4EBF7B72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bottom w:val="nil"/>
            </w:tcBorders>
            <w:shd w:val="clear" w:color="auto" w:fill="auto"/>
          </w:tcPr>
          <w:p w14:paraId="22EFA8BF" w14:textId="07306E73" w:rsidR="00B25A53" w:rsidRPr="00C70392" w:rsidRDefault="00C70392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B25A53" w:rsidRPr="00C70392" w14:paraId="74B1D9A3" w14:textId="77777777" w:rsidTr="00C70392">
        <w:trPr>
          <w:trHeight w:val="335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51CEB39A" w14:textId="77777777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01CCF743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2F36706D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683CA1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SBP </w:t>
            </w:r>
            <w:r w:rsidRPr="00C70392">
              <w:rPr>
                <w:rFonts w:cstheme="minorHAnsi"/>
                <w:sz w:val="18"/>
                <w:szCs w:val="18"/>
              </w:rPr>
              <w:sym w:font="Symbol" w:char="F0B3"/>
            </w:r>
            <w:r w:rsidRPr="00C70392">
              <w:rPr>
                <w:rFonts w:cstheme="minorHAnsi"/>
                <w:sz w:val="18"/>
                <w:szCs w:val="18"/>
              </w:rPr>
              <w:t xml:space="preserve"> 130 mmHg or anti-hypertensive prescription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8EC7939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AD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2F3414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AD in prior year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BCB70" w14:textId="722F48D3" w:rsidR="00B25A53" w:rsidRPr="00C70392" w:rsidRDefault="00B25A53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Control arm: </w:t>
            </w:r>
            <w:r w:rsidRPr="00C70392">
              <w:rPr>
                <w:rFonts w:cstheme="minorHAnsi"/>
                <w:sz w:val="18"/>
                <w:szCs w:val="18"/>
              </w:rPr>
              <w:t>OR 1.09 (0.87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3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A583339" w14:textId="6C9A1483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11B93F57" w14:textId="77777777" w:rsidTr="00C70392">
        <w:trPr>
          <w:trHeight w:val="335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65F72A70" w14:textId="77777777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5623FE00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3DD434BF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F848B3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09AF2E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923B5F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C862D" w14:textId="58B4DE84" w:rsidR="00B25A53" w:rsidRPr="00C70392" w:rsidRDefault="00B25A53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ctive arm: </w:t>
            </w:r>
            <w:r w:rsidRPr="00C70392">
              <w:rPr>
                <w:rFonts w:cstheme="minorHAnsi"/>
                <w:sz w:val="18"/>
                <w:szCs w:val="18"/>
              </w:rPr>
              <w:t>OR 1.18 (0.94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4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4B43DF3" w14:textId="7DC27906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445012A5" w14:textId="77777777" w:rsidTr="00C70392">
        <w:trPr>
          <w:trHeight w:val="335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0ABF9898" w14:textId="77777777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734DA43B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04A2614D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47B6FCF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DBP </w:t>
            </w:r>
            <w:r w:rsidRPr="00C70392">
              <w:rPr>
                <w:rFonts w:cstheme="minorHAnsi"/>
                <w:sz w:val="18"/>
                <w:szCs w:val="18"/>
              </w:rPr>
              <w:sym w:font="Symbol" w:char="F0B3"/>
            </w:r>
            <w:r w:rsidRPr="00C70392">
              <w:rPr>
                <w:rFonts w:cstheme="minorHAnsi"/>
                <w:sz w:val="18"/>
                <w:szCs w:val="18"/>
              </w:rPr>
              <w:t xml:space="preserve"> 80 mmHg or anti-hypertensive prescription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E7D31D0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AD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3ECDBB1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AD in prior year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4FB21" w14:textId="00CEBDEE" w:rsidR="00B25A53" w:rsidRPr="00C70392" w:rsidRDefault="00B25A53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Control arm: </w:t>
            </w:r>
            <w:r w:rsidRPr="00C70392">
              <w:rPr>
                <w:rFonts w:cstheme="minorHAnsi"/>
                <w:sz w:val="18"/>
                <w:szCs w:val="18"/>
              </w:rPr>
              <w:t>OR 1.06 (0.85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3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A12F50E" w14:textId="325C7034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32EA7724" w14:textId="77777777" w:rsidTr="00C70392">
        <w:trPr>
          <w:trHeight w:val="335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4EE827D2" w14:textId="77777777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3B4C8200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01240442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C40BAD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00D26D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957816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CD1B0" w14:textId="73BFA8D8" w:rsidR="00B25A53" w:rsidRPr="00C70392" w:rsidRDefault="00B25A53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ctive arm: </w:t>
            </w:r>
            <w:r w:rsidRPr="00C70392">
              <w:rPr>
                <w:rFonts w:cstheme="minorHAnsi"/>
                <w:sz w:val="18"/>
                <w:szCs w:val="18"/>
              </w:rPr>
              <w:t>OR 1.39 (1.11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74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27523C8" w14:textId="3680F09F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B25A53" w:rsidRPr="00C70392" w14:paraId="1207721F" w14:textId="77777777" w:rsidTr="00C70392">
        <w:trPr>
          <w:trHeight w:val="257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67E95E7E" w14:textId="77777777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7EDAED5F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2FD16167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E928B0E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LDL </w:t>
            </w:r>
            <w:r w:rsidRPr="00C70392">
              <w:rPr>
                <w:rFonts w:cstheme="minorHAnsi"/>
                <w:sz w:val="18"/>
                <w:szCs w:val="18"/>
              </w:rPr>
              <w:sym w:font="Symbol" w:char="F0B3"/>
            </w:r>
            <w:r w:rsidRPr="00C70392">
              <w:rPr>
                <w:rFonts w:cstheme="minorHAnsi"/>
                <w:sz w:val="18"/>
                <w:szCs w:val="18"/>
              </w:rPr>
              <w:t xml:space="preserve"> 2.6 mmol/l or lipid-lowering prescription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6ED5B60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AD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AD729B1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AD in prior year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777DE" w14:textId="194079E8" w:rsidR="00B25A53" w:rsidRPr="00C70392" w:rsidRDefault="00B25A53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Control arm: </w:t>
            </w:r>
            <w:r w:rsidRPr="00C70392">
              <w:rPr>
                <w:rFonts w:cstheme="minorHAnsi"/>
                <w:sz w:val="18"/>
                <w:szCs w:val="18"/>
              </w:rPr>
              <w:t>OR 1.24 (0.96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6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B6E5032" w14:textId="51C55C10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09723816" w14:textId="77777777" w:rsidTr="00C70392">
        <w:trPr>
          <w:trHeight w:val="256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42B1CE94" w14:textId="77777777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3A4EC9E6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7BA456FD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AA3154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334274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8914F0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508E4" w14:textId="01A1420A" w:rsidR="00B25A53" w:rsidRPr="00C70392" w:rsidRDefault="00B25A53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ctive arm: </w:t>
            </w:r>
            <w:r w:rsidRPr="00C70392">
              <w:rPr>
                <w:rFonts w:cstheme="minorHAnsi"/>
                <w:sz w:val="18"/>
                <w:szCs w:val="18"/>
              </w:rPr>
              <w:t>OR 1.15 (0.90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4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B62D42B" w14:textId="4E017046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511EEE9C" w14:textId="77777777" w:rsidTr="00C70392">
        <w:trPr>
          <w:trHeight w:val="250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7DDE5BE3" w14:textId="77777777" w:rsidR="00C70392" w:rsidRPr="00C70392" w:rsidRDefault="00C70392" w:rsidP="00C70392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567800A2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54BD39B7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A5C0CC6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HDL ≤ 1.0 mmol/l</w:t>
            </w:r>
          </w:p>
          <w:p w14:paraId="38630C5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lipid-lowering prescription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ADCCADB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AD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35F1352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AD in prior year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4E983" w14:textId="5E246EA5" w:rsidR="00C70392" w:rsidRPr="00C70392" w:rsidRDefault="00C70392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Control arm: </w:t>
            </w:r>
            <w:r w:rsidRPr="00C70392">
              <w:rPr>
                <w:rFonts w:cstheme="minorHAnsi"/>
                <w:sz w:val="18"/>
                <w:szCs w:val="18"/>
              </w:rPr>
              <w:t>OR 1.24 (1.03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50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D2F0D53" w14:textId="0A520020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4359F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C70392" w:rsidRPr="00C70392" w14:paraId="0E88B99D" w14:textId="77777777" w:rsidTr="00C70392">
        <w:trPr>
          <w:trHeight w:val="249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2AB4BF20" w14:textId="77777777" w:rsidR="00C70392" w:rsidRPr="00C70392" w:rsidRDefault="00C70392" w:rsidP="00C70392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7314EA0A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0463836A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B51DB2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412B9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32892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5D2E5" w14:textId="70A10110" w:rsidR="00C70392" w:rsidRPr="00C70392" w:rsidRDefault="00C70392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ctive arm: </w:t>
            </w:r>
            <w:r w:rsidRPr="00C70392">
              <w:rPr>
                <w:rFonts w:cstheme="minorHAnsi"/>
                <w:sz w:val="18"/>
                <w:szCs w:val="18"/>
              </w:rPr>
              <w:t>OR 1.33 (1.11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58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338A116" w14:textId="3053FB5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4359F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B25A53" w:rsidRPr="00C70392" w14:paraId="0F0EF694" w14:textId="77777777" w:rsidTr="00C70392">
        <w:trPr>
          <w:trHeight w:val="257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2E456FBD" w14:textId="77777777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38DC65E0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7A3D0F66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384B1C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TC </w:t>
            </w:r>
            <w:r w:rsidRPr="00C70392">
              <w:rPr>
                <w:rFonts w:cstheme="minorHAnsi"/>
                <w:sz w:val="18"/>
                <w:szCs w:val="18"/>
              </w:rPr>
              <w:sym w:font="Symbol" w:char="F0B3"/>
            </w:r>
            <w:r w:rsidRPr="00C70392">
              <w:rPr>
                <w:rFonts w:cstheme="minorHAnsi"/>
                <w:sz w:val="18"/>
                <w:szCs w:val="18"/>
              </w:rPr>
              <w:t xml:space="preserve"> 5.2 mmol/l or lipid-lowering prescription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4A493D4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AD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8C80DE0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AD in prior year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90664" w14:textId="740E703F" w:rsidR="00B25A53" w:rsidRPr="00C70392" w:rsidRDefault="00B25A53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Control arm: </w:t>
            </w:r>
            <w:r w:rsidRPr="00C70392">
              <w:rPr>
                <w:rFonts w:cstheme="minorHAnsi"/>
                <w:sz w:val="18"/>
                <w:szCs w:val="18"/>
              </w:rPr>
              <w:t>OR 1.29 (1.05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57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4071720" w14:textId="4B59C4E3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B25A53" w:rsidRPr="00C70392" w14:paraId="575E282C" w14:textId="77777777" w:rsidTr="00C70392">
        <w:trPr>
          <w:trHeight w:val="256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4C1637F9" w14:textId="77777777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0B6E2BBE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1C90DB29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348424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BE4787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CAAFA0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0860F" w14:textId="50DD2067" w:rsidR="00B25A53" w:rsidRPr="00C70392" w:rsidRDefault="00B25A53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ctive arm: </w:t>
            </w:r>
            <w:r w:rsidRPr="00C70392">
              <w:rPr>
                <w:rFonts w:cstheme="minorHAnsi"/>
                <w:sz w:val="18"/>
                <w:szCs w:val="18"/>
              </w:rPr>
              <w:t>OR 1.21 (1.00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4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DE3CDE1" w14:textId="4E7B0D70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098BAA54" w14:textId="77777777" w:rsidTr="00C70392">
        <w:trPr>
          <w:trHeight w:val="257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52380E81" w14:textId="77777777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4B9141A1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1E8FA45E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7A16CB0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TG </w:t>
            </w:r>
            <w:r w:rsidRPr="00C70392">
              <w:rPr>
                <w:rFonts w:cstheme="minorHAnsi"/>
                <w:sz w:val="18"/>
                <w:szCs w:val="18"/>
              </w:rPr>
              <w:sym w:font="Symbol" w:char="F0B3"/>
            </w:r>
            <w:r w:rsidRPr="00C70392">
              <w:rPr>
                <w:rFonts w:cstheme="minorHAnsi"/>
                <w:sz w:val="18"/>
                <w:szCs w:val="18"/>
              </w:rPr>
              <w:t xml:space="preserve"> 1.7 mmol/l or lipid-lowering prescription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6D35ACD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AD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54F5387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AD in prior year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4087B" w14:textId="0B2FE184" w:rsidR="00B25A53" w:rsidRPr="00C70392" w:rsidRDefault="00B25A53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Control arm: </w:t>
            </w:r>
            <w:r w:rsidRPr="00C70392">
              <w:rPr>
                <w:rFonts w:cstheme="minorHAnsi"/>
                <w:sz w:val="18"/>
                <w:szCs w:val="18"/>
              </w:rPr>
              <w:t>OR 1.23 (0.99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5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006377F" w14:textId="65293345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47976491" w14:textId="77777777" w:rsidTr="00C70392">
        <w:trPr>
          <w:trHeight w:val="256"/>
        </w:trPr>
        <w:tc>
          <w:tcPr>
            <w:tcW w:w="304" w:type="pct"/>
            <w:vMerge/>
            <w:tcBorders>
              <w:bottom w:val="nil"/>
              <w:right w:val="nil"/>
            </w:tcBorders>
            <w:shd w:val="clear" w:color="auto" w:fill="auto"/>
          </w:tcPr>
          <w:p w14:paraId="4E120BEB" w14:textId="77777777" w:rsidR="00B25A53" w:rsidRPr="00C70392" w:rsidRDefault="00B25A53" w:rsidP="00305CCB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600EBB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21F3D2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93C1F7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84F22D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4B9333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ABFC1" w14:textId="7EF21557" w:rsidR="00B25A53" w:rsidRPr="00C70392" w:rsidRDefault="00B25A53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ctive arm: </w:t>
            </w:r>
            <w:r w:rsidRPr="00C70392">
              <w:rPr>
                <w:rFonts w:cstheme="minorHAnsi"/>
                <w:sz w:val="18"/>
                <w:szCs w:val="18"/>
              </w:rPr>
              <w:t>OR 1.75 (1.43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2.14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27B19BF" w14:textId="1E8156CB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B25A53" w:rsidRPr="00C70392" w14:paraId="22EC78F6" w14:textId="77777777" w:rsidTr="00C70392">
        <w:trPr>
          <w:trHeight w:val="99"/>
        </w:trPr>
        <w:tc>
          <w:tcPr>
            <w:tcW w:w="304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F9E0A7" w14:textId="2DC61A2D" w:rsidR="00B25A53" w:rsidRPr="00C70392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C70392">
              <w:rPr>
                <w:rFonts w:cstheme="minorHAnsi"/>
                <w:color w:val="000000"/>
                <w:sz w:val="18"/>
                <w:szCs w:val="18"/>
              </w:rPr>
              <w:t>Würtz, 2016</w:t>
            </w:r>
            <w:r w:rsidR="0044571F">
              <w:rPr>
                <w:rFonts w:cstheme="minorHAnsi"/>
                <w:color w:val="000000"/>
                <w:sz w:val="18"/>
                <w:szCs w:val="18"/>
              </w:rPr>
              <w:t xml:space="preserve"> [26]</w:t>
            </w:r>
          </w:p>
          <w:p w14:paraId="2E2C2635" w14:textId="77777777" w:rsidR="00B25A53" w:rsidRPr="00C70392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29A4A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5FD52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Multivariable adjusted/propensity score matched: previous MI, atrial ﬁbrillation or ﬂutter; intermittent arterial claudication; dementia; CCI (excluding MI, PVD, and dementia); other drug prescriptions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4171F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Mortality (30 days following </w:t>
            </w:r>
            <w:r w:rsidRPr="00C70392">
              <w:rPr>
                <w:rFonts w:cstheme="minorHAnsi"/>
                <w:sz w:val="18"/>
                <w:szCs w:val="18"/>
                <w:u w:val="single"/>
              </w:rPr>
              <w:t>any stroke</w:t>
            </w:r>
            <w:r w:rsidRPr="00C70392">
              <w:rPr>
                <w:rFonts w:cstheme="minorHAnsi"/>
                <w:sz w:val="18"/>
                <w:szCs w:val="18"/>
              </w:rPr>
              <w:t>)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||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7BC0F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No SSR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63CFB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SSRI (any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E1F23" w14:textId="6B53AAD8" w:rsidR="00B25A53" w:rsidRPr="00C70392" w:rsidRDefault="00B25A53" w:rsidP="00D20107">
            <w:pPr>
              <w:spacing w:before="120"/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Propensity score matched: </w:t>
            </w:r>
            <w:r w:rsidR="00D20107">
              <w:rPr>
                <w:rFonts w:cstheme="minorHAnsi"/>
                <w:i/>
                <w:iCs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1.2 (1.0</w:t>
            </w:r>
            <w:r w:rsidR="00D04FF9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13D2CCE" w14:textId="441C8415" w:rsidR="00B25A53" w:rsidRPr="00C70392" w:rsidRDefault="00C70392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0C815D84" w14:textId="77777777" w:rsidTr="00C70392">
        <w:trPr>
          <w:trHeight w:val="99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4E94096" w14:textId="77777777" w:rsidR="00B25A53" w:rsidRPr="00C70392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FB5A3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0907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F3114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A9671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A6683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New SSRI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B7400" w14:textId="4B071AB1" w:rsidR="00B25A53" w:rsidRPr="00C70392" w:rsidRDefault="00B25A53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Propensity score matched: </w:t>
            </w:r>
            <w:r w:rsidR="00D20107">
              <w:rPr>
                <w:rFonts w:cstheme="minorHAnsi"/>
                <w:i/>
                <w:iCs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1.4 (1.0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 xml:space="preserve">1.9)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62DF79E" w14:textId="248E5888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2075A183" w14:textId="77777777" w:rsidTr="00C70392">
        <w:trPr>
          <w:trHeight w:val="99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9ED40C2" w14:textId="77777777" w:rsidR="00B25A53" w:rsidRPr="00C70392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A27F7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C3899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427D0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8356C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6486C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Long-term SSRI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54F6B" w14:textId="4638F611" w:rsidR="00B25A53" w:rsidRPr="00C70392" w:rsidRDefault="00B25A53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Propensity score matched: </w:t>
            </w:r>
            <w:r w:rsidR="00D20107">
              <w:rPr>
                <w:rFonts w:cstheme="minorHAnsi"/>
                <w:i/>
                <w:iCs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1.3 (1.1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6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984A332" w14:textId="7FAE5190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B25A53" w:rsidRPr="00C70392" w14:paraId="0C4B0998" w14:textId="77777777" w:rsidTr="00C70392">
        <w:trPr>
          <w:trHeight w:val="99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BC1EB17" w14:textId="77777777" w:rsidR="00B25A53" w:rsidRPr="00C70392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4BCA7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630B3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741A8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EA2D3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9357F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Former SSRI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60F7E" w14:textId="318AD828" w:rsidR="00B25A53" w:rsidRPr="00C70392" w:rsidRDefault="00B25A53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Propensity score matched: </w:t>
            </w:r>
            <w:r w:rsidR="00D20107">
              <w:rPr>
                <w:rFonts w:cstheme="minorHAnsi"/>
                <w:i/>
                <w:iCs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1.2 (0.8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7)</w:t>
            </w: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09D441D" w14:textId="6E1D7ECE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22885F37" w14:textId="77777777" w:rsidTr="00C70392">
        <w:trPr>
          <w:trHeight w:val="20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5BBC5C4" w14:textId="77777777" w:rsidR="00B25A53" w:rsidRPr="00C70392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EB6DB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FAC7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66AA6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Mortality (30 days following </w:t>
            </w:r>
            <w:r w:rsidRPr="00C70392">
              <w:rPr>
                <w:rFonts w:cstheme="minorHAnsi"/>
                <w:sz w:val="18"/>
                <w:szCs w:val="18"/>
                <w:u w:val="single"/>
              </w:rPr>
              <w:t>ischaemic</w:t>
            </w:r>
            <w:r w:rsidRPr="00C70392">
              <w:rPr>
                <w:rFonts w:cstheme="minorHAnsi"/>
                <w:sz w:val="18"/>
                <w:szCs w:val="18"/>
              </w:rPr>
              <w:t xml:space="preserve"> stroke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651A6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SSRI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72426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Current SSRI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28D49" w14:textId="57E693D6" w:rsidR="00B25A53" w:rsidRPr="00C70392" w:rsidRDefault="00D20107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te ratio 1.3 (1.1-</w:t>
            </w:r>
            <w:r w:rsidR="00B25A53" w:rsidRPr="00C70392">
              <w:rPr>
                <w:rFonts w:cstheme="minorHAnsi"/>
                <w:sz w:val="18"/>
                <w:szCs w:val="18"/>
              </w:rPr>
              <w:t>1.7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7430E4D" w14:textId="12B5A3F8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B25A53" w:rsidRPr="00C70392" w14:paraId="4138C278" w14:textId="77777777" w:rsidTr="00C70392">
        <w:trPr>
          <w:trHeight w:val="20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4B98025" w14:textId="77777777" w:rsidR="00B25A53" w:rsidRPr="00C70392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5EA00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EE4AE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7C98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AB2C8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976BA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C8FC4" w14:textId="47F90864" w:rsidR="00B25A53" w:rsidRPr="00C70392" w:rsidRDefault="00B25A53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Propensity score matched: </w:t>
            </w:r>
            <w:r w:rsidR="00D20107">
              <w:rPr>
                <w:rFonts w:cstheme="minorHAnsi"/>
                <w:i/>
                <w:iCs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1.4 (1.0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 xml:space="preserve">1.8)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D243603" w14:textId="36D7533A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6C5C1475" w14:textId="77777777" w:rsidTr="00C70392">
        <w:trPr>
          <w:trHeight w:val="20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98943F8" w14:textId="77777777" w:rsidR="00B25A53" w:rsidRPr="00C70392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15AC8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494C1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B91BE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319DC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063B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FE246" w14:textId="5B793B8A" w:rsidR="00B25A53" w:rsidRPr="00C70392" w:rsidRDefault="00B25A53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Men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1.6 (1.2</w:t>
            </w:r>
            <w:r w:rsidR="00D20107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2.2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0684CED" w14:textId="6CBF303E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C70392" w:rsidRPr="00C70392" w14:paraId="54B3D249" w14:textId="77777777" w:rsidTr="00C70392">
        <w:trPr>
          <w:trHeight w:val="20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389D028" w14:textId="77777777" w:rsidR="00C70392" w:rsidRPr="00C70392" w:rsidRDefault="00C70392" w:rsidP="00C70392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3478C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CCED5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7765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444A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A41C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A9FAD" w14:textId="6A365BED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Women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1.2 (0.9</w:t>
            </w:r>
            <w:r w:rsidR="00D20107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1.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65C79A6" w14:textId="385DC650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6E4674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44A8FBB0" w14:textId="77777777" w:rsidTr="00C70392">
        <w:trPr>
          <w:trHeight w:val="20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1971376" w14:textId="77777777" w:rsidR="00C70392" w:rsidRPr="00C70392" w:rsidRDefault="00C70392" w:rsidP="00C70392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260A5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27E6D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8BF0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5B940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0B0B1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74FC4" w14:textId="34375898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ge &lt; 60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1.8 (0.7</w:t>
            </w:r>
            <w:r w:rsidR="00D20107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4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5BBE765" w14:textId="56B9C6C4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6E4674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696AD1BF" w14:textId="77777777" w:rsidTr="00C70392">
        <w:trPr>
          <w:trHeight w:val="20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1CC5B4B" w14:textId="77777777" w:rsidR="00C70392" w:rsidRPr="00C70392" w:rsidRDefault="00C70392" w:rsidP="00C70392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7033F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447CD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35AFE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67BBE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60E1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D808" w14:textId="4EF0158E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ge 60 to 69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1.5 (0.9</w:t>
            </w:r>
            <w:r w:rsidR="00D20107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2.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F8A5850" w14:textId="3816606D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6E4674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5332476D" w14:textId="77777777" w:rsidTr="00C70392">
        <w:trPr>
          <w:trHeight w:val="20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1FD80AD" w14:textId="77777777" w:rsidR="00B25A53" w:rsidRPr="00C70392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E4317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0A5D1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62250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F134D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472AD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1A83" w14:textId="1F0B8591" w:rsidR="00B25A53" w:rsidRPr="00C70392" w:rsidRDefault="00B25A53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ge 70 to 79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</w:t>
            </w:r>
            <w:r w:rsidR="00D20107">
              <w:rPr>
                <w:rFonts w:cstheme="minorHAnsi"/>
                <w:sz w:val="18"/>
                <w:szCs w:val="18"/>
                <w:lang w:val="en-US"/>
              </w:rPr>
              <w:t>1.6 (1.1-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2.4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DE5C7E3" w14:textId="7949496E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C70392" w:rsidRPr="00C70392" w14:paraId="0429A69F" w14:textId="77777777" w:rsidTr="00C70392">
        <w:trPr>
          <w:trHeight w:val="67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AEAF305" w14:textId="77777777" w:rsidR="00C70392" w:rsidRPr="00C70392" w:rsidRDefault="00C70392" w:rsidP="00C70392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D92A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CEBA4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89BB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A8A9B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42EF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A2DE5" w14:textId="4A96B24F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ge </w:t>
            </w:r>
            <w:r w:rsidRPr="00C70392">
              <w:rPr>
                <w:rFonts w:cstheme="minorHAnsi"/>
                <w:i/>
                <w:iCs/>
                <w:sz w:val="18"/>
                <w:szCs w:val="18"/>
              </w:rPr>
              <w:sym w:font="Symbol" w:char="F0B3"/>
            </w: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 80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</w:t>
            </w:r>
            <w:r w:rsidR="00D20107">
              <w:rPr>
                <w:rFonts w:cstheme="minorHAnsi"/>
                <w:sz w:val="18"/>
                <w:szCs w:val="18"/>
                <w:lang w:val="en-US"/>
              </w:rPr>
              <w:t>1.2 (0.9-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1.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36F695C" w14:textId="1717FB2E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873964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664DF2AB" w14:textId="77777777" w:rsidTr="00C70392">
        <w:trPr>
          <w:trHeight w:val="77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CE9DE14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98792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2D1DD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05B8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Mortality (30 days following </w:t>
            </w:r>
            <w:r w:rsidRPr="00C70392">
              <w:rPr>
                <w:rFonts w:cstheme="minorHAnsi"/>
                <w:sz w:val="18"/>
                <w:szCs w:val="18"/>
                <w:u w:val="single"/>
              </w:rPr>
              <w:t>intracerebral haemorrhage</w:t>
            </w:r>
            <w:r w:rsidRPr="00C703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C4A3632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SSRI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60DC12E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Current SSRI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8D136" w14:textId="4698D244" w:rsidR="00C70392" w:rsidRPr="00C70392" w:rsidRDefault="00D20107" w:rsidP="00D2010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R</w:t>
            </w:r>
            <w:r w:rsidR="00C70392" w:rsidRPr="00C70392">
              <w:rPr>
                <w:rFonts w:cstheme="minorHAnsi"/>
                <w:sz w:val="18"/>
                <w:szCs w:val="18"/>
              </w:rPr>
              <w:t xml:space="preserve"> 1.2 (0.9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="00C70392" w:rsidRPr="00C70392">
              <w:rPr>
                <w:rFonts w:cstheme="minorHAnsi"/>
                <w:sz w:val="18"/>
                <w:szCs w:val="18"/>
              </w:rPr>
              <w:t xml:space="preserve">1.5)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53ED3BE" w14:textId="73A35C9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873964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59F7806D" w14:textId="77777777" w:rsidTr="00C70392">
        <w:trPr>
          <w:trHeight w:val="73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763715F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12EE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0B173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473B3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auto"/>
          </w:tcPr>
          <w:p w14:paraId="21E77B96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right w:val="nil"/>
            </w:tcBorders>
            <w:shd w:val="clear" w:color="auto" w:fill="auto"/>
          </w:tcPr>
          <w:p w14:paraId="487CF026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5C6A8" w14:textId="298A24C6" w:rsidR="00C70392" w:rsidRPr="00C70392" w:rsidRDefault="00C70392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Propensity score matched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1.0 (0.7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 xml:space="preserve">1.3)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A73079A" w14:textId="4B3288E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873964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5DA7DF0D" w14:textId="77777777" w:rsidTr="00C70392">
        <w:trPr>
          <w:trHeight w:val="71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706BB81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3F88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2943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C996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auto"/>
          </w:tcPr>
          <w:p w14:paraId="5E870B8B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right w:val="nil"/>
            </w:tcBorders>
            <w:shd w:val="clear" w:color="auto" w:fill="auto"/>
          </w:tcPr>
          <w:p w14:paraId="7DD2B3A0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2030E" w14:textId="1DC55D86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Men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1.1 (0.7 to 1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A7BE25D" w14:textId="2C7EC656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B9412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636C6D99" w14:textId="77777777" w:rsidTr="00C70392">
        <w:trPr>
          <w:trHeight w:val="71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C24EAB0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C2A2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A915C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732E3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auto"/>
          </w:tcPr>
          <w:p w14:paraId="73581EB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right w:val="nil"/>
            </w:tcBorders>
            <w:shd w:val="clear" w:color="auto" w:fill="auto"/>
          </w:tcPr>
          <w:p w14:paraId="169EE358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4557F" w14:textId="76043B17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Women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</w:t>
            </w:r>
            <w:r w:rsidR="00D20107">
              <w:rPr>
                <w:rFonts w:cstheme="minorHAnsi"/>
                <w:sz w:val="18"/>
                <w:szCs w:val="18"/>
                <w:lang w:val="en-US"/>
              </w:rPr>
              <w:t>1.3 (0.9-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1.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7D0E19F" w14:textId="041E599C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B9412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05CFC4E4" w14:textId="77777777" w:rsidTr="00C70392">
        <w:trPr>
          <w:trHeight w:val="71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1B56272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E7D6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E28B9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CF330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auto"/>
          </w:tcPr>
          <w:p w14:paraId="65AA31D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right w:val="nil"/>
            </w:tcBorders>
            <w:shd w:val="clear" w:color="auto" w:fill="auto"/>
          </w:tcPr>
          <w:p w14:paraId="4D469776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D76F7" w14:textId="7A6D145C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ge &lt; 60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0.7 (0.2</w:t>
            </w:r>
            <w:r w:rsidR="00D20107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2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339A730" w14:textId="5E7D73A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B9412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333809A5" w14:textId="77777777" w:rsidTr="00C70392">
        <w:trPr>
          <w:trHeight w:val="71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EC11A66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E7E0B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62E4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B5D06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auto"/>
          </w:tcPr>
          <w:p w14:paraId="66EC7E3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right w:val="nil"/>
            </w:tcBorders>
            <w:shd w:val="clear" w:color="auto" w:fill="auto"/>
          </w:tcPr>
          <w:p w14:paraId="19B3691D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4428C" w14:textId="7F91936A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ge 60 to 69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1.3 (0.7</w:t>
            </w:r>
            <w:r w:rsidR="00D20107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2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409B37F" w14:textId="368569FD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B9412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523F7F9A" w14:textId="77777777" w:rsidTr="00C70392">
        <w:trPr>
          <w:trHeight w:val="71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7D6D82F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0435D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51AC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135E2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auto"/>
          </w:tcPr>
          <w:p w14:paraId="7FED0706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right w:val="nil"/>
            </w:tcBorders>
            <w:shd w:val="clear" w:color="auto" w:fill="auto"/>
          </w:tcPr>
          <w:p w14:paraId="43336EE9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B2B1" w14:textId="52C76287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ge 70 to 79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1.3 (0.8</w:t>
            </w:r>
            <w:r w:rsidR="00D20107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2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EFE062B" w14:textId="28F9491F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B9412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1A343247" w14:textId="77777777" w:rsidTr="00C70392">
        <w:trPr>
          <w:trHeight w:val="71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90F2AEF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EF38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27B88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9EE4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477D93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A9516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5F1C7" w14:textId="65DC8896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Age </w:t>
            </w:r>
            <w:r w:rsidRPr="00C70392">
              <w:rPr>
                <w:rFonts w:cstheme="minorHAnsi"/>
                <w:i/>
                <w:iCs/>
                <w:sz w:val="18"/>
                <w:szCs w:val="18"/>
              </w:rPr>
              <w:sym w:font="Symbol" w:char="F0B3"/>
            </w: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 80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>1.4 (0.9</w:t>
            </w:r>
            <w:r w:rsidR="00D20107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C70392">
              <w:rPr>
                <w:rFonts w:cstheme="minorHAnsi"/>
                <w:sz w:val="18"/>
                <w:szCs w:val="18"/>
                <w:lang w:val="en-US"/>
              </w:rPr>
              <w:t xml:space="preserve"> 2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8395310" w14:textId="37274825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B9412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42ED4BE8" w14:textId="77777777" w:rsidTr="00C70392">
        <w:trPr>
          <w:trHeight w:val="99"/>
        </w:trPr>
        <w:tc>
          <w:tcPr>
            <w:tcW w:w="304" w:type="pct"/>
            <w:vMerge/>
            <w:tcBorders>
              <w:top w:val="nil"/>
              <w:right w:val="nil"/>
            </w:tcBorders>
            <w:shd w:val="clear" w:color="auto" w:fill="auto"/>
          </w:tcPr>
          <w:p w14:paraId="5F79A0BD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8184F6C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37ABB721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D3F1C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Mortality (30 days following </w:t>
            </w:r>
            <w:r w:rsidRPr="00C70392">
              <w:rPr>
                <w:rFonts w:cstheme="minorHAnsi"/>
                <w:sz w:val="18"/>
                <w:szCs w:val="18"/>
                <w:u w:val="single"/>
              </w:rPr>
              <w:t>subarachnoid haemorrhage</w:t>
            </w:r>
            <w:r w:rsidRPr="00C70392">
              <w:rPr>
                <w:rFonts w:cstheme="minorHAnsi"/>
                <w:sz w:val="18"/>
                <w:szCs w:val="18"/>
              </w:rPr>
              <w:t>)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||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F203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SSRI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3129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Current SSRI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CF8DB" w14:textId="6EAFFE88" w:rsidR="00C70392" w:rsidRPr="00C70392" w:rsidRDefault="00D20107" w:rsidP="00D2010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R</w:t>
            </w:r>
            <w:r w:rsidR="00C70392" w:rsidRPr="00C70392">
              <w:rPr>
                <w:rFonts w:cstheme="minorHAnsi"/>
                <w:sz w:val="18"/>
                <w:szCs w:val="18"/>
              </w:rPr>
              <w:t xml:space="preserve"> 0.8 (0.4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="00C70392" w:rsidRPr="00C70392">
              <w:rPr>
                <w:rFonts w:cstheme="minorHAnsi"/>
                <w:sz w:val="18"/>
                <w:szCs w:val="18"/>
              </w:rPr>
              <w:t xml:space="preserve">1.7)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303C6C6" w14:textId="2F00B4A5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B9412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04A95203" w14:textId="77777777" w:rsidTr="00C70392">
        <w:trPr>
          <w:trHeight w:val="99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2485E30B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3F63ECB8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777D32D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581A9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BF28E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51A5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02C89" w14:textId="376DDB56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Propensity score matched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0.9 (0.4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 xml:space="preserve">2.0) </w:t>
            </w:r>
          </w:p>
          <w:p w14:paraId="78F94EC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F4FD4F4" w14:textId="40B62C20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B9412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4DCC8A3B" w14:textId="77777777" w:rsidTr="00C70392">
        <w:trPr>
          <w:trHeight w:val="99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6EBBE77F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39ACEBF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39E66F0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E2DC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Mortality (30 days following </w:t>
            </w:r>
            <w:r w:rsidRPr="00C70392">
              <w:rPr>
                <w:rFonts w:cstheme="minorHAnsi"/>
                <w:sz w:val="18"/>
                <w:szCs w:val="18"/>
                <w:u w:val="single"/>
              </w:rPr>
              <w:t xml:space="preserve">unspecified </w:t>
            </w:r>
            <w:r w:rsidRPr="00C70392">
              <w:rPr>
                <w:rFonts w:cstheme="minorHAnsi"/>
                <w:sz w:val="18"/>
                <w:szCs w:val="18"/>
              </w:rPr>
              <w:t>stroke)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||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EAA51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SSRI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8D7C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Current SSRI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A5B17" w14:textId="76422A1D" w:rsidR="00C70392" w:rsidRPr="00C70392" w:rsidRDefault="00D20107" w:rsidP="00D2010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R</w:t>
            </w:r>
            <w:r w:rsidR="00C70392" w:rsidRPr="00C70392">
              <w:rPr>
                <w:rFonts w:cstheme="minorHAnsi"/>
                <w:sz w:val="18"/>
                <w:szCs w:val="18"/>
              </w:rPr>
              <w:t xml:space="preserve"> 1.2 (1.0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="00C70392" w:rsidRPr="00C70392">
              <w:rPr>
                <w:rFonts w:cstheme="minorHAnsi"/>
                <w:sz w:val="18"/>
                <w:szCs w:val="18"/>
              </w:rPr>
              <w:t xml:space="preserve">1.4)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E152F83" w14:textId="23D93D20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5B1FC2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17A7E71A" w14:textId="77777777" w:rsidTr="00C70392">
        <w:trPr>
          <w:trHeight w:val="535"/>
        </w:trPr>
        <w:tc>
          <w:tcPr>
            <w:tcW w:w="304" w:type="pct"/>
            <w:vMerge/>
            <w:tcBorders>
              <w:bottom w:val="nil"/>
              <w:right w:val="nil"/>
            </w:tcBorders>
            <w:shd w:val="clear" w:color="auto" w:fill="auto"/>
          </w:tcPr>
          <w:p w14:paraId="3ADFEAE0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426D5D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6A686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3BBD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9F629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52836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464A1" w14:textId="6F4ED5E2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Propensity score matched: </w:t>
            </w:r>
            <w:r w:rsidR="00D20107">
              <w:rPr>
                <w:rFonts w:cstheme="minorHAnsi"/>
                <w:sz w:val="18"/>
                <w:szCs w:val="18"/>
              </w:rPr>
              <w:t>RR</w:t>
            </w:r>
            <w:r w:rsidRPr="00C70392">
              <w:rPr>
                <w:rFonts w:cstheme="minorHAnsi"/>
                <w:sz w:val="18"/>
                <w:szCs w:val="18"/>
              </w:rPr>
              <w:t xml:space="preserve"> 1.2 (1.0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 xml:space="preserve">1.6) </w:t>
            </w:r>
          </w:p>
          <w:p w14:paraId="79154A21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0C9C56E" w14:textId="15277060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5B1FC2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221B0706" w14:textId="77777777" w:rsidTr="00C70392">
        <w:trPr>
          <w:trHeight w:val="293"/>
        </w:trPr>
        <w:tc>
          <w:tcPr>
            <w:tcW w:w="304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5997A1" w14:textId="33A8EE6A" w:rsidR="00C70392" w:rsidRPr="0044571F" w:rsidRDefault="00C70392" w:rsidP="00C70392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C70392">
              <w:rPr>
                <w:rFonts w:cstheme="minorHAnsi"/>
                <w:color w:val="000000"/>
                <w:sz w:val="18"/>
                <w:szCs w:val="18"/>
              </w:rPr>
              <w:t>Hazuda, 2019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#</w:t>
            </w:r>
            <w:r w:rsidR="0044571F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="0044571F">
              <w:rPr>
                <w:rFonts w:cstheme="minorHAnsi"/>
                <w:sz w:val="18"/>
                <w:szCs w:val="18"/>
              </w:rPr>
              <w:t>[19]</w:t>
            </w:r>
          </w:p>
          <w:p w14:paraId="4B1AC465" w14:textId="77777777" w:rsidR="00C70392" w:rsidRPr="00C70392" w:rsidRDefault="00C70392" w:rsidP="00C70392">
            <w:pPr>
              <w:spacing w:before="120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D266A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7948A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Age; ethnicity; history of CVD; HbA1c; BMI; waist circumference; insulin prescription; hypercholesterolaemia; hypertension; smoking; estimated exercise stress level; HRT prescription (women only); clinic attended; assigned clinical trial intervention 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A386B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V mortality, non-fatal MI, non-fatal stroke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322E3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AD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E12EB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Baseline AD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87A8A" w14:textId="256465EE" w:rsidR="00C70392" w:rsidRPr="00C70392" w:rsidRDefault="00C70392" w:rsidP="00D20107">
            <w:pPr>
              <w:spacing w:before="120"/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>Men:</w:t>
            </w:r>
            <w:r w:rsidR="00D20107">
              <w:rPr>
                <w:rFonts w:cstheme="minorHAnsi"/>
                <w:sz w:val="18"/>
                <w:szCs w:val="18"/>
              </w:rPr>
              <w:t xml:space="preserve"> HR 0.72 (0.50-</w:t>
            </w:r>
            <w:r w:rsidRPr="00C70392">
              <w:rPr>
                <w:rFonts w:cstheme="minorHAnsi"/>
                <w:sz w:val="18"/>
                <w:szCs w:val="18"/>
              </w:rPr>
              <w:t xml:space="preserve">1.05)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521F0AE" w14:textId="47208B39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B1FC2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011FA489" w14:textId="77777777" w:rsidTr="00C70392">
        <w:trPr>
          <w:trHeight w:val="292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1E9336C" w14:textId="77777777" w:rsidR="00C70392" w:rsidRPr="00C70392" w:rsidRDefault="00C70392" w:rsidP="00C70392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65939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9D93E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001D5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307D8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0BD89" w14:textId="77777777" w:rsidR="00C70392" w:rsidRPr="00C70392" w:rsidRDefault="00C70392" w:rsidP="00C70392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42954" w14:textId="7745A54C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Women: </w:t>
            </w:r>
            <w:r w:rsidRPr="00C70392">
              <w:rPr>
                <w:rFonts w:cstheme="minorHAnsi"/>
                <w:sz w:val="18"/>
                <w:szCs w:val="18"/>
              </w:rPr>
              <w:t>HR 0.86 (0.61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2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6525F51" w14:textId="33E27869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5B1FC2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6BF00683" w14:textId="77777777" w:rsidTr="00C70392">
        <w:trPr>
          <w:trHeight w:val="67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5F7C3C8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EA958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38A89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65D18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All-cause mortality, non-fatal MI, non-fatal stroke, angina 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E4BD1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AD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F728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Baseline AD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AA56E" w14:textId="2E3BC4D5" w:rsidR="00C70392" w:rsidRPr="00C70392" w:rsidRDefault="00C70392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Men: </w:t>
            </w:r>
            <w:r w:rsidRPr="00C70392">
              <w:rPr>
                <w:rFonts w:cstheme="minorHAnsi"/>
                <w:sz w:val="18"/>
                <w:szCs w:val="18"/>
              </w:rPr>
              <w:t>HR 1.03 (0.80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34)</w:t>
            </w: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6191964" w14:textId="28AAFEC6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5B1FC2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57C75603" w14:textId="77777777" w:rsidTr="00C70392">
        <w:trPr>
          <w:trHeight w:val="286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236D316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CEACE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8A56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DF540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65EE8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3CF23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E37EC" w14:textId="7E311F92" w:rsidR="00B25A53" w:rsidRPr="00C70392" w:rsidRDefault="00B25A53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Women: </w:t>
            </w:r>
            <w:r w:rsidRPr="00C70392">
              <w:rPr>
                <w:rFonts w:cstheme="minorHAnsi"/>
                <w:sz w:val="18"/>
                <w:szCs w:val="18"/>
              </w:rPr>
              <w:t>HR 0.72 (0.56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0.94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BD43A24" w14:textId="63A4C0D3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B25A53" w:rsidRPr="00C70392" w14:paraId="6637AFBF" w14:textId="77777777" w:rsidTr="00C70392">
        <w:trPr>
          <w:trHeight w:val="284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53B9040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9B4F4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FB5FA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520A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V mortality, non-fatal MI, non-fatal stroke, angina, CHF, PVD, CABG, carotid endarterectomy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23833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No AD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2E9B3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Baseline AD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C4475" w14:textId="1F8702CE" w:rsidR="00B25A53" w:rsidRPr="00C70392" w:rsidRDefault="00B25A53" w:rsidP="00D201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Men: </w:t>
            </w:r>
            <w:r w:rsidRPr="00C70392">
              <w:rPr>
                <w:rFonts w:cstheme="minorHAnsi"/>
                <w:sz w:val="18"/>
                <w:szCs w:val="18"/>
              </w:rPr>
              <w:t>HR 1.07 (0.85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36)</w:t>
            </w: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E0AFA78" w14:textId="483EA57C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50B54535" w14:textId="77777777" w:rsidTr="00C70392">
        <w:trPr>
          <w:trHeight w:val="580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15E30A5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CDFE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5FF46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F16C7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9B991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0D162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D710B" w14:textId="49B41A3D" w:rsidR="00B25A53" w:rsidRPr="00C70392" w:rsidRDefault="00B25A53" w:rsidP="00305CC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C70392">
              <w:rPr>
                <w:rFonts w:cstheme="minorHAnsi"/>
                <w:i/>
                <w:iCs/>
                <w:sz w:val="18"/>
                <w:szCs w:val="18"/>
              </w:rPr>
              <w:t xml:space="preserve">Women: </w:t>
            </w:r>
            <w:r w:rsidRPr="00C70392">
              <w:rPr>
                <w:rFonts w:cstheme="minorHAnsi"/>
                <w:sz w:val="18"/>
                <w:szCs w:val="18"/>
              </w:rPr>
              <w:t>HR 0.76 (0.59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0.96)*</w:t>
            </w:r>
          </w:p>
          <w:p w14:paraId="1E46A809" w14:textId="77777777" w:rsidR="00B25A53" w:rsidRPr="00C70392" w:rsidRDefault="00B25A53" w:rsidP="00305CCB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7A93079" w14:textId="17C27C1F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B25A53" w:rsidRPr="00C70392" w14:paraId="124F9E53" w14:textId="77777777" w:rsidTr="00C70392">
        <w:trPr>
          <w:trHeight w:val="73"/>
        </w:trPr>
        <w:tc>
          <w:tcPr>
            <w:tcW w:w="304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2CE562" w14:textId="0CEA3469" w:rsidR="00B25A53" w:rsidRPr="00C70392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C70392">
              <w:rPr>
                <w:rFonts w:cstheme="minorHAnsi"/>
                <w:color w:val="000000"/>
                <w:sz w:val="18"/>
                <w:szCs w:val="18"/>
              </w:rPr>
              <w:t>Rohde, 2021</w:t>
            </w:r>
            <w:r w:rsidR="0044571F">
              <w:rPr>
                <w:rFonts w:cstheme="minorHAnsi"/>
                <w:color w:val="000000"/>
                <w:sz w:val="18"/>
                <w:szCs w:val="18"/>
              </w:rPr>
              <w:t xml:space="preserve"> [21]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8C65B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E5E28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Age; sex; marital status; HbA1c (baseline); LDL levels (baseline); obesity; kidney functioning; CCI (excluding diabetes); diabetes complications; alcohol-related disorders; smoking-associated disorders; other drug prescriptions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F2137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ptimal glycaemic control (HbA1c &lt; 7%/53 mmol/mol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9F80C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No A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DBF9F" w14:textId="77777777" w:rsidR="00B25A53" w:rsidRPr="00C70392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SSRI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D19BF" w14:textId="7A6D97D7" w:rsidR="00B25A53" w:rsidRPr="00C70392" w:rsidRDefault="00B25A53" w:rsidP="00D20107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0.94 (0.87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0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E2165E9" w14:textId="0A32C14F" w:rsidR="00B25A53" w:rsidRPr="00C70392" w:rsidRDefault="00C70392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68EEA152" w14:textId="77777777" w:rsidTr="00C70392">
        <w:trPr>
          <w:trHeight w:val="68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379813D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FC5A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E2587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29D09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F38D0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35588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SNRI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537AB" w14:textId="6E9FD611" w:rsidR="00B25A53" w:rsidRPr="00C70392" w:rsidRDefault="00B25A53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30 (1.10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52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7057F3A" w14:textId="7EAE04B2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  <w:r w:rsidRPr="00C70392">
              <w:rPr>
                <w:rFonts w:cstheme="minorHAnsi"/>
                <w:sz w:val="18"/>
                <w:szCs w:val="18"/>
                <w:u w:val="single"/>
              </w:rPr>
              <w:t xml:space="preserve"> </w:t>
            </w:r>
            <w:r w:rsidR="00B25A53" w:rsidRPr="00C70392">
              <w:rPr>
                <w:rFonts w:cstheme="minorHAnsi"/>
                <w:sz w:val="18"/>
                <w:szCs w:val="18"/>
                <w:u w:val="single"/>
              </w:rPr>
              <w:t>(of sub-optimal glycaemic control)</w:t>
            </w:r>
          </w:p>
        </w:tc>
      </w:tr>
      <w:tr w:rsidR="00C70392" w:rsidRPr="00C70392" w14:paraId="27823B61" w14:textId="77777777" w:rsidTr="00C70392">
        <w:trPr>
          <w:trHeight w:val="68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5AFAB0C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A02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B071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BB2E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C2982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119ED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TC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C5E56" w14:textId="32F4CE26" w:rsidR="00C70392" w:rsidRPr="00C70392" w:rsidRDefault="00C70392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0.99 (0.85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1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5ABB66E" w14:textId="685D5126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D53B47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6FE98CFE" w14:textId="77777777" w:rsidTr="00C70392">
        <w:trPr>
          <w:trHeight w:val="68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A2CD287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55A2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0BDEB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2D73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6E93E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EB30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other AD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72CFF" w14:textId="6CE57FA1" w:rsidR="00C70392" w:rsidRPr="00C70392" w:rsidRDefault="00C70392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0.98 (0.86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1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3160C7B" w14:textId="7B444DAE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D53B47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58A12CFB" w14:textId="77777777" w:rsidTr="00C70392">
        <w:trPr>
          <w:trHeight w:val="68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DD2E2F5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9C66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DC29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0401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065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79909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Recent AD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6C3E9" w14:textId="7F3D1422" w:rsidR="00C70392" w:rsidRPr="00C70392" w:rsidRDefault="00C70392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02 (0.96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0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5D6B316" w14:textId="6EB6A386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D53B47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C70392" w:rsidRPr="00C70392" w14:paraId="6FAF20FF" w14:textId="77777777" w:rsidTr="00C70392">
        <w:trPr>
          <w:trHeight w:val="68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A4778CB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1D4E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1242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54A5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1681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D93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Persistent AD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4599D" w14:textId="1CE9FA30" w:rsidR="00C70392" w:rsidRPr="00C70392" w:rsidRDefault="00C70392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00 (0.95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0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E4ECA2E" w14:textId="3E4721AD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D53B47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43964C7C" w14:textId="77777777" w:rsidTr="00C70392">
        <w:trPr>
          <w:trHeight w:val="32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C91D21F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6AFEC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7E792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BA92C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LDL &lt; 2.6 mmol/l 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5F4B7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No A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1ADF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AD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5C9BC" w14:textId="095A5EFA" w:rsidR="00B25A53" w:rsidRPr="00C70392" w:rsidRDefault="00B25A53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08 (1.03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14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EA8FA47" w14:textId="323688DE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  <w:r w:rsidRPr="00C70392">
              <w:rPr>
                <w:rFonts w:cstheme="minorHAnsi"/>
                <w:sz w:val="18"/>
                <w:szCs w:val="18"/>
                <w:u w:val="single"/>
              </w:rPr>
              <w:t xml:space="preserve"> </w:t>
            </w:r>
            <w:r w:rsidR="00B25A53" w:rsidRPr="00C70392">
              <w:rPr>
                <w:rFonts w:cstheme="minorHAnsi"/>
                <w:sz w:val="18"/>
                <w:szCs w:val="18"/>
                <w:u w:val="single"/>
              </w:rPr>
              <w:t>(of sub-optimal LDL)</w:t>
            </w:r>
          </w:p>
        </w:tc>
      </w:tr>
      <w:tr w:rsidR="00B25A53" w:rsidRPr="00C70392" w14:paraId="3E469AF7" w14:textId="77777777" w:rsidTr="00C70392">
        <w:trPr>
          <w:trHeight w:val="28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0110F4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44DA9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43153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50A5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A15CE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338C8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SSRI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62C4B" w14:textId="1CA9918A" w:rsidR="00B25A53" w:rsidRPr="00C70392" w:rsidRDefault="00B25A53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04 (0.98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1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93E18B4" w14:textId="6E16CD8E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6E521451" w14:textId="77777777" w:rsidTr="00C70392">
        <w:trPr>
          <w:trHeight w:val="28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5B3CCF3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A4A3D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ED65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1625B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710FA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33171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SNRI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CA819" w14:textId="6796EB0C" w:rsidR="00B25A53" w:rsidRPr="00C70392" w:rsidRDefault="00B25A53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26 (1.12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42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6999E13" w14:textId="6AE51375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  <w:r w:rsidRPr="00C70392">
              <w:rPr>
                <w:rFonts w:cstheme="minorHAnsi"/>
                <w:sz w:val="18"/>
                <w:szCs w:val="18"/>
                <w:u w:val="single"/>
              </w:rPr>
              <w:t xml:space="preserve"> </w:t>
            </w:r>
            <w:r w:rsidR="00B25A53" w:rsidRPr="00C70392">
              <w:rPr>
                <w:rFonts w:cstheme="minorHAnsi"/>
                <w:sz w:val="18"/>
                <w:szCs w:val="18"/>
                <w:u w:val="single"/>
              </w:rPr>
              <w:t>(of sub-optimal LDL)</w:t>
            </w:r>
          </w:p>
        </w:tc>
      </w:tr>
      <w:tr w:rsidR="00B25A53" w:rsidRPr="00C70392" w14:paraId="3EF6C653" w14:textId="77777777" w:rsidTr="00C70392">
        <w:trPr>
          <w:trHeight w:val="28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DE26A53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5D894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28B38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3BAEF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749A1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0610F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TC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3F70" w14:textId="58B6A13F" w:rsidR="00B25A53" w:rsidRPr="00C70392" w:rsidRDefault="00B25A53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22 (1.08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38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E466E01" w14:textId="2F0BB878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  <w:r w:rsidRPr="00C70392">
              <w:rPr>
                <w:rFonts w:cstheme="minorHAnsi"/>
                <w:sz w:val="18"/>
                <w:szCs w:val="18"/>
                <w:u w:val="single"/>
              </w:rPr>
              <w:t xml:space="preserve"> </w:t>
            </w:r>
            <w:r w:rsidR="00B25A53" w:rsidRPr="00C70392">
              <w:rPr>
                <w:rFonts w:cstheme="minorHAnsi"/>
                <w:sz w:val="18"/>
                <w:szCs w:val="18"/>
                <w:u w:val="single"/>
              </w:rPr>
              <w:t>(of sub-optimal LDL)</w:t>
            </w:r>
          </w:p>
        </w:tc>
      </w:tr>
      <w:tr w:rsidR="00B25A53" w:rsidRPr="00C70392" w14:paraId="5C7C0847" w14:textId="77777777" w:rsidTr="00C70392">
        <w:trPr>
          <w:trHeight w:val="28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C232D34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9EF92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8790D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8A65E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311EE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B0A1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ther AD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BC9CF" w14:textId="36EB021B" w:rsidR="00B25A53" w:rsidRPr="00C70392" w:rsidRDefault="00B25A53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0.99 (0.89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1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B49E250" w14:textId="1F96BAD5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301A1777" w14:textId="77777777" w:rsidTr="00C70392">
        <w:trPr>
          <w:trHeight w:val="86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D567751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C2B01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A9144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3B79E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8010A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CB1E6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Former AD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1B985" w14:textId="24679B4E" w:rsidR="00B25A53" w:rsidRPr="00C70392" w:rsidRDefault="00B25A53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06 (1.01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11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0D6EB9F" w14:textId="7C4B7282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  <w:r w:rsidRPr="00C70392">
              <w:rPr>
                <w:rFonts w:cstheme="minorHAnsi"/>
                <w:sz w:val="18"/>
                <w:szCs w:val="18"/>
                <w:u w:val="single"/>
              </w:rPr>
              <w:t xml:space="preserve"> </w:t>
            </w:r>
            <w:r w:rsidR="00B25A53" w:rsidRPr="00C70392">
              <w:rPr>
                <w:rFonts w:cstheme="minorHAnsi"/>
                <w:sz w:val="18"/>
                <w:szCs w:val="18"/>
                <w:u w:val="single"/>
              </w:rPr>
              <w:t>(of sub-optimal LDL)</w:t>
            </w:r>
          </w:p>
        </w:tc>
      </w:tr>
      <w:tr w:rsidR="00B25A53" w:rsidRPr="00C70392" w14:paraId="33648D52" w14:textId="77777777" w:rsidTr="00C70392">
        <w:trPr>
          <w:trHeight w:val="85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4030EDD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E1DEF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F3829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A4AAB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F70CB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6DA2A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Recent AD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C3C7F" w14:textId="1B867125" w:rsidR="00B25A53" w:rsidRPr="00C70392" w:rsidRDefault="00B25A53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05 (1.00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1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C49B9A9" w14:textId="42C27ABC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C70392" w14:paraId="25DA3FD6" w14:textId="77777777" w:rsidTr="00C70392">
        <w:trPr>
          <w:trHeight w:val="274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38E3F42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D90DA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AFF2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B0355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BCC5D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BE8A0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Persistent AD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F79F" w14:textId="07451A5E" w:rsidR="00B25A53" w:rsidRPr="00C70392" w:rsidRDefault="00B25A53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06 (1.01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11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3538320" w14:textId="0DE91403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  <w:r w:rsidRPr="00C70392">
              <w:rPr>
                <w:rFonts w:cstheme="minorHAnsi"/>
                <w:sz w:val="18"/>
                <w:szCs w:val="18"/>
                <w:u w:val="single"/>
              </w:rPr>
              <w:t xml:space="preserve"> </w:t>
            </w:r>
            <w:r w:rsidR="00B25A53" w:rsidRPr="00C70392">
              <w:rPr>
                <w:rFonts w:cstheme="minorHAnsi"/>
                <w:sz w:val="18"/>
                <w:szCs w:val="18"/>
                <w:u w:val="single"/>
              </w:rPr>
              <w:t>(of sub-optimal LDL)</w:t>
            </w:r>
          </w:p>
        </w:tc>
      </w:tr>
      <w:tr w:rsidR="00B25A53" w:rsidRPr="00C70392" w14:paraId="3DDB45DC" w14:textId="77777777" w:rsidTr="00C70392">
        <w:trPr>
          <w:trHeight w:val="86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0CFCD15" w14:textId="77777777" w:rsidR="00B25A53" w:rsidRPr="00C70392" w:rsidRDefault="00B25A53" w:rsidP="00305C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B7E62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C7B0D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96887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GLD prescription (including insulin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BF5D6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No A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2D0B4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AD (sub-cohort)**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D91E9" w14:textId="720E00CA" w:rsidR="00B25A53" w:rsidRPr="00C70392" w:rsidRDefault="00D20107" w:rsidP="00305C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R 1.34 (1.29-</w:t>
            </w:r>
            <w:r w:rsidR="00B25A53" w:rsidRPr="00C70392">
              <w:rPr>
                <w:rFonts w:cstheme="minorHAnsi"/>
                <w:sz w:val="18"/>
                <w:szCs w:val="18"/>
              </w:rPr>
              <w:t>1.39)*</w:t>
            </w:r>
          </w:p>
          <w:p w14:paraId="1CA36FB0" w14:textId="77777777" w:rsidR="00B25A53" w:rsidRPr="00C70392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50076D3" w14:textId="4FCE1A2B" w:rsidR="00B25A53" w:rsidRPr="00C70392" w:rsidRDefault="00C70392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C70392" w:rsidRPr="00C70392" w14:paraId="28E10EBC" w14:textId="77777777" w:rsidTr="00C70392">
        <w:trPr>
          <w:trHeight w:val="85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013CE28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8A81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4CF0C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7D9A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58A6D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C384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SSRI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732CF" w14:textId="2F8AB176" w:rsidR="00C70392" w:rsidRPr="00C70392" w:rsidRDefault="00D20107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R 1.28 (1.22-</w:t>
            </w:r>
            <w:r w:rsidR="00C70392" w:rsidRPr="00C70392">
              <w:rPr>
                <w:rFonts w:cstheme="minorHAnsi"/>
                <w:sz w:val="18"/>
                <w:szCs w:val="18"/>
              </w:rPr>
              <w:t>1.34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935328D" w14:textId="69790DC9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C70392" w:rsidRPr="00C70392" w14:paraId="0E83BF30" w14:textId="77777777" w:rsidTr="00C70392">
        <w:trPr>
          <w:trHeight w:val="54"/>
        </w:trPr>
        <w:tc>
          <w:tcPr>
            <w:tcW w:w="304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CFF0F06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0330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2187C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24CCE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22C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7D8A6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SNRI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F4686" w14:textId="2E70CBA1" w:rsidR="00C70392" w:rsidRPr="00C70392" w:rsidRDefault="00C70392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76 (1.63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89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4A163F1" w14:textId="3D0D0D48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C70392" w:rsidRPr="00C70392" w14:paraId="238F8806" w14:textId="77777777" w:rsidTr="00C70392">
        <w:trPr>
          <w:trHeight w:val="54"/>
        </w:trPr>
        <w:tc>
          <w:tcPr>
            <w:tcW w:w="304" w:type="pct"/>
            <w:vMerge/>
            <w:tcBorders>
              <w:top w:val="nil"/>
              <w:right w:val="nil"/>
            </w:tcBorders>
            <w:shd w:val="clear" w:color="auto" w:fill="auto"/>
          </w:tcPr>
          <w:p w14:paraId="6F4A5579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11BDF646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3F9DA3E3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507B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6DA6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5FEE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TC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0E16C" w14:textId="27F1A716" w:rsidR="00C70392" w:rsidRPr="00C70392" w:rsidRDefault="00D20107" w:rsidP="00D2010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R 1.34 (1.23-</w:t>
            </w:r>
            <w:r w:rsidR="00C70392" w:rsidRPr="00C70392">
              <w:rPr>
                <w:rFonts w:cstheme="minorHAnsi"/>
                <w:sz w:val="18"/>
                <w:szCs w:val="18"/>
              </w:rPr>
              <w:t>1.46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0B4CFAA" w14:textId="3B49237F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C70392" w:rsidRPr="00C70392" w14:paraId="38C11291" w14:textId="77777777" w:rsidTr="00C70392">
        <w:trPr>
          <w:trHeight w:val="54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54620ACC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50450BED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03E75872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8BC9E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8E3D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AC01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urrent other AD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9447E" w14:textId="27ADBFF0" w:rsidR="00C70392" w:rsidRPr="00C70392" w:rsidRDefault="00C70392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45 (1.35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56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5F590CF" w14:textId="5992FEF0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C70392" w:rsidRPr="00C70392" w14:paraId="650AB7E7" w14:textId="77777777" w:rsidTr="00C70392">
        <w:trPr>
          <w:trHeight w:val="54"/>
        </w:trPr>
        <w:tc>
          <w:tcPr>
            <w:tcW w:w="304" w:type="pct"/>
            <w:vMerge/>
            <w:tcBorders>
              <w:right w:val="nil"/>
            </w:tcBorders>
            <w:shd w:val="clear" w:color="auto" w:fill="auto"/>
          </w:tcPr>
          <w:p w14:paraId="61F21572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</w:tcPr>
          <w:p w14:paraId="1F2DAF4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right w:val="nil"/>
            </w:tcBorders>
            <w:shd w:val="clear" w:color="auto" w:fill="auto"/>
          </w:tcPr>
          <w:p w14:paraId="36A9E9B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90BA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088D0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D858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Recent AD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87072" w14:textId="29A75809" w:rsidR="00C70392" w:rsidRPr="00C70392" w:rsidRDefault="00C70392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37 (1.32</w:t>
            </w:r>
            <w:r w:rsidR="00D20107">
              <w:rPr>
                <w:rFonts w:cstheme="minorHAnsi"/>
                <w:sz w:val="18"/>
                <w:szCs w:val="18"/>
              </w:rPr>
              <w:t>-1</w:t>
            </w:r>
            <w:r w:rsidRPr="00C70392">
              <w:rPr>
                <w:rFonts w:cstheme="minorHAnsi"/>
                <w:sz w:val="18"/>
                <w:szCs w:val="18"/>
              </w:rPr>
              <w:t>.41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5CEAE8B" w14:textId="1ACA0AA9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C70392" w:rsidRPr="00C70392" w14:paraId="255C8CF4" w14:textId="77777777" w:rsidTr="008C6761">
        <w:trPr>
          <w:trHeight w:val="54"/>
        </w:trPr>
        <w:tc>
          <w:tcPr>
            <w:tcW w:w="304" w:type="pct"/>
            <w:vMerge/>
            <w:tcBorders>
              <w:bottom w:val="nil"/>
              <w:right w:val="nil"/>
            </w:tcBorders>
            <w:shd w:val="clear" w:color="auto" w:fill="auto"/>
          </w:tcPr>
          <w:p w14:paraId="673DF59A" w14:textId="77777777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04093C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E3190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47118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851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61920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Persistent AD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EC2EF" w14:textId="066FDCB5" w:rsidR="00C70392" w:rsidRPr="00C70392" w:rsidRDefault="00C70392" w:rsidP="00D20107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OR 1.38 (1.33</w:t>
            </w:r>
            <w:r w:rsidR="00D20107">
              <w:rPr>
                <w:rFonts w:cstheme="minorHAnsi"/>
                <w:sz w:val="18"/>
                <w:szCs w:val="18"/>
              </w:rPr>
              <w:t>-</w:t>
            </w:r>
            <w:r w:rsidRPr="00C70392">
              <w:rPr>
                <w:rFonts w:cstheme="minorHAnsi"/>
                <w:sz w:val="18"/>
                <w:szCs w:val="18"/>
              </w:rPr>
              <w:t>1.42)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5890A49" w14:textId="46BDAF79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C70392" w:rsidRPr="00C70392" w14:paraId="68505E9A" w14:textId="77777777" w:rsidTr="008C6761">
        <w:trPr>
          <w:trHeight w:val="54"/>
        </w:trPr>
        <w:tc>
          <w:tcPr>
            <w:tcW w:w="3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553D9B" w14:textId="79FB638F" w:rsidR="00C70392" w:rsidRPr="00C70392" w:rsidRDefault="00C70392" w:rsidP="00C7039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70392">
              <w:rPr>
                <w:rFonts w:cstheme="minorHAnsi"/>
                <w:color w:val="000000"/>
                <w:sz w:val="18"/>
                <w:szCs w:val="18"/>
              </w:rPr>
              <w:t>Chen, 2021</w:t>
            </w:r>
            <w:r w:rsidR="0044571F">
              <w:rPr>
                <w:rFonts w:cstheme="minorHAnsi"/>
                <w:color w:val="000000"/>
                <w:sz w:val="18"/>
                <w:szCs w:val="18"/>
              </w:rPr>
              <w:t xml:space="preserve"> [17]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940F8" w14:textId="64D7F509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E45E2" w14:textId="4BE041BF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Age; sex; income; urbanization; hypertension; hypercholesterolaemia; CAD; CKD; heart failure; peptic ulcer; aspirin; plavix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BB622" w14:textId="7547104E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First M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717AF" w14:textId="42496AF6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No A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14D94" w14:textId="01AE027A" w:rsidR="008C6761" w:rsidRDefault="008C6761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CA (&gt;180 days)</w:t>
            </w:r>
          </w:p>
          <w:p w14:paraId="0BA1B55A" w14:textId="07259037" w:rsidR="008C6761" w:rsidRDefault="008C6761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SRI (&gt;180 days)</w:t>
            </w:r>
          </w:p>
          <w:p w14:paraId="471A33F8" w14:textId="34D173B9" w:rsidR="008C6761" w:rsidRDefault="008C6761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NRI (&gt;180 days)</w:t>
            </w:r>
          </w:p>
          <w:p w14:paraId="00FCC1A3" w14:textId="77777777" w:rsidR="008C6761" w:rsidRDefault="008C6761" w:rsidP="00C70392">
            <w:pPr>
              <w:rPr>
                <w:rFonts w:cstheme="minorHAnsi"/>
                <w:sz w:val="18"/>
                <w:szCs w:val="18"/>
              </w:rPr>
            </w:pPr>
          </w:p>
          <w:p w14:paraId="15992521" w14:textId="5E3DB95B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AD cDDD: </w:t>
            </w:r>
          </w:p>
          <w:p w14:paraId="2F321A96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28-180</w:t>
            </w:r>
          </w:p>
          <w:p w14:paraId="17646C8B" w14:textId="3032BDCA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&gt;180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7CB4C" w14:textId="26DA6D9D" w:rsidR="00C70392" w:rsidRPr="008C6761" w:rsidRDefault="008C6761" w:rsidP="00C70392">
            <w:pPr>
              <w:rPr>
                <w:rFonts w:cstheme="minorHAnsi"/>
                <w:sz w:val="18"/>
                <w:szCs w:val="18"/>
              </w:rPr>
            </w:pPr>
            <w:r w:rsidRPr="008C6761">
              <w:rPr>
                <w:rFonts w:cstheme="minorHAnsi"/>
                <w:sz w:val="18"/>
                <w:szCs w:val="18"/>
              </w:rPr>
              <w:t>HR 0.74 (0.69-0.79)*</w:t>
            </w:r>
          </w:p>
          <w:p w14:paraId="7AE026BA" w14:textId="1EE78FEA" w:rsidR="008C6761" w:rsidRPr="008C6761" w:rsidRDefault="008C6761" w:rsidP="00C70392">
            <w:pPr>
              <w:rPr>
                <w:rFonts w:cstheme="minorHAnsi"/>
                <w:sz w:val="18"/>
                <w:szCs w:val="18"/>
              </w:rPr>
            </w:pPr>
            <w:r w:rsidRPr="008C6761">
              <w:rPr>
                <w:rFonts w:cstheme="minorHAnsi"/>
                <w:sz w:val="18"/>
                <w:szCs w:val="18"/>
              </w:rPr>
              <w:t>HR 0.66 (0.60- 0.74)*</w:t>
            </w:r>
          </w:p>
          <w:p w14:paraId="7EC97BE2" w14:textId="5C1B9A01" w:rsidR="008C6761" w:rsidRPr="008C6761" w:rsidRDefault="008C6761" w:rsidP="00C70392">
            <w:pPr>
              <w:rPr>
                <w:rFonts w:cstheme="minorHAnsi"/>
                <w:sz w:val="18"/>
                <w:szCs w:val="18"/>
              </w:rPr>
            </w:pPr>
            <w:r w:rsidRPr="008C6761">
              <w:rPr>
                <w:rFonts w:cstheme="minorHAnsi"/>
                <w:sz w:val="18"/>
                <w:szCs w:val="18"/>
              </w:rPr>
              <w:t>HR 0.67 (0.51- 0.88)*</w:t>
            </w:r>
          </w:p>
          <w:p w14:paraId="15424264" w14:textId="77777777" w:rsidR="008C6761" w:rsidRDefault="008C6761" w:rsidP="00C70392">
            <w:pPr>
              <w:rPr>
                <w:rFonts w:cstheme="minorHAnsi"/>
                <w:sz w:val="18"/>
                <w:szCs w:val="18"/>
              </w:rPr>
            </w:pPr>
          </w:p>
          <w:p w14:paraId="43E91DAA" w14:textId="77777777" w:rsidR="008C6761" w:rsidRDefault="008C6761" w:rsidP="00C70392">
            <w:pPr>
              <w:rPr>
                <w:rFonts w:cstheme="minorHAnsi"/>
                <w:sz w:val="18"/>
                <w:szCs w:val="18"/>
              </w:rPr>
            </w:pPr>
          </w:p>
          <w:p w14:paraId="312EDF14" w14:textId="5F89A962" w:rsidR="00C70392" w:rsidRPr="00C70392" w:rsidRDefault="008C6761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R 0.7</w:t>
            </w:r>
            <w:r w:rsidR="004B120F">
              <w:rPr>
                <w:rFonts w:cstheme="minorHAnsi"/>
                <w:sz w:val="18"/>
                <w:szCs w:val="18"/>
              </w:rPr>
              <w:t>7 (0.73-0.81</w:t>
            </w:r>
            <w:r w:rsidR="00C70392" w:rsidRPr="00C70392">
              <w:rPr>
                <w:rFonts w:cstheme="minorHAnsi"/>
                <w:sz w:val="18"/>
                <w:szCs w:val="18"/>
              </w:rPr>
              <w:t>)</w:t>
            </w:r>
          </w:p>
          <w:p w14:paraId="02A4CD6B" w14:textId="28F57D07" w:rsidR="00C70392" w:rsidRPr="00C70392" w:rsidRDefault="008C6761" w:rsidP="004B120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R 0.56 (0.5</w:t>
            </w:r>
            <w:r w:rsidR="004B120F">
              <w:rPr>
                <w:rFonts w:cstheme="minorHAnsi"/>
                <w:sz w:val="18"/>
                <w:szCs w:val="18"/>
              </w:rPr>
              <w:t>2-0.60</w:t>
            </w:r>
            <w:r w:rsidR="00C70392" w:rsidRPr="00C703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FD0610F" w14:textId="77777777" w:rsidR="008C6761" w:rsidRDefault="008C6761" w:rsidP="008C6761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  <w:p w14:paraId="7C1CF4FA" w14:textId="77777777" w:rsid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  <w:p w14:paraId="01320144" w14:textId="77777777" w:rsid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  <w:p w14:paraId="6B4E6255" w14:textId="77777777" w:rsidR="008C6761" w:rsidRDefault="008C6761" w:rsidP="00C70392">
            <w:pPr>
              <w:rPr>
                <w:rFonts w:cstheme="minorHAnsi"/>
                <w:sz w:val="18"/>
                <w:szCs w:val="18"/>
              </w:rPr>
            </w:pPr>
          </w:p>
          <w:p w14:paraId="6FFA1C2C" w14:textId="77777777" w:rsidR="004B120F" w:rsidRDefault="004B120F" w:rsidP="008C6761">
            <w:pPr>
              <w:rPr>
                <w:rFonts w:cstheme="minorHAnsi"/>
                <w:sz w:val="18"/>
                <w:szCs w:val="18"/>
              </w:rPr>
            </w:pPr>
          </w:p>
          <w:p w14:paraId="04785854" w14:textId="62FF1CA0" w:rsidR="008C6761" w:rsidRDefault="008C6761" w:rsidP="008C6761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  <w:p w14:paraId="076928D6" w14:textId="26EDD95A" w:rsidR="008C6761" w:rsidRPr="00C70392" w:rsidRDefault="008C6761" w:rsidP="00C70392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C70392" w:rsidRPr="00C70392" w14:paraId="4E659B4C" w14:textId="77777777" w:rsidTr="008C6761">
        <w:trPr>
          <w:trHeight w:val="54"/>
        </w:trPr>
        <w:tc>
          <w:tcPr>
            <w:tcW w:w="304" w:type="pct"/>
            <w:tcBorders>
              <w:top w:val="nil"/>
              <w:right w:val="nil"/>
            </w:tcBorders>
            <w:shd w:val="clear" w:color="auto" w:fill="auto"/>
          </w:tcPr>
          <w:p w14:paraId="587A29CE" w14:textId="4EF88061" w:rsidR="00C70392" w:rsidRPr="00C70392" w:rsidRDefault="00C70392" w:rsidP="004B120F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C70392">
              <w:rPr>
                <w:rFonts w:cstheme="minorHAnsi"/>
                <w:color w:val="000000"/>
                <w:sz w:val="18"/>
                <w:szCs w:val="18"/>
              </w:rPr>
              <w:t>Wu, 2021</w:t>
            </w:r>
            <w:r w:rsidR="0044571F">
              <w:rPr>
                <w:rFonts w:cstheme="minorHAnsi"/>
                <w:color w:val="000000"/>
                <w:sz w:val="18"/>
                <w:szCs w:val="18"/>
              </w:rPr>
              <w:t xml:space="preserve"> [25]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A2B26E" w14:textId="4CB13797" w:rsidR="00C70392" w:rsidRPr="00C70392" w:rsidRDefault="00C70392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A403B2" w14:textId="66930EF8" w:rsidR="00C70392" w:rsidRPr="00C70392" w:rsidRDefault="004B120F" w:rsidP="00417EBE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Only crude incidence rates reported (adjusted models </w:t>
            </w:r>
            <w:r w:rsidR="00417EBE">
              <w:rPr>
                <w:rFonts w:cstheme="minorHAnsi"/>
                <w:sz w:val="18"/>
                <w:szCs w:val="18"/>
              </w:rPr>
              <w:t xml:space="preserve">only </w:t>
            </w:r>
            <w:r>
              <w:rPr>
                <w:rFonts w:cstheme="minorHAnsi"/>
                <w:sz w:val="18"/>
                <w:szCs w:val="18"/>
              </w:rPr>
              <w:t xml:space="preserve">reported for </w:t>
            </w:r>
            <w:r w:rsidR="00417EBE">
              <w:rPr>
                <w:rFonts w:cstheme="minorHAnsi"/>
                <w:sz w:val="18"/>
                <w:szCs w:val="18"/>
              </w:rPr>
              <w:t>categories of use versus “poor use”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0969D" w14:textId="77777777" w:rsidR="00C70392" w:rsidRPr="00C70392" w:rsidRDefault="00C70392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Macrovascular complications</w:t>
            </w:r>
          </w:p>
          <w:p w14:paraId="18FEEB51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0696339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4BA165C3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Microvascular complication</w:t>
            </w:r>
          </w:p>
          <w:p w14:paraId="09C9B718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1A81D19D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642EA66B" w14:textId="1D09F63F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All-cause mortality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34025" w14:textId="22388EA7" w:rsidR="00C70392" w:rsidRPr="00C70392" w:rsidRDefault="00C70392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No A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5663F" w14:textId="77777777" w:rsidR="00C70392" w:rsidRPr="00C70392" w:rsidRDefault="00C70392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SSRIs</w:t>
            </w:r>
          </w:p>
          <w:p w14:paraId="25F066F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SNRIs</w:t>
            </w:r>
          </w:p>
          <w:p w14:paraId="12AAD0C0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TCAs</w:t>
            </w:r>
          </w:p>
          <w:p w14:paraId="1AD1B2AA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79BFF23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SSRIs</w:t>
            </w:r>
          </w:p>
          <w:p w14:paraId="53BBBBE9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SNRIs</w:t>
            </w:r>
          </w:p>
          <w:p w14:paraId="6424BFC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TCAs</w:t>
            </w:r>
          </w:p>
          <w:p w14:paraId="51367559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3140B8E4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SSRIs</w:t>
            </w:r>
          </w:p>
          <w:p w14:paraId="1B01C95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SNRIs</w:t>
            </w:r>
          </w:p>
          <w:p w14:paraId="2E95BF29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TCAs</w:t>
            </w:r>
          </w:p>
          <w:p w14:paraId="33B0AD26" w14:textId="1DE7BE7C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5EA15" w14:textId="77777777" w:rsidR="00C70392" w:rsidRDefault="004B120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.5 vs 65.6 per 1000 person-years</w:t>
            </w:r>
          </w:p>
          <w:p w14:paraId="5B2F98E4" w14:textId="0B8422A3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.4 vs 65.6 per 1000 person-years</w:t>
            </w:r>
          </w:p>
          <w:p w14:paraId="15EE59C9" w14:textId="5775633B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.8 vs 65.6 per 1000 person-years</w:t>
            </w:r>
          </w:p>
          <w:p w14:paraId="793C459C" w14:textId="77777777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</w:p>
          <w:p w14:paraId="1A82E912" w14:textId="40E2FC26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.7 vs 40.9 per 1000 person-years</w:t>
            </w:r>
          </w:p>
          <w:p w14:paraId="53A97D27" w14:textId="5669C0CB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.8 vs 40.9 per 1000 person-years</w:t>
            </w:r>
          </w:p>
          <w:p w14:paraId="5E05B1F5" w14:textId="77777777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.4 versus 40.9 per 1000 person-years</w:t>
            </w:r>
          </w:p>
          <w:p w14:paraId="29B781B6" w14:textId="77777777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</w:p>
          <w:p w14:paraId="04A8D159" w14:textId="77777777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3 vs 17.3 per 1000 person-years</w:t>
            </w:r>
          </w:p>
          <w:p w14:paraId="0F3C5F90" w14:textId="32E9161E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 vs 17.3 per 1000 person-years</w:t>
            </w:r>
          </w:p>
          <w:p w14:paraId="1BEF5F40" w14:textId="2754786B" w:rsidR="004B120F" w:rsidRPr="00C70392" w:rsidRDefault="004B120F" w:rsidP="00C703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9 vs 17.3 per 1000 person-yea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C0D0854" w14:textId="29AC3B58" w:rsidR="004B120F" w:rsidRDefault="004B120F" w:rsidP="004B12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††</w:t>
            </w:r>
          </w:p>
          <w:p w14:paraId="2A57A1A4" w14:textId="72A60C65" w:rsidR="004B120F" w:rsidRDefault="004B120F" w:rsidP="004B120F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††</w:t>
            </w:r>
          </w:p>
          <w:p w14:paraId="5E996522" w14:textId="708F1A9A" w:rsidR="00C70392" w:rsidRDefault="004B120F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††</w:t>
            </w:r>
          </w:p>
          <w:p w14:paraId="7CDA6507" w14:textId="77777777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</w:p>
          <w:p w14:paraId="7C51E9E7" w14:textId="72E9A79A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††</w:t>
            </w:r>
          </w:p>
          <w:p w14:paraId="3A0BB848" w14:textId="674AE455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††</w:t>
            </w:r>
          </w:p>
          <w:p w14:paraId="4E352BC1" w14:textId="035EE033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††</w:t>
            </w:r>
          </w:p>
          <w:p w14:paraId="771D25CB" w14:textId="77777777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</w:p>
          <w:p w14:paraId="17C3F489" w14:textId="4D6A10DF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††</w:t>
            </w:r>
          </w:p>
          <w:p w14:paraId="48692D9F" w14:textId="4BBFBE3D" w:rsidR="004B120F" w:rsidRDefault="004B120F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††</w:t>
            </w:r>
          </w:p>
          <w:p w14:paraId="4925E8ED" w14:textId="23DC4927" w:rsidR="004B120F" w:rsidRPr="00C70392" w:rsidRDefault="004B120F" w:rsidP="00C70392">
            <w:pPr>
              <w:rPr>
                <w:rFonts w:cstheme="minorHAnsi"/>
                <w:sz w:val="18"/>
                <w:szCs w:val="18"/>
              </w:rPr>
            </w:pPr>
            <w:r w:rsidRPr="009B13E7">
              <w:rPr>
                <w:rFonts w:cstheme="minorHAnsi"/>
                <w:sz w:val="18"/>
                <w:szCs w:val="18"/>
              </w:rPr>
              <w:t>↑</w:t>
            </w:r>
            <w:r w:rsidRPr="00C70392">
              <w:rPr>
                <w:rFonts w:cstheme="minorHAnsi"/>
                <w:sz w:val="18"/>
                <w:szCs w:val="18"/>
                <w:vertAlign w:val="superscript"/>
              </w:rPr>
              <w:t>††</w:t>
            </w:r>
          </w:p>
        </w:tc>
      </w:tr>
      <w:tr w:rsidR="00C70392" w:rsidRPr="00C70392" w14:paraId="0818F55E" w14:textId="77777777" w:rsidTr="00C70392">
        <w:trPr>
          <w:trHeight w:val="54"/>
        </w:trPr>
        <w:tc>
          <w:tcPr>
            <w:tcW w:w="304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13BED9D" w14:textId="414C7E24" w:rsidR="00C70392" w:rsidRPr="00C70392" w:rsidRDefault="00C70392" w:rsidP="0044571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70392">
              <w:rPr>
                <w:rFonts w:cstheme="minorHAnsi"/>
                <w:color w:val="000000"/>
                <w:sz w:val="18"/>
                <w:szCs w:val="18"/>
              </w:rPr>
              <w:t>Chen, 2022</w:t>
            </w:r>
            <w:r w:rsidR="0044571F">
              <w:rPr>
                <w:rFonts w:cstheme="minorHAnsi"/>
                <w:color w:val="000000"/>
                <w:sz w:val="18"/>
                <w:szCs w:val="18"/>
              </w:rPr>
              <w:t xml:space="preserve"> [18]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74DD1" w14:textId="6ED93E8B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ox proportional hazards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12416" w14:textId="1F4155D5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Age; sex; economic level; urbanization level; CCI score; hypertension; acute MI, hyperlipidemia; atrial fibrillation; COPD; depression; bipolar disorder; schizophrenia; alcoholism; antithrombotic medications (warfarin, acetylsalicylic acid, cilostazol, clopidogrel, prasugrel, ticagrelor, ticlopidine, dabigatran etexilate, apixaban, edoxaban, rivaroxaban) tricyclic antidepressant; other AD us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2660A" w14:textId="28867F42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PVD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165D2" w14:textId="4ACCC744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No SSRI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54FB3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 xml:space="preserve">SSRI average dose effects: </w:t>
            </w:r>
          </w:p>
          <w:p w14:paraId="3FCF5141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DDD: 1-83</w:t>
            </w:r>
          </w:p>
          <w:p w14:paraId="0F6D128B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cDDD: ≥84</w:t>
            </w:r>
          </w:p>
          <w:p w14:paraId="4B1C2179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D0F7F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00F8736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566FD7FC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HR 1.17 (0.74-1.83)</w:t>
            </w:r>
          </w:p>
          <w:p w14:paraId="1BBDC6C7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C70392">
              <w:rPr>
                <w:rFonts w:cstheme="minorHAnsi"/>
                <w:sz w:val="18"/>
                <w:szCs w:val="18"/>
              </w:rPr>
              <w:t>HR 1.04 (0.50-2.15)</w:t>
            </w:r>
          </w:p>
          <w:p w14:paraId="5A7F7245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664FA0D3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17D99DBD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113D0649" w14:textId="77777777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829A4FD" w14:textId="77777777" w:rsid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161358F8" w14:textId="77777777" w:rsidR="00C70392" w:rsidRDefault="00C70392" w:rsidP="00C70392">
            <w:pPr>
              <w:rPr>
                <w:rFonts w:cstheme="minorHAnsi"/>
                <w:sz w:val="18"/>
                <w:szCs w:val="18"/>
              </w:rPr>
            </w:pPr>
          </w:p>
          <w:p w14:paraId="5BDCED5F" w14:textId="77777777" w:rsid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  <w:p w14:paraId="6D26E480" w14:textId="04D8383E" w:rsidR="00C70392" w:rsidRPr="00C70392" w:rsidRDefault="00C70392" w:rsidP="00C70392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</w:tbl>
    <w:p w14:paraId="6A983EFC" w14:textId="77777777" w:rsidR="00B25A53" w:rsidRPr="00C70392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  <w:r w:rsidRPr="00C70392">
        <w:rPr>
          <w:rFonts w:cstheme="minorHAnsi"/>
          <w:sz w:val="18"/>
          <w:szCs w:val="18"/>
        </w:rPr>
        <w:t>*Denotes significant P &lt; 0.05</w:t>
      </w:r>
    </w:p>
    <w:p w14:paraId="6DB53B49" w14:textId="77777777" w:rsidR="00B25A53" w:rsidRPr="00C70392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  <w:r w:rsidRPr="00C70392">
        <w:rPr>
          <w:rFonts w:cstheme="minorHAnsi"/>
          <w:sz w:val="18"/>
          <w:szCs w:val="18"/>
          <w:vertAlign w:val="superscript"/>
        </w:rPr>
        <w:t>†</w:t>
      </w:r>
      <w:r w:rsidRPr="00C70392">
        <w:rPr>
          <w:rFonts w:cstheme="minorHAnsi"/>
          <w:sz w:val="18"/>
          <w:szCs w:val="18"/>
        </w:rPr>
        <w:t>Results given for fully multivariable adjusted or matched models unless otherwise stated</w:t>
      </w:r>
    </w:p>
    <w:p w14:paraId="5CB05561" w14:textId="77777777" w:rsidR="00B25A53" w:rsidRPr="00C70392" w:rsidRDefault="00B25A53" w:rsidP="00D04FF9">
      <w:pPr>
        <w:spacing w:after="0" w:line="240" w:lineRule="auto"/>
        <w:rPr>
          <w:rFonts w:cstheme="minorHAnsi"/>
          <w:sz w:val="18"/>
          <w:szCs w:val="18"/>
          <w:vertAlign w:val="superscript"/>
        </w:rPr>
      </w:pPr>
      <w:r w:rsidRPr="00C70392">
        <w:rPr>
          <w:rFonts w:cstheme="minorHAnsi"/>
          <w:sz w:val="18"/>
          <w:szCs w:val="18"/>
          <w:vertAlign w:val="superscript"/>
        </w:rPr>
        <w:t>‡</w:t>
      </w:r>
      <w:r w:rsidRPr="00C70392">
        <w:rPr>
          <w:rFonts w:cstheme="minorHAnsi"/>
          <w:sz w:val="18"/>
          <w:szCs w:val="18"/>
        </w:rPr>
        <w:t>No association refers to no statistically significant association at P &lt; 0.05</w:t>
      </w:r>
    </w:p>
    <w:p w14:paraId="73C85FCC" w14:textId="77777777" w:rsidR="00B25A53" w:rsidRPr="00C70392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  <w:r w:rsidRPr="00C70392">
        <w:rPr>
          <w:rFonts w:cstheme="minorHAnsi"/>
          <w:sz w:val="18"/>
          <w:szCs w:val="18"/>
          <w:vertAlign w:val="superscript"/>
        </w:rPr>
        <w:t>§</w:t>
      </w:r>
      <w:r w:rsidRPr="00C70392">
        <w:rPr>
          <w:rFonts w:cstheme="minorHAnsi"/>
          <w:sz w:val="18"/>
          <w:szCs w:val="18"/>
        </w:rPr>
        <w:t>Including: angiotensin system acting agents; beta blockers, calcium channel blockers; statins; aspirin; non-aspirin non-steroidal anti-inflammatory drugs; non-aspirin platelet inhibitors; vitamin K antagonists; corticosteroids for systemic use; APs</w:t>
      </w:r>
    </w:p>
    <w:p w14:paraId="69101516" w14:textId="77777777" w:rsidR="00B25A53" w:rsidRPr="00C70392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  <w:r w:rsidRPr="00C70392">
        <w:rPr>
          <w:rFonts w:cstheme="minorHAnsi"/>
          <w:sz w:val="18"/>
          <w:szCs w:val="18"/>
          <w:vertAlign w:val="superscript"/>
        </w:rPr>
        <w:t>||</w:t>
      </w:r>
      <w:r w:rsidRPr="00C70392">
        <w:rPr>
          <w:rFonts w:cstheme="minorHAnsi"/>
          <w:sz w:val="18"/>
          <w:szCs w:val="18"/>
        </w:rPr>
        <w:t>Results not given for age or sex stratified analyses</w:t>
      </w:r>
    </w:p>
    <w:p w14:paraId="2905D020" w14:textId="77777777" w:rsidR="00B25A53" w:rsidRPr="00C70392" w:rsidRDefault="00B25A53" w:rsidP="00D04FF9">
      <w:pPr>
        <w:spacing w:after="0" w:line="240" w:lineRule="auto"/>
        <w:rPr>
          <w:rFonts w:cstheme="minorHAnsi"/>
          <w:sz w:val="18"/>
          <w:szCs w:val="18"/>
          <w:vertAlign w:val="superscript"/>
        </w:rPr>
      </w:pPr>
      <w:r w:rsidRPr="00C70392">
        <w:rPr>
          <w:rFonts w:cstheme="minorHAnsi"/>
          <w:sz w:val="18"/>
          <w:szCs w:val="18"/>
          <w:vertAlign w:val="superscript"/>
        </w:rPr>
        <w:t>¶</w:t>
      </w:r>
      <w:r w:rsidRPr="00C70392">
        <w:rPr>
          <w:rFonts w:cstheme="minorHAnsi"/>
          <w:sz w:val="18"/>
          <w:szCs w:val="18"/>
        </w:rPr>
        <w:t>Including: angiotensin system acting agents; beta blockers; calcium channel blockers; diuretics; corticosteroids for systemic use; antithrombotic agents; analgesics; inhalants</w:t>
      </w:r>
    </w:p>
    <w:p w14:paraId="5F0E1B03" w14:textId="77777777" w:rsidR="00B25A53" w:rsidRPr="00C70392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  <w:r w:rsidRPr="00C70392">
        <w:rPr>
          <w:rFonts w:cstheme="minorHAnsi"/>
          <w:sz w:val="18"/>
          <w:szCs w:val="18"/>
          <w:vertAlign w:val="superscript"/>
        </w:rPr>
        <w:t>#</w:t>
      </w:r>
      <w:r w:rsidRPr="00C70392">
        <w:rPr>
          <w:rFonts w:cstheme="minorHAnsi"/>
          <w:sz w:val="18"/>
          <w:szCs w:val="18"/>
        </w:rPr>
        <w:t xml:space="preserve">Recent AD prescription defined as prescription 101 to 365 days prior to the diagnosis of T2DM, persistent AD prescription defined as </w:t>
      </w:r>
      <w:r w:rsidRPr="00C70392">
        <w:rPr>
          <w:rFonts w:cstheme="minorHAnsi"/>
          <w:sz w:val="18"/>
          <w:szCs w:val="18"/>
        </w:rPr>
        <w:sym w:font="Symbol" w:char="F0B3"/>
      </w:r>
      <w:r w:rsidRPr="00C70392">
        <w:rPr>
          <w:rFonts w:cstheme="minorHAnsi"/>
          <w:sz w:val="18"/>
          <w:szCs w:val="18"/>
        </w:rPr>
        <w:t xml:space="preserve"> 2 prescriptions in the 2 years prior to the diagnosis of T2DM including a prescription in the year prior to the diagnosis of T2DM</w:t>
      </w:r>
    </w:p>
    <w:p w14:paraId="3B2F358E" w14:textId="47338680" w:rsidR="00B25A53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  <w:r w:rsidRPr="00C70392">
        <w:rPr>
          <w:rFonts w:cstheme="minorHAnsi"/>
          <w:sz w:val="18"/>
          <w:szCs w:val="18"/>
        </w:rPr>
        <w:t>**Restricted to people diagnosed with T2DM after 2007 to account for differences in treatment guidelines</w:t>
      </w:r>
    </w:p>
    <w:p w14:paraId="1EBBA7A8" w14:textId="06CDD147" w:rsidR="004B120F" w:rsidRPr="00417EBE" w:rsidRDefault="004B120F" w:rsidP="00D04FF9">
      <w:pPr>
        <w:spacing w:after="0" w:line="240" w:lineRule="auto"/>
        <w:rPr>
          <w:rFonts w:cstheme="minorHAnsi"/>
          <w:sz w:val="18"/>
          <w:szCs w:val="18"/>
        </w:rPr>
      </w:pPr>
      <w:r w:rsidRPr="00C70392">
        <w:rPr>
          <w:rFonts w:cstheme="minorHAnsi"/>
          <w:sz w:val="18"/>
          <w:szCs w:val="18"/>
          <w:vertAlign w:val="superscript"/>
        </w:rPr>
        <w:t>††</w:t>
      </w:r>
      <w:r w:rsidR="00417EBE">
        <w:rPr>
          <w:rFonts w:cstheme="minorHAnsi"/>
          <w:sz w:val="18"/>
          <w:szCs w:val="18"/>
        </w:rPr>
        <w:t>Crude incidence rates reported – unadjusted for age and sex</w:t>
      </w:r>
    </w:p>
    <w:p w14:paraId="1D265EE8" w14:textId="7FA729B8" w:rsidR="00B25A53" w:rsidRPr="00B25A53" w:rsidRDefault="00B25A53" w:rsidP="00D04FF9">
      <w:pPr>
        <w:spacing w:after="0" w:line="240" w:lineRule="auto"/>
        <w:rPr>
          <w:iCs/>
          <w:sz w:val="18"/>
          <w:szCs w:val="18"/>
        </w:rPr>
      </w:pPr>
      <w:r w:rsidRPr="00C70392">
        <w:rPr>
          <w:rFonts w:cstheme="minorHAnsi"/>
          <w:iCs/>
          <w:sz w:val="18"/>
          <w:szCs w:val="18"/>
        </w:rPr>
        <w:t xml:space="preserve">Abbreviations: AD: antidepressant; AP: antipsychotic; BMI: body mass index; CABG: coronary artery bypass graft; CCI: </w:t>
      </w:r>
      <w:r w:rsidRPr="00C70392">
        <w:rPr>
          <w:rFonts w:cstheme="minorHAnsi"/>
          <w:sz w:val="18"/>
          <w:szCs w:val="18"/>
        </w:rPr>
        <w:t xml:space="preserve">Charlson Comorbidity Index; </w:t>
      </w:r>
      <w:r w:rsidRPr="00C70392">
        <w:rPr>
          <w:rFonts w:cstheme="minorHAnsi"/>
          <w:iCs/>
          <w:sz w:val="18"/>
          <w:szCs w:val="18"/>
        </w:rPr>
        <w:t xml:space="preserve">CHF; congestive heart failure; CI: confidence interval; CV: cardiovascular; CVD: cardiovascular disease; DBP: diastolic blood pressure; GLD: glucose lowering drug; HbA1c: glycated haemoglobin; HDL: high-density lipoprotein; HR: hazard ratio; </w:t>
      </w:r>
      <w:r w:rsidRPr="00C70392">
        <w:rPr>
          <w:rFonts w:cstheme="minorHAnsi"/>
          <w:sz w:val="18"/>
          <w:szCs w:val="18"/>
        </w:rPr>
        <w:t xml:space="preserve">HRT: hormone replacement therapy; LDL: low-density lipoprotein; </w:t>
      </w:r>
      <w:r w:rsidRPr="00C70392">
        <w:rPr>
          <w:rFonts w:cstheme="minorHAnsi"/>
          <w:iCs/>
          <w:sz w:val="18"/>
          <w:szCs w:val="18"/>
        </w:rPr>
        <w:t xml:space="preserve">MI: myocardial infarction; OR: odds ratio; PVD: peripheral vascular disease; </w:t>
      </w:r>
      <w:r w:rsidR="00D20107">
        <w:rPr>
          <w:rFonts w:cstheme="minorHAnsi"/>
          <w:iCs/>
          <w:sz w:val="18"/>
          <w:szCs w:val="18"/>
        </w:rPr>
        <w:t xml:space="preserve">RR; rate ratio; </w:t>
      </w:r>
      <w:r w:rsidRPr="00C70392">
        <w:rPr>
          <w:rFonts w:cstheme="minorHAnsi"/>
          <w:iCs/>
          <w:sz w:val="18"/>
          <w:szCs w:val="18"/>
        </w:rPr>
        <w:t>SBP: systolic blood pressure;</w:t>
      </w:r>
      <w:r w:rsidRPr="00B25A53">
        <w:rPr>
          <w:iCs/>
          <w:sz w:val="18"/>
          <w:szCs w:val="18"/>
        </w:rPr>
        <w:t xml:space="preserve"> SNRI: </w:t>
      </w:r>
      <w:r w:rsidRPr="00B25A53">
        <w:rPr>
          <w:sz w:val="18"/>
          <w:szCs w:val="18"/>
        </w:rPr>
        <w:t>serotonin–norepinephrine reuptake inhibitor</w:t>
      </w:r>
      <w:r w:rsidRPr="00B25A53">
        <w:rPr>
          <w:iCs/>
          <w:sz w:val="18"/>
          <w:szCs w:val="18"/>
        </w:rPr>
        <w:t>; SSRI: selective serotonin reuptake inhibitor; T2DM: type 2 diabetes mellitus; TC: total cholesterol; TCA: tricyclic antidepressant; TG: triglyceride</w:t>
      </w:r>
    </w:p>
    <w:p w14:paraId="6413A759" w14:textId="77777777" w:rsidR="00B25A53" w:rsidRDefault="00B25A53" w:rsidP="00D04FF9">
      <w:pPr>
        <w:spacing w:after="0" w:line="240" w:lineRule="auto"/>
        <w:rPr>
          <w:sz w:val="18"/>
          <w:szCs w:val="18"/>
        </w:rPr>
      </w:pPr>
    </w:p>
    <w:p w14:paraId="6107DC98" w14:textId="77777777" w:rsidR="00B25A53" w:rsidRDefault="00B25A53" w:rsidP="00D04FF9">
      <w:pPr>
        <w:spacing w:after="0" w:line="240" w:lineRule="auto"/>
        <w:rPr>
          <w:sz w:val="18"/>
          <w:szCs w:val="18"/>
        </w:rPr>
      </w:pPr>
    </w:p>
    <w:p w14:paraId="7B085A4F" w14:textId="77777777" w:rsidR="00D04FF9" w:rsidRDefault="00D04FF9" w:rsidP="00D04FF9">
      <w:pPr>
        <w:spacing w:after="0" w:line="240" w:lineRule="auto"/>
        <w:rPr>
          <w:rFonts w:eastAsiaTheme="majorEastAsia" w:cstheme="minorHAnsi"/>
          <w:b/>
          <w:bCs/>
          <w:color w:val="000000" w:themeColor="text1"/>
        </w:rPr>
      </w:pPr>
      <w:bookmarkStart w:id="5" w:name="_Toc87781377"/>
      <w:r>
        <w:rPr>
          <w:rFonts w:cstheme="minorHAnsi"/>
        </w:rPr>
        <w:br w:type="page"/>
      </w:r>
    </w:p>
    <w:p w14:paraId="05A69634" w14:textId="56FE762C" w:rsidR="00B25A53" w:rsidRPr="00B234EE" w:rsidRDefault="00B234EE" w:rsidP="00B25A53">
      <w:pPr>
        <w:pStyle w:val="Heading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l</w:t>
      </w:r>
      <w:r w:rsidRPr="00B234EE">
        <w:rPr>
          <w:rFonts w:asciiTheme="minorHAnsi" w:hAnsiTheme="minorHAnsi" w:cstheme="minorHAnsi"/>
          <w:sz w:val="22"/>
          <w:szCs w:val="22"/>
        </w:rPr>
        <w:t xml:space="preserve"> Table 5</w:t>
      </w:r>
      <w:r w:rsidR="00B25A53" w:rsidRPr="00B234EE">
        <w:rPr>
          <w:rFonts w:asciiTheme="minorHAnsi" w:hAnsiTheme="minorHAnsi" w:cstheme="minorHAnsi"/>
          <w:sz w:val="22"/>
          <w:szCs w:val="22"/>
        </w:rPr>
        <w:t xml:space="preserve"> (b): </w:t>
      </w:r>
      <w:r w:rsidR="00B25A53" w:rsidRPr="00B234EE">
        <w:rPr>
          <w:rFonts w:asciiTheme="minorHAnsi" w:hAnsiTheme="minorHAnsi" w:cstheme="minorHAnsi"/>
          <w:b w:val="0"/>
          <w:bCs w:val="0"/>
          <w:sz w:val="22"/>
          <w:szCs w:val="22"/>
        </w:rPr>
        <w:t>Supplementary results of observational studies reporting on the association between antipsychotic drug prescribing and outcomes in people with diabetes</w:t>
      </w:r>
      <w:bookmarkEnd w:id="5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8"/>
        <w:gridCol w:w="1156"/>
        <w:gridCol w:w="2571"/>
        <w:gridCol w:w="1415"/>
        <w:gridCol w:w="1025"/>
        <w:gridCol w:w="1803"/>
        <w:gridCol w:w="3598"/>
        <w:gridCol w:w="1362"/>
      </w:tblGrid>
      <w:tr w:rsidR="00B25A53" w:rsidRPr="00D04FF9" w14:paraId="1811727B" w14:textId="77777777" w:rsidTr="00305CCB">
        <w:trPr>
          <w:trHeight w:val="283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CFA57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First author, year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CD750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Statistical methods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CEDA2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Potential confounding factors adjusted for</w:t>
            </w:r>
          </w:p>
        </w:tc>
        <w:tc>
          <w:tcPr>
            <w:tcW w:w="32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1523F5" w14:textId="77777777" w:rsidR="00B25A53" w:rsidRPr="00D04FF9" w:rsidRDefault="00B25A53" w:rsidP="00305CC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Results</w:t>
            </w:r>
          </w:p>
        </w:tc>
      </w:tr>
      <w:tr w:rsidR="00B25A53" w:rsidRPr="00D04FF9" w14:paraId="787352B2" w14:textId="77777777" w:rsidTr="00305CCB">
        <w:trPr>
          <w:trHeight w:val="624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61918D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9C941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AA657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C4EBE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Outcome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5A1AB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80460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Antipsychotic prescription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C95E3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Effect estimate (CI)</w:t>
            </w:r>
            <w:r w:rsidRPr="00D04FF9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7F1C74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Direction of association</w:t>
            </w:r>
            <w:r w:rsidRPr="00D04FF9">
              <w:rPr>
                <w:rFonts w:cstheme="minorHAnsi"/>
                <w:sz w:val="18"/>
                <w:szCs w:val="18"/>
                <w:vertAlign w:val="superscript"/>
              </w:rPr>
              <w:t>‡</w:t>
            </w:r>
          </w:p>
        </w:tc>
      </w:tr>
      <w:tr w:rsidR="00B25A53" w:rsidRPr="00D04FF9" w14:paraId="7F27C3ED" w14:textId="77777777" w:rsidTr="00305CCB">
        <w:trPr>
          <w:trHeight w:val="73"/>
        </w:trPr>
        <w:tc>
          <w:tcPr>
            <w:tcW w:w="36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B387E95" w14:textId="0B25CDBB" w:rsidR="00B25A53" w:rsidRPr="00D04FF9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  <w:r w:rsidRPr="00D04FF9">
              <w:rPr>
                <w:rFonts w:cstheme="minorHAnsi"/>
                <w:color w:val="000000"/>
                <w:sz w:val="18"/>
                <w:szCs w:val="18"/>
              </w:rPr>
              <w:t>Wu, 2016</w:t>
            </w:r>
            <w:r w:rsidR="0044571F">
              <w:rPr>
                <w:rFonts w:cstheme="minorHAnsi"/>
                <w:color w:val="000000"/>
                <w:sz w:val="18"/>
                <w:szCs w:val="18"/>
              </w:rPr>
              <w:t xml:space="preserve"> [24]</w:t>
            </w:r>
          </w:p>
          <w:p w14:paraId="415D0726" w14:textId="77777777" w:rsidR="00B25A53" w:rsidRPr="00D04FF9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8E821BC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Cox proportional hazards</w:t>
            </w:r>
            <w:r w:rsidRPr="00D04FF9">
              <w:rPr>
                <w:rFonts w:cstheme="minorHAnsi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21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C62F678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Multivariable adjusted/propensity score matched: age at diabetes diagnosis; sex; calendar year of diabetes diagnosis; comorbid diagnoses</w:t>
            </w:r>
            <w:r w:rsidRPr="00D04FF9">
              <w:rPr>
                <w:rFonts w:cstheme="minorHAnsi"/>
                <w:sz w:val="18"/>
                <w:szCs w:val="18"/>
                <w:vertAlign w:val="superscript"/>
              </w:rPr>
              <w:t>||</w:t>
            </w:r>
            <w:r w:rsidRPr="00D04FF9">
              <w:rPr>
                <w:rFonts w:cstheme="minorHAnsi"/>
                <w:sz w:val="18"/>
                <w:szCs w:val="18"/>
              </w:rPr>
              <w:t>; other drug prescriptions</w:t>
            </w:r>
            <w:r w:rsidRPr="00D04FF9">
              <w:rPr>
                <w:rFonts w:cstheme="minorHAnsi"/>
                <w:sz w:val="18"/>
                <w:szCs w:val="18"/>
                <w:vertAlign w:val="superscript"/>
              </w:rPr>
              <w:t>¶</w:t>
            </w:r>
            <w:r w:rsidRPr="00D04FF9">
              <w:rPr>
                <w:rFonts w:cstheme="minorHAnsi"/>
                <w:sz w:val="18"/>
                <w:szCs w:val="18"/>
              </w:rPr>
              <w:t>; number of/adherence to prescribed GLDs; insulin prescription; examination for HbA1c/lipids; number of outpatient visits/hospitalisations</w:t>
            </w:r>
          </w:p>
        </w:tc>
        <w:tc>
          <w:tcPr>
            <w:tcW w:w="5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B965D3F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All complications</w:t>
            </w:r>
          </w:p>
        </w:tc>
        <w:tc>
          <w:tcPr>
            <w:tcW w:w="36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283F2E8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No AP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</w:tcPr>
          <w:p w14:paraId="5B0A90E3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Irregular AP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3F652FCE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HR 0.90 (0.78 to 1.03)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27E7B56C" w14:textId="61E1F298" w:rsidR="00B25A53" w:rsidRPr="00D04FF9" w:rsidRDefault="00D04FF9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D04FF9" w14:paraId="6030C8F8" w14:textId="77777777" w:rsidTr="00305CCB">
        <w:trPr>
          <w:trHeight w:val="86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3394572E" w14:textId="77777777" w:rsidR="00B25A53" w:rsidRPr="00D04FF9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5CE151C2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4B0A5558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6678F0F3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48C08E44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E1EA770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Regular AP (stratified by metabolic risk)</w:t>
            </w:r>
            <w:r w:rsidRPr="00D04FF9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190A3A46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Overall:</w:t>
            </w:r>
            <w:r w:rsidRPr="00D04FF9">
              <w:rPr>
                <w:rFonts w:cstheme="minorHAnsi"/>
                <w:sz w:val="18"/>
                <w:szCs w:val="18"/>
              </w:rPr>
              <w:t xml:space="preserve"> HR 0.81 (0.69 to 0.95)*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386A46F4" w14:textId="2BD27BDE" w:rsidR="00B25A53" w:rsidRPr="00D04FF9" w:rsidRDefault="00D04FF9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B25A53" w:rsidRPr="00D04FF9" w14:paraId="344FBA53" w14:textId="77777777" w:rsidTr="00305CCB">
        <w:trPr>
          <w:trHeight w:val="85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4A9AB320" w14:textId="77777777" w:rsidR="00B25A53" w:rsidRPr="00D04FF9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2BD6B515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66EDB407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482062BC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D78993F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369BBC49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0F93116B" w14:textId="77777777" w:rsidR="00B25A53" w:rsidRPr="00D04FF9" w:rsidRDefault="00B25A53" w:rsidP="00305CC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Overall, propensity score matched:</w:t>
            </w:r>
            <w:r w:rsidRPr="00D04FF9">
              <w:rPr>
                <w:rFonts w:cstheme="minorHAnsi"/>
                <w:sz w:val="18"/>
                <w:szCs w:val="18"/>
              </w:rPr>
              <w:t xml:space="preserve"> HR </w:t>
            </w:r>
            <w:r w:rsidRPr="00D04FF9">
              <w:rPr>
                <w:rFonts w:cstheme="minorHAnsi"/>
                <w:sz w:val="18"/>
                <w:szCs w:val="18"/>
                <w:lang w:val="en-US"/>
              </w:rPr>
              <w:t>0.75 (0.67 to 0.84)*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180FE1A2" w14:textId="5520179F" w:rsidR="00B25A53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B25A53" w:rsidRPr="00D04FF9" w14:paraId="3A5FE429" w14:textId="77777777" w:rsidTr="00305CCB">
        <w:trPr>
          <w:trHeight w:val="51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71ABDE03" w14:textId="77777777" w:rsidR="00B25A53" w:rsidRPr="00D04FF9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69710D74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311DF86D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65D04CE8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03233BEC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79BE85D4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1D20FF98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Low:</w:t>
            </w:r>
            <w:r w:rsidRPr="00D04FF9">
              <w:rPr>
                <w:rFonts w:cstheme="minorHAnsi"/>
                <w:sz w:val="18"/>
                <w:szCs w:val="18"/>
              </w:rPr>
              <w:t xml:space="preserve"> HR 0.85 (0.70 to 1.02)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15FA3214" w14:textId="74ADA1D1" w:rsidR="00B25A53" w:rsidRPr="00D04FF9" w:rsidRDefault="00D04FF9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D04FF9" w:rsidRPr="00D04FF9" w14:paraId="1FAF1ACB" w14:textId="77777777" w:rsidTr="00305CCB">
        <w:trPr>
          <w:trHeight w:val="51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0BC0C9E5" w14:textId="77777777" w:rsidR="00D04FF9" w:rsidRPr="00D04FF9" w:rsidRDefault="00D04FF9" w:rsidP="00D04FF9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7E0E173A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7D9DFF62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315B416C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4E99897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608F8FDA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7E8E8478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Intermediate:</w:t>
            </w:r>
            <w:r w:rsidRPr="00D04FF9">
              <w:rPr>
                <w:rFonts w:cstheme="minorHAnsi"/>
                <w:sz w:val="18"/>
                <w:szCs w:val="18"/>
              </w:rPr>
              <w:t xml:space="preserve"> HR 0.82 (0.68 to 0.99)*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3C7CED79" w14:textId="2F1834AB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F90636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D04FF9" w:rsidRPr="00D04FF9" w14:paraId="400959B0" w14:textId="77777777" w:rsidTr="00305CCB">
        <w:trPr>
          <w:trHeight w:val="51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1BA39D70" w14:textId="77777777" w:rsidR="00D04FF9" w:rsidRPr="00D04FF9" w:rsidRDefault="00D04FF9" w:rsidP="00D04FF9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6EDB944C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78D513CD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2165AAC4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5454EE74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594CBC65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6FE449E0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High:</w:t>
            </w:r>
            <w:r w:rsidRPr="00D04FF9">
              <w:rPr>
                <w:rFonts w:cstheme="minorHAnsi"/>
                <w:sz w:val="18"/>
                <w:szCs w:val="18"/>
              </w:rPr>
              <w:t xml:space="preserve"> HR 0.69 (0.53 to 0.91)*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23F318C1" w14:textId="500B349F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F90636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B25A53" w:rsidRPr="00D04FF9" w14:paraId="7E771EB7" w14:textId="77777777" w:rsidTr="00305CCB">
        <w:trPr>
          <w:trHeight w:val="51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41C289E8" w14:textId="77777777" w:rsidR="00B25A53" w:rsidRPr="00D04FF9" w:rsidRDefault="00B25A53" w:rsidP="00305CCB">
            <w:pPr>
              <w:spacing w:before="12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5F31625F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0497AF3B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4A2A204F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4D26412D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4F9F4A51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2CF2DFA4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Combination:</w:t>
            </w:r>
            <w:r w:rsidRPr="00D04FF9">
              <w:rPr>
                <w:rFonts w:cstheme="minorHAnsi"/>
                <w:sz w:val="18"/>
                <w:szCs w:val="18"/>
              </w:rPr>
              <w:t xml:space="preserve"> HR 0.84 (0.66 to 1.08)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7C7A64BA" w14:textId="50F28A44" w:rsidR="00B25A53" w:rsidRPr="00D04FF9" w:rsidRDefault="00D04FF9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D04FF9" w14:paraId="7898335B" w14:textId="77777777" w:rsidTr="00305CCB">
        <w:trPr>
          <w:trHeight w:val="86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3AE24918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161AE5E1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20F19925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F8CE0F4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CV morbidity</w:t>
            </w:r>
          </w:p>
        </w:tc>
        <w:tc>
          <w:tcPr>
            <w:tcW w:w="36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A9ED98B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 xml:space="preserve">No AP </w:t>
            </w:r>
          </w:p>
        </w:tc>
        <w:tc>
          <w:tcPr>
            <w:tcW w:w="646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B0C685D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Regular AP (stratified by metabolic risk)</w:t>
            </w:r>
            <w:r w:rsidRPr="00D04FF9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760C7A78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 xml:space="preserve">Overall, propensity score matched: </w:t>
            </w:r>
            <w:r w:rsidRPr="00D04FF9">
              <w:rPr>
                <w:rFonts w:cstheme="minorHAnsi"/>
                <w:sz w:val="18"/>
                <w:szCs w:val="18"/>
              </w:rPr>
              <w:t xml:space="preserve">HR </w:t>
            </w:r>
            <w:r w:rsidRPr="00D04FF9">
              <w:rPr>
                <w:rFonts w:cstheme="minorHAnsi"/>
                <w:sz w:val="18"/>
                <w:szCs w:val="18"/>
                <w:lang w:val="en-US"/>
              </w:rPr>
              <w:t>0.71 (0.62 to 0.80)*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57C340C2" w14:textId="79EDC0B9" w:rsidR="00B25A53" w:rsidRPr="00D04FF9" w:rsidRDefault="00D04FF9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D04FF9" w:rsidRPr="00D04FF9" w14:paraId="3618B187" w14:textId="77777777" w:rsidTr="00305CCB">
        <w:trPr>
          <w:trHeight w:val="85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01F724F2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01510733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1C8DD43F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08143F83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0BD547FE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10378A5E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3DC404FD" w14:textId="77777777" w:rsidR="00D04FF9" w:rsidRPr="00D04FF9" w:rsidRDefault="00D04FF9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Low:</w:t>
            </w:r>
            <w:r w:rsidRPr="00D04FF9">
              <w:rPr>
                <w:rFonts w:cstheme="minorHAnsi"/>
                <w:sz w:val="18"/>
                <w:szCs w:val="18"/>
              </w:rPr>
              <w:t xml:space="preserve"> HR 0.84 (0.67 to 1.06)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24002F06" w14:textId="57B5F10F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476431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D04FF9" w:rsidRPr="00D04FF9" w14:paraId="20DECDEB" w14:textId="77777777" w:rsidTr="00305CCB">
        <w:trPr>
          <w:trHeight w:val="45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6C5F524B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1FE507AD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30643836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0FCD4A95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51B2FD3C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5AA9CF19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3F7AC5ED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Intermediate:</w:t>
            </w:r>
            <w:r w:rsidRPr="00D04FF9">
              <w:rPr>
                <w:rFonts w:cstheme="minorHAnsi"/>
                <w:sz w:val="18"/>
                <w:szCs w:val="18"/>
              </w:rPr>
              <w:t xml:space="preserve"> HR 0.81 (0.64 to 1.02)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6407F8C0" w14:textId="2D8FB0DE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476431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D04FF9" w:rsidRPr="00D04FF9" w14:paraId="6978A714" w14:textId="77777777" w:rsidTr="00305CCB">
        <w:trPr>
          <w:trHeight w:val="42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1E8E86FE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5CDD70D9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363F25FA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2FA0A5F0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410AB1EB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52585405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219C20E1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High:</w:t>
            </w:r>
            <w:r w:rsidRPr="00D04FF9">
              <w:rPr>
                <w:rFonts w:cstheme="minorHAnsi"/>
                <w:sz w:val="18"/>
                <w:szCs w:val="18"/>
              </w:rPr>
              <w:t xml:space="preserve"> 0.74 (0.53 to 1.02)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7DA62223" w14:textId="79DCD3B5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476431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D04FF9" w:rsidRPr="00D04FF9" w14:paraId="576B7D46" w14:textId="77777777" w:rsidTr="00305CCB">
        <w:trPr>
          <w:trHeight w:val="77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54AE8899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46BB49B9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1A080684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40EEB44B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20877FE2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0941C464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3B17E826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Combination:</w:t>
            </w:r>
            <w:r w:rsidRPr="00D04FF9">
              <w:rPr>
                <w:rFonts w:cstheme="minorHAnsi"/>
                <w:sz w:val="18"/>
                <w:szCs w:val="18"/>
              </w:rPr>
              <w:t xml:space="preserve"> HR 0.75 (0.55 to 1.04)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1F31E002" w14:textId="0CFB1F9F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476431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D04FF9" w:rsidRPr="00D04FF9" w14:paraId="434F806B" w14:textId="77777777" w:rsidTr="00305CCB">
        <w:trPr>
          <w:trHeight w:val="86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51B1CA62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2CADF748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28F44B4A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EF93052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Microvascular morbidity</w:t>
            </w:r>
          </w:p>
        </w:tc>
        <w:tc>
          <w:tcPr>
            <w:tcW w:w="36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8BF9CD7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 xml:space="preserve">No AP </w:t>
            </w:r>
          </w:p>
        </w:tc>
        <w:tc>
          <w:tcPr>
            <w:tcW w:w="646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9F0E940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Regular AP (stratified by metabolic risk)</w:t>
            </w:r>
            <w:r w:rsidRPr="00D04FF9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5A3133E9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 xml:space="preserve">Overall, propensity score matched: </w:t>
            </w:r>
            <w:r w:rsidRPr="00D04FF9">
              <w:rPr>
                <w:rFonts w:cstheme="minorHAnsi"/>
                <w:sz w:val="18"/>
                <w:szCs w:val="18"/>
              </w:rPr>
              <w:t xml:space="preserve">HR </w:t>
            </w:r>
            <w:r w:rsidRPr="00D04FF9">
              <w:rPr>
                <w:rFonts w:cstheme="minorHAnsi"/>
                <w:sz w:val="18"/>
                <w:szCs w:val="18"/>
                <w:lang w:val="en-US"/>
              </w:rPr>
              <w:t>0.87 (0.73 to 1.03)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2CA14E8F" w14:textId="1C1CF034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476431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D04FF9" w:rsidRPr="00D04FF9" w14:paraId="024B35F4" w14:textId="77777777" w:rsidTr="00305CCB">
        <w:trPr>
          <w:trHeight w:val="85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5BFE52C0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46B96D56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52A4510F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04C69DF8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52A6EDB0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68F9546C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4028AB1F" w14:textId="77777777" w:rsidR="00D04FF9" w:rsidRPr="00D04FF9" w:rsidRDefault="00D04FF9" w:rsidP="00D04F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Low:</w:t>
            </w:r>
            <w:r w:rsidRPr="00D04FF9">
              <w:rPr>
                <w:rFonts w:cstheme="minorHAnsi"/>
                <w:sz w:val="18"/>
                <w:szCs w:val="18"/>
              </w:rPr>
              <w:t xml:space="preserve"> HR 0.83 (0.62 to 1.11)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73398FB6" w14:textId="76189B44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553FE8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D04FF9" w:rsidRPr="00D04FF9" w14:paraId="29E14B56" w14:textId="77777777" w:rsidTr="00305CCB">
        <w:trPr>
          <w:trHeight w:val="57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1A61766F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28093AEC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05263BDE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26D355BE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48D264E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06032E5E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4316902F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Intermediate:</w:t>
            </w:r>
            <w:r w:rsidRPr="00D04FF9">
              <w:rPr>
                <w:rFonts w:cstheme="minorHAnsi"/>
                <w:sz w:val="18"/>
                <w:szCs w:val="18"/>
              </w:rPr>
              <w:t xml:space="preserve"> HR 0.83 (0.62 to 1.10)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53A63237" w14:textId="6AB96D68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553FE8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B25A53" w:rsidRPr="00D04FF9" w14:paraId="6626DB7F" w14:textId="77777777" w:rsidTr="00305CCB">
        <w:trPr>
          <w:trHeight w:val="57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4313F689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6FE5CCDE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5DF15E74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0FC16115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08B62D69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4FF8D342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17CD7B12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High:</w:t>
            </w:r>
            <w:r w:rsidRPr="00D04FF9">
              <w:rPr>
                <w:rFonts w:cstheme="minorHAnsi"/>
                <w:sz w:val="18"/>
                <w:szCs w:val="18"/>
              </w:rPr>
              <w:t xml:space="preserve"> HR 0.61 (0.40 to 0.93)*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40F73130" w14:textId="78365BDD" w:rsidR="00B25A53" w:rsidRPr="00D04FF9" w:rsidRDefault="00D04FF9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B25A53" w:rsidRPr="00D04FF9" w14:paraId="3D1EB2B2" w14:textId="77777777" w:rsidTr="00305CCB">
        <w:trPr>
          <w:trHeight w:val="57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7BBF87E7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7DCD90EA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523D65B4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8739E9B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26986F96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40FD87B6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594C3020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i/>
                <w:iCs/>
                <w:sz w:val="18"/>
                <w:szCs w:val="18"/>
              </w:rPr>
              <w:t>Combination:</w:t>
            </w:r>
            <w:r w:rsidRPr="00D04FF9">
              <w:rPr>
                <w:rFonts w:cstheme="minorHAnsi"/>
                <w:sz w:val="18"/>
                <w:szCs w:val="18"/>
              </w:rPr>
              <w:t xml:space="preserve"> HR 1.03 (0.72 to 1.46)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5ADF21C0" w14:textId="2FBCB6D2" w:rsidR="00B25A53" w:rsidRPr="00D04FF9" w:rsidRDefault="00D04FF9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D04FF9" w:rsidRPr="00D04FF9" w14:paraId="6F4890D4" w14:textId="77777777" w:rsidTr="00305CCB">
        <w:trPr>
          <w:trHeight w:val="86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5DBA1860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4746002E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6381AE5D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10B14D5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All-cause mortality</w:t>
            </w:r>
          </w:p>
        </w:tc>
        <w:tc>
          <w:tcPr>
            <w:tcW w:w="36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12AEA33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No AP</w:t>
            </w:r>
          </w:p>
        </w:tc>
        <w:tc>
          <w:tcPr>
            <w:tcW w:w="646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6677090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Regular AP (stratified by metabolic risk)</w:t>
            </w:r>
            <w:r w:rsidRPr="00D04FF9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4955EE9C" w14:textId="77777777" w:rsidR="00D04FF9" w:rsidRPr="00D04FF9" w:rsidRDefault="00D04FF9" w:rsidP="00D04FF9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04FF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Overall, propensity score matched</w:t>
            </w:r>
            <w:r w:rsidRPr="00D04FF9">
              <w:rPr>
                <w:rFonts w:asciiTheme="minorHAnsi" w:hAnsiTheme="minorHAnsi" w:cstheme="minorHAnsi"/>
                <w:sz w:val="18"/>
                <w:szCs w:val="18"/>
              </w:rPr>
              <w:t xml:space="preserve">: HR </w:t>
            </w:r>
            <w:r w:rsidRPr="00D04F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9 (0.71 to 0.89)*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00AFB1E7" w14:textId="275E169F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422CFF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D04FF9" w:rsidRPr="00D04FF9" w14:paraId="0997C011" w14:textId="77777777" w:rsidTr="00305CCB">
        <w:trPr>
          <w:trHeight w:val="85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4DE911C6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015BA895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345F12D4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3E62196C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5476115F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50855675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2652A464" w14:textId="77777777" w:rsidR="00D04FF9" w:rsidRPr="00D04FF9" w:rsidRDefault="00D04FF9" w:rsidP="00D04FF9">
            <w:pPr>
              <w:pStyle w:val="NormalWeb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D04FF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ow:</w:t>
            </w:r>
            <w:r w:rsidRPr="00D04FF9">
              <w:rPr>
                <w:rFonts w:asciiTheme="minorHAnsi" w:hAnsiTheme="minorHAnsi" w:cstheme="minorHAnsi"/>
                <w:sz w:val="18"/>
                <w:szCs w:val="18"/>
              </w:rPr>
              <w:t xml:space="preserve"> HR 0.66 (0.54 to 0.81)*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4B795AA8" w14:textId="30F4939F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422CFF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D04FF9" w:rsidRPr="00D04FF9" w14:paraId="2BD24F9C" w14:textId="77777777" w:rsidTr="00305CCB">
        <w:trPr>
          <w:trHeight w:val="57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1DB00845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053A0C79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1EFD236C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7044B92D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780F67A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497C5500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41D5C10F" w14:textId="77777777" w:rsidR="00D04FF9" w:rsidRPr="00D04FF9" w:rsidRDefault="00D04FF9" w:rsidP="00D04FF9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04FF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Intermediate:</w:t>
            </w:r>
            <w:r w:rsidRPr="00D04FF9">
              <w:rPr>
                <w:rFonts w:asciiTheme="minorHAnsi" w:hAnsiTheme="minorHAnsi" w:cstheme="minorHAnsi"/>
                <w:sz w:val="18"/>
                <w:szCs w:val="18"/>
              </w:rPr>
              <w:t xml:space="preserve"> HR 0.78 (0.65 to 0.94)*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405C310B" w14:textId="13888E1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422CFF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D04FF9" w:rsidRPr="00D04FF9" w14:paraId="7C4F7967" w14:textId="77777777" w:rsidTr="00305CCB">
        <w:trPr>
          <w:trHeight w:val="57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3E44DAA1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72842CD9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53B98348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0EEE4424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65B8CA87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7D3E98BF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6576D351" w14:textId="77777777" w:rsidR="00D04FF9" w:rsidRPr="00D04FF9" w:rsidRDefault="00D04FF9" w:rsidP="00D04FF9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04FF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igh:</w:t>
            </w:r>
            <w:r w:rsidRPr="00D04FF9">
              <w:rPr>
                <w:rFonts w:asciiTheme="minorHAnsi" w:hAnsiTheme="minorHAnsi" w:cstheme="minorHAnsi"/>
                <w:sz w:val="18"/>
                <w:szCs w:val="18"/>
              </w:rPr>
              <w:t xml:space="preserve"> HR 0.62 (0.47 to 0.82)*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1A95B50D" w14:textId="7033996D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422CFF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B25A53" w:rsidRPr="00D04FF9" w14:paraId="0B4DC508" w14:textId="77777777" w:rsidTr="00305CCB">
        <w:trPr>
          <w:trHeight w:val="57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0FF161C7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3A40BE6C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60D618BD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07FECE5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6AFC5B1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14:paraId="703FC920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5A13C8CF" w14:textId="77777777" w:rsidR="00B25A53" w:rsidRPr="00D04FF9" w:rsidRDefault="00B25A53" w:rsidP="00305CCB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04FF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ombination:</w:t>
            </w:r>
            <w:r w:rsidRPr="00D04FF9">
              <w:rPr>
                <w:rFonts w:asciiTheme="minorHAnsi" w:hAnsiTheme="minorHAnsi" w:cstheme="minorHAnsi"/>
                <w:sz w:val="18"/>
                <w:szCs w:val="18"/>
              </w:rPr>
              <w:t xml:space="preserve"> HR 0.82 (0.65 to 1.05)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440B9487" w14:textId="5D9E3534" w:rsidR="00B25A53" w:rsidRPr="00D04FF9" w:rsidRDefault="00D04FF9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D04FF9" w:rsidRPr="00D04FF9" w14:paraId="2478A2E8" w14:textId="77777777" w:rsidTr="00305CCB">
        <w:trPr>
          <w:trHeight w:val="176"/>
        </w:trPr>
        <w:tc>
          <w:tcPr>
            <w:tcW w:w="368" w:type="pct"/>
            <w:vMerge w:val="restart"/>
            <w:tcBorders>
              <w:top w:val="nil"/>
            </w:tcBorders>
            <w:shd w:val="clear" w:color="auto" w:fill="auto"/>
          </w:tcPr>
          <w:p w14:paraId="418C6A0C" w14:textId="27825F8C" w:rsidR="00D04FF9" w:rsidRPr="00D04FF9" w:rsidRDefault="00D04FF9" w:rsidP="00D04FF9">
            <w:pPr>
              <w:spacing w:before="120"/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</w:pPr>
            <w:r w:rsidRPr="00D04FF9">
              <w:rPr>
                <w:rFonts w:cstheme="minorHAnsi"/>
                <w:sz w:val="18"/>
                <w:szCs w:val="18"/>
              </w:rPr>
              <w:t>Lipscombe 2009</w:t>
            </w:r>
            <w:r w:rsidR="0044571F">
              <w:rPr>
                <w:rFonts w:cstheme="minorHAnsi"/>
                <w:sz w:val="18"/>
                <w:szCs w:val="18"/>
              </w:rPr>
              <w:t xml:space="preserve"> [28]</w:t>
            </w:r>
          </w:p>
          <w:p w14:paraId="42CD134B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 w:val="restart"/>
            <w:tcBorders>
              <w:top w:val="nil"/>
            </w:tcBorders>
            <w:shd w:val="clear" w:color="auto" w:fill="auto"/>
          </w:tcPr>
          <w:p w14:paraId="506A0248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 xml:space="preserve">Conditional logistic regression </w:t>
            </w:r>
          </w:p>
        </w:tc>
        <w:tc>
          <w:tcPr>
            <w:tcW w:w="921" w:type="pct"/>
            <w:vMerge w:val="restart"/>
            <w:tcBorders>
              <w:top w:val="nil"/>
            </w:tcBorders>
            <w:shd w:val="clear" w:color="auto" w:fill="auto"/>
          </w:tcPr>
          <w:p w14:paraId="0DE65C6D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Age; sex; neighbourhood income quintile; diabetes duration; CCI; comorbid dementia, schizophrenia, or other major psychoses; other drug prescriptions in previous 180 days**; health service use history</w:t>
            </w:r>
          </w:p>
        </w:tc>
        <w:tc>
          <w:tcPr>
            <w:tcW w:w="507" w:type="pct"/>
            <w:vMerge w:val="restart"/>
            <w:tcBorders>
              <w:top w:val="nil"/>
            </w:tcBorders>
            <w:shd w:val="clear" w:color="auto" w:fill="auto"/>
          </w:tcPr>
          <w:p w14:paraId="59747406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 xml:space="preserve">Hospitalisation for hyperglycaemia </w:t>
            </w:r>
          </w:p>
        </w:tc>
        <w:tc>
          <w:tcPr>
            <w:tcW w:w="367" w:type="pct"/>
            <w:vMerge w:val="restart"/>
            <w:tcBorders>
              <w:top w:val="nil"/>
            </w:tcBorders>
            <w:shd w:val="clear" w:color="auto" w:fill="auto"/>
          </w:tcPr>
          <w:p w14:paraId="6393ED62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Remote AP</w:t>
            </w:r>
          </w:p>
        </w:tc>
        <w:tc>
          <w:tcPr>
            <w:tcW w:w="646" w:type="pct"/>
            <w:vMerge w:val="restart"/>
            <w:tcBorders>
              <w:top w:val="nil"/>
            </w:tcBorders>
            <w:shd w:val="clear" w:color="auto" w:fill="auto"/>
          </w:tcPr>
          <w:p w14:paraId="3D06B553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Current FGA (any)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4566FA22" w14:textId="77777777" w:rsidR="00D04FF9" w:rsidRPr="00D04FF9" w:rsidRDefault="00D04FF9" w:rsidP="00D04FF9">
            <w:pPr>
              <w:pStyle w:val="NormalWeb"/>
              <w:spacing w:before="12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D04FF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Insulin: </w:t>
            </w:r>
            <w:r w:rsidRPr="00D04FF9">
              <w:rPr>
                <w:rFonts w:asciiTheme="minorHAnsi" w:hAnsiTheme="minorHAnsi" w:cstheme="minorHAnsi"/>
                <w:sz w:val="18"/>
                <w:szCs w:val="18"/>
              </w:rPr>
              <w:t>rate ratio 1.27 (0.75 to 2.12)</w:t>
            </w:r>
          </w:p>
        </w:tc>
        <w:tc>
          <w:tcPr>
            <w:tcW w:w="488" w:type="pct"/>
            <w:tcBorders>
              <w:top w:val="nil"/>
            </w:tcBorders>
            <w:shd w:val="clear" w:color="auto" w:fill="auto"/>
          </w:tcPr>
          <w:p w14:paraId="1A96C10C" w14:textId="6D969208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EA0AF3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D04FF9" w:rsidRPr="00D04FF9" w14:paraId="765FABAD" w14:textId="77777777" w:rsidTr="00305CCB">
        <w:trPr>
          <w:trHeight w:val="176"/>
        </w:trPr>
        <w:tc>
          <w:tcPr>
            <w:tcW w:w="368" w:type="pct"/>
            <w:vMerge/>
            <w:shd w:val="clear" w:color="auto" w:fill="auto"/>
          </w:tcPr>
          <w:p w14:paraId="430E64F0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shd w:val="clear" w:color="auto" w:fill="auto"/>
          </w:tcPr>
          <w:p w14:paraId="1A43300B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shd w:val="clear" w:color="auto" w:fill="auto"/>
          </w:tcPr>
          <w:p w14:paraId="1E96DC35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shd w:val="clear" w:color="auto" w:fill="auto"/>
          </w:tcPr>
          <w:p w14:paraId="1C8A984D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0C017A8C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shd w:val="clear" w:color="auto" w:fill="auto"/>
          </w:tcPr>
          <w:p w14:paraId="2FC705A8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0130CBBC" w14:textId="77777777" w:rsidR="00D04FF9" w:rsidRPr="00D04FF9" w:rsidRDefault="00D04FF9" w:rsidP="00D04FF9">
            <w:pPr>
              <w:pStyle w:val="NormalWeb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D04FF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Oral GLD: </w:t>
            </w:r>
            <w:r w:rsidRPr="00D04FF9">
              <w:rPr>
                <w:rFonts w:asciiTheme="minorHAnsi" w:hAnsiTheme="minorHAnsi" w:cstheme="minorHAnsi"/>
                <w:sz w:val="18"/>
                <w:szCs w:val="18"/>
              </w:rPr>
              <w:t>rate ratio 1.31 (0.90 to 1.90)</w:t>
            </w:r>
          </w:p>
        </w:tc>
        <w:tc>
          <w:tcPr>
            <w:tcW w:w="488" w:type="pct"/>
            <w:shd w:val="clear" w:color="auto" w:fill="auto"/>
          </w:tcPr>
          <w:p w14:paraId="4804ACA2" w14:textId="2975BEE5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EA0AF3">
              <w:rPr>
                <w:rFonts w:cstheme="minorHAnsi"/>
                <w:sz w:val="18"/>
                <w:szCs w:val="18"/>
              </w:rPr>
              <w:t>↔</w:t>
            </w:r>
          </w:p>
        </w:tc>
      </w:tr>
      <w:tr w:rsidR="00D04FF9" w:rsidRPr="00D04FF9" w14:paraId="477EB22D" w14:textId="77777777" w:rsidTr="00305CCB">
        <w:trPr>
          <w:trHeight w:val="176"/>
        </w:trPr>
        <w:tc>
          <w:tcPr>
            <w:tcW w:w="368" w:type="pct"/>
            <w:vMerge/>
            <w:shd w:val="clear" w:color="auto" w:fill="auto"/>
          </w:tcPr>
          <w:p w14:paraId="4F49F592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shd w:val="clear" w:color="auto" w:fill="auto"/>
          </w:tcPr>
          <w:p w14:paraId="635EC744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shd w:val="clear" w:color="auto" w:fill="auto"/>
          </w:tcPr>
          <w:p w14:paraId="460F64C1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shd w:val="clear" w:color="auto" w:fill="auto"/>
          </w:tcPr>
          <w:p w14:paraId="57990CEA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25914DD1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bottom w:val="nil"/>
            </w:tcBorders>
            <w:shd w:val="clear" w:color="auto" w:fill="auto"/>
          </w:tcPr>
          <w:p w14:paraId="5263187A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3EAEDA16" w14:textId="77777777" w:rsidR="00D04FF9" w:rsidRPr="00D04FF9" w:rsidRDefault="00D04FF9" w:rsidP="00D04FF9">
            <w:pPr>
              <w:pStyle w:val="NormalWeb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D04FF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None: </w:t>
            </w:r>
            <w:r w:rsidRPr="00D04FF9">
              <w:rPr>
                <w:rFonts w:asciiTheme="minorHAnsi" w:hAnsiTheme="minorHAnsi" w:cstheme="minorHAnsi"/>
                <w:sz w:val="18"/>
                <w:szCs w:val="18"/>
              </w:rPr>
              <w:t>rate ratio 3.43 (1.59 to 7.38)*</w:t>
            </w:r>
          </w:p>
        </w:tc>
        <w:tc>
          <w:tcPr>
            <w:tcW w:w="488" w:type="pct"/>
            <w:shd w:val="clear" w:color="auto" w:fill="auto"/>
          </w:tcPr>
          <w:p w14:paraId="54F148B2" w14:textId="45A221C0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A85853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D04FF9" w:rsidRPr="00D04FF9" w14:paraId="44F344F6" w14:textId="77777777" w:rsidTr="00305CCB">
        <w:trPr>
          <w:trHeight w:val="77"/>
        </w:trPr>
        <w:tc>
          <w:tcPr>
            <w:tcW w:w="368" w:type="pct"/>
            <w:vMerge/>
            <w:shd w:val="clear" w:color="auto" w:fill="auto"/>
          </w:tcPr>
          <w:p w14:paraId="62863632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shd w:val="clear" w:color="auto" w:fill="auto"/>
          </w:tcPr>
          <w:p w14:paraId="51DA11CD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shd w:val="clear" w:color="auto" w:fill="auto"/>
          </w:tcPr>
          <w:p w14:paraId="35E9C60E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shd w:val="clear" w:color="auto" w:fill="auto"/>
          </w:tcPr>
          <w:p w14:paraId="645FE618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4E0B0CD8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 w:val="restart"/>
            <w:tcBorders>
              <w:top w:val="nil"/>
            </w:tcBorders>
            <w:shd w:val="clear" w:color="auto" w:fill="auto"/>
          </w:tcPr>
          <w:p w14:paraId="18F8AA6A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Current SGA (any)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16AE6639" w14:textId="77777777" w:rsidR="00D04FF9" w:rsidRPr="00D04FF9" w:rsidRDefault="00D04FF9" w:rsidP="00D04FF9">
            <w:pPr>
              <w:pStyle w:val="NormalWeb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D04FF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Insulin: </w:t>
            </w:r>
            <w:r w:rsidRPr="00D04FF9">
              <w:rPr>
                <w:rFonts w:asciiTheme="minorHAnsi" w:hAnsiTheme="minorHAnsi" w:cstheme="minorHAnsi"/>
                <w:sz w:val="18"/>
                <w:szCs w:val="18"/>
              </w:rPr>
              <w:t>rate ratio 1.40 (1.06 to 1.85)*</w:t>
            </w:r>
          </w:p>
        </w:tc>
        <w:tc>
          <w:tcPr>
            <w:tcW w:w="488" w:type="pct"/>
            <w:shd w:val="clear" w:color="auto" w:fill="auto"/>
          </w:tcPr>
          <w:p w14:paraId="3B9457A6" w14:textId="26036D54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A85853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D04FF9" w:rsidRPr="00D04FF9" w14:paraId="535F590D" w14:textId="77777777" w:rsidTr="00305CCB">
        <w:trPr>
          <w:trHeight w:val="77"/>
        </w:trPr>
        <w:tc>
          <w:tcPr>
            <w:tcW w:w="368" w:type="pct"/>
            <w:vMerge/>
            <w:shd w:val="clear" w:color="auto" w:fill="auto"/>
          </w:tcPr>
          <w:p w14:paraId="43A95A0C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shd w:val="clear" w:color="auto" w:fill="auto"/>
          </w:tcPr>
          <w:p w14:paraId="52F05F8A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shd w:val="clear" w:color="auto" w:fill="auto"/>
          </w:tcPr>
          <w:p w14:paraId="6A8E2186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shd w:val="clear" w:color="auto" w:fill="auto"/>
          </w:tcPr>
          <w:p w14:paraId="69A8FD33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13068078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shd w:val="clear" w:color="auto" w:fill="auto"/>
          </w:tcPr>
          <w:p w14:paraId="7B7B477E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4372AD0D" w14:textId="77777777" w:rsidR="00D04FF9" w:rsidRPr="00D04FF9" w:rsidRDefault="00D04FF9" w:rsidP="00D04FF9">
            <w:pPr>
              <w:pStyle w:val="NormalWeb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D04FF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Oral GLD: </w:t>
            </w:r>
            <w:r w:rsidRPr="00D04FF9">
              <w:rPr>
                <w:rFonts w:asciiTheme="minorHAnsi" w:hAnsiTheme="minorHAnsi" w:cstheme="minorHAnsi"/>
                <w:sz w:val="18"/>
                <w:szCs w:val="18"/>
              </w:rPr>
              <w:t>rate ratio 1.37 (1.12 to 1.67)*</w:t>
            </w:r>
          </w:p>
        </w:tc>
        <w:tc>
          <w:tcPr>
            <w:tcW w:w="488" w:type="pct"/>
            <w:shd w:val="clear" w:color="auto" w:fill="auto"/>
          </w:tcPr>
          <w:p w14:paraId="2165A45D" w14:textId="6B6CCD63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A85853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D04FF9" w:rsidRPr="00D04FF9" w14:paraId="5912A301" w14:textId="77777777" w:rsidTr="00305CCB">
        <w:trPr>
          <w:trHeight w:val="356"/>
        </w:trPr>
        <w:tc>
          <w:tcPr>
            <w:tcW w:w="368" w:type="pct"/>
            <w:vMerge/>
            <w:tcBorders>
              <w:bottom w:val="nil"/>
            </w:tcBorders>
            <w:shd w:val="clear" w:color="auto" w:fill="auto"/>
          </w:tcPr>
          <w:p w14:paraId="0BE83CB0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bottom w:val="nil"/>
            </w:tcBorders>
            <w:shd w:val="clear" w:color="auto" w:fill="auto"/>
          </w:tcPr>
          <w:p w14:paraId="676CF42B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bottom w:val="nil"/>
            </w:tcBorders>
            <w:shd w:val="clear" w:color="auto" w:fill="auto"/>
          </w:tcPr>
          <w:p w14:paraId="59DFF35B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bottom w:val="nil"/>
            </w:tcBorders>
            <w:shd w:val="clear" w:color="auto" w:fill="auto"/>
          </w:tcPr>
          <w:p w14:paraId="7F87CCCF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bottom w:val="nil"/>
            </w:tcBorders>
            <w:shd w:val="clear" w:color="auto" w:fill="auto"/>
          </w:tcPr>
          <w:p w14:paraId="17C930D7" w14:textId="77777777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bottom w:val="nil"/>
            </w:tcBorders>
            <w:shd w:val="clear" w:color="auto" w:fill="auto"/>
          </w:tcPr>
          <w:p w14:paraId="1C636387" w14:textId="77777777" w:rsidR="00D04FF9" w:rsidRPr="00D04FF9" w:rsidRDefault="00D04FF9" w:rsidP="00D04FF9">
            <w:pPr>
              <w:spacing w:before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2BEDE718" w14:textId="77777777" w:rsidR="00D04FF9" w:rsidRPr="00D04FF9" w:rsidRDefault="00D04FF9" w:rsidP="00D04FF9">
            <w:pPr>
              <w:pStyle w:val="NormalWeb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D04FF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None: </w:t>
            </w:r>
            <w:r w:rsidRPr="00D04FF9">
              <w:rPr>
                <w:rFonts w:asciiTheme="minorHAnsi" w:hAnsiTheme="minorHAnsi" w:cstheme="minorHAnsi"/>
                <w:sz w:val="18"/>
                <w:szCs w:val="18"/>
              </w:rPr>
              <w:t>rate ratio 2.37 (1.57 to 3.58)*</w:t>
            </w:r>
          </w:p>
        </w:tc>
        <w:tc>
          <w:tcPr>
            <w:tcW w:w="488" w:type="pct"/>
            <w:tcBorders>
              <w:bottom w:val="nil"/>
            </w:tcBorders>
            <w:shd w:val="clear" w:color="auto" w:fill="auto"/>
          </w:tcPr>
          <w:p w14:paraId="60C74E45" w14:textId="30D1A360" w:rsidR="00D04FF9" w:rsidRPr="00D04FF9" w:rsidRDefault="00D04FF9" w:rsidP="00D04FF9">
            <w:pPr>
              <w:rPr>
                <w:rFonts w:cstheme="minorHAnsi"/>
                <w:sz w:val="18"/>
                <w:szCs w:val="18"/>
              </w:rPr>
            </w:pPr>
            <w:r w:rsidRPr="00A85853">
              <w:rPr>
                <w:rFonts w:cstheme="minorHAnsi"/>
                <w:sz w:val="18"/>
                <w:szCs w:val="18"/>
              </w:rPr>
              <w:t>↑</w:t>
            </w:r>
          </w:p>
        </w:tc>
      </w:tr>
      <w:tr w:rsidR="00B25A53" w:rsidRPr="00D04FF9" w14:paraId="49DA9AEC" w14:textId="77777777" w:rsidTr="00305CCB">
        <w:trPr>
          <w:trHeight w:val="67"/>
        </w:trPr>
        <w:tc>
          <w:tcPr>
            <w:tcW w:w="36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B043375" w14:textId="4CA7D0AD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color w:val="000000"/>
                <w:sz w:val="18"/>
                <w:szCs w:val="18"/>
              </w:rPr>
              <w:t>Wake, 2016</w:t>
            </w:r>
            <w:r w:rsidR="0044571F">
              <w:rPr>
                <w:rFonts w:cstheme="minorHAnsi"/>
                <w:color w:val="000000"/>
                <w:sz w:val="18"/>
                <w:szCs w:val="18"/>
              </w:rPr>
              <w:t xml:space="preserve"> [32]</w:t>
            </w:r>
          </w:p>
        </w:tc>
        <w:tc>
          <w:tcPr>
            <w:tcW w:w="414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B36DE08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Student’s t-test/chi-squared test</w:t>
            </w:r>
          </w:p>
        </w:tc>
        <w:tc>
          <w:tcPr>
            <w:tcW w:w="921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2F09A2A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Exposed and non-exposed people, matched for: birth year; sex; diabetes type; diagnosis date; BMI; smoking</w:t>
            </w:r>
          </w:p>
        </w:tc>
        <w:tc>
          <w:tcPr>
            <w:tcW w:w="5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357457B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Mean SBP (mmHg)</w:t>
            </w:r>
            <w:r w:rsidRPr="00D04FF9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D04FF9">
              <w:rPr>
                <w:rFonts w:cstheme="minorHAnsi"/>
                <w:sz w:val="18"/>
                <w:szCs w:val="18"/>
              </w:rPr>
              <w:t>± SD</w:t>
            </w:r>
          </w:p>
        </w:tc>
        <w:tc>
          <w:tcPr>
            <w:tcW w:w="1013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6113BDB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AP (</w:t>
            </w:r>
            <w:r w:rsidRPr="00D04FF9">
              <w:rPr>
                <w:rFonts w:cstheme="minorHAnsi"/>
                <w:sz w:val="18"/>
                <w:szCs w:val="18"/>
              </w:rPr>
              <w:sym w:font="Symbol" w:char="F0B3"/>
            </w:r>
            <w:r w:rsidRPr="00D04FF9">
              <w:rPr>
                <w:rFonts w:cstheme="minorHAnsi"/>
                <w:sz w:val="18"/>
                <w:szCs w:val="18"/>
              </w:rPr>
              <w:t xml:space="preserve"> 12 months in total)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2E31EE91" w14:textId="77777777" w:rsidR="00B25A53" w:rsidRPr="00D04FF9" w:rsidRDefault="00B25A53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130.7 ± 2.0*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C99F862" w14:textId="22F39409" w:rsidR="00B25A53" w:rsidRPr="00D04FF9" w:rsidRDefault="00D04FF9" w:rsidP="00305CCB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B25A53" w:rsidRPr="00D04FF9" w14:paraId="60788C14" w14:textId="77777777" w:rsidTr="00305CCB">
        <w:trPr>
          <w:trHeight w:val="115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627628F9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6A0EBF1B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52C6692A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20BD61DA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C5FA9C3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 xml:space="preserve">No AP 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1D004ED8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 xml:space="preserve">134.5 ± 1.1 </w:t>
            </w: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</w:tcPr>
          <w:p w14:paraId="2FDD865E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5A53" w:rsidRPr="00D04FF9" w14:paraId="3A5B366E" w14:textId="77777777" w:rsidTr="00305CCB">
        <w:trPr>
          <w:trHeight w:val="77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0BA2C37F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7E3285A5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733E1914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0550423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Mean DBP (mmHg)</w:t>
            </w:r>
            <w:r w:rsidRPr="00D04FF9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D04FF9">
              <w:rPr>
                <w:rFonts w:cstheme="minorHAnsi"/>
                <w:sz w:val="18"/>
                <w:szCs w:val="18"/>
              </w:rPr>
              <w:t>± SD</w:t>
            </w:r>
          </w:p>
        </w:tc>
        <w:tc>
          <w:tcPr>
            <w:tcW w:w="1013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88C6D89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AP (</w:t>
            </w:r>
            <w:r w:rsidRPr="00D04FF9">
              <w:rPr>
                <w:rFonts w:cstheme="minorHAnsi"/>
                <w:sz w:val="18"/>
                <w:szCs w:val="18"/>
              </w:rPr>
              <w:sym w:font="Symbol" w:char="F0B3"/>
            </w:r>
            <w:r w:rsidRPr="00D04FF9">
              <w:rPr>
                <w:rFonts w:cstheme="minorHAnsi"/>
                <w:sz w:val="18"/>
                <w:szCs w:val="18"/>
              </w:rPr>
              <w:t xml:space="preserve"> 12 months in total)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4E52EACC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74.3 ± 1.2*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E067FA1" w14:textId="3D462A7B" w:rsidR="00B25A53" w:rsidRPr="00D04FF9" w:rsidRDefault="00D04FF9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B25A53" w:rsidRPr="00D04FF9" w14:paraId="41DBCC86" w14:textId="77777777" w:rsidTr="00305CCB">
        <w:trPr>
          <w:trHeight w:val="77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5843E5DD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3FD62933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15F7622C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4E7DE0E4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E29596D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 xml:space="preserve">No AP 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23589932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 xml:space="preserve">75.1 ± 0.7 </w:t>
            </w: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</w:tcPr>
          <w:p w14:paraId="18F9CA8A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5A53" w:rsidRPr="00D04FF9" w14:paraId="7EB73B79" w14:textId="77777777" w:rsidTr="00305CCB">
        <w:trPr>
          <w:trHeight w:val="86"/>
        </w:trPr>
        <w:tc>
          <w:tcPr>
            <w:tcW w:w="368" w:type="pct"/>
            <w:vMerge/>
            <w:tcBorders>
              <w:top w:val="nil"/>
              <w:bottom w:val="nil"/>
            </w:tcBorders>
            <w:shd w:val="clear" w:color="auto" w:fill="auto"/>
          </w:tcPr>
          <w:p w14:paraId="284219F5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nil"/>
            </w:tcBorders>
            <w:shd w:val="clear" w:color="auto" w:fill="auto"/>
          </w:tcPr>
          <w:p w14:paraId="0AEA875A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nil"/>
            </w:tcBorders>
            <w:shd w:val="clear" w:color="auto" w:fill="auto"/>
          </w:tcPr>
          <w:p w14:paraId="625735C6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6B6E1F8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Mean TC (mmol/l)</w:t>
            </w:r>
            <w:r w:rsidRPr="00D04FF9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D04FF9">
              <w:rPr>
                <w:rFonts w:cstheme="minorHAnsi"/>
                <w:sz w:val="18"/>
                <w:szCs w:val="18"/>
              </w:rPr>
              <w:t>± SD</w:t>
            </w:r>
          </w:p>
        </w:tc>
        <w:tc>
          <w:tcPr>
            <w:tcW w:w="1013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107B64A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AP (</w:t>
            </w:r>
            <w:r w:rsidRPr="00D04FF9">
              <w:rPr>
                <w:rFonts w:cstheme="minorHAnsi"/>
                <w:sz w:val="18"/>
                <w:szCs w:val="18"/>
              </w:rPr>
              <w:sym w:font="Symbol" w:char="F0B3"/>
            </w:r>
            <w:r w:rsidRPr="00D04FF9">
              <w:rPr>
                <w:rFonts w:cstheme="minorHAnsi"/>
                <w:sz w:val="18"/>
                <w:szCs w:val="18"/>
              </w:rPr>
              <w:t xml:space="preserve"> 12 months in total)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</w:tcPr>
          <w:p w14:paraId="4FE934DC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>4.2 ± 0.2*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09DBF0D" w14:textId="7F209876" w:rsidR="00B25A53" w:rsidRPr="00D04FF9" w:rsidRDefault="00D04FF9" w:rsidP="00305CCB">
            <w:pPr>
              <w:rPr>
                <w:rFonts w:cstheme="minorHAnsi"/>
                <w:sz w:val="18"/>
                <w:szCs w:val="18"/>
              </w:rPr>
            </w:pPr>
            <w:r w:rsidRPr="00503FFD">
              <w:rPr>
                <w:rFonts w:cstheme="minorHAnsi"/>
                <w:sz w:val="18"/>
                <w:szCs w:val="18"/>
              </w:rPr>
              <w:t>↓</w:t>
            </w:r>
          </w:p>
        </w:tc>
      </w:tr>
      <w:tr w:rsidR="00B25A53" w:rsidRPr="00D04FF9" w14:paraId="4884F833" w14:textId="77777777" w:rsidTr="00305CCB">
        <w:trPr>
          <w:trHeight w:val="77"/>
        </w:trPr>
        <w:tc>
          <w:tcPr>
            <w:tcW w:w="36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71846C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F1F9A0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025985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3140D3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909BB9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 xml:space="preserve">No AP 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B2BD1B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  <w:r w:rsidRPr="00D04FF9">
              <w:rPr>
                <w:rFonts w:cstheme="minorHAnsi"/>
                <w:sz w:val="18"/>
                <w:szCs w:val="18"/>
              </w:rPr>
              <w:t xml:space="preserve">4.3 ± 0.1 </w:t>
            </w:r>
          </w:p>
        </w:tc>
        <w:tc>
          <w:tcPr>
            <w:tcW w:w="48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0D97C9" w14:textId="77777777" w:rsidR="00B25A53" w:rsidRPr="00D04FF9" w:rsidRDefault="00B25A53" w:rsidP="00305CCB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2B00A676" w14:textId="77777777" w:rsidR="00D04FF9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  <w:r w:rsidRPr="00D04FF9">
        <w:rPr>
          <w:rFonts w:cstheme="minorHAnsi"/>
          <w:sz w:val="18"/>
          <w:szCs w:val="18"/>
        </w:rPr>
        <w:t>*Denotes significant P &lt; 0.05</w:t>
      </w:r>
    </w:p>
    <w:p w14:paraId="1F12ED95" w14:textId="0A7AFB20" w:rsidR="00B25A53" w:rsidRPr="00D04FF9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  <w:r w:rsidRPr="00D04FF9">
        <w:rPr>
          <w:rFonts w:cstheme="minorHAnsi"/>
          <w:sz w:val="18"/>
          <w:szCs w:val="18"/>
          <w:vertAlign w:val="superscript"/>
        </w:rPr>
        <w:t>†</w:t>
      </w:r>
      <w:r w:rsidRPr="00D04FF9">
        <w:rPr>
          <w:rFonts w:cstheme="minorHAnsi"/>
          <w:sz w:val="18"/>
          <w:szCs w:val="18"/>
        </w:rPr>
        <w:t>Results given for fully multivariable adjusted or matched models unless otherwise stated</w:t>
      </w:r>
    </w:p>
    <w:p w14:paraId="3431313D" w14:textId="77777777" w:rsidR="00B25A53" w:rsidRPr="00D04FF9" w:rsidRDefault="00B25A53" w:rsidP="00D04FF9">
      <w:pPr>
        <w:spacing w:after="0" w:line="240" w:lineRule="auto"/>
        <w:rPr>
          <w:rFonts w:cstheme="minorHAnsi"/>
          <w:sz w:val="18"/>
          <w:szCs w:val="18"/>
          <w:vertAlign w:val="superscript"/>
        </w:rPr>
      </w:pPr>
      <w:r w:rsidRPr="00D04FF9">
        <w:rPr>
          <w:rFonts w:cstheme="minorHAnsi"/>
          <w:sz w:val="18"/>
          <w:szCs w:val="18"/>
          <w:vertAlign w:val="superscript"/>
        </w:rPr>
        <w:t>‡</w:t>
      </w:r>
      <w:r w:rsidRPr="00D04FF9">
        <w:rPr>
          <w:rFonts w:cstheme="minorHAnsi"/>
          <w:sz w:val="18"/>
          <w:szCs w:val="18"/>
        </w:rPr>
        <w:t>No association refers to no statistically significant association at P &lt; 0.05</w:t>
      </w:r>
    </w:p>
    <w:p w14:paraId="5E3ACF45" w14:textId="77777777" w:rsidR="00B25A53" w:rsidRPr="00D04FF9" w:rsidRDefault="00B25A53" w:rsidP="00D04FF9">
      <w:pPr>
        <w:spacing w:after="0" w:line="240" w:lineRule="auto"/>
        <w:rPr>
          <w:rFonts w:cstheme="minorHAnsi"/>
          <w:sz w:val="18"/>
          <w:szCs w:val="18"/>
          <w:vertAlign w:val="superscript"/>
        </w:rPr>
      </w:pPr>
      <w:r w:rsidRPr="00D04FF9">
        <w:rPr>
          <w:rFonts w:cstheme="minorHAnsi"/>
          <w:sz w:val="18"/>
          <w:szCs w:val="18"/>
          <w:vertAlign w:val="superscript"/>
        </w:rPr>
        <w:t>§</w:t>
      </w:r>
      <w:r w:rsidRPr="00D04FF9">
        <w:rPr>
          <w:rFonts w:cstheme="minorHAnsi"/>
          <w:sz w:val="18"/>
          <w:szCs w:val="18"/>
        </w:rPr>
        <w:t>Time-dependent with AP prescribing measured in six month intervals</w:t>
      </w:r>
    </w:p>
    <w:p w14:paraId="112E694E" w14:textId="77777777" w:rsidR="00B25A53" w:rsidRPr="00D04FF9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  <w:r w:rsidRPr="00D04FF9">
        <w:rPr>
          <w:rFonts w:cstheme="minorHAnsi"/>
          <w:sz w:val="18"/>
          <w:szCs w:val="18"/>
          <w:vertAlign w:val="superscript"/>
        </w:rPr>
        <w:t>||</w:t>
      </w:r>
      <w:r w:rsidRPr="00D04FF9">
        <w:rPr>
          <w:rFonts w:cstheme="minorHAnsi"/>
          <w:color w:val="000000" w:themeColor="text1"/>
          <w:sz w:val="18"/>
          <w:szCs w:val="18"/>
        </w:rPr>
        <w:t>Including: hypertension; dyslipidaemia; chronic pulmonary disease; chronic liver disease; malignancy; depression; dementia; anxiety disorders; alcohol-related disorders; substance use disorders</w:t>
      </w:r>
    </w:p>
    <w:p w14:paraId="3C8A83A4" w14:textId="77777777" w:rsidR="00B25A53" w:rsidRPr="00D04FF9" w:rsidRDefault="00B25A53" w:rsidP="00D04FF9">
      <w:pPr>
        <w:spacing w:after="0" w:line="240" w:lineRule="auto"/>
        <w:rPr>
          <w:rFonts w:cstheme="minorHAnsi"/>
          <w:sz w:val="18"/>
          <w:szCs w:val="18"/>
          <w:vertAlign w:val="superscript"/>
        </w:rPr>
      </w:pPr>
      <w:r w:rsidRPr="00D04FF9">
        <w:rPr>
          <w:rFonts w:cstheme="minorHAnsi"/>
          <w:sz w:val="18"/>
          <w:szCs w:val="18"/>
          <w:vertAlign w:val="superscript"/>
        </w:rPr>
        <w:t>¶</w:t>
      </w:r>
      <w:r w:rsidRPr="00D04FF9">
        <w:rPr>
          <w:rFonts w:cstheme="minorHAnsi"/>
          <w:sz w:val="18"/>
          <w:szCs w:val="18"/>
        </w:rPr>
        <w:t>Including: angiotensin system acting agents; beta blockers; calcium channel blockers; diuretics; lipid-lowering agents; antithrombotic agents; non-steroidal anti-inflammatory drugs; anticonvulsants; lithium; ADs; benzodiazepines</w:t>
      </w:r>
    </w:p>
    <w:p w14:paraId="28E90E29" w14:textId="77777777" w:rsidR="00B25A53" w:rsidRPr="00D04FF9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  <w:r w:rsidRPr="00D04FF9">
        <w:rPr>
          <w:rFonts w:cstheme="minorHAnsi"/>
          <w:color w:val="000000" w:themeColor="text1"/>
          <w:sz w:val="18"/>
          <w:szCs w:val="18"/>
          <w:vertAlign w:val="superscript"/>
        </w:rPr>
        <w:t>#</w:t>
      </w:r>
      <w:r w:rsidRPr="00D04FF9">
        <w:rPr>
          <w:rFonts w:cstheme="minorHAnsi"/>
          <w:sz w:val="18"/>
          <w:szCs w:val="18"/>
        </w:rPr>
        <w:t xml:space="preserve">Drugs considered to have </w:t>
      </w:r>
      <w:r w:rsidRPr="00D04FF9">
        <w:rPr>
          <w:rFonts w:cstheme="minorHAnsi"/>
          <w:sz w:val="18"/>
          <w:szCs w:val="18"/>
          <w:u w:val="single"/>
        </w:rPr>
        <w:t>high</w:t>
      </w:r>
      <w:r w:rsidRPr="00D04FF9">
        <w:rPr>
          <w:rFonts w:cstheme="minorHAnsi"/>
          <w:sz w:val="18"/>
          <w:szCs w:val="18"/>
        </w:rPr>
        <w:t xml:space="preserve"> metabolic risk included: clozapine; olanzapine, drugs considered to have </w:t>
      </w:r>
      <w:r w:rsidRPr="00D04FF9">
        <w:rPr>
          <w:rFonts w:cstheme="minorHAnsi"/>
          <w:sz w:val="18"/>
          <w:szCs w:val="18"/>
          <w:u w:val="single"/>
        </w:rPr>
        <w:t>intermediate</w:t>
      </w:r>
      <w:r w:rsidRPr="00D04FF9">
        <w:rPr>
          <w:rFonts w:cstheme="minorHAnsi"/>
          <w:sz w:val="18"/>
          <w:szCs w:val="18"/>
        </w:rPr>
        <w:t xml:space="preserve"> metabolic risk included: paliperidone; quetiapine; risperidone; zotepine; chlorpromazine; chlorprothixene; clopentixol; clothiapine; loxapine; methotrimeprazine; perphenazine; pipotiazine; prochlorperazine; thioridazine; zuclopentixol, drugs considered to have </w:t>
      </w:r>
      <w:r w:rsidRPr="00D04FF9">
        <w:rPr>
          <w:rFonts w:cstheme="minorHAnsi"/>
          <w:sz w:val="18"/>
          <w:szCs w:val="18"/>
          <w:u w:val="single"/>
        </w:rPr>
        <w:t>low</w:t>
      </w:r>
      <w:r w:rsidRPr="00D04FF9">
        <w:rPr>
          <w:rFonts w:cstheme="minorHAnsi"/>
          <w:sz w:val="18"/>
          <w:szCs w:val="18"/>
        </w:rPr>
        <w:t xml:space="preserve"> metabolic risk included: amisulpride; aripiprazole; sulpiride; ziprasidone; flupentixol; fluphenazine; haloperidol; pimozide; thiothixene; trifluoperazine</w:t>
      </w:r>
    </w:p>
    <w:p w14:paraId="0FD0FDBC" w14:textId="77777777" w:rsidR="00B25A53" w:rsidRPr="00D04FF9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  <w:r w:rsidRPr="00D04FF9">
        <w:rPr>
          <w:rFonts w:cstheme="minorHAnsi"/>
          <w:sz w:val="18"/>
          <w:szCs w:val="18"/>
        </w:rPr>
        <w:t>**Including: cytochrome P-450 2C9 inducers; cytochrome P-450 2C9 inhibitors; thiazide diuretics; corticosteroids for systemic use</w:t>
      </w:r>
    </w:p>
    <w:p w14:paraId="5FA2C9AC" w14:textId="77777777" w:rsidR="00B25A53" w:rsidRPr="00D04FF9" w:rsidRDefault="00B25A53" w:rsidP="00D04FF9">
      <w:pPr>
        <w:spacing w:after="0" w:line="240" w:lineRule="auto"/>
        <w:rPr>
          <w:rFonts w:cstheme="minorHAnsi"/>
          <w:iCs/>
          <w:sz w:val="18"/>
          <w:szCs w:val="18"/>
        </w:rPr>
      </w:pPr>
      <w:r w:rsidRPr="00D04FF9">
        <w:rPr>
          <w:rFonts w:cstheme="minorHAnsi"/>
          <w:iCs/>
          <w:sz w:val="18"/>
          <w:szCs w:val="18"/>
        </w:rPr>
        <w:t xml:space="preserve">Abbreviations: AD: antidepressant; AP: antipsychotic; BMI: body mass index; CCI: </w:t>
      </w:r>
      <w:r w:rsidRPr="00D04FF9">
        <w:rPr>
          <w:rFonts w:cstheme="minorHAnsi"/>
          <w:sz w:val="18"/>
          <w:szCs w:val="18"/>
        </w:rPr>
        <w:t xml:space="preserve">Charlson Comorbidity Index; </w:t>
      </w:r>
      <w:r w:rsidRPr="00D04FF9">
        <w:rPr>
          <w:rFonts w:cstheme="minorHAnsi"/>
          <w:iCs/>
          <w:sz w:val="18"/>
          <w:szCs w:val="18"/>
        </w:rPr>
        <w:t>CI: confidence interval; CV: cardiovascular; DBP: diastolic blood pressure; FGA: first-generation antipsychotic; GLD: glucose lowering drug; HbA1c: glycated haemoglobin; HR: hazard ratio; SBP: systolic blood pressure; SGA: second-generation antipsychotic; TC: total cholesterol</w:t>
      </w:r>
    </w:p>
    <w:p w14:paraId="031FA40E" w14:textId="77777777" w:rsidR="00B25A53" w:rsidRPr="00D04FF9" w:rsidRDefault="00B25A53" w:rsidP="00D04FF9">
      <w:pPr>
        <w:spacing w:after="0" w:line="240" w:lineRule="auto"/>
        <w:rPr>
          <w:rFonts w:cstheme="minorHAnsi"/>
          <w:sz w:val="18"/>
          <w:szCs w:val="18"/>
        </w:rPr>
      </w:pPr>
    </w:p>
    <w:p w14:paraId="4BFB99E7" w14:textId="77777777" w:rsidR="00B25A53" w:rsidRPr="00B25A53" w:rsidRDefault="00B25A53" w:rsidP="00B25A53">
      <w:pPr>
        <w:spacing w:after="0" w:line="240" w:lineRule="auto"/>
        <w:rPr>
          <w:sz w:val="18"/>
          <w:szCs w:val="18"/>
        </w:rPr>
      </w:pPr>
    </w:p>
    <w:p w14:paraId="0E4C11DB" w14:textId="77777777" w:rsidR="00B25A53" w:rsidRPr="00B25A53" w:rsidRDefault="00B25A53" w:rsidP="00B25A53"/>
    <w:p w14:paraId="1755B75B" w14:textId="77777777" w:rsidR="00B25A53" w:rsidRDefault="00B25A53" w:rsidP="00B25A53">
      <w:pPr>
        <w:rPr>
          <w:rFonts w:ascii="Times" w:hAnsi="Times"/>
          <w:sz w:val="20"/>
          <w:szCs w:val="20"/>
        </w:rPr>
      </w:pPr>
    </w:p>
    <w:p w14:paraId="4450DC65" w14:textId="77777777" w:rsidR="0044571F" w:rsidRDefault="0044571F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</w:p>
    <w:p w14:paraId="16D2ED1D" w14:textId="77777777" w:rsidR="0044571F" w:rsidRDefault="0044571F" w:rsidP="00ED4E03">
      <w:pPr>
        <w:spacing w:after="0" w:line="240" w:lineRule="auto"/>
        <w:rPr>
          <w:rFonts w:ascii="Calibri" w:eastAsia="Calibri" w:hAnsi="Calibri" w:cs="Calibri"/>
          <w:color w:val="000000"/>
        </w:rPr>
      </w:pPr>
    </w:p>
    <w:p w14:paraId="4E67EBC2" w14:textId="3B5D869E" w:rsidR="00B25A53" w:rsidRPr="005E5B9F" w:rsidRDefault="0044571F" w:rsidP="008937BC">
      <w:pPr>
        <w:rPr>
          <w:rFonts w:ascii="Calibri" w:eastAsia="Calibri" w:hAnsi="Calibri" w:cs="Calibri"/>
          <w:color w:val="000000"/>
        </w:rPr>
      </w:pPr>
      <w:r>
        <w:rPr>
          <w:rFonts w:eastAsia="Calibri" w:cs="Calibri"/>
          <w:color w:val="000000"/>
        </w:rPr>
        <w:fldChar w:fldCharType="begin"/>
      </w:r>
      <w:r>
        <w:rPr>
          <w:rFonts w:eastAsia="Calibri" w:cs="Calibri"/>
          <w:color w:val="000000"/>
        </w:rPr>
        <w:instrText xml:space="preserve"> ADDIN EN.REFLIST </w:instrText>
      </w:r>
      <w:r>
        <w:rPr>
          <w:rFonts w:eastAsia="Calibri" w:cs="Calibri"/>
          <w:color w:val="000000"/>
        </w:rPr>
        <w:fldChar w:fldCharType="separate"/>
      </w:r>
      <w:r>
        <w:rPr>
          <w:rFonts w:ascii="Calibri" w:eastAsia="Calibri" w:hAnsi="Calibri" w:cs="Calibri"/>
          <w:color w:val="000000"/>
        </w:rPr>
        <w:fldChar w:fldCharType="end"/>
      </w:r>
    </w:p>
    <w:sectPr w:rsidR="00B25A53" w:rsidRPr="005E5B9F" w:rsidSect="003D2A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EE4E92" w14:textId="77777777" w:rsidR="004B120F" w:rsidRDefault="004B120F" w:rsidP="00305CCB">
      <w:pPr>
        <w:spacing w:after="0" w:line="240" w:lineRule="auto"/>
      </w:pPr>
      <w:r>
        <w:separator/>
      </w:r>
    </w:p>
  </w:endnote>
  <w:endnote w:type="continuationSeparator" w:id="0">
    <w:p w14:paraId="449239F7" w14:textId="77777777" w:rsidR="004B120F" w:rsidRDefault="004B120F" w:rsidP="00305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0542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C13A80" w14:textId="50983007" w:rsidR="004B120F" w:rsidRDefault="004B12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0DD0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E370BDA" w14:textId="77777777" w:rsidR="004B120F" w:rsidRDefault="004B12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96FE77" w14:textId="77777777" w:rsidR="004B120F" w:rsidRDefault="004B120F" w:rsidP="00305CCB">
      <w:pPr>
        <w:spacing w:after="0" w:line="240" w:lineRule="auto"/>
      </w:pPr>
      <w:r>
        <w:separator/>
      </w:r>
    </w:p>
  </w:footnote>
  <w:footnote w:type="continuationSeparator" w:id="0">
    <w:p w14:paraId="7CA36127" w14:textId="77777777" w:rsidR="004B120F" w:rsidRDefault="004B120F" w:rsidP="00305C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Res Clin Prac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wd2r2vzdxv2yefs265aa58s5axxsdexxx9&quot;&gt;SystematicReviewDiabeteOutcomes_Nov2022&lt;record-ids&gt;&lt;item&gt;6&lt;/item&gt;&lt;/record-ids&gt;&lt;/item&gt;&lt;/Libraries&gt;"/>
  </w:docVars>
  <w:rsids>
    <w:rsidRoot w:val="00ED4E03"/>
    <w:rsid w:val="00305CCB"/>
    <w:rsid w:val="003D2A26"/>
    <w:rsid w:val="003D6CB6"/>
    <w:rsid w:val="003E5C30"/>
    <w:rsid w:val="00400DD0"/>
    <w:rsid w:val="00417EBE"/>
    <w:rsid w:val="0044571F"/>
    <w:rsid w:val="004B120F"/>
    <w:rsid w:val="0075370E"/>
    <w:rsid w:val="008937BC"/>
    <w:rsid w:val="008976CC"/>
    <w:rsid w:val="008C6761"/>
    <w:rsid w:val="00A0535F"/>
    <w:rsid w:val="00A40806"/>
    <w:rsid w:val="00B234EE"/>
    <w:rsid w:val="00B25A53"/>
    <w:rsid w:val="00C70392"/>
    <w:rsid w:val="00CB0043"/>
    <w:rsid w:val="00D04FF9"/>
    <w:rsid w:val="00D20107"/>
    <w:rsid w:val="00D60C0C"/>
    <w:rsid w:val="00ED4E03"/>
    <w:rsid w:val="00EF5FDB"/>
    <w:rsid w:val="00F11748"/>
    <w:rsid w:val="00F6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4:docId w14:val="75EF44CF"/>
  <w15:chartTrackingRefBased/>
  <w15:docId w15:val="{102AB520-2E66-42FD-BD5D-9DDC70A24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A53"/>
    <w:pPr>
      <w:keepNext/>
      <w:keepLines/>
      <w:spacing w:after="120" w:line="240" w:lineRule="auto"/>
      <w:outlineLvl w:val="0"/>
    </w:pPr>
    <w:rPr>
      <w:rFonts w:ascii="Times" w:eastAsiaTheme="majorEastAsia" w:hAnsi="Times" w:cstheme="majorBidi"/>
      <w:b/>
      <w:bCs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A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5A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5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A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A5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25A53"/>
    <w:rPr>
      <w:rFonts w:ascii="Times" w:eastAsiaTheme="majorEastAsia" w:hAnsi="Times" w:cstheme="majorBidi"/>
      <w:b/>
      <w:bCs/>
      <w:color w:val="000000" w:themeColor="text1"/>
      <w:sz w:val="20"/>
      <w:szCs w:val="20"/>
    </w:rPr>
  </w:style>
  <w:style w:type="paragraph" w:styleId="NormalWeb">
    <w:name w:val="Normal (Web)"/>
    <w:basedOn w:val="Normal"/>
    <w:uiPriority w:val="99"/>
    <w:unhideWhenUsed/>
    <w:rsid w:val="00B25A5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5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CCB"/>
  </w:style>
  <w:style w:type="paragraph" w:styleId="Footer">
    <w:name w:val="footer"/>
    <w:basedOn w:val="Normal"/>
    <w:link w:val="FooterChar"/>
    <w:uiPriority w:val="99"/>
    <w:unhideWhenUsed/>
    <w:rsid w:val="00305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CCB"/>
  </w:style>
  <w:style w:type="table" w:customStyle="1" w:styleId="TableGrid1">
    <w:name w:val="Table Grid1"/>
    <w:basedOn w:val="TableNormal"/>
    <w:next w:val="TableGrid"/>
    <w:uiPriority w:val="39"/>
    <w:rsid w:val="00C7039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571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571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571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571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cc.no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roline.jackson@ed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whocc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2</Pages>
  <Words>6126</Words>
  <Characters>34921</Characters>
  <Application>Microsoft Office Word</Application>
  <DocSecurity>0</DocSecurity>
  <Lines>291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0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Jackson</dc:creator>
  <cp:keywords/>
  <dc:description/>
  <cp:lastModifiedBy>Caroline Jackson</cp:lastModifiedBy>
  <cp:revision>9</cp:revision>
  <dcterms:created xsi:type="dcterms:W3CDTF">2022-11-30T11:01:00Z</dcterms:created>
  <dcterms:modified xsi:type="dcterms:W3CDTF">2022-11-30T12:39:00Z</dcterms:modified>
</cp:coreProperties>
</file>